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B625B" w14:textId="09009F8F" w:rsidR="00285E7A" w:rsidRPr="00DB4AF1" w:rsidRDefault="001B2E76">
      <w:pPr>
        <w:rPr>
          <w:rFonts w:ascii="Arial" w:hAnsi="Arial" w:cs="Arial"/>
          <w:sz w:val="20"/>
          <w:szCs w:val="20"/>
        </w:rPr>
      </w:pPr>
      <w:r w:rsidRPr="00DB4AF1">
        <w:rPr>
          <w:rFonts w:ascii="Arial" w:hAnsi="Arial" w:cs="Arial"/>
          <w:sz w:val="20"/>
          <w:szCs w:val="20"/>
        </w:rPr>
        <w:t xml:space="preserve">Multimedia Appendix </w:t>
      </w:r>
      <w:r w:rsidR="00DB4AF1" w:rsidRPr="00DB4AF1">
        <w:rPr>
          <w:rFonts w:ascii="Arial" w:hAnsi="Arial" w:cs="Arial"/>
          <w:sz w:val="20"/>
          <w:szCs w:val="20"/>
        </w:rPr>
        <w:t>2</w:t>
      </w:r>
      <w:r w:rsidRPr="00DB4AF1">
        <w:rPr>
          <w:rFonts w:ascii="Arial" w:hAnsi="Arial" w:cs="Arial"/>
          <w:sz w:val="20"/>
          <w:szCs w:val="20"/>
        </w:rPr>
        <w:t xml:space="preserve">. Linear regression analyses of baseline predictors of rating to setup program at 2 </w:t>
      </w:r>
      <w:proofErr w:type="gramStart"/>
      <w:r w:rsidRPr="00DB4AF1">
        <w:rPr>
          <w:rFonts w:ascii="Arial" w:hAnsi="Arial" w:cs="Arial"/>
          <w:sz w:val="20"/>
          <w:szCs w:val="20"/>
        </w:rPr>
        <w:t>weeks  (</w:t>
      </w:r>
      <w:proofErr w:type="gramEnd"/>
      <w:r w:rsidRPr="00DB4AF1">
        <w:rPr>
          <w:rFonts w:ascii="Arial" w:hAnsi="Arial" w:cs="Arial"/>
          <w:sz w:val="20"/>
          <w:szCs w:val="20"/>
        </w:rPr>
        <w:t>N=71) and number of surveys completed, number of app sessions, and number of text messages sent to coach at 6 months (N=73).</w:t>
      </w:r>
    </w:p>
    <w:tbl>
      <w:tblPr>
        <w:tblStyle w:val="TableGridLight"/>
        <w:tblW w:w="13659" w:type="dxa"/>
        <w:tblInd w:w="-545" w:type="dxa"/>
        <w:tblLook w:val="04A0" w:firstRow="1" w:lastRow="0" w:firstColumn="1" w:lastColumn="0" w:noHBand="0" w:noVBand="1"/>
      </w:tblPr>
      <w:tblGrid>
        <w:gridCol w:w="3060"/>
        <w:gridCol w:w="422"/>
        <w:gridCol w:w="1839"/>
        <w:gridCol w:w="605"/>
        <w:gridCol w:w="422"/>
        <w:gridCol w:w="1838"/>
        <w:gridCol w:w="605"/>
        <w:gridCol w:w="1831"/>
        <w:gridCol w:w="599"/>
        <w:gridCol w:w="1833"/>
        <w:gridCol w:w="605"/>
      </w:tblGrid>
      <w:tr w:rsidR="009E28FC" w:rsidRPr="002C781D" w14:paraId="56DDB107" w14:textId="77777777" w:rsidTr="009E28FC">
        <w:trPr>
          <w:trHeight w:val="377"/>
        </w:trPr>
        <w:tc>
          <w:tcPr>
            <w:tcW w:w="306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3D90C955" w14:textId="77777777" w:rsidR="009E28FC" w:rsidRPr="00EC6FDA" w:rsidRDefault="009E28FC" w:rsidP="002C781D">
            <w:pPr>
              <w:pStyle w:val="firstcolstyle"/>
              <w:rPr>
                <w:b/>
                <w:bCs/>
              </w:rPr>
            </w:pPr>
          </w:p>
        </w:tc>
        <w:tc>
          <w:tcPr>
            <w:tcW w:w="2866" w:type="dxa"/>
            <w:gridSpan w:val="3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8176E22" w14:textId="2C2043ED" w:rsidR="009E28FC" w:rsidRPr="009E28FC" w:rsidRDefault="009E28FC" w:rsidP="009E28FC">
            <w:pPr>
              <w:pStyle w:val="Pvaluecol"/>
              <w:jc w:val="left"/>
              <w:rPr>
                <w:b/>
                <w:bCs/>
              </w:rPr>
            </w:pPr>
            <w:r w:rsidRPr="009E28FC">
              <w:rPr>
                <w:b/>
                <w:bCs/>
              </w:rPr>
              <w:t>Week 2</w:t>
            </w:r>
          </w:p>
        </w:tc>
        <w:tc>
          <w:tcPr>
            <w:tcW w:w="7733" w:type="dxa"/>
            <w:gridSpan w:val="7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4EE2337A" w14:textId="74E98F12" w:rsidR="009E28FC" w:rsidRPr="009E28FC" w:rsidRDefault="009E28FC" w:rsidP="009E28FC">
            <w:pPr>
              <w:pStyle w:val="Pvaluecol"/>
              <w:jc w:val="left"/>
              <w:rPr>
                <w:b/>
                <w:bCs/>
              </w:rPr>
            </w:pPr>
            <w:r w:rsidRPr="009E28FC">
              <w:rPr>
                <w:b/>
                <w:bCs/>
              </w:rPr>
              <w:t>Week 26</w:t>
            </w:r>
          </w:p>
        </w:tc>
      </w:tr>
      <w:tr w:rsidR="0032210C" w:rsidRPr="002C781D" w14:paraId="7DC8BEDB" w14:textId="77777777" w:rsidTr="00841423">
        <w:tc>
          <w:tcPr>
            <w:tcW w:w="306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2FB5EBF" w14:textId="07A40D07" w:rsidR="00463E38" w:rsidRPr="00EC6FDA" w:rsidRDefault="00463E38" w:rsidP="002C781D">
            <w:pPr>
              <w:pStyle w:val="firstcolstyle"/>
              <w:rPr>
                <w:b/>
                <w:bCs/>
              </w:rPr>
            </w:pPr>
            <w:r w:rsidRPr="00EC6FDA">
              <w:rPr>
                <w:b/>
                <w:bCs/>
              </w:rPr>
              <w:t>Characteristic</w:t>
            </w:r>
            <w:r w:rsidRPr="00EC6FDA">
              <w:rPr>
                <w:b/>
                <w:bCs/>
              </w:rPr>
              <w:tab/>
            </w:r>
            <w:r w:rsidRPr="00EC6FDA">
              <w:rPr>
                <w:b/>
                <w:bCs/>
              </w:rPr>
              <w:tab/>
            </w:r>
            <w:r w:rsidRPr="00EC6FDA">
              <w:rPr>
                <w:b/>
                <w:bCs/>
              </w:rPr>
              <w:tab/>
            </w:r>
          </w:p>
        </w:tc>
        <w:tc>
          <w:tcPr>
            <w:tcW w:w="42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14:paraId="619731E4" w14:textId="3A3B504A" w:rsidR="00463E38" w:rsidRPr="00EC6FDA" w:rsidRDefault="00463E38" w:rsidP="00502117">
            <w:pPr>
              <w:pStyle w:val="Ncol"/>
              <w:rPr>
                <w:b/>
                <w:bCs/>
              </w:rPr>
            </w:pPr>
            <w:r w:rsidRPr="00EC6FDA">
              <w:rPr>
                <w:b/>
                <w:bCs/>
              </w:rPr>
              <w:t>N</w:t>
            </w:r>
          </w:p>
        </w:tc>
        <w:tc>
          <w:tcPr>
            <w:tcW w:w="183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061DCB0" w14:textId="25574C9C" w:rsidR="00463E38" w:rsidRPr="00EC6FDA" w:rsidRDefault="00463E38" w:rsidP="00502117">
            <w:pPr>
              <w:pStyle w:val="respcolstyle"/>
              <w:rPr>
                <w:b/>
                <w:bCs/>
              </w:rPr>
            </w:pPr>
            <w:r w:rsidRPr="00EC6FDA">
              <w:rPr>
                <w:b/>
                <w:bCs/>
              </w:rPr>
              <w:t xml:space="preserve">Rating ease to setup </w:t>
            </w:r>
            <w:proofErr w:type="spellStart"/>
            <w:r w:rsidRPr="00EC6FDA">
              <w:rPr>
                <w:b/>
                <w:bCs/>
              </w:rPr>
              <w:t>program</w:t>
            </w:r>
            <w:r w:rsidR="009E28FC" w:rsidRPr="008029F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605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455BEBC8" w14:textId="0E6CFF20" w:rsidR="00463E38" w:rsidRPr="0013329F" w:rsidRDefault="00463E38" w:rsidP="00502117">
            <w:pPr>
              <w:pStyle w:val="Pvaluecol"/>
              <w:rPr>
                <w:b/>
                <w:bCs/>
                <w:i/>
                <w:iCs/>
              </w:rPr>
            </w:pPr>
            <w:r w:rsidRPr="0013329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42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14:paraId="72713910" w14:textId="166AADA1" w:rsidR="00463E38" w:rsidRPr="00EC6FDA" w:rsidRDefault="00463E38" w:rsidP="00502117">
            <w:pPr>
              <w:pStyle w:val="Ncol"/>
              <w:rPr>
                <w:b/>
                <w:bCs/>
              </w:rPr>
            </w:pPr>
            <w:r w:rsidRPr="00EC6FDA">
              <w:rPr>
                <w:b/>
                <w:bCs/>
              </w:rPr>
              <w:t>N</w:t>
            </w:r>
          </w:p>
        </w:tc>
        <w:tc>
          <w:tcPr>
            <w:tcW w:w="183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CA70821" w14:textId="5DE0AB95" w:rsidR="00463E38" w:rsidRPr="00EC6FDA" w:rsidRDefault="00463E38" w:rsidP="00EC6FDA">
            <w:pPr>
              <w:pStyle w:val="respcolstyle"/>
              <w:rPr>
                <w:b/>
                <w:bCs/>
              </w:rPr>
            </w:pPr>
            <w:r w:rsidRPr="00EC6FDA">
              <w:rPr>
                <w:b/>
                <w:bCs/>
              </w:rPr>
              <w:t xml:space="preserve">Number of surveys completed </w:t>
            </w:r>
          </w:p>
        </w:tc>
        <w:tc>
          <w:tcPr>
            <w:tcW w:w="6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EEFDACB" w14:textId="592FAD8C" w:rsidR="00463E38" w:rsidRPr="0013329F" w:rsidRDefault="00463E38" w:rsidP="00502117">
            <w:pPr>
              <w:pStyle w:val="Pvaluecol"/>
              <w:rPr>
                <w:b/>
                <w:bCs/>
                <w:i/>
                <w:iCs/>
              </w:rPr>
            </w:pPr>
            <w:r w:rsidRPr="0013329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83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42A95A83" w14:textId="4AF43C76" w:rsidR="00463E38" w:rsidRPr="00EE16BC" w:rsidRDefault="00463E38" w:rsidP="00EC6FDA">
            <w:pPr>
              <w:pStyle w:val="respcolstyle"/>
              <w:rPr>
                <w:b/>
                <w:bCs/>
              </w:rPr>
            </w:pPr>
            <w:r w:rsidRPr="00EE16BC">
              <w:rPr>
                <w:b/>
                <w:bCs/>
              </w:rPr>
              <w:t xml:space="preserve">Number of app sessions </w:t>
            </w:r>
          </w:p>
        </w:tc>
        <w:tc>
          <w:tcPr>
            <w:tcW w:w="59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6023957" w14:textId="6DAEFC34" w:rsidR="00463E38" w:rsidRPr="0013329F" w:rsidRDefault="00463E38" w:rsidP="00502117">
            <w:pPr>
              <w:pStyle w:val="Pvaluecol"/>
              <w:rPr>
                <w:b/>
                <w:bCs/>
                <w:i/>
                <w:iCs/>
              </w:rPr>
            </w:pPr>
            <w:r w:rsidRPr="0013329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83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4E5EB212" w14:textId="5A6C62AC" w:rsidR="00463E38" w:rsidRPr="00EC6FDA" w:rsidRDefault="00463E38" w:rsidP="00EC6FDA">
            <w:pPr>
              <w:pStyle w:val="respcolstyle"/>
              <w:rPr>
                <w:b/>
                <w:bCs/>
              </w:rPr>
            </w:pPr>
            <w:r w:rsidRPr="00EC6FDA">
              <w:rPr>
                <w:b/>
                <w:bCs/>
              </w:rPr>
              <w:t xml:space="preserve">Number of text messages sent to coach </w:t>
            </w:r>
          </w:p>
        </w:tc>
        <w:tc>
          <w:tcPr>
            <w:tcW w:w="6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21E232EF" w14:textId="598D2332" w:rsidR="00463E38" w:rsidRPr="0013329F" w:rsidRDefault="00463E38" w:rsidP="00502117">
            <w:pPr>
              <w:pStyle w:val="Pvaluecol"/>
              <w:rPr>
                <w:b/>
                <w:bCs/>
                <w:i/>
                <w:iCs/>
              </w:rPr>
            </w:pPr>
            <w:r w:rsidRPr="0013329F">
              <w:rPr>
                <w:b/>
                <w:bCs/>
                <w:i/>
                <w:iCs/>
              </w:rPr>
              <w:t>P</w:t>
            </w:r>
          </w:p>
        </w:tc>
      </w:tr>
      <w:tr w:rsidR="0032210C" w:rsidRPr="002C781D" w14:paraId="0C70581D" w14:textId="77777777" w:rsidTr="00841423">
        <w:tc>
          <w:tcPr>
            <w:tcW w:w="3060" w:type="dxa"/>
            <w:tcBorders>
              <w:top w:val="single" w:sz="4" w:space="0" w:color="auto"/>
              <w:right w:val="single" w:sz="4" w:space="0" w:color="auto"/>
            </w:tcBorders>
          </w:tcPr>
          <w:p w14:paraId="592081F3" w14:textId="26E6B7E8" w:rsidR="00463E38" w:rsidRPr="008B2BC6" w:rsidRDefault="00463E38" w:rsidP="002C781D">
            <w:pPr>
              <w:pStyle w:val="firstcolstyle"/>
              <w:rPr>
                <w:b/>
                <w:bCs/>
              </w:rPr>
            </w:pPr>
            <w:r w:rsidRPr="008B2BC6">
              <w:rPr>
                <w:b/>
                <w:bCs/>
              </w:rPr>
              <w:t>Demographic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</w:tcBorders>
          </w:tcPr>
          <w:p w14:paraId="390FFF34" w14:textId="77777777" w:rsidR="00463E38" w:rsidRPr="00502117" w:rsidRDefault="00463E38" w:rsidP="00502117">
            <w:pPr>
              <w:pStyle w:val="Ncol"/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35BE3E71" w14:textId="77777777" w:rsidR="00463E38" w:rsidRPr="00502117" w:rsidRDefault="00463E38" w:rsidP="00502117">
            <w:pPr>
              <w:pStyle w:val="respcolstyle"/>
            </w:pPr>
          </w:p>
        </w:tc>
        <w:tc>
          <w:tcPr>
            <w:tcW w:w="605" w:type="dxa"/>
            <w:tcBorders>
              <w:top w:val="single" w:sz="4" w:space="0" w:color="auto"/>
              <w:right w:val="single" w:sz="4" w:space="0" w:color="auto"/>
            </w:tcBorders>
          </w:tcPr>
          <w:p w14:paraId="5E6E32A4" w14:textId="77777777" w:rsidR="00463E38" w:rsidRPr="002C781D" w:rsidRDefault="00463E38" w:rsidP="00502117">
            <w:pPr>
              <w:pStyle w:val="Pvaluecol"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</w:tcBorders>
          </w:tcPr>
          <w:p w14:paraId="4499A342" w14:textId="77777777" w:rsidR="00463E38" w:rsidRPr="002C781D" w:rsidRDefault="00463E38" w:rsidP="00502117">
            <w:pPr>
              <w:pStyle w:val="Ncol"/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518E11C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680C99C" w14:textId="77777777" w:rsidR="00463E38" w:rsidRPr="00813AD5" w:rsidRDefault="00463E38" w:rsidP="00502117">
            <w:pPr>
              <w:pStyle w:val="Pvaluecol"/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</w:tcPr>
          <w:p w14:paraId="05C348BB" w14:textId="77777777" w:rsidR="00463E38" w:rsidRPr="00EE16BC" w:rsidRDefault="00463E38" w:rsidP="00EC6FDA">
            <w:pPr>
              <w:pStyle w:val="respcolstyle"/>
            </w:pP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</w:tcPr>
          <w:p w14:paraId="2FC9E65B" w14:textId="77777777" w:rsidR="00463E38" w:rsidRPr="00EE16BC" w:rsidRDefault="00463E38" w:rsidP="00502117">
            <w:pPr>
              <w:pStyle w:val="Pvaluecol"/>
            </w:pP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</w:tcPr>
          <w:p w14:paraId="6F970247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</w:tcPr>
          <w:p w14:paraId="0F3F5A1A" w14:textId="77777777" w:rsidR="00463E38" w:rsidRPr="00ED07EE" w:rsidRDefault="00463E38" w:rsidP="00502117">
            <w:pPr>
              <w:pStyle w:val="Pvaluecol"/>
            </w:pPr>
          </w:p>
        </w:tc>
      </w:tr>
      <w:tr w:rsidR="0032210C" w:rsidRPr="002C781D" w14:paraId="400388A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56DAD3" w14:textId="7C2A03D6" w:rsidR="00463E38" w:rsidRPr="002C781D" w:rsidRDefault="00463E38" w:rsidP="002C781D">
            <w:pPr>
              <w:pStyle w:val="firstcolstyle"/>
            </w:pPr>
            <w:r w:rsidRPr="002C781D">
              <w:tab/>
              <w:t>Ag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70CA105" w14:textId="7288F86B" w:rsidR="00463E38" w:rsidRPr="00502117" w:rsidRDefault="00463E38" w:rsidP="00502117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3A8A34A1" w14:textId="2CC0AE71" w:rsidR="00463E38" w:rsidRPr="00502117" w:rsidRDefault="00463E38" w:rsidP="00502117">
            <w:pPr>
              <w:pStyle w:val="respcolstyle"/>
            </w:pPr>
            <w:r w:rsidRPr="00502117">
              <w:t>0</w:t>
            </w:r>
            <w:r w:rsidR="00E353E0">
              <w:t>.02</w:t>
            </w:r>
            <w:r w:rsidRPr="00502117">
              <w:t xml:space="preserve"> (</w:t>
            </w:r>
            <w:r w:rsidR="001C0C9A">
              <w:t>-</w:t>
            </w:r>
            <w:r w:rsidRPr="00502117">
              <w:t>0</w:t>
            </w:r>
            <w:r w:rsidR="0090107F">
              <w:t>.0</w:t>
            </w:r>
            <w:r w:rsidR="00125E8C">
              <w:t>2,</w:t>
            </w:r>
            <w:r w:rsidRPr="00502117">
              <w:t>0.</w:t>
            </w:r>
            <w:r w:rsidR="0090107F">
              <w:t>07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311C90C" w14:textId="43984465" w:rsidR="00463E38" w:rsidRPr="002C781D" w:rsidRDefault="00463E38" w:rsidP="00502117">
            <w:pPr>
              <w:pStyle w:val="Pvaluecol"/>
            </w:pPr>
            <w:r w:rsidRPr="002C781D">
              <w:t>.</w:t>
            </w:r>
            <w:r w:rsidR="008C5759">
              <w:t>4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5AB2EB" w14:textId="5C31C72D" w:rsidR="00463E38" w:rsidRPr="002C781D" w:rsidRDefault="00463E38" w:rsidP="00502117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7E8EA7E0" w14:textId="625FCFC2" w:rsidR="00463E38" w:rsidRPr="002C781D" w:rsidRDefault="00463E38" w:rsidP="00EC6FDA">
            <w:pPr>
              <w:pStyle w:val="respcolstyle"/>
            </w:pPr>
            <w:r w:rsidRPr="002C781D">
              <w:t>0</w:t>
            </w:r>
            <w:r w:rsidR="00FC5484">
              <w:t>.00</w:t>
            </w:r>
            <w:r w:rsidR="00344CEC">
              <w:t>1</w:t>
            </w:r>
            <w:r w:rsidR="00FE7BE9">
              <w:t xml:space="preserve"> </w:t>
            </w:r>
            <w:r w:rsidRPr="002C781D">
              <w:t>(</w:t>
            </w:r>
            <w:r w:rsidR="00FC5484">
              <w:t>-</w:t>
            </w:r>
            <w:r w:rsidRPr="002C781D">
              <w:t>0</w:t>
            </w:r>
            <w:r w:rsidR="00FC5484">
              <w:t>.0</w:t>
            </w:r>
            <w:r w:rsidR="00125E8C">
              <w:t>4,</w:t>
            </w:r>
            <w:r w:rsidRPr="002C781D">
              <w:t>0</w:t>
            </w:r>
            <w:r w:rsidR="00FC5484">
              <w:t>.04</w:t>
            </w:r>
            <w:r w:rsidRPr="002C781D">
              <w:t>)</w:t>
            </w:r>
          </w:p>
        </w:tc>
        <w:tc>
          <w:tcPr>
            <w:tcW w:w="605" w:type="dxa"/>
          </w:tcPr>
          <w:p w14:paraId="41CB39A8" w14:textId="7DEDE795" w:rsidR="00463E38" w:rsidRPr="00813AD5" w:rsidRDefault="00463E38" w:rsidP="00502117">
            <w:pPr>
              <w:pStyle w:val="Pvaluecol"/>
            </w:pPr>
            <w:r w:rsidRPr="00813AD5">
              <w:t>.97</w:t>
            </w:r>
          </w:p>
        </w:tc>
        <w:tc>
          <w:tcPr>
            <w:tcW w:w="1831" w:type="dxa"/>
            <w:shd w:val="clear" w:color="auto" w:fill="auto"/>
          </w:tcPr>
          <w:p w14:paraId="2C6FB07C" w14:textId="07573AE3" w:rsidR="00463E38" w:rsidRPr="00EE16BC" w:rsidRDefault="00463E38" w:rsidP="00EC6FDA">
            <w:pPr>
              <w:pStyle w:val="respcolstyle"/>
            </w:pPr>
            <w:r w:rsidRPr="00EE16BC">
              <w:t>1.2 (-0.</w:t>
            </w:r>
            <w:r w:rsidR="00785527">
              <w:t>8,</w:t>
            </w:r>
            <w:r w:rsidRPr="00EE16BC">
              <w:t>3.2)</w:t>
            </w:r>
          </w:p>
        </w:tc>
        <w:tc>
          <w:tcPr>
            <w:tcW w:w="599" w:type="dxa"/>
            <w:shd w:val="clear" w:color="auto" w:fill="auto"/>
          </w:tcPr>
          <w:p w14:paraId="53D23F57" w14:textId="630CF10A" w:rsidR="00463E38" w:rsidRPr="00EE16BC" w:rsidRDefault="00463E38" w:rsidP="00502117">
            <w:pPr>
              <w:pStyle w:val="Pvaluecol"/>
            </w:pPr>
            <w:r w:rsidRPr="00EE16BC">
              <w:t>.2</w:t>
            </w:r>
            <w:r w:rsidR="00C3647C">
              <w:t>6</w:t>
            </w:r>
          </w:p>
        </w:tc>
        <w:tc>
          <w:tcPr>
            <w:tcW w:w="1833" w:type="dxa"/>
            <w:shd w:val="clear" w:color="auto" w:fill="auto"/>
          </w:tcPr>
          <w:p w14:paraId="43D4D295" w14:textId="05E9E598" w:rsidR="00463E38" w:rsidRPr="002C781D" w:rsidRDefault="00463E38" w:rsidP="00EC6FDA">
            <w:pPr>
              <w:pStyle w:val="respcolstyle"/>
            </w:pPr>
            <w:r w:rsidRPr="002C781D">
              <w:t>0.7 (-0.</w:t>
            </w:r>
            <w:r w:rsidR="005962FB">
              <w:t>0</w:t>
            </w:r>
            <w:r w:rsidR="00C378D2">
              <w:t>9,</w:t>
            </w:r>
            <w:r w:rsidRPr="002C781D">
              <w:t>1.6)</w:t>
            </w:r>
          </w:p>
        </w:tc>
        <w:tc>
          <w:tcPr>
            <w:tcW w:w="605" w:type="dxa"/>
            <w:shd w:val="clear" w:color="auto" w:fill="auto"/>
          </w:tcPr>
          <w:p w14:paraId="569F8022" w14:textId="58BF091C" w:rsidR="00463E38" w:rsidRPr="00ED07EE" w:rsidRDefault="00463E38" w:rsidP="00502117">
            <w:pPr>
              <w:pStyle w:val="Pvaluecol"/>
            </w:pPr>
            <w:r w:rsidRPr="00ED07EE">
              <w:t>.0</w:t>
            </w:r>
            <w:r w:rsidR="00D47BF8">
              <w:t>8</w:t>
            </w:r>
          </w:p>
        </w:tc>
      </w:tr>
      <w:tr w:rsidR="0032210C" w:rsidRPr="002C781D" w14:paraId="629B63D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3FD9B8F" w14:textId="67D7B992" w:rsidR="00463E38" w:rsidRPr="002C781D" w:rsidRDefault="00463E38" w:rsidP="002C781D">
            <w:pPr>
              <w:pStyle w:val="firstcolstyle"/>
            </w:pPr>
            <w:r w:rsidRPr="002C781D">
              <w:tab/>
            </w:r>
            <w:proofErr w:type="spellStart"/>
            <w:r w:rsidRPr="002C781D">
              <w:t>Gender</w:t>
            </w:r>
            <w:r w:rsidR="00F055C3" w:rsidRPr="008029F0">
              <w:rPr>
                <w:vertAlign w:val="superscript"/>
              </w:rPr>
              <w:t>b</w:t>
            </w:r>
            <w:proofErr w:type="spellEnd"/>
            <w:r w:rsidR="00D16A4F">
              <w:rPr>
                <w:vertAlign w:val="superscript"/>
              </w:rPr>
              <w:t>,</w:t>
            </w:r>
            <w:r w:rsidR="00D16A4F" w:rsidRPr="00D16A4F">
              <w:rPr>
                <w:vertAlign w:val="superscript"/>
              </w:rPr>
              <w:t xml:space="preserve"> c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E8D104E" w14:textId="77777777" w:rsidR="00463E38" w:rsidRPr="00502117" w:rsidRDefault="00463E38" w:rsidP="00502117">
            <w:pPr>
              <w:pStyle w:val="Ncol"/>
            </w:pPr>
          </w:p>
        </w:tc>
        <w:tc>
          <w:tcPr>
            <w:tcW w:w="1839" w:type="dxa"/>
          </w:tcPr>
          <w:p w14:paraId="54B72D5E" w14:textId="77777777" w:rsidR="00463E38" w:rsidRPr="00502117" w:rsidRDefault="00463E38" w:rsidP="0050211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2545ADC" w14:textId="77777777" w:rsidR="00463E38" w:rsidRPr="002C781D" w:rsidRDefault="00463E38" w:rsidP="0050211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92E74B3" w14:textId="77777777" w:rsidR="00463E38" w:rsidRPr="002C781D" w:rsidRDefault="00463E38" w:rsidP="00502117">
            <w:pPr>
              <w:pStyle w:val="Ncol"/>
            </w:pPr>
          </w:p>
        </w:tc>
        <w:tc>
          <w:tcPr>
            <w:tcW w:w="1838" w:type="dxa"/>
          </w:tcPr>
          <w:p w14:paraId="163FDB82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</w:tcPr>
          <w:p w14:paraId="2AD4D3F5" w14:textId="77777777" w:rsidR="00463E38" w:rsidRPr="00813AD5" w:rsidRDefault="00463E38" w:rsidP="0050211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1D42DA7" w14:textId="77777777" w:rsidR="00463E38" w:rsidRPr="00EE16BC" w:rsidRDefault="00463E38" w:rsidP="00EC6FDA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03E83CBC" w14:textId="77777777" w:rsidR="00463E38" w:rsidRPr="00EE16BC" w:rsidRDefault="00463E38" w:rsidP="0050211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F6E9C55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170773E" w14:textId="77777777" w:rsidR="00463E38" w:rsidRPr="00ED07EE" w:rsidRDefault="00463E38" w:rsidP="00502117">
            <w:pPr>
              <w:pStyle w:val="Pvaluecol"/>
            </w:pPr>
          </w:p>
        </w:tc>
      </w:tr>
      <w:tr w:rsidR="0032210C" w:rsidRPr="002C781D" w14:paraId="197A9C4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394DF79" w14:textId="2BD76BA6" w:rsidR="00463E38" w:rsidRPr="002C781D" w:rsidRDefault="00463E38" w:rsidP="002C781D">
            <w:pPr>
              <w:pStyle w:val="firstcolstyle"/>
            </w:pPr>
            <w:r w:rsidRPr="002C781D">
              <w:tab/>
            </w:r>
            <w:r w:rsidRPr="002C781D">
              <w:tab/>
              <w:t>Man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AFA262" w14:textId="6FC575F6" w:rsidR="00463E38" w:rsidRPr="00502117" w:rsidRDefault="00463E38" w:rsidP="00502117">
            <w:pPr>
              <w:pStyle w:val="Ncol"/>
            </w:pPr>
            <w:r w:rsidRPr="00502117">
              <w:t>33</w:t>
            </w:r>
          </w:p>
        </w:tc>
        <w:tc>
          <w:tcPr>
            <w:tcW w:w="1839" w:type="dxa"/>
          </w:tcPr>
          <w:p w14:paraId="0DF541CD" w14:textId="054B4D31" w:rsidR="00463E38" w:rsidRPr="00502117" w:rsidRDefault="00463E38" w:rsidP="0050211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4EA11CB" w14:textId="5CD4FCC7" w:rsidR="00463E38" w:rsidRPr="002C781D" w:rsidRDefault="00463E38" w:rsidP="0050211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2B954B0" w14:textId="1BF480BF" w:rsidR="00463E38" w:rsidRPr="002C781D" w:rsidRDefault="00463E38" w:rsidP="00502117">
            <w:pPr>
              <w:pStyle w:val="Ncol"/>
            </w:pPr>
            <w:r w:rsidRPr="002C781D">
              <w:t>33</w:t>
            </w:r>
          </w:p>
        </w:tc>
        <w:tc>
          <w:tcPr>
            <w:tcW w:w="1838" w:type="dxa"/>
          </w:tcPr>
          <w:p w14:paraId="4AF2C9C4" w14:textId="0DFBDF4E" w:rsidR="00463E38" w:rsidRPr="002C781D" w:rsidRDefault="00463E38" w:rsidP="00EC6FDA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5F333859" w14:textId="14D7392D" w:rsidR="00463E38" w:rsidRPr="00813AD5" w:rsidRDefault="00463E38" w:rsidP="0050211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B05877F" w14:textId="60C5EF3E" w:rsidR="00463E38" w:rsidRPr="00EE16BC" w:rsidRDefault="00463E38" w:rsidP="00EC6FDA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E2BF2D2" w14:textId="5A0CEDA8" w:rsidR="00463E38" w:rsidRPr="00EE16BC" w:rsidRDefault="00463E38" w:rsidP="0050211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70F3A67" w14:textId="2B2E0761" w:rsidR="00463E38" w:rsidRPr="002C781D" w:rsidRDefault="00463E38" w:rsidP="00EC6FDA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4E4072A2" w14:textId="37F6F4D2" w:rsidR="00463E38" w:rsidRPr="00ED07EE" w:rsidRDefault="00463E38" w:rsidP="00502117">
            <w:pPr>
              <w:pStyle w:val="Pvaluecol"/>
            </w:pPr>
          </w:p>
        </w:tc>
      </w:tr>
      <w:tr w:rsidR="0032210C" w:rsidRPr="002C781D" w14:paraId="6BA9580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682849C" w14:textId="72E230A9" w:rsidR="00463E38" w:rsidRPr="002C781D" w:rsidRDefault="00463E38" w:rsidP="002C781D">
            <w:pPr>
              <w:pStyle w:val="firstcolstyle"/>
            </w:pPr>
            <w:r w:rsidRPr="002C781D">
              <w:tab/>
            </w:r>
            <w:r w:rsidRPr="002C781D">
              <w:tab/>
              <w:t>Woman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CD8A1C1" w14:textId="3554CDC5" w:rsidR="00463E38" w:rsidRPr="00502117" w:rsidRDefault="00463E38" w:rsidP="00502117">
            <w:pPr>
              <w:pStyle w:val="Ncol"/>
            </w:pPr>
            <w:r w:rsidRPr="00502117">
              <w:t>36</w:t>
            </w:r>
          </w:p>
        </w:tc>
        <w:tc>
          <w:tcPr>
            <w:tcW w:w="1839" w:type="dxa"/>
          </w:tcPr>
          <w:p w14:paraId="3DC231B8" w14:textId="2F00C855" w:rsidR="00463E38" w:rsidRPr="00502117" w:rsidRDefault="00463E38" w:rsidP="00502117">
            <w:pPr>
              <w:pStyle w:val="respcolstyle"/>
            </w:pPr>
            <w:r w:rsidRPr="00502117">
              <w:t>0.4 (-0.</w:t>
            </w:r>
            <w:r w:rsidR="00125E8C">
              <w:t>7,</w:t>
            </w:r>
            <w:r w:rsidRPr="00502117">
              <w:t>1.5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DFA3A0E" w14:textId="6E052CB2" w:rsidR="00463E38" w:rsidRPr="002C781D" w:rsidRDefault="006F0EEF" w:rsidP="00502117">
            <w:pPr>
              <w:pStyle w:val="Pvaluecol"/>
            </w:pPr>
            <w:r w:rsidRPr="002C781D">
              <w:t>.</w:t>
            </w:r>
            <w:r>
              <w:t>4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3921F99" w14:textId="320D1981" w:rsidR="00463E38" w:rsidRPr="002C781D" w:rsidRDefault="00463E38" w:rsidP="00502117">
            <w:pPr>
              <w:pStyle w:val="Ncol"/>
            </w:pPr>
            <w:r w:rsidRPr="002C781D">
              <w:t>38</w:t>
            </w:r>
          </w:p>
        </w:tc>
        <w:tc>
          <w:tcPr>
            <w:tcW w:w="1838" w:type="dxa"/>
          </w:tcPr>
          <w:p w14:paraId="77D31BBA" w14:textId="36B11A5C" w:rsidR="00463E38" w:rsidRPr="002C781D" w:rsidRDefault="00463E38" w:rsidP="00EC6FDA">
            <w:pPr>
              <w:pStyle w:val="respcolstyle"/>
            </w:pPr>
            <w:r w:rsidRPr="002C781D">
              <w:t>-0.5 (-1.</w:t>
            </w:r>
            <w:r w:rsidR="00125E8C">
              <w:t>3,</w:t>
            </w:r>
            <w:r w:rsidRPr="002C781D">
              <w:t>0.3)</w:t>
            </w:r>
          </w:p>
        </w:tc>
        <w:tc>
          <w:tcPr>
            <w:tcW w:w="605" w:type="dxa"/>
          </w:tcPr>
          <w:p w14:paraId="78DBA507" w14:textId="40FA4E23" w:rsidR="00463E38" w:rsidRPr="00813AD5" w:rsidRDefault="00F46A20" w:rsidP="00502117">
            <w:pPr>
              <w:pStyle w:val="Pvaluecol"/>
            </w:pPr>
            <w:r w:rsidRPr="00813AD5">
              <w:t>.2</w:t>
            </w:r>
            <w:r>
              <w:t>2</w:t>
            </w:r>
          </w:p>
        </w:tc>
        <w:tc>
          <w:tcPr>
            <w:tcW w:w="1831" w:type="dxa"/>
            <w:shd w:val="clear" w:color="auto" w:fill="auto"/>
          </w:tcPr>
          <w:p w14:paraId="1D57047E" w14:textId="67CC5427" w:rsidR="00463E38" w:rsidRPr="00EE16BC" w:rsidRDefault="00463E38" w:rsidP="00EC6FDA">
            <w:pPr>
              <w:pStyle w:val="respcolstyle"/>
            </w:pPr>
            <w:r w:rsidRPr="00EE16BC">
              <w:t>9</w:t>
            </w:r>
            <w:r w:rsidR="00DC65BE">
              <w:t>.</w:t>
            </w:r>
            <w:r w:rsidR="005A7053">
              <w:t>0</w:t>
            </w:r>
            <w:r w:rsidRPr="00EE16BC">
              <w:t xml:space="preserve"> (-</w:t>
            </w:r>
            <w:r w:rsidR="0013050F">
              <w:t>37.</w:t>
            </w:r>
            <w:r w:rsidR="00C378D2">
              <w:t>9,</w:t>
            </w:r>
            <w:r w:rsidR="0013050F">
              <w:t>55.9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E540E7F" w14:textId="473E6931" w:rsidR="00463E38" w:rsidRPr="00EE16BC" w:rsidRDefault="00F46A20" w:rsidP="00502117">
            <w:pPr>
              <w:pStyle w:val="Pvaluecol"/>
            </w:pPr>
            <w:r w:rsidRPr="00EE16BC">
              <w:t>.71</w:t>
            </w:r>
          </w:p>
        </w:tc>
        <w:tc>
          <w:tcPr>
            <w:tcW w:w="1833" w:type="dxa"/>
            <w:shd w:val="clear" w:color="auto" w:fill="auto"/>
          </w:tcPr>
          <w:p w14:paraId="69BCE4DE" w14:textId="4B40E98B" w:rsidR="00463E38" w:rsidRPr="002C781D" w:rsidRDefault="00463E38" w:rsidP="00EC6FDA">
            <w:pPr>
              <w:pStyle w:val="respcolstyle"/>
            </w:pPr>
            <w:r w:rsidRPr="002C781D">
              <w:t>1.9 (-1</w:t>
            </w:r>
            <w:r w:rsidR="00AA63D4">
              <w:t>7.</w:t>
            </w:r>
            <w:r w:rsidR="00C378D2">
              <w:t>9,</w:t>
            </w:r>
            <w:r w:rsidRPr="002C781D">
              <w:t>2</w:t>
            </w:r>
            <w:r w:rsidR="00AA63D4">
              <w:t>1.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EA50479" w14:textId="07736592" w:rsidR="00463E38" w:rsidRPr="00ED07EE" w:rsidRDefault="00F46A20" w:rsidP="00502117">
            <w:pPr>
              <w:pStyle w:val="Pvaluecol"/>
            </w:pPr>
            <w:r w:rsidRPr="00ED07EE">
              <w:t>.8</w:t>
            </w:r>
            <w:r>
              <w:t>5</w:t>
            </w:r>
          </w:p>
        </w:tc>
      </w:tr>
      <w:tr w:rsidR="0032210C" w:rsidRPr="002C781D" w14:paraId="526E5DB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5556160" w14:textId="59F6FFC3" w:rsidR="00463E38" w:rsidRPr="002C781D" w:rsidRDefault="00463E38" w:rsidP="002C781D">
            <w:pPr>
              <w:pStyle w:val="firstcolstyle"/>
            </w:pPr>
            <w:r w:rsidRPr="002C781D">
              <w:tab/>
            </w:r>
            <w:proofErr w:type="spellStart"/>
            <w:r w:rsidRPr="002C781D">
              <w:t>Race</w:t>
            </w:r>
            <w:r w:rsidR="00BC2ABC"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CA5BBCD" w14:textId="77777777" w:rsidR="00463E38" w:rsidRPr="00502117" w:rsidRDefault="00463E38" w:rsidP="00502117">
            <w:pPr>
              <w:pStyle w:val="Ncol"/>
            </w:pPr>
          </w:p>
        </w:tc>
        <w:tc>
          <w:tcPr>
            <w:tcW w:w="1839" w:type="dxa"/>
          </w:tcPr>
          <w:p w14:paraId="1D227972" w14:textId="77777777" w:rsidR="00463E38" w:rsidRPr="00502117" w:rsidRDefault="00463E38" w:rsidP="0050211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99D950" w14:textId="77777777" w:rsidR="00463E38" w:rsidRPr="002C781D" w:rsidRDefault="00463E38" w:rsidP="0050211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F32B62A" w14:textId="77777777" w:rsidR="00463E38" w:rsidRPr="002C781D" w:rsidRDefault="00463E38" w:rsidP="00502117">
            <w:pPr>
              <w:pStyle w:val="Ncol"/>
            </w:pPr>
          </w:p>
        </w:tc>
        <w:tc>
          <w:tcPr>
            <w:tcW w:w="1838" w:type="dxa"/>
          </w:tcPr>
          <w:p w14:paraId="57835CDF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</w:tcPr>
          <w:p w14:paraId="658EBB57" w14:textId="77777777" w:rsidR="00463E38" w:rsidRPr="00813AD5" w:rsidRDefault="00463E38" w:rsidP="0050211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FB5DAC3" w14:textId="77777777" w:rsidR="00463E38" w:rsidRPr="00EE16BC" w:rsidRDefault="00463E38" w:rsidP="00EC6FDA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E9642BA" w14:textId="77777777" w:rsidR="00463E38" w:rsidRPr="00EE16BC" w:rsidRDefault="00463E38" w:rsidP="0050211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58ADC40" w14:textId="77777777" w:rsidR="00463E38" w:rsidRPr="002C781D" w:rsidRDefault="00463E38" w:rsidP="00EC6FDA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0B302E56" w14:textId="77777777" w:rsidR="00463E38" w:rsidRPr="00ED07EE" w:rsidRDefault="00463E38" w:rsidP="00502117">
            <w:pPr>
              <w:pStyle w:val="Pvaluecol"/>
            </w:pPr>
          </w:p>
        </w:tc>
      </w:tr>
      <w:tr w:rsidR="0032210C" w:rsidRPr="002C781D" w14:paraId="19039B33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C00E486" w14:textId="0C4F10DE" w:rsidR="00463E38" w:rsidRPr="002C781D" w:rsidRDefault="00463E38" w:rsidP="002C781D">
            <w:pPr>
              <w:pStyle w:val="firstcolstyle"/>
            </w:pPr>
            <w:r w:rsidRPr="002C781D">
              <w:tab/>
            </w:r>
            <w:r w:rsidRPr="002C781D">
              <w:tab/>
              <w:t>Whit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D8D6F1C" w14:textId="5CF91866" w:rsidR="00463E38" w:rsidRPr="00502117" w:rsidRDefault="00463E38" w:rsidP="00502117">
            <w:pPr>
              <w:pStyle w:val="Ncol"/>
            </w:pPr>
            <w:r w:rsidRPr="00502117">
              <w:t>56</w:t>
            </w:r>
          </w:p>
        </w:tc>
        <w:tc>
          <w:tcPr>
            <w:tcW w:w="1839" w:type="dxa"/>
          </w:tcPr>
          <w:p w14:paraId="75EC6946" w14:textId="5B29F3FE" w:rsidR="00463E38" w:rsidRPr="00502117" w:rsidRDefault="00463E38" w:rsidP="0050211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98F960C" w14:textId="3C02DAB2" w:rsidR="00463E38" w:rsidRPr="002C781D" w:rsidRDefault="00463E38" w:rsidP="0050211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47C0853" w14:textId="684C0D0B" w:rsidR="00463E38" w:rsidRPr="002C781D" w:rsidRDefault="00463E38" w:rsidP="00502117">
            <w:pPr>
              <w:pStyle w:val="Ncol"/>
            </w:pPr>
            <w:r w:rsidRPr="002C781D">
              <w:t>58</w:t>
            </w:r>
          </w:p>
        </w:tc>
        <w:tc>
          <w:tcPr>
            <w:tcW w:w="1838" w:type="dxa"/>
          </w:tcPr>
          <w:p w14:paraId="05583A50" w14:textId="489D5E00" w:rsidR="00463E38" w:rsidRPr="002C781D" w:rsidRDefault="00463E38" w:rsidP="00EC6FDA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4C1C098" w14:textId="1116783A" w:rsidR="00463E38" w:rsidRPr="00813AD5" w:rsidRDefault="00463E38" w:rsidP="0050211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8063D2B" w14:textId="2A5354AB" w:rsidR="00463E38" w:rsidRPr="00EE16BC" w:rsidRDefault="00463E38" w:rsidP="00EC6FDA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2656C11" w14:textId="7EF690B1" w:rsidR="00463E38" w:rsidRPr="00EE16BC" w:rsidRDefault="00463E38" w:rsidP="0050211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7EFB305" w14:textId="17EF166F" w:rsidR="00463E38" w:rsidRPr="002C781D" w:rsidRDefault="00463E38" w:rsidP="00EC6FDA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1B3C7C4" w14:textId="28D9409C" w:rsidR="00463E38" w:rsidRPr="00ED07EE" w:rsidRDefault="00463E38" w:rsidP="00502117">
            <w:pPr>
              <w:pStyle w:val="Pvaluecol"/>
            </w:pPr>
          </w:p>
        </w:tc>
      </w:tr>
      <w:tr w:rsidR="00283047" w:rsidRPr="002C781D" w14:paraId="6508166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7D0D202" w14:textId="5046CB92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Non-whit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87E0948" w14:textId="72BEEAD1" w:rsidR="00283047" w:rsidRPr="00502117" w:rsidRDefault="00283047" w:rsidP="00283047">
            <w:pPr>
              <w:pStyle w:val="Ncol"/>
            </w:pPr>
            <w:r w:rsidRPr="00502117">
              <w:t>15</w:t>
            </w:r>
          </w:p>
        </w:tc>
        <w:tc>
          <w:tcPr>
            <w:tcW w:w="1839" w:type="dxa"/>
          </w:tcPr>
          <w:p w14:paraId="6636CD0C" w14:textId="7FEF7CF7" w:rsidR="00283047" w:rsidRPr="00502117" w:rsidRDefault="00283047" w:rsidP="00283047">
            <w:pPr>
              <w:pStyle w:val="respcolstyle"/>
            </w:pPr>
            <w:r w:rsidRPr="00502117">
              <w:t>0.2 (-1.</w:t>
            </w:r>
            <w:r>
              <w:t>1,</w:t>
            </w:r>
            <w:r w:rsidRPr="00502117">
              <w:t>1.5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F65208C" w14:textId="102ED4AA" w:rsidR="00283047" w:rsidRPr="002C781D" w:rsidRDefault="00283047" w:rsidP="00283047">
            <w:pPr>
              <w:pStyle w:val="Pvaluecol"/>
            </w:pPr>
            <w:r w:rsidRPr="002C781D">
              <w:t>.7</w:t>
            </w:r>
            <w:r>
              <w:t>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59E76DF" w14:textId="2E30510C" w:rsidR="00283047" w:rsidRPr="002C781D" w:rsidRDefault="00283047" w:rsidP="00283047">
            <w:pPr>
              <w:pStyle w:val="Ncol"/>
            </w:pPr>
            <w:r w:rsidRPr="002C781D">
              <w:t>15</w:t>
            </w:r>
          </w:p>
        </w:tc>
        <w:tc>
          <w:tcPr>
            <w:tcW w:w="1838" w:type="dxa"/>
          </w:tcPr>
          <w:p w14:paraId="6B4324F2" w14:textId="30AC7B31" w:rsidR="00283047" w:rsidRPr="002C781D" w:rsidRDefault="00283047" w:rsidP="00283047">
            <w:pPr>
              <w:pStyle w:val="respcolstyle"/>
            </w:pPr>
            <w:r w:rsidRPr="002C781D">
              <w:t>-0.1 (-1.</w:t>
            </w:r>
            <w:r>
              <w:t>1,</w:t>
            </w:r>
            <w:r w:rsidRPr="002C781D">
              <w:t>0.9)</w:t>
            </w:r>
          </w:p>
        </w:tc>
        <w:tc>
          <w:tcPr>
            <w:tcW w:w="605" w:type="dxa"/>
          </w:tcPr>
          <w:p w14:paraId="09ED5340" w14:textId="5A1E0595" w:rsidR="00283047" w:rsidRPr="00813AD5" w:rsidRDefault="00283047" w:rsidP="00283047">
            <w:pPr>
              <w:pStyle w:val="Pvaluecol"/>
            </w:pPr>
            <w:r w:rsidRPr="00813AD5">
              <w:t>.87</w:t>
            </w:r>
          </w:p>
        </w:tc>
        <w:tc>
          <w:tcPr>
            <w:tcW w:w="1831" w:type="dxa"/>
            <w:shd w:val="clear" w:color="auto" w:fill="auto"/>
          </w:tcPr>
          <w:p w14:paraId="709F7120" w14:textId="6844FA5C" w:rsidR="00283047" w:rsidRPr="00EE16BC" w:rsidRDefault="00283047" w:rsidP="00283047">
            <w:pPr>
              <w:pStyle w:val="respcolstyle"/>
            </w:pPr>
            <w:r w:rsidRPr="00EE16BC">
              <w:t>-13.7 (-70.</w:t>
            </w:r>
            <w:r>
              <w:t>0,</w:t>
            </w:r>
            <w:r w:rsidRPr="00EE16BC">
              <w:t>4</w:t>
            </w:r>
            <w:r>
              <w:t>2</w:t>
            </w:r>
            <w:r w:rsidRPr="00EE16BC">
              <w:t>.</w:t>
            </w:r>
            <w:r>
              <w:t>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FC3BF47" w14:textId="779BE8A0" w:rsidR="00283047" w:rsidRPr="00EE16BC" w:rsidRDefault="00283047" w:rsidP="00283047">
            <w:pPr>
              <w:pStyle w:val="Pvaluecol"/>
            </w:pPr>
            <w:r w:rsidRPr="00EE16BC">
              <w:t>.6</w:t>
            </w:r>
            <w:r>
              <w:t>3</w:t>
            </w:r>
          </w:p>
        </w:tc>
        <w:tc>
          <w:tcPr>
            <w:tcW w:w="1833" w:type="dxa"/>
            <w:shd w:val="clear" w:color="auto" w:fill="auto"/>
          </w:tcPr>
          <w:p w14:paraId="038DDAF1" w14:textId="66BC288D" w:rsidR="00283047" w:rsidRPr="002C781D" w:rsidRDefault="00283047" w:rsidP="00283047">
            <w:pPr>
              <w:pStyle w:val="respcolstyle"/>
            </w:pPr>
            <w:r w:rsidRPr="002C781D">
              <w:t>1.4 (-22.</w:t>
            </w:r>
            <w:r>
              <w:t>5,</w:t>
            </w:r>
            <w:r w:rsidRPr="002C781D">
              <w:t>25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74150259" w14:textId="10ACE995" w:rsidR="00283047" w:rsidRPr="00ED07EE" w:rsidRDefault="00283047" w:rsidP="00283047">
            <w:pPr>
              <w:pStyle w:val="Pvaluecol"/>
            </w:pPr>
            <w:r w:rsidRPr="00ED07EE">
              <w:t>.91</w:t>
            </w:r>
          </w:p>
        </w:tc>
      </w:tr>
      <w:tr w:rsidR="00283047" w:rsidRPr="002C781D" w14:paraId="4A3177C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5BF7778" w14:textId="5FAE54F8" w:rsidR="00283047" w:rsidRPr="002C781D" w:rsidRDefault="00283047" w:rsidP="00283047">
            <w:pPr>
              <w:pStyle w:val="firstcolstyle"/>
            </w:pPr>
            <w:r w:rsidRPr="002C781D">
              <w:tab/>
              <w:t>Ethnicity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1519234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6162C103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4936E20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6F499E4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30C0989F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67ABC89A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43BA8AB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FC2711A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179C924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826239F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1CE2EDF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18C0F13" w14:textId="3DFE8D8E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Hispanic, Latino</w:t>
            </w:r>
            <w:r>
              <w:t xml:space="preserve"> </w:t>
            </w:r>
            <w:r w:rsidRPr="002C781D">
              <w:t>/</w:t>
            </w:r>
            <w:r>
              <w:t xml:space="preserve"> </w:t>
            </w:r>
            <w:r w:rsidRPr="002C781D">
              <w:t xml:space="preserve">Latina, </w:t>
            </w:r>
            <w:r w:rsidRPr="002C781D">
              <w:br/>
            </w:r>
            <w:r w:rsidRPr="002C781D">
              <w:tab/>
            </w:r>
            <w:r w:rsidRPr="002C781D">
              <w:tab/>
              <w:t>or Spanish Origin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E617A0" w14:textId="139860CF" w:rsidR="00283047" w:rsidRPr="00502117" w:rsidRDefault="00283047" w:rsidP="00283047">
            <w:pPr>
              <w:pStyle w:val="Ncol"/>
            </w:pPr>
            <w:r w:rsidRPr="00502117">
              <w:t>63</w:t>
            </w:r>
          </w:p>
        </w:tc>
        <w:tc>
          <w:tcPr>
            <w:tcW w:w="1839" w:type="dxa"/>
          </w:tcPr>
          <w:p w14:paraId="1D2522D5" w14:textId="57C690A8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4B5F75B" w14:textId="7D5CB783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3DF3DD1" w14:textId="121EE368" w:rsidR="00283047" w:rsidRPr="002C781D" w:rsidRDefault="00283047" w:rsidP="00283047">
            <w:pPr>
              <w:pStyle w:val="Ncol"/>
            </w:pPr>
            <w:r w:rsidRPr="002C781D">
              <w:t>65</w:t>
            </w:r>
          </w:p>
        </w:tc>
        <w:tc>
          <w:tcPr>
            <w:tcW w:w="1838" w:type="dxa"/>
          </w:tcPr>
          <w:p w14:paraId="66535A02" w14:textId="4606D96F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6B0EBD3" w14:textId="7043ADDB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C53C31C" w14:textId="44BB35F5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470F19F" w14:textId="6ED5FAA6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BF242B1" w14:textId="0F8C7E91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7F569A6" w14:textId="294A4903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209DE8C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562FC60" w14:textId="698943CB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Not of Hispanic,</w:t>
            </w:r>
            <w:r>
              <w:t xml:space="preserve"> </w:t>
            </w:r>
            <w:r w:rsidRPr="002C781D">
              <w:t>Latino</w:t>
            </w:r>
            <w:r>
              <w:t xml:space="preserve"> </w:t>
            </w:r>
            <w:r w:rsidRPr="002C781D">
              <w:t>/</w:t>
            </w:r>
            <w:r>
              <w:t xml:space="preserve"> </w:t>
            </w:r>
            <w:r>
              <w:br/>
            </w:r>
            <w:r>
              <w:tab/>
            </w:r>
            <w:r>
              <w:tab/>
            </w:r>
            <w:r w:rsidRPr="002C781D">
              <w:t>Latina,</w:t>
            </w:r>
            <w:r>
              <w:t xml:space="preserve"> </w:t>
            </w:r>
            <w:r w:rsidRPr="002C781D">
              <w:t>or Spanish Origin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D22641B" w14:textId="656546FB" w:rsidR="00283047" w:rsidRPr="00502117" w:rsidRDefault="00283047" w:rsidP="00283047">
            <w:pPr>
              <w:pStyle w:val="Ncol"/>
            </w:pPr>
            <w:r w:rsidRPr="00502117">
              <w:t>8</w:t>
            </w:r>
          </w:p>
        </w:tc>
        <w:tc>
          <w:tcPr>
            <w:tcW w:w="1839" w:type="dxa"/>
          </w:tcPr>
          <w:p w14:paraId="3B673CA5" w14:textId="144F4005" w:rsidR="00283047" w:rsidRPr="00502117" w:rsidRDefault="00283047" w:rsidP="00283047">
            <w:pPr>
              <w:pStyle w:val="respcolstyle"/>
            </w:pPr>
            <w:r w:rsidRPr="00502117">
              <w:t>-0.2 (-1.9</w:t>
            </w:r>
            <w:r>
              <w:t>,</w:t>
            </w:r>
            <w:r w:rsidRPr="00502117">
              <w:t>1.4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28E61CF" w14:textId="1D9FA007" w:rsidR="00283047" w:rsidRPr="002C781D" w:rsidRDefault="00283047" w:rsidP="00283047">
            <w:pPr>
              <w:pStyle w:val="Pvaluecol"/>
            </w:pPr>
            <w:r w:rsidRPr="002C781D">
              <w:t>.7</w:t>
            </w:r>
            <w:r>
              <w:t>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B4AE9D6" w14:textId="1863C4A5" w:rsidR="00283047" w:rsidRPr="002C781D" w:rsidRDefault="00283047" w:rsidP="00283047">
            <w:pPr>
              <w:pStyle w:val="Ncol"/>
            </w:pPr>
            <w:r w:rsidRPr="002C781D">
              <w:t>8</w:t>
            </w:r>
          </w:p>
        </w:tc>
        <w:tc>
          <w:tcPr>
            <w:tcW w:w="1838" w:type="dxa"/>
          </w:tcPr>
          <w:p w14:paraId="73F993F4" w14:textId="5C2E76DD" w:rsidR="00283047" w:rsidRPr="002C781D" w:rsidRDefault="00283047" w:rsidP="00283047">
            <w:pPr>
              <w:pStyle w:val="respcolstyle"/>
            </w:pPr>
            <w:r w:rsidRPr="002C781D">
              <w:t>0.5 (-0.</w:t>
            </w:r>
            <w:r>
              <w:t>8,</w:t>
            </w:r>
            <w:r w:rsidRPr="002C781D">
              <w:t>1.8)</w:t>
            </w:r>
          </w:p>
        </w:tc>
        <w:tc>
          <w:tcPr>
            <w:tcW w:w="605" w:type="dxa"/>
          </w:tcPr>
          <w:p w14:paraId="48ADE6FC" w14:textId="08202B40" w:rsidR="00283047" w:rsidRPr="00813AD5" w:rsidRDefault="00283047" w:rsidP="00283047">
            <w:pPr>
              <w:pStyle w:val="Pvaluecol"/>
            </w:pPr>
            <w:r w:rsidRPr="00813AD5">
              <w:t>.4</w:t>
            </w:r>
            <w:r>
              <w:t>3</w:t>
            </w:r>
          </w:p>
        </w:tc>
        <w:tc>
          <w:tcPr>
            <w:tcW w:w="1831" w:type="dxa"/>
            <w:shd w:val="clear" w:color="auto" w:fill="auto"/>
          </w:tcPr>
          <w:p w14:paraId="52832863" w14:textId="22E29909" w:rsidR="00283047" w:rsidRPr="00EE16BC" w:rsidRDefault="00283047" w:rsidP="00283047">
            <w:pPr>
              <w:pStyle w:val="respcolstyle"/>
            </w:pPr>
            <w:r w:rsidRPr="00EE16BC">
              <w:t>-21.4 (-95.</w:t>
            </w:r>
            <w:r>
              <w:t>2,</w:t>
            </w:r>
            <w:r w:rsidRPr="00EE16BC">
              <w:t>52.3)</w:t>
            </w:r>
          </w:p>
        </w:tc>
        <w:tc>
          <w:tcPr>
            <w:tcW w:w="599" w:type="dxa"/>
            <w:shd w:val="clear" w:color="auto" w:fill="auto"/>
          </w:tcPr>
          <w:p w14:paraId="0CB14BD0" w14:textId="0E4E5B22" w:rsidR="00283047" w:rsidRPr="00EE16BC" w:rsidRDefault="00283047" w:rsidP="00283047">
            <w:pPr>
              <w:pStyle w:val="Pvaluecol"/>
            </w:pPr>
            <w:r w:rsidRPr="00EE16BC">
              <w:t>.5</w:t>
            </w:r>
            <w:r>
              <w:t>6</w:t>
            </w:r>
          </w:p>
        </w:tc>
        <w:tc>
          <w:tcPr>
            <w:tcW w:w="1833" w:type="dxa"/>
            <w:shd w:val="clear" w:color="auto" w:fill="auto"/>
          </w:tcPr>
          <w:p w14:paraId="08B628FB" w14:textId="7BA925E0" w:rsidR="00283047" w:rsidRPr="002C781D" w:rsidRDefault="00283047" w:rsidP="00283047">
            <w:pPr>
              <w:pStyle w:val="respcolstyle"/>
            </w:pPr>
            <w:r w:rsidRPr="002C781D">
              <w:t>1.5 (-29.</w:t>
            </w:r>
            <w:r>
              <w:t>3,</w:t>
            </w:r>
            <w:r w:rsidRPr="002C781D">
              <w:t>32.</w:t>
            </w:r>
            <w:r>
              <w:t>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4F4EE46C" w14:textId="100F3FDA" w:rsidR="00283047" w:rsidRPr="00ED07EE" w:rsidRDefault="00283047" w:rsidP="00283047">
            <w:pPr>
              <w:pStyle w:val="Pvaluecol"/>
            </w:pPr>
            <w:r w:rsidRPr="00ED07EE">
              <w:t>.9</w:t>
            </w:r>
            <w:r>
              <w:t>2</w:t>
            </w:r>
          </w:p>
        </w:tc>
      </w:tr>
      <w:tr w:rsidR="00283047" w:rsidRPr="002C781D" w14:paraId="09EF1AE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BF12826" w14:textId="73BEC0FD" w:rsidR="00283047" w:rsidRPr="002C781D" w:rsidRDefault="00283047" w:rsidP="00283047">
            <w:pPr>
              <w:pStyle w:val="firstcolstyle"/>
            </w:pPr>
            <w:r w:rsidRPr="002C781D">
              <w:tab/>
            </w:r>
            <w:proofErr w:type="spellStart"/>
            <w:r w:rsidRPr="002C781D">
              <w:t>Education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216649D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201EB327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4CBAA05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466D44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3CDA8F50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27B8C016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5ADE587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2B4B6E92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7DD9AB4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B849FB0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3D8B750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D80CCAE" w14:textId="72678654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no college degre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8152DA1" w14:textId="5881792E" w:rsidR="00283047" w:rsidRPr="00502117" w:rsidRDefault="00283047" w:rsidP="00283047">
            <w:pPr>
              <w:pStyle w:val="Ncol"/>
            </w:pPr>
            <w:r w:rsidRPr="00502117">
              <w:t>26</w:t>
            </w:r>
          </w:p>
        </w:tc>
        <w:tc>
          <w:tcPr>
            <w:tcW w:w="1839" w:type="dxa"/>
          </w:tcPr>
          <w:p w14:paraId="7F8425C4" w14:textId="7A12B4E5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BA9DDD2" w14:textId="0EB3EE32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EAF8075" w14:textId="7539119C" w:rsidR="00283047" w:rsidRPr="002C781D" w:rsidRDefault="00283047" w:rsidP="00283047">
            <w:pPr>
              <w:pStyle w:val="Ncol"/>
            </w:pPr>
            <w:r w:rsidRPr="002C781D">
              <w:t>26</w:t>
            </w:r>
          </w:p>
        </w:tc>
        <w:tc>
          <w:tcPr>
            <w:tcW w:w="1838" w:type="dxa"/>
          </w:tcPr>
          <w:p w14:paraId="7DDFC0B2" w14:textId="29658901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BF075B6" w14:textId="09C0EDB8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2E08323" w14:textId="0A942E9A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1A139C26" w14:textId="7C475FC6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D5A2DC0" w14:textId="4C1433FE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079A17B0" w14:textId="5F333868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040DB02E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F69353F" w14:textId="124EF1C1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 xml:space="preserve">2 </w:t>
            </w:r>
            <w:proofErr w:type="spellStart"/>
            <w:r w:rsidRPr="002C781D">
              <w:t>yr</w:t>
            </w:r>
            <w:proofErr w:type="spellEnd"/>
            <w:r w:rsidRPr="002C781D">
              <w:t xml:space="preserve"> degree or greater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BA04E8" w14:textId="4D3B8916" w:rsidR="00283047" w:rsidRPr="00502117" w:rsidRDefault="00283047" w:rsidP="00283047">
            <w:pPr>
              <w:pStyle w:val="Ncol"/>
            </w:pPr>
            <w:r w:rsidRPr="00502117">
              <w:t>45</w:t>
            </w:r>
          </w:p>
        </w:tc>
        <w:tc>
          <w:tcPr>
            <w:tcW w:w="1839" w:type="dxa"/>
          </w:tcPr>
          <w:p w14:paraId="1C5AFE31" w14:textId="6F8A9059" w:rsidR="00283047" w:rsidRPr="00502117" w:rsidRDefault="00283047" w:rsidP="00283047">
            <w:pPr>
              <w:pStyle w:val="respcolstyle"/>
            </w:pPr>
            <w:r w:rsidRPr="00502117">
              <w:t>0.6 (-0.</w:t>
            </w:r>
            <w:r>
              <w:t>5,</w:t>
            </w:r>
            <w:r w:rsidRPr="00502117">
              <w:t>1.7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9D66355" w14:textId="60543DAC" w:rsidR="00283047" w:rsidRPr="002C781D" w:rsidRDefault="00283047" w:rsidP="00283047">
            <w:pPr>
              <w:pStyle w:val="Pvaluecol"/>
            </w:pPr>
            <w:r w:rsidRPr="002C781D">
              <w:t>.3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0ADA34C" w14:textId="277C7BBF" w:rsidR="00283047" w:rsidRPr="002C781D" w:rsidRDefault="00283047" w:rsidP="00283047">
            <w:pPr>
              <w:pStyle w:val="Ncol"/>
            </w:pPr>
            <w:r w:rsidRPr="002C781D">
              <w:t>47</w:t>
            </w:r>
          </w:p>
        </w:tc>
        <w:tc>
          <w:tcPr>
            <w:tcW w:w="1838" w:type="dxa"/>
          </w:tcPr>
          <w:p w14:paraId="005E7846" w14:textId="08A59357" w:rsidR="00283047" w:rsidRPr="002C781D" w:rsidRDefault="00283047" w:rsidP="00283047">
            <w:pPr>
              <w:pStyle w:val="respcolstyle"/>
            </w:pPr>
            <w:r w:rsidRPr="002C781D">
              <w:t>0.</w:t>
            </w:r>
            <w:r>
              <w:t>07</w:t>
            </w:r>
            <w:r w:rsidRPr="002C781D">
              <w:t xml:space="preserve"> (-0.</w:t>
            </w:r>
            <w:r>
              <w:t>8,</w:t>
            </w:r>
            <w:r w:rsidRPr="002C781D">
              <w:t>0.9)</w:t>
            </w:r>
          </w:p>
        </w:tc>
        <w:tc>
          <w:tcPr>
            <w:tcW w:w="605" w:type="dxa"/>
          </w:tcPr>
          <w:p w14:paraId="4338CADB" w14:textId="2AC719F3" w:rsidR="00283047" w:rsidRPr="00813AD5" w:rsidRDefault="00283047" w:rsidP="00283047">
            <w:pPr>
              <w:pStyle w:val="Pvaluecol"/>
            </w:pPr>
            <w:r w:rsidRPr="00813AD5">
              <w:t>.88</w:t>
            </w:r>
          </w:p>
        </w:tc>
        <w:tc>
          <w:tcPr>
            <w:tcW w:w="1831" w:type="dxa"/>
            <w:shd w:val="clear" w:color="auto" w:fill="auto"/>
          </w:tcPr>
          <w:p w14:paraId="74CAFA97" w14:textId="4D03B47C" w:rsidR="00283047" w:rsidRPr="00EE16BC" w:rsidRDefault="00283047" w:rsidP="00283047">
            <w:pPr>
              <w:pStyle w:val="respcolstyle"/>
            </w:pPr>
            <w:r w:rsidRPr="00EE16BC">
              <w:t>54.7 (8.</w:t>
            </w:r>
            <w:r>
              <w:t>9,100.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9FC6293" w14:textId="3D16B1CC" w:rsidR="00283047" w:rsidRPr="00EE16BC" w:rsidRDefault="00283047" w:rsidP="00283047">
            <w:pPr>
              <w:pStyle w:val="Pvaluecol"/>
            </w:pPr>
            <w:r w:rsidRPr="00EE16BC">
              <w:t>.02</w:t>
            </w:r>
          </w:p>
        </w:tc>
        <w:tc>
          <w:tcPr>
            <w:tcW w:w="1833" w:type="dxa"/>
            <w:shd w:val="clear" w:color="auto" w:fill="auto"/>
          </w:tcPr>
          <w:p w14:paraId="525E74A6" w14:textId="2C554A4F" w:rsidR="00283047" w:rsidRPr="002C781D" w:rsidRDefault="00283047" w:rsidP="00283047">
            <w:pPr>
              <w:pStyle w:val="respcolstyle"/>
            </w:pPr>
            <w:r w:rsidRPr="002C781D">
              <w:t>21.9 (2.</w:t>
            </w:r>
            <w:r>
              <w:t>5,</w:t>
            </w:r>
            <w:r w:rsidRPr="002C781D">
              <w:t>41.</w:t>
            </w:r>
            <w:r>
              <w:t>4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CADD694" w14:textId="0859E6D4" w:rsidR="00283047" w:rsidRPr="00ED07EE" w:rsidRDefault="00283047" w:rsidP="00283047">
            <w:pPr>
              <w:pStyle w:val="Pvaluecol"/>
            </w:pPr>
            <w:r w:rsidRPr="00ED07EE">
              <w:t>.03</w:t>
            </w:r>
          </w:p>
        </w:tc>
      </w:tr>
      <w:tr w:rsidR="00283047" w:rsidRPr="002C781D" w14:paraId="57BAFD5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89499AF" w14:textId="77FEB25A" w:rsidR="00283047" w:rsidRPr="002C781D" w:rsidRDefault="00283047" w:rsidP="00283047">
            <w:pPr>
              <w:pStyle w:val="firstcolstyle"/>
            </w:pPr>
            <w:r w:rsidRPr="002C781D">
              <w:tab/>
            </w:r>
            <w:proofErr w:type="spellStart"/>
            <w:r w:rsidRPr="002C781D">
              <w:t>Income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35ABA01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4A9E6BFD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AA1A885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6CAC776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0C52EF35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64AF88F6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D2634DC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DC6C08C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CD5B8E3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E22CA63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354A6C8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83181DE" w14:textId="32FDD2D6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Less than $50,00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9955F43" w14:textId="49D6013F" w:rsidR="00283047" w:rsidRPr="00502117" w:rsidRDefault="00283047" w:rsidP="00283047">
            <w:pPr>
              <w:pStyle w:val="Ncol"/>
            </w:pPr>
            <w:r w:rsidRPr="00502117">
              <w:t>20</w:t>
            </w:r>
          </w:p>
        </w:tc>
        <w:tc>
          <w:tcPr>
            <w:tcW w:w="1839" w:type="dxa"/>
          </w:tcPr>
          <w:p w14:paraId="62745232" w14:textId="4494AC31" w:rsidR="00283047" w:rsidRPr="00502117" w:rsidRDefault="00283047" w:rsidP="00283047">
            <w:pPr>
              <w:pStyle w:val="respcolstyle"/>
            </w:pPr>
            <w:r w:rsidRPr="00502117">
              <w:t>-0.1 (-1.</w:t>
            </w:r>
            <w:r>
              <w:t>4,</w:t>
            </w:r>
            <w:r w:rsidRPr="00502117">
              <w:t>1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3824599" w14:textId="331E525A" w:rsidR="00283047" w:rsidRPr="002C781D" w:rsidRDefault="00283047" w:rsidP="00283047">
            <w:pPr>
              <w:pStyle w:val="Pvaluecol"/>
            </w:pPr>
            <w:r w:rsidRPr="002C781D">
              <w:t>.85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7B4B49B" w14:textId="47D56609" w:rsidR="00283047" w:rsidRPr="002C781D" w:rsidRDefault="00283047" w:rsidP="00283047">
            <w:pPr>
              <w:pStyle w:val="Ncol"/>
            </w:pPr>
            <w:r w:rsidRPr="002C781D">
              <w:t>21</w:t>
            </w:r>
          </w:p>
        </w:tc>
        <w:tc>
          <w:tcPr>
            <w:tcW w:w="1838" w:type="dxa"/>
          </w:tcPr>
          <w:p w14:paraId="4A8176B9" w14:textId="60448094" w:rsidR="00283047" w:rsidRPr="002C781D" w:rsidRDefault="00283047" w:rsidP="00283047">
            <w:pPr>
              <w:pStyle w:val="respcolstyle"/>
            </w:pPr>
            <w:r w:rsidRPr="002C781D">
              <w:t>-0.4 (-1.</w:t>
            </w:r>
            <w:r>
              <w:t>4,</w:t>
            </w:r>
            <w:r w:rsidRPr="002C781D">
              <w:t>0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</w:tcPr>
          <w:p w14:paraId="63B47DEF" w14:textId="00737849" w:rsidR="00283047" w:rsidRPr="00813AD5" w:rsidRDefault="00283047" w:rsidP="00283047">
            <w:pPr>
              <w:pStyle w:val="Pvaluecol"/>
            </w:pPr>
            <w:r w:rsidRPr="00813AD5">
              <w:t>.4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1E5014CA" w14:textId="6EB0078C" w:rsidR="00283047" w:rsidRPr="00EE16BC" w:rsidRDefault="00283047" w:rsidP="00283047">
            <w:pPr>
              <w:pStyle w:val="respcolstyle"/>
            </w:pPr>
            <w:r w:rsidRPr="00EE16BC">
              <w:t>-12.7 (-</w:t>
            </w:r>
            <w:r>
              <w:t>68.7,</w:t>
            </w:r>
            <w:r w:rsidRPr="00EE16BC">
              <w:t>4</w:t>
            </w:r>
            <w:r>
              <w:t>3.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13A507E" w14:textId="027BC282" w:rsidR="00283047" w:rsidRPr="00EE16BC" w:rsidRDefault="00283047" w:rsidP="00283047">
            <w:pPr>
              <w:pStyle w:val="Pvaluecol"/>
            </w:pPr>
            <w:r w:rsidRPr="00EE16BC">
              <w:t>.66</w:t>
            </w:r>
          </w:p>
        </w:tc>
        <w:tc>
          <w:tcPr>
            <w:tcW w:w="1833" w:type="dxa"/>
            <w:shd w:val="clear" w:color="auto" w:fill="auto"/>
          </w:tcPr>
          <w:p w14:paraId="352EB3B6" w14:textId="51BD1C27" w:rsidR="00283047" w:rsidRPr="002C781D" w:rsidRDefault="00283047" w:rsidP="00283047">
            <w:pPr>
              <w:pStyle w:val="respcolstyle"/>
            </w:pPr>
            <w:r w:rsidRPr="002C781D">
              <w:t>-27.5 (-50.</w:t>
            </w:r>
            <w:proofErr w:type="gramStart"/>
            <w:r>
              <w:t>4,</w:t>
            </w:r>
            <w:r w:rsidRPr="002C781D">
              <w:t>-</w:t>
            </w:r>
            <w:proofErr w:type="gramEnd"/>
            <w:r w:rsidRPr="002C781D">
              <w:t>4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BB120F6" w14:textId="2A03357B" w:rsidR="00283047" w:rsidRPr="00ED07EE" w:rsidRDefault="00283047" w:rsidP="00283047">
            <w:pPr>
              <w:pStyle w:val="Pvaluecol"/>
            </w:pPr>
            <w:r w:rsidRPr="00ED07EE">
              <w:t>.02</w:t>
            </w:r>
          </w:p>
        </w:tc>
      </w:tr>
      <w:tr w:rsidR="00283047" w:rsidRPr="002C781D" w14:paraId="0D066BC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768709E" w14:textId="4E8E2B64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 xml:space="preserve">$50,000 to $99,999 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C070490" w14:textId="0DEBD8B5" w:rsidR="00283047" w:rsidRPr="00502117" w:rsidRDefault="00283047" w:rsidP="00283047">
            <w:pPr>
              <w:pStyle w:val="Ncol"/>
            </w:pPr>
            <w:r w:rsidRPr="00502117">
              <w:t>26</w:t>
            </w:r>
          </w:p>
        </w:tc>
        <w:tc>
          <w:tcPr>
            <w:tcW w:w="1839" w:type="dxa"/>
          </w:tcPr>
          <w:p w14:paraId="34470359" w14:textId="2BE55B6A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3582AB3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86AE5CE" w14:textId="18F0CC2C" w:rsidR="00283047" w:rsidRPr="002C781D" w:rsidRDefault="00283047" w:rsidP="00283047">
            <w:pPr>
              <w:pStyle w:val="Ncol"/>
            </w:pPr>
            <w:r w:rsidRPr="002C781D">
              <w:t>26</w:t>
            </w:r>
          </w:p>
        </w:tc>
        <w:tc>
          <w:tcPr>
            <w:tcW w:w="1838" w:type="dxa"/>
          </w:tcPr>
          <w:p w14:paraId="07FEBBF9" w14:textId="68D58594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527DF268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4C96D67" w14:textId="6272778C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E76D84A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05480DA" w14:textId="5C612E91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34DFE950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7E46A16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85C1692" w14:textId="3F237864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$100,000 or mor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F7A1CFA" w14:textId="3580725F" w:rsidR="00283047" w:rsidRPr="00502117" w:rsidRDefault="00283047" w:rsidP="00283047">
            <w:pPr>
              <w:pStyle w:val="Ncol"/>
            </w:pPr>
            <w:r w:rsidRPr="00502117">
              <w:t>25</w:t>
            </w:r>
          </w:p>
        </w:tc>
        <w:tc>
          <w:tcPr>
            <w:tcW w:w="1839" w:type="dxa"/>
          </w:tcPr>
          <w:p w14:paraId="4AB67098" w14:textId="3FB59686" w:rsidR="00283047" w:rsidRPr="00502117" w:rsidRDefault="00283047" w:rsidP="00283047">
            <w:pPr>
              <w:pStyle w:val="respcolstyle"/>
            </w:pPr>
            <w:r w:rsidRPr="00502117">
              <w:t>0.2 (-</w:t>
            </w:r>
            <w:r>
              <w:t>1,</w:t>
            </w:r>
            <w:r w:rsidRPr="00502117">
              <w:t>1.5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40A65E3" w14:textId="4F2164B5" w:rsidR="00283047" w:rsidRPr="002C781D" w:rsidRDefault="00283047" w:rsidP="00283047">
            <w:pPr>
              <w:pStyle w:val="Pvaluecol"/>
            </w:pPr>
            <w:r w:rsidRPr="002C781D">
              <w:t>.7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F39A2B" w14:textId="4DFC9F2C" w:rsidR="00283047" w:rsidRPr="002C781D" w:rsidRDefault="00283047" w:rsidP="00283047">
            <w:pPr>
              <w:pStyle w:val="Ncol"/>
            </w:pPr>
            <w:r w:rsidRPr="002C781D">
              <w:t>26</w:t>
            </w:r>
          </w:p>
        </w:tc>
        <w:tc>
          <w:tcPr>
            <w:tcW w:w="1838" w:type="dxa"/>
          </w:tcPr>
          <w:p w14:paraId="756E4241" w14:textId="5E016A7E" w:rsidR="00283047" w:rsidRPr="002C781D" w:rsidRDefault="00283047" w:rsidP="00283047">
            <w:pPr>
              <w:pStyle w:val="respcolstyle"/>
            </w:pPr>
            <w:r w:rsidRPr="002C781D">
              <w:t>-0.2 (-1.</w:t>
            </w:r>
            <w:r>
              <w:t>2,</w:t>
            </w:r>
            <w:r w:rsidRPr="002C781D">
              <w:t>0.7)</w:t>
            </w:r>
          </w:p>
        </w:tc>
        <w:tc>
          <w:tcPr>
            <w:tcW w:w="605" w:type="dxa"/>
          </w:tcPr>
          <w:p w14:paraId="21F0A144" w14:textId="68DA407D" w:rsidR="00283047" w:rsidRPr="00813AD5" w:rsidRDefault="00283047" w:rsidP="00283047">
            <w:pPr>
              <w:pStyle w:val="Pvaluecol"/>
            </w:pPr>
            <w:r w:rsidRPr="00813AD5">
              <w:t>.6</w:t>
            </w:r>
            <w:r>
              <w:t>4</w:t>
            </w:r>
          </w:p>
        </w:tc>
        <w:tc>
          <w:tcPr>
            <w:tcW w:w="1831" w:type="dxa"/>
            <w:shd w:val="clear" w:color="auto" w:fill="auto"/>
          </w:tcPr>
          <w:p w14:paraId="276765AD" w14:textId="78D418BF" w:rsidR="00283047" w:rsidRPr="00EE16BC" w:rsidRDefault="00283047" w:rsidP="00283047">
            <w:pPr>
              <w:pStyle w:val="respcolstyle"/>
            </w:pPr>
            <w:r w:rsidRPr="00EE16BC">
              <w:t>-44.9 (-9</w:t>
            </w:r>
            <w:r>
              <w:t>7.8,8.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4B46BA0" w14:textId="49F28B82" w:rsidR="00283047" w:rsidRPr="00EE16BC" w:rsidRDefault="00283047" w:rsidP="00283047">
            <w:pPr>
              <w:pStyle w:val="Pvaluecol"/>
            </w:pPr>
            <w:r w:rsidRPr="00EE16BC">
              <w:t>.</w:t>
            </w:r>
            <w:r>
              <w:t>10</w:t>
            </w:r>
          </w:p>
        </w:tc>
        <w:tc>
          <w:tcPr>
            <w:tcW w:w="1833" w:type="dxa"/>
            <w:shd w:val="clear" w:color="auto" w:fill="auto"/>
          </w:tcPr>
          <w:p w14:paraId="5891A16E" w14:textId="220485C2" w:rsidR="00283047" w:rsidRPr="002C781D" w:rsidRDefault="00283047" w:rsidP="00283047">
            <w:pPr>
              <w:pStyle w:val="respcolstyle"/>
            </w:pPr>
            <w:r w:rsidRPr="002C781D">
              <w:t>-27.2 (-4</w:t>
            </w:r>
            <w:r>
              <w:t>8</w:t>
            </w:r>
            <w:r w:rsidRPr="002C781D">
              <w:t>.</w:t>
            </w:r>
            <w:proofErr w:type="gramStart"/>
            <w:r>
              <w:t>9,</w:t>
            </w:r>
            <w:r w:rsidRPr="002C781D">
              <w:t>-</w:t>
            </w:r>
            <w:proofErr w:type="gramEnd"/>
            <w:r w:rsidRPr="002C781D">
              <w:t>5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5EADDAA" w14:textId="58277A29" w:rsidR="00283047" w:rsidRPr="00ED07EE" w:rsidRDefault="00283047" w:rsidP="00283047">
            <w:pPr>
              <w:pStyle w:val="Pvaluecol"/>
            </w:pPr>
            <w:r w:rsidRPr="00ED07EE">
              <w:t>.0</w:t>
            </w:r>
            <w:r>
              <w:t>1</w:t>
            </w:r>
          </w:p>
        </w:tc>
      </w:tr>
      <w:tr w:rsidR="00283047" w:rsidRPr="002C781D" w14:paraId="3587047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6DD6509" w14:textId="010D1E0F" w:rsidR="00283047" w:rsidRPr="002C781D" w:rsidRDefault="00283047" w:rsidP="00283047">
            <w:pPr>
              <w:pStyle w:val="firstcolstyle"/>
            </w:pPr>
            <w:r w:rsidRPr="002C781D">
              <w:tab/>
            </w:r>
            <w:proofErr w:type="spellStart"/>
            <w:r w:rsidRPr="002C781D">
              <w:t>Employment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7291A75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7EE8E832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820C35E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BF3DB12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452806EC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2B9E6D38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7D0BCE1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DEB0524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C31043A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F7C1037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190B9C6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EBD1B93" w14:textId="69AA9628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not employe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8D2A0AD" w14:textId="4F9A9231" w:rsidR="00283047" w:rsidRPr="00502117" w:rsidRDefault="00283047" w:rsidP="00283047">
            <w:pPr>
              <w:pStyle w:val="Ncol"/>
            </w:pPr>
            <w:r w:rsidRPr="00502117">
              <w:t>12</w:t>
            </w:r>
          </w:p>
        </w:tc>
        <w:tc>
          <w:tcPr>
            <w:tcW w:w="1839" w:type="dxa"/>
          </w:tcPr>
          <w:p w14:paraId="736B06C1" w14:textId="77E74048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BEF0841" w14:textId="45782C13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C1CA66A" w14:textId="19D419DD" w:rsidR="00283047" w:rsidRPr="002C781D" w:rsidRDefault="00283047" w:rsidP="00283047">
            <w:pPr>
              <w:pStyle w:val="Ncol"/>
            </w:pPr>
            <w:r w:rsidRPr="002C781D">
              <w:t>12</w:t>
            </w:r>
          </w:p>
        </w:tc>
        <w:tc>
          <w:tcPr>
            <w:tcW w:w="1838" w:type="dxa"/>
          </w:tcPr>
          <w:p w14:paraId="022913A4" w14:textId="78F0F272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7CE339F7" w14:textId="3992AF72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433AC33" w14:textId="52BD3A12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3D61E77C" w14:textId="57941C60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FFA5A68" w14:textId="32493A3E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26B4A3B" w14:textId="702FD503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24D4A24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C1BCF19" w14:textId="504F70AB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employe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42B6EC3" w14:textId="07C32E39" w:rsidR="00283047" w:rsidRPr="00502117" w:rsidRDefault="00283047" w:rsidP="00283047">
            <w:pPr>
              <w:pStyle w:val="Ncol"/>
            </w:pPr>
            <w:r w:rsidRPr="00502117">
              <w:t>59</w:t>
            </w:r>
          </w:p>
        </w:tc>
        <w:tc>
          <w:tcPr>
            <w:tcW w:w="1839" w:type="dxa"/>
          </w:tcPr>
          <w:p w14:paraId="41451FD6" w14:textId="7750FDE8" w:rsidR="00283047" w:rsidRPr="00502117" w:rsidRDefault="00283047" w:rsidP="00283047">
            <w:pPr>
              <w:pStyle w:val="respcolstyle"/>
            </w:pPr>
            <w:r w:rsidRPr="00502117">
              <w:t>1.6 (0.</w:t>
            </w:r>
            <w:r>
              <w:t>3,</w:t>
            </w:r>
            <w:r w:rsidRPr="00502117">
              <w:t>3</w:t>
            </w:r>
            <w:r>
              <w:t>.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3E31C01" w14:textId="0C84D6F6" w:rsidR="00283047" w:rsidRPr="002C781D" w:rsidRDefault="00A0128D" w:rsidP="00283047">
            <w:pPr>
              <w:pStyle w:val="Pvaluecol"/>
            </w:pPr>
            <w:r w:rsidRPr="002C781D">
              <w:t>.0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AB5FBE1" w14:textId="1C73BDE7" w:rsidR="00283047" w:rsidRPr="002C781D" w:rsidRDefault="00283047" w:rsidP="00283047">
            <w:pPr>
              <w:pStyle w:val="Ncol"/>
            </w:pPr>
            <w:r w:rsidRPr="002C781D">
              <w:t>61</w:t>
            </w:r>
          </w:p>
        </w:tc>
        <w:tc>
          <w:tcPr>
            <w:tcW w:w="1838" w:type="dxa"/>
          </w:tcPr>
          <w:p w14:paraId="028C8BFB" w14:textId="3C6AB213" w:rsidR="00283047" w:rsidRPr="002C781D" w:rsidRDefault="00283047" w:rsidP="00283047">
            <w:pPr>
              <w:pStyle w:val="respcolstyle"/>
            </w:pPr>
            <w:r w:rsidRPr="002C781D">
              <w:t>0.</w:t>
            </w:r>
            <w:r>
              <w:t>06</w:t>
            </w:r>
            <w:r w:rsidRPr="002C781D">
              <w:t xml:space="preserve"> (-1.</w:t>
            </w:r>
            <w:r>
              <w:t>0,</w:t>
            </w:r>
            <w:r w:rsidRPr="002C781D">
              <w:t>1.2)</w:t>
            </w:r>
          </w:p>
        </w:tc>
        <w:tc>
          <w:tcPr>
            <w:tcW w:w="605" w:type="dxa"/>
          </w:tcPr>
          <w:p w14:paraId="64E2DA39" w14:textId="732CBEFC" w:rsidR="00283047" w:rsidRPr="00813AD5" w:rsidRDefault="00A0128D" w:rsidP="00283047">
            <w:pPr>
              <w:pStyle w:val="Pvaluecol"/>
            </w:pPr>
            <w:r w:rsidRPr="00813AD5">
              <w:t>.92</w:t>
            </w:r>
          </w:p>
        </w:tc>
        <w:tc>
          <w:tcPr>
            <w:tcW w:w="1831" w:type="dxa"/>
            <w:shd w:val="clear" w:color="auto" w:fill="auto"/>
          </w:tcPr>
          <w:p w14:paraId="6DDAA5D5" w14:textId="73C69B65" w:rsidR="00283047" w:rsidRPr="00EE16BC" w:rsidRDefault="00283047" w:rsidP="00283047">
            <w:pPr>
              <w:pStyle w:val="respcolstyle"/>
            </w:pPr>
            <w:r w:rsidRPr="00EE16BC">
              <w:t>18.4 (-4</w:t>
            </w:r>
            <w:r>
              <w:t>2.9,79.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7818C726" w14:textId="13D98E5E" w:rsidR="00283047" w:rsidRPr="00EE16BC" w:rsidRDefault="00A0128D" w:rsidP="00283047">
            <w:pPr>
              <w:pStyle w:val="Pvaluecol"/>
            </w:pPr>
            <w:r w:rsidRPr="00EE16BC">
              <w:t>.56</w:t>
            </w:r>
          </w:p>
        </w:tc>
        <w:tc>
          <w:tcPr>
            <w:tcW w:w="1833" w:type="dxa"/>
            <w:shd w:val="clear" w:color="auto" w:fill="auto"/>
          </w:tcPr>
          <w:p w14:paraId="699CF6DC" w14:textId="680E7184" w:rsidR="00283047" w:rsidRPr="002C781D" w:rsidRDefault="00283047" w:rsidP="00283047">
            <w:pPr>
              <w:pStyle w:val="respcolstyle"/>
            </w:pPr>
            <w:r w:rsidRPr="002C781D">
              <w:t>5.6 (-20.</w:t>
            </w:r>
            <w:r>
              <w:t>4,</w:t>
            </w:r>
            <w:r w:rsidRPr="002C781D">
              <w:t>31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45B75214" w14:textId="77DDCBD4" w:rsidR="00283047" w:rsidRPr="00ED07EE" w:rsidRDefault="00A0128D" w:rsidP="00283047">
            <w:pPr>
              <w:pStyle w:val="Pvaluecol"/>
            </w:pPr>
            <w:r w:rsidRPr="00ED07EE">
              <w:t>.6</w:t>
            </w:r>
            <w:r>
              <w:t>7</w:t>
            </w:r>
          </w:p>
        </w:tc>
      </w:tr>
      <w:tr w:rsidR="00283047" w:rsidRPr="002C781D" w14:paraId="1F8428C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234496D" w14:textId="6F46E68F" w:rsidR="00283047" w:rsidRPr="002C781D" w:rsidRDefault="00283047" w:rsidP="00283047">
            <w:pPr>
              <w:pStyle w:val="firstcolstyle"/>
            </w:pPr>
            <w:r w:rsidRPr="002C781D">
              <w:tab/>
              <w:t xml:space="preserve">Self-reported </w:t>
            </w:r>
            <w:proofErr w:type="spellStart"/>
            <w:r w:rsidRPr="002C781D">
              <w:t>health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8F3E908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003FA443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48D5557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D0FAA85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3D0D9638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4D48BD62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A9626AC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D569F06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F1FA3D7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BDD2FEB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11E7C7C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A610C39" w14:textId="754FB015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Fair/Poor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5DF42A" w14:textId="41479292" w:rsidR="00283047" w:rsidRPr="00502117" w:rsidRDefault="00283047" w:rsidP="00283047">
            <w:pPr>
              <w:pStyle w:val="Ncol"/>
            </w:pPr>
            <w:r w:rsidRPr="00502117">
              <w:t>8</w:t>
            </w:r>
          </w:p>
        </w:tc>
        <w:tc>
          <w:tcPr>
            <w:tcW w:w="1839" w:type="dxa"/>
          </w:tcPr>
          <w:p w14:paraId="376CA4D5" w14:textId="71CEBD88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DFC5459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43CB36C" w14:textId="234A0A16" w:rsidR="00283047" w:rsidRPr="002C781D" w:rsidRDefault="00283047" w:rsidP="00283047">
            <w:pPr>
              <w:pStyle w:val="Ncol"/>
            </w:pPr>
            <w:r w:rsidRPr="002C781D">
              <w:t>8</w:t>
            </w:r>
          </w:p>
        </w:tc>
        <w:tc>
          <w:tcPr>
            <w:tcW w:w="1838" w:type="dxa"/>
          </w:tcPr>
          <w:p w14:paraId="17BC0EF4" w14:textId="6A71B53F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4965C84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767FE6F" w14:textId="27432820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B98B0EE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BC874AD" w14:textId="56671F3A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430DEFF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139FB57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29B7D1F" w14:textId="0D231AA1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Goo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D5869F1" w14:textId="3FEE8315" w:rsidR="00283047" w:rsidRPr="00502117" w:rsidRDefault="00283047" w:rsidP="00283047">
            <w:pPr>
              <w:pStyle w:val="Ncol"/>
            </w:pPr>
            <w:r w:rsidRPr="00502117">
              <w:t>17</w:t>
            </w:r>
          </w:p>
        </w:tc>
        <w:tc>
          <w:tcPr>
            <w:tcW w:w="1839" w:type="dxa"/>
          </w:tcPr>
          <w:p w14:paraId="43E54D8B" w14:textId="153E25D7" w:rsidR="00283047" w:rsidRPr="00502117" w:rsidRDefault="00283047" w:rsidP="00283047">
            <w:pPr>
              <w:pStyle w:val="respcolstyle"/>
            </w:pPr>
            <w:r w:rsidRPr="00502117">
              <w:t>-0.8 (-2.</w:t>
            </w:r>
            <w:r>
              <w:t>7,</w:t>
            </w:r>
            <w:r w:rsidRPr="00502117">
              <w:t>1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DCA53D" w14:textId="4F215948" w:rsidR="00283047" w:rsidRPr="002C781D" w:rsidRDefault="00283047" w:rsidP="00283047">
            <w:pPr>
              <w:pStyle w:val="Pvaluecol"/>
            </w:pPr>
            <w:r w:rsidRPr="002C781D">
              <w:t>.4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1BBE38A" w14:textId="0240C7F4" w:rsidR="00283047" w:rsidRPr="002C781D" w:rsidRDefault="00283047" w:rsidP="00283047">
            <w:pPr>
              <w:pStyle w:val="Ncol"/>
            </w:pPr>
            <w:r w:rsidRPr="002C781D">
              <w:t>17</w:t>
            </w:r>
          </w:p>
        </w:tc>
        <w:tc>
          <w:tcPr>
            <w:tcW w:w="1838" w:type="dxa"/>
          </w:tcPr>
          <w:p w14:paraId="2014D876" w14:textId="1E5DC418" w:rsidR="00283047" w:rsidRPr="002C781D" w:rsidRDefault="00283047" w:rsidP="00283047">
            <w:pPr>
              <w:pStyle w:val="respcolstyle"/>
            </w:pPr>
            <w:r w:rsidRPr="002C781D">
              <w:t>-0.7 (-2.</w:t>
            </w:r>
            <w:r>
              <w:t>2,</w:t>
            </w:r>
            <w:r w:rsidRPr="002C781D">
              <w:t>0.8)</w:t>
            </w:r>
          </w:p>
        </w:tc>
        <w:tc>
          <w:tcPr>
            <w:tcW w:w="605" w:type="dxa"/>
          </w:tcPr>
          <w:p w14:paraId="5AC0EA9A" w14:textId="5E3AC7FE" w:rsidR="00283047" w:rsidRPr="00813AD5" w:rsidRDefault="00283047" w:rsidP="00283047">
            <w:pPr>
              <w:pStyle w:val="Pvaluecol"/>
            </w:pPr>
            <w:r w:rsidRPr="00813AD5">
              <w:t>.3</w:t>
            </w:r>
            <w:r>
              <w:t>5</w:t>
            </w:r>
          </w:p>
        </w:tc>
        <w:tc>
          <w:tcPr>
            <w:tcW w:w="1831" w:type="dxa"/>
            <w:shd w:val="clear" w:color="auto" w:fill="auto"/>
          </w:tcPr>
          <w:p w14:paraId="35F50E95" w14:textId="4D483625" w:rsidR="00283047" w:rsidRPr="00EE16BC" w:rsidRDefault="00283047" w:rsidP="00283047">
            <w:pPr>
              <w:pStyle w:val="respcolstyle"/>
            </w:pPr>
            <w:r w:rsidRPr="00EE16BC">
              <w:t>50.4 (-</w:t>
            </w:r>
            <w:r>
              <w:t>31.9,</w:t>
            </w:r>
            <w:r w:rsidRPr="00EE16BC">
              <w:t>13</w:t>
            </w:r>
            <w:r>
              <w:t>2.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53D2E8B" w14:textId="16D96918" w:rsidR="00283047" w:rsidRPr="00EE16BC" w:rsidRDefault="00283047" w:rsidP="00283047">
            <w:pPr>
              <w:pStyle w:val="Pvaluecol"/>
            </w:pPr>
            <w:r w:rsidRPr="00EE16BC">
              <w:t>.24</w:t>
            </w:r>
          </w:p>
        </w:tc>
        <w:tc>
          <w:tcPr>
            <w:tcW w:w="1833" w:type="dxa"/>
            <w:shd w:val="clear" w:color="auto" w:fill="auto"/>
          </w:tcPr>
          <w:p w14:paraId="672F37C0" w14:textId="7B6FDF3D" w:rsidR="00283047" w:rsidRPr="002C781D" w:rsidRDefault="00283047" w:rsidP="00283047">
            <w:pPr>
              <w:pStyle w:val="respcolstyle"/>
            </w:pPr>
            <w:r w:rsidRPr="002C781D">
              <w:t>33.4 (-</w:t>
            </w:r>
            <w:r>
              <w:t>0.4,</w:t>
            </w:r>
            <w:r w:rsidRPr="002C781D">
              <w:t>6</w:t>
            </w:r>
            <w:r>
              <w:t>7.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97AB5DE" w14:textId="27FEA980" w:rsidR="00283047" w:rsidRPr="00ED07EE" w:rsidRDefault="00283047" w:rsidP="00283047">
            <w:pPr>
              <w:pStyle w:val="Pvaluecol"/>
            </w:pPr>
            <w:r w:rsidRPr="00ED07EE">
              <w:t>.0</w:t>
            </w:r>
            <w:r>
              <w:t>5</w:t>
            </w:r>
          </w:p>
        </w:tc>
      </w:tr>
      <w:tr w:rsidR="00283047" w:rsidRPr="002C781D" w14:paraId="0E5DCB0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7894B85" w14:textId="1B1843BB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Excellent/Very Good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C5B095D" w14:textId="5F1A33E9" w:rsidR="00283047" w:rsidRPr="00502117" w:rsidRDefault="00283047" w:rsidP="00283047">
            <w:pPr>
              <w:pStyle w:val="Ncol"/>
            </w:pPr>
            <w:r w:rsidRPr="00502117">
              <w:t>46</w:t>
            </w:r>
          </w:p>
        </w:tc>
        <w:tc>
          <w:tcPr>
            <w:tcW w:w="1839" w:type="dxa"/>
          </w:tcPr>
          <w:p w14:paraId="7B83148A" w14:textId="4DEBAB7D" w:rsidR="00283047" w:rsidRPr="00502117" w:rsidRDefault="00283047" w:rsidP="00283047">
            <w:pPr>
              <w:pStyle w:val="respcolstyle"/>
            </w:pPr>
            <w:r w:rsidRPr="00502117">
              <w:t>-0.6 (-2.</w:t>
            </w:r>
            <w:r>
              <w:t>3,</w:t>
            </w:r>
            <w:r w:rsidRPr="00502117">
              <w:t>1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EB7F7BA" w14:textId="7F3B6BAE" w:rsidR="00283047" w:rsidRPr="002C781D" w:rsidRDefault="00283047" w:rsidP="00283047">
            <w:pPr>
              <w:pStyle w:val="Pvaluecol"/>
            </w:pPr>
            <w:r w:rsidRPr="002C781D">
              <w:t>.4</w:t>
            </w:r>
            <w:r>
              <w:t>8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2A795AE" w14:textId="68AC9E5C" w:rsidR="00283047" w:rsidRPr="002C781D" w:rsidRDefault="00283047" w:rsidP="00283047">
            <w:pPr>
              <w:pStyle w:val="Ncol"/>
            </w:pPr>
            <w:r w:rsidRPr="002C781D">
              <w:t>48</w:t>
            </w:r>
          </w:p>
        </w:tc>
        <w:tc>
          <w:tcPr>
            <w:tcW w:w="1838" w:type="dxa"/>
          </w:tcPr>
          <w:p w14:paraId="1225F879" w14:textId="50080B13" w:rsidR="00283047" w:rsidRPr="002C781D" w:rsidRDefault="00283047" w:rsidP="00283047">
            <w:pPr>
              <w:pStyle w:val="respcolstyle"/>
            </w:pPr>
            <w:r w:rsidRPr="002C781D">
              <w:t>-0.4 (-1.</w:t>
            </w:r>
            <w:r>
              <w:t>7,0.9</w:t>
            </w:r>
            <w:r w:rsidRPr="002C781D">
              <w:t>)</w:t>
            </w:r>
          </w:p>
        </w:tc>
        <w:tc>
          <w:tcPr>
            <w:tcW w:w="605" w:type="dxa"/>
          </w:tcPr>
          <w:p w14:paraId="55B9FFA4" w14:textId="101737F7" w:rsidR="00283047" w:rsidRPr="00813AD5" w:rsidRDefault="00283047" w:rsidP="00283047">
            <w:pPr>
              <w:pStyle w:val="Pvaluecol"/>
            </w:pPr>
            <w:r w:rsidRPr="00813AD5">
              <w:t>.5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5B910D92" w14:textId="4955E13A" w:rsidR="00283047" w:rsidRPr="00EE16BC" w:rsidRDefault="00283047" w:rsidP="00283047">
            <w:pPr>
              <w:pStyle w:val="respcolstyle"/>
            </w:pPr>
            <w:r w:rsidRPr="00EE16BC">
              <w:t>17.4 (-5</w:t>
            </w:r>
            <w:r>
              <w:t>6.0,</w:t>
            </w:r>
            <w:r w:rsidRPr="00EE16BC">
              <w:t>9</w:t>
            </w:r>
            <w:r>
              <w:t>0.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66C26F75" w14:textId="2DA1717F" w:rsidR="00283047" w:rsidRPr="00EE16BC" w:rsidRDefault="00283047" w:rsidP="00283047">
            <w:pPr>
              <w:pStyle w:val="Pvaluecol"/>
            </w:pPr>
            <w:r w:rsidRPr="00EE16BC">
              <w:t>.6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4C3AB80A" w14:textId="4208BD0E" w:rsidR="00283047" w:rsidRPr="002C781D" w:rsidRDefault="00283047" w:rsidP="00283047">
            <w:pPr>
              <w:pStyle w:val="respcolstyle"/>
            </w:pPr>
            <w:r w:rsidRPr="002C781D">
              <w:t>7.5 (-2</w:t>
            </w:r>
            <w:r>
              <w:t>2</w:t>
            </w:r>
            <w:r w:rsidRPr="002C781D">
              <w:t>.</w:t>
            </w:r>
            <w:r>
              <w:t>7,</w:t>
            </w:r>
            <w:r w:rsidRPr="002C781D">
              <w:t>3</w:t>
            </w:r>
            <w:r>
              <w:t>7</w:t>
            </w:r>
            <w:r w:rsidRPr="002C781D">
              <w:t>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3B33DFD" w14:textId="6FB961A6" w:rsidR="00283047" w:rsidRPr="00ED07EE" w:rsidRDefault="00283047" w:rsidP="00283047">
            <w:pPr>
              <w:pStyle w:val="Pvaluecol"/>
            </w:pPr>
            <w:r w:rsidRPr="00ED07EE">
              <w:t>.63</w:t>
            </w:r>
          </w:p>
        </w:tc>
      </w:tr>
      <w:tr w:rsidR="00283047" w:rsidRPr="002C781D" w14:paraId="7E23CD3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8E4526B" w14:textId="3D56B540" w:rsidR="00283047" w:rsidRPr="002C781D" w:rsidRDefault="00283047" w:rsidP="00283047">
            <w:pPr>
              <w:pStyle w:val="firstcolstyle"/>
            </w:pPr>
            <w:r w:rsidRPr="002C781D">
              <w:tab/>
            </w:r>
            <w:r>
              <w:t>S</w:t>
            </w:r>
            <w:r w:rsidRPr="002C781D">
              <w:t>martphone</w:t>
            </w:r>
            <w:r w:rsidRPr="002C781D">
              <w:tab/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AEB9253" w14:textId="77777777" w:rsidR="00283047" w:rsidRPr="00502117" w:rsidRDefault="00283047" w:rsidP="00283047">
            <w:pPr>
              <w:pStyle w:val="Ncol"/>
            </w:pPr>
          </w:p>
        </w:tc>
        <w:tc>
          <w:tcPr>
            <w:tcW w:w="1839" w:type="dxa"/>
          </w:tcPr>
          <w:p w14:paraId="0A592DC8" w14:textId="77777777" w:rsidR="00283047" w:rsidRPr="00502117" w:rsidRDefault="00283047" w:rsidP="0028304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A3E0AE7" w14:textId="77777777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9351110" w14:textId="77777777" w:rsidR="00283047" w:rsidRPr="002C781D" w:rsidRDefault="00283047" w:rsidP="00283047">
            <w:pPr>
              <w:pStyle w:val="Ncol"/>
            </w:pPr>
          </w:p>
        </w:tc>
        <w:tc>
          <w:tcPr>
            <w:tcW w:w="1838" w:type="dxa"/>
          </w:tcPr>
          <w:p w14:paraId="63DC8826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</w:tcPr>
          <w:p w14:paraId="1E6004E1" w14:textId="77777777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4A7F4DE" w14:textId="77777777" w:rsidR="00283047" w:rsidRPr="00EE16BC" w:rsidRDefault="00283047" w:rsidP="0028304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A69CD48" w14:textId="77777777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7F4F475" w14:textId="77777777" w:rsidR="00283047" w:rsidRPr="002C781D" w:rsidRDefault="00283047" w:rsidP="0028304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B531A46" w14:textId="77777777" w:rsidR="00283047" w:rsidRPr="00ED07EE" w:rsidRDefault="00283047" w:rsidP="00283047">
            <w:pPr>
              <w:pStyle w:val="Pvaluecol"/>
            </w:pPr>
          </w:p>
        </w:tc>
      </w:tr>
      <w:tr w:rsidR="00283047" w:rsidRPr="002C781D" w14:paraId="718F471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77D1177" w14:textId="31C4739A" w:rsidR="00283047" w:rsidRPr="002C781D" w:rsidRDefault="00283047" w:rsidP="00283047">
            <w:pPr>
              <w:pStyle w:val="firstcolstyle"/>
            </w:pPr>
            <w:r w:rsidRPr="002C781D">
              <w:tab/>
            </w:r>
            <w:r w:rsidRPr="002C781D">
              <w:tab/>
              <w:t>Android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EAA2021" w14:textId="2C865320" w:rsidR="00283047" w:rsidRPr="00502117" w:rsidRDefault="00283047" w:rsidP="00283047">
            <w:pPr>
              <w:pStyle w:val="Ncol"/>
            </w:pPr>
            <w:r w:rsidRPr="00502117">
              <w:t>42</w:t>
            </w:r>
          </w:p>
        </w:tc>
        <w:tc>
          <w:tcPr>
            <w:tcW w:w="1839" w:type="dxa"/>
          </w:tcPr>
          <w:p w14:paraId="1F9F5F8B" w14:textId="382FC87E" w:rsidR="00283047" w:rsidRPr="00502117" w:rsidRDefault="00283047" w:rsidP="0028304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0210AE6" w14:textId="0AF73FB3" w:rsidR="00283047" w:rsidRPr="002C781D" w:rsidRDefault="00283047" w:rsidP="0028304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EABE442" w14:textId="4885051A" w:rsidR="00283047" w:rsidRPr="002C781D" w:rsidRDefault="00283047" w:rsidP="00283047">
            <w:pPr>
              <w:pStyle w:val="Ncol"/>
            </w:pPr>
            <w:r w:rsidRPr="002C781D">
              <w:t>43</w:t>
            </w:r>
          </w:p>
        </w:tc>
        <w:tc>
          <w:tcPr>
            <w:tcW w:w="1838" w:type="dxa"/>
          </w:tcPr>
          <w:p w14:paraId="3360957D" w14:textId="3221972E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1B53AA43" w14:textId="688E1C86" w:rsidR="00283047" w:rsidRPr="00813AD5" w:rsidRDefault="00283047" w:rsidP="0028304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3B79B9C" w14:textId="2E79C922" w:rsidR="00283047" w:rsidRPr="00EE16BC" w:rsidRDefault="00283047" w:rsidP="0028304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5D9B69E" w14:textId="75A0BE59" w:rsidR="00283047" w:rsidRPr="00EE16BC" w:rsidRDefault="00283047" w:rsidP="0028304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C3FAA7B" w14:textId="7635DF3D" w:rsidR="00283047" w:rsidRPr="002C781D" w:rsidRDefault="00283047" w:rsidP="0028304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617C1DC7" w14:textId="19E94329" w:rsidR="00283047" w:rsidRPr="00ED07EE" w:rsidRDefault="00283047" w:rsidP="00283047">
            <w:pPr>
              <w:pStyle w:val="Pvaluecol"/>
            </w:pPr>
          </w:p>
        </w:tc>
      </w:tr>
      <w:tr w:rsidR="00A0128D" w:rsidRPr="002C781D" w14:paraId="4F1C199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C235724" w14:textId="5893A1AD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iPhone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F88776F" w14:textId="215F6F10" w:rsidR="00A0128D" w:rsidRPr="00502117" w:rsidRDefault="00A0128D" w:rsidP="00A0128D">
            <w:pPr>
              <w:pStyle w:val="Ncol"/>
            </w:pPr>
            <w:r w:rsidRPr="00502117">
              <w:t>29</w:t>
            </w:r>
          </w:p>
        </w:tc>
        <w:tc>
          <w:tcPr>
            <w:tcW w:w="1839" w:type="dxa"/>
          </w:tcPr>
          <w:p w14:paraId="415AAC60" w14:textId="05A52996" w:rsidR="00A0128D" w:rsidRPr="00502117" w:rsidRDefault="00A0128D" w:rsidP="00A0128D">
            <w:pPr>
              <w:pStyle w:val="respcolstyle"/>
            </w:pPr>
            <w:r w:rsidRPr="00502117">
              <w:t>-0.6 (-1.</w:t>
            </w:r>
            <w:r>
              <w:t>6,</w:t>
            </w:r>
            <w:r w:rsidRPr="00502117">
              <w:t>0.5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93AA8D" w14:textId="6E38A471" w:rsidR="00A0128D" w:rsidRPr="002C781D" w:rsidRDefault="00A0128D" w:rsidP="00A0128D">
            <w:pPr>
              <w:pStyle w:val="Pvaluecol"/>
            </w:pPr>
            <w:r w:rsidRPr="002C781D">
              <w:t>.3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02CE99" w14:textId="2AA63C77" w:rsidR="00A0128D" w:rsidRPr="002C781D" w:rsidRDefault="00A0128D" w:rsidP="00A0128D">
            <w:pPr>
              <w:pStyle w:val="Ncol"/>
            </w:pPr>
            <w:r w:rsidRPr="002C781D">
              <w:t>30</w:t>
            </w:r>
          </w:p>
        </w:tc>
        <w:tc>
          <w:tcPr>
            <w:tcW w:w="1838" w:type="dxa"/>
          </w:tcPr>
          <w:p w14:paraId="10BC823A" w14:textId="1790C3CD" w:rsidR="00A0128D" w:rsidRPr="002C781D" w:rsidRDefault="00A0128D" w:rsidP="00A0128D">
            <w:pPr>
              <w:pStyle w:val="respcolstyle"/>
            </w:pPr>
            <w:r w:rsidRPr="002C781D">
              <w:t>0.3 (-0.</w:t>
            </w:r>
            <w:r>
              <w:t>5,</w:t>
            </w:r>
            <w:r w:rsidRPr="002C781D">
              <w:t>1.2)</w:t>
            </w:r>
          </w:p>
        </w:tc>
        <w:tc>
          <w:tcPr>
            <w:tcW w:w="605" w:type="dxa"/>
          </w:tcPr>
          <w:p w14:paraId="2ADC98DA" w14:textId="20781740" w:rsidR="00A0128D" w:rsidRPr="00813AD5" w:rsidRDefault="00A0128D" w:rsidP="00A0128D">
            <w:pPr>
              <w:pStyle w:val="Pvaluecol"/>
            </w:pPr>
            <w:r w:rsidRPr="00813AD5">
              <w:t>.4</w:t>
            </w:r>
            <w:r>
              <w:t>2</w:t>
            </w:r>
          </w:p>
        </w:tc>
        <w:tc>
          <w:tcPr>
            <w:tcW w:w="1831" w:type="dxa"/>
            <w:shd w:val="clear" w:color="auto" w:fill="auto"/>
          </w:tcPr>
          <w:p w14:paraId="6BE0BC5C" w14:textId="2AD9B5F9" w:rsidR="00A0128D" w:rsidRPr="00EE16BC" w:rsidRDefault="00A0128D" w:rsidP="00A0128D">
            <w:pPr>
              <w:pStyle w:val="respcolstyle"/>
            </w:pPr>
            <w:r w:rsidRPr="00EE16BC">
              <w:t>15.9 (-30.</w:t>
            </w:r>
            <w:r>
              <w:t>2,</w:t>
            </w:r>
            <w:r w:rsidRPr="00EE16BC">
              <w:t>62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7A6F51B" w14:textId="38A44E09" w:rsidR="00A0128D" w:rsidRPr="00EE16BC" w:rsidRDefault="00A0128D" w:rsidP="00A0128D">
            <w:pPr>
              <w:pStyle w:val="Pvaluecol"/>
            </w:pPr>
            <w:r w:rsidRPr="00EE16BC">
              <w:t>.5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4B15E500" w14:textId="204A1D46" w:rsidR="00A0128D" w:rsidRPr="002C781D" w:rsidRDefault="00A0128D" w:rsidP="00A0128D">
            <w:pPr>
              <w:pStyle w:val="respcolstyle"/>
            </w:pPr>
            <w:r w:rsidRPr="002C781D">
              <w:t>4.1 (-15.</w:t>
            </w:r>
            <w:r>
              <w:t>4,</w:t>
            </w:r>
            <w:r w:rsidRPr="002C781D">
              <w:t>23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1FF02D3" w14:textId="257C3105" w:rsidR="00A0128D" w:rsidRPr="00ED07EE" w:rsidRDefault="00A0128D" w:rsidP="00A0128D">
            <w:pPr>
              <w:pStyle w:val="Pvaluecol"/>
            </w:pPr>
            <w:r w:rsidRPr="00ED07EE">
              <w:t>.6</w:t>
            </w:r>
            <w:r>
              <w:t>8</w:t>
            </w:r>
          </w:p>
        </w:tc>
      </w:tr>
      <w:tr w:rsidR="00A0128D" w:rsidRPr="002C781D" w14:paraId="1ECC9223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F3C1531" w14:textId="0E07F63D" w:rsidR="00A0128D" w:rsidRPr="008B2BC6" w:rsidRDefault="00A0128D" w:rsidP="00A0128D">
            <w:pPr>
              <w:pStyle w:val="firstcolstyle"/>
              <w:rPr>
                <w:b/>
                <w:bCs/>
              </w:rPr>
            </w:pPr>
            <w:r w:rsidRPr="008B2BC6">
              <w:rPr>
                <w:b/>
                <w:bCs/>
              </w:rPr>
              <w:lastRenderedPageBreak/>
              <w:t xml:space="preserve">Vaping and Quitting </w:t>
            </w:r>
            <w:proofErr w:type="spellStart"/>
            <w:r w:rsidRPr="008B2BC6">
              <w:rPr>
                <w:b/>
                <w:bCs/>
              </w:rPr>
              <w:t>Behavior</w:t>
            </w:r>
            <w:r w:rsidRPr="00517F88">
              <w:rPr>
                <w:b/>
                <w:bCs/>
                <w:vertAlign w:val="superscript"/>
              </w:rPr>
              <w:t>d</w:t>
            </w:r>
            <w:proofErr w:type="spellEnd"/>
            <w:r>
              <w:rPr>
                <w:b/>
                <w:bCs/>
                <w:vertAlign w:val="superscript"/>
              </w:rPr>
              <w:t>, 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A9076B7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53272345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F80F146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0B4D0CA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23BA9E5D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495A2C7A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369243B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39FB218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0800135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9BB3AD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06B37E1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EFB92AF" w14:textId="627E2B98" w:rsidR="00A0128D" w:rsidRPr="002C781D" w:rsidRDefault="00A0128D" w:rsidP="00A0128D">
            <w:pPr>
              <w:pStyle w:val="firstcolstyle"/>
            </w:pPr>
            <w:r w:rsidRPr="002C781D">
              <w:tab/>
              <w:t xml:space="preserve">Vape sessions per </w:t>
            </w:r>
            <w:proofErr w:type="spellStart"/>
            <w:r w:rsidRPr="002C781D">
              <w:t>day</w:t>
            </w:r>
            <w:r w:rsidRPr="000B4BB9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70337B" w14:textId="26EC9567" w:rsidR="00A0128D" w:rsidRPr="00502117" w:rsidRDefault="00A0128D" w:rsidP="00A0128D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0C73C137" w14:textId="1B2D0A3C" w:rsidR="00A0128D" w:rsidRPr="00502117" w:rsidRDefault="00A0128D" w:rsidP="00A0128D">
            <w:pPr>
              <w:pStyle w:val="respcolstyle"/>
            </w:pPr>
            <w:r w:rsidRPr="00502117">
              <w:t>0</w:t>
            </w:r>
            <w:r>
              <w:t>.05</w:t>
            </w:r>
            <w:r w:rsidRPr="00502117">
              <w:t xml:space="preserve"> (</w:t>
            </w:r>
            <w:r>
              <w:t>-0.04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FC8120D" w14:textId="0C43ED86" w:rsidR="00A0128D" w:rsidRPr="002C781D" w:rsidRDefault="00A0128D" w:rsidP="00A0128D">
            <w:pPr>
              <w:pStyle w:val="Pvaluecol"/>
            </w:pPr>
            <w:r w:rsidRPr="002C781D">
              <w:t>.2</w:t>
            </w:r>
            <w:r>
              <w:t>8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96969F8" w14:textId="1B12D55F" w:rsidR="00A0128D" w:rsidRPr="002C781D" w:rsidRDefault="00A0128D" w:rsidP="00A0128D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6C13227D" w14:textId="7534BD3A" w:rsidR="00A0128D" w:rsidRPr="002C781D" w:rsidRDefault="00A0128D" w:rsidP="00A0128D">
            <w:pPr>
              <w:pStyle w:val="respcolstyle"/>
            </w:pPr>
            <w:r w:rsidRPr="002C781D">
              <w:t>0</w:t>
            </w:r>
            <w:r>
              <w:t>.03</w:t>
            </w:r>
            <w:r w:rsidRPr="002C781D">
              <w:t xml:space="preserve"> (-0.</w:t>
            </w:r>
            <w:r>
              <w:t>09,</w:t>
            </w:r>
            <w:r w:rsidRPr="002C781D">
              <w:t>0</w:t>
            </w:r>
            <w:r>
              <w:t>.04</w:t>
            </w:r>
            <w:r w:rsidRPr="002C781D">
              <w:t>)</w:t>
            </w:r>
          </w:p>
        </w:tc>
        <w:tc>
          <w:tcPr>
            <w:tcW w:w="605" w:type="dxa"/>
          </w:tcPr>
          <w:p w14:paraId="351EF59E" w14:textId="07345267" w:rsidR="00A0128D" w:rsidRPr="00813AD5" w:rsidRDefault="00A0128D" w:rsidP="00A0128D">
            <w:pPr>
              <w:pStyle w:val="Pvaluecol"/>
            </w:pPr>
            <w:r w:rsidRPr="00813AD5">
              <w:t>.45</w:t>
            </w:r>
          </w:p>
        </w:tc>
        <w:tc>
          <w:tcPr>
            <w:tcW w:w="1831" w:type="dxa"/>
            <w:shd w:val="clear" w:color="auto" w:fill="auto"/>
          </w:tcPr>
          <w:p w14:paraId="7FC190ED" w14:textId="4CCEEF8A" w:rsidR="00A0128D" w:rsidRPr="00EE16BC" w:rsidRDefault="00A0128D" w:rsidP="00A0128D">
            <w:pPr>
              <w:pStyle w:val="respcolstyle"/>
            </w:pPr>
            <w:r w:rsidRPr="00EE16BC">
              <w:t>2.3 (-1.</w:t>
            </w:r>
            <w:r>
              <w:t>5,</w:t>
            </w:r>
            <w:r w:rsidRPr="00EE16BC">
              <w:t>6.1)</w:t>
            </w:r>
          </w:p>
        </w:tc>
        <w:tc>
          <w:tcPr>
            <w:tcW w:w="599" w:type="dxa"/>
            <w:shd w:val="clear" w:color="auto" w:fill="auto"/>
          </w:tcPr>
          <w:p w14:paraId="3FE1CED5" w14:textId="0C2AC264" w:rsidR="00A0128D" w:rsidRPr="00EE16BC" w:rsidRDefault="00A0128D" w:rsidP="00A0128D">
            <w:pPr>
              <w:pStyle w:val="Pvaluecol"/>
            </w:pPr>
            <w:r w:rsidRPr="00EE16BC">
              <w:t>.2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54C8893C" w14:textId="0406C300" w:rsidR="00A0128D" w:rsidRPr="002C781D" w:rsidRDefault="00A0128D" w:rsidP="00A0128D">
            <w:pPr>
              <w:pStyle w:val="respcolstyle"/>
            </w:pPr>
            <w:r w:rsidRPr="002C781D">
              <w:t>0.8 (-0.</w:t>
            </w:r>
            <w:r>
              <w:t>8,</w:t>
            </w:r>
            <w:r w:rsidRPr="002C781D">
              <w:t>2.</w:t>
            </w:r>
            <w:r>
              <w:t>4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C45A40E" w14:textId="08251A64" w:rsidR="00A0128D" w:rsidRPr="00ED07EE" w:rsidRDefault="00A0128D" w:rsidP="00A0128D">
            <w:pPr>
              <w:pStyle w:val="Pvaluecol"/>
            </w:pPr>
            <w:r w:rsidRPr="00ED07EE">
              <w:t>.3</w:t>
            </w:r>
            <w:r>
              <w:t>2</w:t>
            </w:r>
          </w:p>
        </w:tc>
      </w:tr>
      <w:tr w:rsidR="00A0128D" w:rsidRPr="002C781D" w14:paraId="2B9120A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7E81350" w14:textId="12074AFD" w:rsidR="00A0128D" w:rsidRPr="002C781D" w:rsidRDefault="00A0128D" w:rsidP="00A0128D">
            <w:pPr>
              <w:pStyle w:val="firstcolstyle"/>
            </w:pPr>
            <w:r w:rsidRPr="002C781D">
              <w:tab/>
              <w:t>Years vaping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B991374" w14:textId="0B4A2FA0" w:rsidR="00A0128D" w:rsidRPr="00502117" w:rsidRDefault="00A0128D" w:rsidP="00A0128D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6A8C3329" w14:textId="649CDC70" w:rsidR="00A0128D" w:rsidRPr="00502117" w:rsidRDefault="00A0128D" w:rsidP="00A0128D">
            <w:pPr>
              <w:pStyle w:val="respcolstyle"/>
            </w:pPr>
            <w:r w:rsidRPr="00502117">
              <w:t>-0.1 (-0.</w:t>
            </w:r>
            <w:r>
              <w:t>3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F93AD00" w14:textId="24FBE07C" w:rsidR="00A0128D" w:rsidRPr="002C781D" w:rsidRDefault="00A0128D" w:rsidP="00A0128D">
            <w:pPr>
              <w:pStyle w:val="Pvaluecol"/>
            </w:pPr>
            <w:r w:rsidRPr="002C781D">
              <w:t>.3</w:t>
            </w:r>
            <w:r>
              <w:t>5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F608B33" w14:textId="2F8B22CF" w:rsidR="00A0128D" w:rsidRPr="002C781D" w:rsidRDefault="00A0128D" w:rsidP="00A0128D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35C91831" w14:textId="56437521" w:rsidR="00A0128D" w:rsidRPr="002C781D" w:rsidRDefault="00A0128D" w:rsidP="00A0128D">
            <w:pPr>
              <w:pStyle w:val="respcolstyle"/>
            </w:pPr>
            <w:r>
              <w:t>-0.</w:t>
            </w:r>
            <w:r w:rsidRPr="002C781D">
              <w:t>0</w:t>
            </w:r>
            <w:r>
              <w:t>4</w:t>
            </w:r>
            <w:r w:rsidRPr="002C781D">
              <w:t xml:space="preserve"> (-0.</w:t>
            </w:r>
            <w:r>
              <w:t>2,</w:t>
            </w:r>
            <w:r w:rsidRPr="002C781D">
              <w:t>0.1)</w:t>
            </w:r>
          </w:p>
        </w:tc>
        <w:tc>
          <w:tcPr>
            <w:tcW w:w="605" w:type="dxa"/>
          </w:tcPr>
          <w:p w14:paraId="7EB1E298" w14:textId="19C6CB35" w:rsidR="00A0128D" w:rsidRPr="00813AD5" w:rsidRDefault="00A0128D" w:rsidP="00A0128D">
            <w:pPr>
              <w:pStyle w:val="Pvaluecol"/>
            </w:pPr>
            <w:r w:rsidRPr="00813AD5">
              <w:t>.6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094ED669" w14:textId="3A032204" w:rsidR="00A0128D" w:rsidRPr="00EE16BC" w:rsidRDefault="00A0128D" w:rsidP="00A0128D">
            <w:pPr>
              <w:pStyle w:val="respcolstyle"/>
            </w:pPr>
            <w:r w:rsidRPr="00EE16BC">
              <w:t>-5.1 (-13.</w:t>
            </w:r>
            <w:r>
              <w:t>0,</w:t>
            </w:r>
            <w:r w:rsidRPr="00EE16BC">
              <w:t>2.</w:t>
            </w:r>
            <w:r>
              <w:t>8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08430EB" w14:textId="5F7033FE" w:rsidR="00A0128D" w:rsidRPr="00EE16BC" w:rsidRDefault="00A0128D" w:rsidP="00A0128D">
            <w:pPr>
              <w:pStyle w:val="Pvaluecol"/>
            </w:pPr>
            <w:r w:rsidRPr="00EE16BC">
              <w:t>.2</w:t>
            </w:r>
            <w:r>
              <w:t>1</w:t>
            </w:r>
          </w:p>
        </w:tc>
        <w:tc>
          <w:tcPr>
            <w:tcW w:w="1833" w:type="dxa"/>
            <w:shd w:val="clear" w:color="auto" w:fill="auto"/>
          </w:tcPr>
          <w:p w14:paraId="5A5578BE" w14:textId="51932884" w:rsidR="00A0128D" w:rsidRPr="002C781D" w:rsidRDefault="00A0128D" w:rsidP="00A0128D">
            <w:pPr>
              <w:pStyle w:val="respcolstyle"/>
            </w:pPr>
            <w:r w:rsidRPr="002C781D">
              <w:t>-0.9 (-4.</w:t>
            </w:r>
            <w:r>
              <w:t>3,</w:t>
            </w:r>
            <w:r w:rsidRPr="002C781D">
              <w:t>2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C05F4E8" w14:textId="1272366A" w:rsidR="00A0128D" w:rsidRPr="00ED07EE" w:rsidRDefault="00A0128D" w:rsidP="00A0128D">
            <w:pPr>
              <w:pStyle w:val="Pvaluecol"/>
            </w:pPr>
            <w:r w:rsidRPr="00ED07EE">
              <w:t>.6</w:t>
            </w:r>
            <w:r>
              <w:t>1</w:t>
            </w:r>
          </w:p>
        </w:tc>
      </w:tr>
      <w:tr w:rsidR="00A0128D" w:rsidRPr="002C781D" w14:paraId="534F1C6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661E34C" w14:textId="3CD487A1" w:rsidR="00A0128D" w:rsidRPr="002C781D" w:rsidRDefault="00A0128D" w:rsidP="00A0128D">
            <w:pPr>
              <w:pStyle w:val="firstcolstyle"/>
            </w:pPr>
            <w:r w:rsidRPr="002C781D">
              <w:tab/>
              <w:t>Age first tried vaping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174F04F" w14:textId="21A819D8" w:rsidR="00A0128D" w:rsidRPr="00502117" w:rsidRDefault="00A0128D" w:rsidP="00A0128D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1E33C8A3" w14:textId="69AFA094" w:rsidR="00A0128D" w:rsidRPr="00502117" w:rsidRDefault="00A0128D" w:rsidP="00A0128D">
            <w:pPr>
              <w:pStyle w:val="respcolstyle"/>
            </w:pPr>
            <w:r w:rsidRPr="00502117">
              <w:t>0</w:t>
            </w:r>
            <w:r>
              <w:t>.03</w:t>
            </w:r>
            <w:r w:rsidRPr="00502117">
              <w:t xml:space="preserve"> (</w:t>
            </w:r>
            <w:r>
              <w:t>-</w:t>
            </w:r>
            <w:r w:rsidRPr="00502117">
              <w:t>0</w:t>
            </w:r>
            <w:r>
              <w:t>.02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3A4E90F" w14:textId="6DDFAE5D" w:rsidR="00A0128D" w:rsidRPr="002C781D" w:rsidRDefault="00A0128D" w:rsidP="00A0128D">
            <w:pPr>
              <w:pStyle w:val="Pvaluecol"/>
            </w:pPr>
            <w:r w:rsidRPr="002C781D">
              <w:t>.</w:t>
            </w:r>
            <w:r>
              <w:t>2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8DC81B" w14:textId="2066700D" w:rsidR="00A0128D" w:rsidRPr="002C781D" w:rsidRDefault="00A0128D" w:rsidP="00A0128D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62427D9C" w14:textId="5AB8777B" w:rsidR="00A0128D" w:rsidRPr="002C781D" w:rsidRDefault="00A0128D" w:rsidP="00A0128D">
            <w:pPr>
              <w:pStyle w:val="respcolstyle"/>
            </w:pPr>
            <w:r>
              <w:t>0.0</w:t>
            </w:r>
            <w:r w:rsidRPr="002C781D">
              <w:t>0</w:t>
            </w:r>
            <w:r>
              <w:t>5</w:t>
            </w:r>
            <w:r w:rsidRPr="002C781D">
              <w:t xml:space="preserve"> (</w:t>
            </w:r>
            <w:r>
              <w:t>-0.03,</w:t>
            </w:r>
            <w:r w:rsidRPr="002C781D">
              <w:t>0</w:t>
            </w:r>
            <w:r>
              <w:t>.04</w:t>
            </w:r>
            <w:r w:rsidRPr="002C781D">
              <w:t>)</w:t>
            </w:r>
          </w:p>
        </w:tc>
        <w:tc>
          <w:tcPr>
            <w:tcW w:w="605" w:type="dxa"/>
          </w:tcPr>
          <w:p w14:paraId="2BD9C6A7" w14:textId="7A6E7D34" w:rsidR="00A0128D" w:rsidRPr="00813AD5" w:rsidRDefault="00A0128D" w:rsidP="00A0128D">
            <w:pPr>
              <w:pStyle w:val="Pvaluecol"/>
            </w:pPr>
            <w:r w:rsidRPr="00813AD5">
              <w:t>.7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5CA6CD9B" w14:textId="21FBC3E7" w:rsidR="00A0128D" w:rsidRPr="00EE16BC" w:rsidRDefault="00A0128D" w:rsidP="00A0128D">
            <w:pPr>
              <w:pStyle w:val="respcolstyle"/>
            </w:pPr>
            <w:r w:rsidRPr="00EE16BC">
              <w:t>1.3 (-0.</w:t>
            </w:r>
            <w:r>
              <w:t>6,</w:t>
            </w:r>
            <w:r w:rsidRPr="00EE16BC">
              <w:t>3.1)</w:t>
            </w:r>
          </w:p>
        </w:tc>
        <w:tc>
          <w:tcPr>
            <w:tcW w:w="599" w:type="dxa"/>
            <w:shd w:val="clear" w:color="auto" w:fill="auto"/>
          </w:tcPr>
          <w:p w14:paraId="062AA474" w14:textId="6E878F6B" w:rsidR="00A0128D" w:rsidRPr="00EE16BC" w:rsidRDefault="00A0128D" w:rsidP="00A0128D">
            <w:pPr>
              <w:pStyle w:val="Pvaluecol"/>
            </w:pPr>
            <w:r w:rsidRPr="00EE16BC">
              <w:t>.1</w:t>
            </w:r>
            <w:r>
              <w:t>7</w:t>
            </w:r>
          </w:p>
        </w:tc>
        <w:tc>
          <w:tcPr>
            <w:tcW w:w="1833" w:type="dxa"/>
            <w:shd w:val="clear" w:color="auto" w:fill="auto"/>
          </w:tcPr>
          <w:p w14:paraId="2CF3B442" w14:textId="3366F7DF" w:rsidR="00A0128D" w:rsidRPr="002C781D" w:rsidRDefault="00A0128D" w:rsidP="00A0128D">
            <w:pPr>
              <w:pStyle w:val="respcolstyle"/>
            </w:pPr>
            <w:r w:rsidRPr="002C781D">
              <w:t>0.6 (-0.</w:t>
            </w:r>
            <w:r>
              <w:t>2,</w:t>
            </w:r>
            <w:r w:rsidRPr="002C781D">
              <w:t>1.4)</w:t>
            </w:r>
          </w:p>
        </w:tc>
        <w:tc>
          <w:tcPr>
            <w:tcW w:w="605" w:type="dxa"/>
            <w:shd w:val="clear" w:color="auto" w:fill="auto"/>
          </w:tcPr>
          <w:p w14:paraId="1C5711B5" w14:textId="429E29F1" w:rsidR="00A0128D" w:rsidRPr="00ED07EE" w:rsidRDefault="00A0128D" w:rsidP="00A0128D">
            <w:pPr>
              <w:pStyle w:val="Pvaluecol"/>
            </w:pPr>
            <w:r w:rsidRPr="00ED07EE">
              <w:t>.1</w:t>
            </w:r>
            <w:r>
              <w:t>2</w:t>
            </w:r>
          </w:p>
        </w:tc>
      </w:tr>
      <w:tr w:rsidR="00A0128D" w:rsidRPr="002C781D" w14:paraId="2FD6E96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B1B4810" w14:textId="0C4D3F41" w:rsidR="00A0128D" w:rsidRPr="002C781D" w:rsidRDefault="00A0128D" w:rsidP="00A0128D">
            <w:pPr>
              <w:pStyle w:val="firstcolstyle"/>
            </w:pPr>
            <w:r w:rsidRPr="002C781D">
              <w:tab/>
              <w:t>Age first started thinking of</w:t>
            </w:r>
            <w:r w:rsidRPr="002C781D">
              <w:br/>
            </w:r>
            <w:r w:rsidRPr="002C781D">
              <w:tab/>
              <w:t>self as someone who vap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AF6C485" w14:textId="55FF05D3" w:rsidR="00A0128D" w:rsidRPr="00502117" w:rsidRDefault="00A0128D" w:rsidP="00A0128D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67DE17F4" w14:textId="7FC8FC93" w:rsidR="00A0128D" w:rsidRPr="00502117" w:rsidRDefault="00A0128D" w:rsidP="00A0128D">
            <w:pPr>
              <w:pStyle w:val="respcolstyle"/>
            </w:pPr>
            <w:r w:rsidRPr="00502117">
              <w:t>0</w:t>
            </w:r>
            <w:r>
              <w:t>.02</w:t>
            </w:r>
            <w:r w:rsidRPr="00502117">
              <w:t xml:space="preserve"> (</w:t>
            </w:r>
            <w:r>
              <w:t>-0.</w:t>
            </w:r>
            <w:r w:rsidRPr="00502117">
              <w:t>0</w:t>
            </w:r>
            <w:r>
              <w:t>2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49CC5F" w14:textId="39312444" w:rsidR="00A0128D" w:rsidRPr="002C781D" w:rsidRDefault="00A0128D" w:rsidP="00A0128D">
            <w:pPr>
              <w:pStyle w:val="Pvaluecol"/>
            </w:pPr>
            <w:r w:rsidRPr="002C781D">
              <w:t>.3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0324576" w14:textId="22235F2D" w:rsidR="00A0128D" w:rsidRPr="002C781D" w:rsidRDefault="00A0128D" w:rsidP="00A0128D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239F7764" w14:textId="4FBBA7E2" w:rsidR="00A0128D" w:rsidRPr="002C781D" w:rsidRDefault="00A0128D" w:rsidP="00A0128D">
            <w:pPr>
              <w:pStyle w:val="respcolstyle"/>
            </w:pPr>
            <w:r w:rsidRPr="002C781D">
              <w:t>0</w:t>
            </w:r>
            <w:r>
              <w:t>.003</w:t>
            </w:r>
            <w:r w:rsidRPr="002C781D">
              <w:t xml:space="preserve"> (</w:t>
            </w:r>
            <w:r>
              <w:t>-</w:t>
            </w:r>
            <w:r w:rsidRPr="002C781D">
              <w:t>0</w:t>
            </w:r>
            <w:r>
              <w:t>.3,</w:t>
            </w:r>
            <w:r w:rsidRPr="002C781D">
              <w:t>0</w:t>
            </w:r>
            <w:r>
              <w:t>.04</w:t>
            </w:r>
            <w:r w:rsidRPr="002C781D">
              <w:t>)</w:t>
            </w:r>
          </w:p>
        </w:tc>
        <w:tc>
          <w:tcPr>
            <w:tcW w:w="605" w:type="dxa"/>
          </w:tcPr>
          <w:p w14:paraId="37B401A9" w14:textId="7BC622A2" w:rsidR="00A0128D" w:rsidRPr="00813AD5" w:rsidRDefault="00A0128D" w:rsidP="00A0128D">
            <w:pPr>
              <w:pStyle w:val="Pvaluecol"/>
            </w:pPr>
            <w:r w:rsidRPr="00813AD5">
              <w:t>.88</w:t>
            </w:r>
          </w:p>
        </w:tc>
        <w:tc>
          <w:tcPr>
            <w:tcW w:w="1831" w:type="dxa"/>
            <w:shd w:val="clear" w:color="auto" w:fill="auto"/>
          </w:tcPr>
          <w:p w14:paraId="0FB07974" w14:textId="56D26E91" w:rsidR="00A0128D" w:rsidRPr="00EE16BC" w:rsidRDefault="00A0128D" w:rsidP="00A0128D">
            <w:pPr>
              <w:pStyle w:val="respcolstyle"/>
            </w:pPr>
            <w:r w:rsidRPr="00EE16BC">
              <w:t>1.4 (-0.</w:t>
            </w:r>
            <w:r>
              <w:t>5,</w:t>
            </w:r>
            <w:r w:rsidRPr="00EE16BC">
              <w:t>3.3)</w:t>
            </w:r>
          </w:p>
        </w:tc>
        <w:tc>
          <w:tcPr>
            <w:tcW w:w="599" w:type="dxa"/>
            <w:shd w:val="clear" w:color="auto" w:fill="auto"/>
          </w:tcPr>
          <w:p w14:paraId="00300E71" w14:textId="6195F2DB" w:rsidR="00A0128D" w:rsidRPr="00EE16BC" w:rsidRDefault="00A0128D" w:rsidP="00A0128D">
            <w:pPr>
              <w:pStyle w:val="Pvaluecol"/>
            </w:pPr>
            <w:r w:rsidRPr="00EE16BC">
              <w:t>.1</w:t>
            </w:r>
            <w:r>
              <w:t>6</w:t>
            </w:r>
          </w:p>
        </w:tc>
        <w:tc>
          <w:tcPr>
            <w:tcW w:w="1833" w:type="dxa"/>
            <w:shd w:val="clear" w:color="auto" w:fill="auto"/>
          </w:tcPr>
          <w:p w14:paraId="4EA6BA79" w14:textId="7620AE14" w:rsidR="00A0128D" w:rsidRPr="002C781D" w:rsidRDefault="00A0128D" w:rsidP="00A0128D">
            <w:pPr>
              <w:pStyle w:val="respcolstyle"/>
            </w:pPr>
            <w:r w:rsidRPr="002C781D">
              <w:t>0.7 (-0.</w:t>
            </w:r>
            <w:r>
              <w:t>07,</w:t>
            </w:r>
            <w:r w:rsidRPr="002C781D">
              <w:t>1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D4CA15A" w14:textId="48BBED8C" w:rsidR="00A0128D" w:rsidRPr="00ED07EE" w:rsidRDefault="00A0128D" w:rsidP="00A0128D">
            <w:pPr>
              <w:pStyle w:val="Pvaluecol"/>
            </w:pPr>
            <w:r w:rsidRPr="00ED07EE">
              <w:t>.0</w:t>
            </w:r>
            <w:r>
              <w:t>7</w:t>
            </w:r>
          </w:p>
        </w:tc>
      </w:tr>
      <w:tr w:rsidR="00A0128D" w:rsidRPr="002C781D" w14:paraId="0E528E6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89B28D8" w14:textId="4063FC69" w:rsidR="00A0128D" w:rsidRPr="002C781D" w:rsidRDefault="00A0128D" w:rsidP="00A0128D">
            <w:pPr>
              <w:pStyle w:val="firstcolstyle"/>
            </w:pPr>
            <w:r w:rsidRPr="002C781D">
              <w:tab/>
              <w:t>Vape device use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F98EE4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21EB70A2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04CCC58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D482F78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55521730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49506B5F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D33FAAC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E24662F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57100C7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B3794C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7F4587F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A9B8CB4" w14:textId="56D72894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Use Refillabl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7E4761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1B851893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C0C8C0D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865C7F4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23B4D7CD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6BC7861F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0714B5F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5655BF1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C8523FC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AC26911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32B163DE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A169E5" w14:textId="2FD12864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E7830BF" w14:textId="46D2E9A0" w:rsidR="00A0128D" w:rsidRPr="00502117" w:rsidRDefault="00A0128D" w:rsidP="00A0128D">
            <w:pPr>
              <w:pStyle w:val="Ncol"/>
            </w:pPr>
            <w:r w:rsidRPr="00502117">
              <w:t>44</w:t>
            </w:r>
          </w:p>
        </w:tc>
        <w:tc>
          <w:tcPr>
            <w:tcW w:w="1839" w:type="dxa"/>
          </w:tcPr>
          <w:p w14:paraId="53F2ECAC" w14:textId="245975D2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96E61CB" w14:textId="29D24702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AAA8463" w14:textId="6A1E8266" w:rsidR="00A0128D" w:rsidRPr="002C781D" w:rsidRDefault="00A0128D" w:rsidP="00A0128D">
            <w:pPr>
              <w:pStyle w:val="Ncol"/>
            </w:pPr>
            <w:r w:rsidRPr="002C781D">
              <w:t>44</w:t>
            </w:r>
          </w:p>
        </w:tc>
        <w:tc>
          <w:tcPr>
            <w:tcW w:w="1838" w:type="dxa"/>
          </w:tcPr>
          <w:p w14:paraId="4AA5830F" w14:textId="2F7D67E9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AA1C006" w14:textId="6EE0AAEA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A507D66" w14:textId="47215B9A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3CE77604" w14:textId="14490FD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6A747A1" w14:textId="2B88F3E6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2A73AC9A" w14:textId="3E8CB12E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3BBE59D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D2DEC13" w14:textId="06074598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5CBA5A" w14:textId="2863C2E4" w:rsidR="00A0128D" w:rsidRPr="00502117" w:rsidRDefault="00A0128D" w:rsidP="00A0128D">
            <w:pPr>
              <w:pStyle w:val="Ncol"/>
            </w:pPr>
            <w:r w:rsidRPr="00502117">
              <w:t>27</w:t>
            </w:r>
          </w:p>
        </w:tc>
        <w:tc>
          <w:tcPr>
            <w:tcW w:w="1839" w:type="dxa"/>
          </w:tcPr>
          <w:p w14:paraId="5965CA90" w14:textId="63CFFDEB" w:rsidR="00A0128D" w:rsidRPr="00502117" w:rsidRDefault="00A0128D" w:rsidP="00A0128D">
            <w:pPr>
              <w:pStyle w:val="respcolstyle"/>
            </w:pPr>
            <w:r w:rsidRPr="00502117">
              <w:t>1.3 (0.</w:t>
            </w:r>
            <w:r>
              <w:t>2,</w:t>
            </w:r>
            <w:r w:rsidRPr="00502117">
              <w:t>2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118D52C" w14:textId="112679C7" w:rsidR="00A0128D" w:rsidRPr="002C781D" w:rsidRDefault="00A0128D" w:rsidP="00A0128D">
            <w:pPr>
              <w:pStyle w:val="Pvaluecol"/>
            </w:pPr>
            <w:r w:rsidRPr="002C781D">
              <w:t>.0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0B6D12D" w14:textId="0B4A1262" w:rsidR="00A0128D" w:rsidRPr="002C781D" w:rsidRDefault="00A0128D" w:rsidP="00A0128D">
            <w:pPr>
              <w:pStyle w:val="Ncol"/>
            </w:pPr>
            <w:r w:rsidRPr="002C781D">
              <w:t>29</w:t>
            </w:r>
          </w:p>
        </w:tc>
        <w:tc>
          <w:tcPr>
            <w:tcW w:w="1838" w:type="dxa"/>
          </w:tcPr>
          <w:p w14:paraId="20837D2C" w14:textId="2377DDDF" w:rsidR="00A0128D" w:rsidRPr="002C781D" w:rsidRDefault="00A0128D" w:rsidP="00A0128D">
            <w:pPr>
              <w:pStyle w:val="respcolstyle"/>
            </w:pPr>
            <w:r w:rsidRPr="002C781D">
              <w:t>-0.</w:t>
            </w:r>
            <w:r>
              <w:t>09</w:t>
            </w:r>
            <w:r w:rsidRPr="002C781D">
              <w:t xml:space="preserve"> (-0.</w:t>
            </w:r>
            <w:r>
              <w:t>9,</w:t>
            </w:r>
            <w:r w:rsidRPr="002C781D">
              <w:t>0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</w:tcPr>
          <w:p w14:paraId="6F65C1F2" w14:textId="107DAFD4" w:rsidR="00A0128D" w:rsidRPr="00813AD5" w:rsidRDefault="00A0128D" w:rsidP="00A0128D">
            <w:pPr>
              <w:pStyle w:val="Pvaluecol"/>
            </w:pPr>
            <w:r w:rsidRPr="00813AD5">
              <w:t>.84</w:t>
            </w:r>
          </w:p>
        </w:tc>
        <w:tc>
          <w:tcPr>
            <w:tcW w:w="1831" w:type="dxa"/>
            <w:shd w:val="clear" w:color="auto" w:fill="auto"/>
          </w:tcPr>
          <w:p w14:paraId="2DCE4D43" w14:textId="28F883C8" w:rsidR="00A0128D" w:rsidRPr="00EE16BC" w:rsidRDefault="00A0128D" w:rsidP="00A0128D">
            <w:pPr>
              <w:pStyle w:val="respcolstyle"/>
            </w:pPr>
            <w:r w:rsidRPr="00EE16BC">
              <w:t>-44.6 (-90.</w:t>
            </w:r>
            <w:r>
              <w:t>0,0.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E76CFFD" w14:textId="0F6B5C1D" w:rsidR="00A0128D" w:rsidRPr="00EE16BC" w:rsidRDefault="00A0128D" w:rsidP="00A0128D">
            <w:pPr>
              <w:pStyle w:val="Pvaluecol"/>
            </w:pPr>
            <w:r w:rsidRPr="00EE16BC">
              <w:t>.0</w:t>
            </w:r>
            <w:r>
              <w:t>5</w:t>
            </w:r>
          </w:p>
        </w:tc>
        <w:tc>
          <w:tcPr>
            <w:tcW w:w="1833" w:type="dxa"/>
            <w:shd w:val="clear" w:color="auto" w:fill="auto"/>
          </w:tcPr>
          <w:p w14:paraId="0F161626" w14:textId="5840618C" w:rsidR="00A0128D" w:rsidRPr="002C781D" w:rsidRDefault="00A0128D" w:rsidP="00A0128D">
            <w:pPr>
              <w:pStyle w:val="respcolstyle"/>
            </w:pPr>
            <w:r w:rsidRPr="002C781D">
              <w:t>-15.7 (-35.</w:t>
            </w:r>
            <w:r>
              <w:t>1,</w:t>
            </w:r>
            <w:r w:rsidRPr="002C781D">
              <w:t>3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D5C5F3C" w14:textId="4E579B2C" w:rsidR="00A0128D" w:rsidRPr="00ED07EE" w:rsidRDefault="00A0128D" w:rsidP="00A0128D">
            <w:pPr>
              <w:pStyle w:val="Pvaluecol"/>
            </w:pPr>
            <w:r w:rsidRPr="00ED07EE">
              <w:t>.1</w:t>
            </w:r>
            <w:r>
              <w:t>1</w:t>
            </w:r>
          </w:p>
        </w:tc>
      </w:tr>
      <w:tr w:rsidR="00A0128D" w:rsidRPr="002C781D" w14:paraId="025D42C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76D0F7D" w14:textId="600593B6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Use Prefilled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88AB1EF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5BD91077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1597BA0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0E86D29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7FB09508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34525DA0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6DE9791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4698AB7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FFB5DAE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945B5D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066EBC3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7FA13BE" w14:textId="51008F7F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C20F2DA" w14:textId="5DFC0BEB" w:rsidR="00A0128D" w:rsidRPr="00502117" w:rsidRDefault="00A0128D" w:rsidP="00A0128D">
            <w:pPr>
              <w:pStyle w:val="Ncol"/>
            </w:pPr>
            <w:r w:rsidRPr="00502117">
              <w:t>18</w:t>
            </w:r>
          </w:p>
        </w:tc>
        <w:tc>
          <w:tcPr>
            <w:tcW w:w="1839" w:type="dxa"/>
          </w:tcPr>
          <w:p w14:paraId="471189DC" w14:textId="29621DD9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6E28FB9" w14:textId="5B2C9835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B054AB" w14:textId="46246D5F" w:rsidR="00A0128D" w:rsidRPr="002C781D" w:rsidRDefault="00A0128D" w:rsidP="00A0128D">
            <w:pPr>
              <w:pStyle w:val="Ncol"/>
            </w:pPr>
            <w:r w:rsidRPr="002C781D">
              <w:t>20</w:t>
            </w:r>
          </w:p>
        </w:tc>
        <w:tc>
          <w:tcPr>
            <w:tcW w:w="1838" w:type="dxa"/>
          </w:tcPr>
          <w:p w14:paraId="53AD0142" w14:textId="7E84C18E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F16125A" w14:textId="0CC6E064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CCAC435" w14:textId="6474300B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9D62A55" w14:textId="2AC64B1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822A2C4" w14:textId="0E6785BC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63CB39A1" w14:textId="38337FA4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3174D92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156697D" w14:textId="1D8DE7EF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E62E9AE" w14:textId="4C36BD02" w:rsidR="00A0128D" w:rsidRPr="00502117" w:rsidRDefault="00A0128D" w:rsidP="00A0128D">
            <w:pPr>
              <w:pStyle w:val="Ncol"/>
            </w:pPr>
            <w:r w:rsidRPr="00502117">
              <w:t>53</w:t>
            </w:r>
          </w:p>
        </w:tc>
        <w:tc>
          <w:tcPr>
            <w:tcW w:w="1839" w:type="dxa"/>
          </w:tcPr>
          <w:p w14:paraId="73AB8203" w14:textId="55BD82FB" w:rsidR="00A0128D" w:rsidRPr="00502117" w:rsidRDefault="00A0128D" w:rsidP="00A0128D">
            <w:pPr>
              <w:pStyle w:val="respcolstyle"/>
            </w:pPr>
            <w:r w:rsidRPr="00502117">
              <w:t>-1</w:t>
            </w:r>
            <w:r w:rsidR="005C7748">
              <w:t>.0</w:t>
            </w:r>
            <w:r w:rsidRPr="00502117">
              <w:t xml:space="preserve"> (-2.</w:t>
            </w:r>
            <w:r>
              <w:t>2,</w:t>
            </w:r>
            <w:r w:rsidRPr="00502117">
              <w:t>0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5A7AA13" w14:textId="2DEC0E3A" w:rsidR="00A0128D" w:rsidRPr="002C781D" w:rsidRDefault="00A0128D" w:rsidP="00A0128D">
            <w:pPr>
              <w:pStyle w:val="Pvaluecol"/>
            </w:pPr>
            <w:r w:rsidRPr="002C781D">
              <w:t>.1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C344D7A" w14:textId="28163F13" w:rsidR="00A0128D" w:rsidRPr="002C781D" w:rsidRDefault="00A0128D" w:rsidP="00A0128D">
            <w:pPr>
              <w:pStyle w:val="Ncol"/>
            </w:pPr>
            <w:r w:rsidRPr="002C781D">
              <w:t>53</w:t>
            </w:r>
          </w:p>
        </w:tc>
        <w:tc>
          <w:tcPr>
            <w:tcW w:w="1838" w:type="dxa"/>
          </w:tcPr>
          <w:p w14:paraId="5D8D3276" w14:textId="6D3BF84F" w:rsidR="00A0128D" w:rsidRPr="002C781D" w:rsidRDefault="00A0128D" w:rsidP="00A0128D">
            <w:pPr>
              <w:pStyle w:val="respcolstyle"/>
            </w:pPr>
            <w:r w:rsidRPr="002C781D">
              <w:t>-0.</w:t>
            </w:r>
            <w:r>
              <w:t>1</w:t>
            </w:r>
            <w:r w:rsidRPr="002C781D">
              <w:t xml:space="preserve"> (-1</w:t>
            </w:r>
            <w:r>
              <w:t>.0,</w:t>
            </w:r>
            <w:r w:rsidRPr="002C781D">
              <w:t>0.8)</w:t>
            </w:r>
          </w:p>
        </w:tc>
        <w:tc>
          <w:tcPr>
            <w:tcW w:w="605" w:type="dxa"/>
          </w:tcPr>
          <w:p w14:paraId="0CD5BD59" w14:textId="2F3BBE39" w:rsidR="00A0128D" w:rsidRPr="00813AD5" w:rsidRDefault="00A0128D" w:rsidP="00A0128D">
            <w:pPr>
              <w:pStyle w:val="Pvaluecol"/>
            </w:pPr>
            <w:r w:rsidRPr="00813AD5">
              <w:t>.8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7ECDC90F" w14:textId="3090C97B" w:rsidR="00A0128D" w:rsidRPr="00EE16BC" w:rsidRDefault="00A0128D" w:rsidP="00A0128D">
            <w:pPr>
              <w:pStyle w:val="respcolstyle"/>
            </w:pPr>
            <w:r w:rsidRPr="00EE16BC">
              <w:t>30.5 (-20.</w:t>
            </w:r>
            <w:r>
              <w:t>1,</w:t>
            </w:r>
            <w:r w:rsidRPr="00EE16BC">
              <w:t>81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7A73A76" w14:textId="5A628AC2" w:rsidR="00A0128D" w:rsidRPr="00EE16BC" w:rsidRDefault="00A0128D" w:rsidP="00A0128D">
            <w:pPr>
              <w:pStyle w:val="Pvaluecol"/>
            </w:pPr>
            <w:r w:rsidRPr="00EE16BC">
              <w:t>.2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257A9E01" w14:textId="352D52BB" w:rsidR="00A0128D" w:rsidRPr="002C781D" w:rsidRDefault="00A0128D" w:rsidP="00A0128D">
            <w:pPr>
              <w:pStyle w:val="respcolstyle"/>
            </w:pPr>
            <w:r w:rsidRPr="002C781D">
              <w:t>12.2 (-9.</w:t>
            </w:r>
            <w:r>
              <w:t>2,</w:t>
            </w:r>
            <w:r w:rsidRPr="002C781D">
              <w:t>33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C0C5DBC" w14:textId="6E1FF8B9" w:rsidR="00A0128D" w:rsidRPr="00ED07EE" w:rsidRDefault="00A0128D" w:rsidP="00A0128D">
            <w:pPr>
              <w:pStyle w:val="Pvaluecol"/>
            </w:pPr>
            <w:r w:rsidRPr="00ED07EE">
              <w:t>.2</w:t>
            </w:r>
            <w:r>
              <w:t>7</w:t>
            </w:r>
          </w:p>
        </w:tc>
      </w:tr>
      <w:tr w:rsidR="00A0128D" w:rsidRPr="002C781D" w14:paraId="6B03C5C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55A8D10" w14:textId="7B38FDAC" w:rsidR="00A0128D" w:rsidRPr="002C781D" w:rsidRDefault="00A0128D" w:rsidP="00A0128D">
            <w:pPr>
              <w:pStyle w:val="firstcolstyle"/>
            </w:pPr>
            <w:r w:rsidRPr="002C781D">
              <w:tab/>
              <w:t>Uses vape/e-cig flavor(s)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78F493E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1EF98A45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63A3C20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3218744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184F2E45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30AEDC7E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F4D95EE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E7DA23B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4C571F2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5B139D1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62492F6E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3A5DA34" w14:textId="0489FD8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905848C" w14:textId="1EA3FB87" w:rsidR="00A0128D" w:rsidRPr="00502117" w:rsidRDefault="00A0128D" w:rsidP="00A0128D">
            <w:pPr>
              <w:pStyle w:val="Ncol"/>
            </w:pPr>
            <w:r w:rsidRPr="00502117">
              <w:t>14</w:t>
            </w:r>
          </w:p>
        </w:tc>
        <w:tc>
          <w:tcPr>
            <w:tcW w:w="1839" w:type="dxa"/>
          </w:tcPr>
          <w:p w14:paraId="33BAB285" w14:textId="13F52D8E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C5F72FB" w14:textId="699A379B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4CAD8C9" w14:textId="462B6FE7" w:rsidR="00A0128D" w:rsidRPr="002C781D" w:rsidRDefault="00A0128D" w:rsidP="00A0128D">
            <w:pPr>
              <w:pStyle w:val="Ncol"/>
            </w:pPr>
            <w:r w:rsidRPr="002C781D">
              <w:t>14</w:t>
            </w:r>
          </w:p>
        </w:tc>
        <w:tc>
          <w:tcPr>
            <w:tcW w:w="1838" w:type="dxa"/>
          </w:tcPr>
          <w:p w14:paraId="44EB4314" w14:textId="0B70C298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1079289D" w14:textId="4684881B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317DA6B" w14:textId="33D7E31D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1522E402" w14:textId="667E2AFF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691EFD9" w14:textId="6FC231DC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7AB50D7" w14:textId="56114496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409C8FF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4D71306" w14:textId="3CCEF7C9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C612533" w14:textId="72A5C05A" w:rsidR="00A0128D" w:rsidRPr="00502117" w:rsidRDefault="00A0128D" w:rsidP="00A0128D">
            <w:pPr>
              <w:pStyle w:val="Ncol"/>
            </w:pPr>
            <w:r w:rsidRPr="00502117">
              <w:t>57</w:t>
            </w:r>
          </w:p>
        </w:tc>
        <w:tc>
          <w:tcPr>
            <w:tcW w:w="1839" w:type="dxa"/>
          </w:tcPr>
          <w:p w14:paraId="35DD14AE" w14:textId="6775A292" w:rsidR="00A0128D" w:rsidRPr="00502117" w:rsidRDefault="00A0128D" w:rsidP="00A0128D">
            <w:pPr>
              <w:pStyle w:val="respcolstyle"/>
            </w:pPr>
            <w:r w:rsidRPr="00502117">
              <w:t>0.4 (-0.9</w:t>
            </w:r>
            <w:r>
              <w:t>,</w:t>
            </w:r>
            <w:r w:rsidRPr="00502117">
              <w:t>1.8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D6F3A7D" w14:textId="0339A2AA" w:rsidR="00A0128D" w:rsidRPr="002C781D" w:rsidRDefault="00A0128D" w:rsidP="00A0128D">
            <w:pPr>
              <w:pStyle w:val="Pvaluecol"/>
            </w:pPr>
            <w:r w:rsidRPr="002C781D">
              <w:t>.5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F23C11A" w14:textId="02683458" w:rsidR="00A0128D" w:rsidRPr="002C781D" w:rsidRDefault="00A0128D" w:rsidP="00A0128D">
            <w:pPr>
              <w:pStyle w:val="Ncol"/>
            </w:pPr>
            <w:r w:rsidRPr="002C781D">
              <w:t>59</w:t>
            </w:r>
          </w:p>
        </w:tc>
        <w:tc>
          <w:tcPr>
            <w:tcW w:w="1838" w:type="dxa"/>
          </w:tcPr>
          <w:p w14:paraId="09B3C74F" w14:textId="004EE0B6" w:rsidR="00A0128D" w:rsidRPr="002C781D" w:rsidRDefault="00A0128D" w:rsidP="00A0128D">
            <w:pPr>
              <w:pStyle w:val="respcolstyle"/>
            </w:pPr>
            <w:r w:rsidRPr="002C781D">
              <w:t>-0.7 (-1.</w:t>
            </w:r>
            <w:r>
              <w:t>7,</w:t>
            </w:r>
            <w:r w:rsidRPr="002C781D">
              <w:t>0.4)</w:t>
            </w:r>
          </w:p>
        </w:tc>
        <w:tc>
          <w:tcPr>
            <w:tcW w:w="605" w:type="dxa"/>
          </w:tcPr>
          <w:p w14:paraId="50F1D267" w14:textId="60A4AED4" w:rsidR="00A0128D" w:rsidRPr="00813AD5" w:rsidRDefault="00A0128D" w:rsidP="00A0128D">
            <w:pPr>
              <w:pStyle w:val="Pvaluecol"/>
            </w:pPr>
            <w:r w:rsidRPr="00813AD5">
              <w:t>.2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682195CD" w14:textId="7D9CF40A" w:rsidR="00A0128D" w:rsidRPr="00EE16BC" w:rsidRDefault="00A0128D" w:rsidP="00A0128D">
            <w:pPr>
              <w:pStyle w:val="respcolstyle"/>
            </w:pPr>
            <w:r w:rsidRPr="00EE16BC">
              <w:t>-46.9 (-10</w:t>
            </w:r>
            <w:r>
              <w:t>3.7,9.9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6B7CD840" w14:textId="16F5DBA1" w:rsidR="00A0128D" w:rsidRPr="00EE16BC" w:rsidRDefault="00A0128D" w:rsidP="00A0128D">
            <w:pPr>
              <w:pStyle w:val="Pvaluecol"/>
            </w:pPr>
            <w:r w:rsidRPr="00EE16BC">
              <w:t>.11</w:t>
            </w:r>
          </w:p>
        </w:tc>
        <w:tc>
          <w:tcPr>
            <w:tcW w:w="1833" w:type="dxa"/>
            <w:shd w:val="clear" w:color="auto" w:fill="auto"/>
          </w:tcPr>
          <w:p w14:paraId="2F80F5FA" w14:textId="28DA7EE1" w:rsidR="00A0128D" w:rsidRPr="002C781D" w:rsidRDefault="00A0128D" w:rsidP="00A0128D">
            <w:pPr>
              <w:pStyle w:val="respcolstyle"/>
            </w:pPr>
            <w:r w:rsidRPr="002C781D">
              <w:t>-22.4 (-46.</w:t>
            </w:r>
            <w:r>
              <w:t>3,</w:t>
            </w:r>
            <w:r w:rsidRPr="002C781D">
              <w:t>1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16952DD" w14:textId="618F7ADD" w:rsidR="00A0128D" w:rsidRPr="00ED07EE" w:rsidRDefault="00A0128D" w:rsidP="00A0128D">
            <w:pPr>
              <w:pStyle w:val="Pvaluecol"/>
            </w:pPr>
            <w:r w:rsidRPr="00ED07EE">
              <w:t>.07</w:t>
            </w:r>
          </w:p>
        </w:tc>
      </w:tr>
      <w:tr w:rsidR="00A0128D" w:rsidRPr="002C781D" w14:paraId="34F76CE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EB4490F" w14:textId="1D5B5138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 xml:space="preserve">Nicotine type </w:t>
            </w:r>
            <w:proofErr w:type="spellStart"/>
            <w:r w:rsidRPr="002C781D">
              <w:t>used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05CA18C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0CAE65DC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9864EEA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08E1E01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7721F2A3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6C665518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CDB598E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6075C59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36EB247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18BA0FA8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17CC216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1BFBB74" w14:textId="341E218E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 xml:space="preserve">Freebase </w:t>
            </w:r>
            <w:r>
              <w:t>and/</w:t>
            </w:r>
            <w:r w:rsidRPr="002C781D">
              <w:t xml:space="preserve">or 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proofErr w:type="spellStart"/>
            <w:r w:rsidRPr="002C781D">
              <w:t>Nictotine</w:t>
            </w:r>
            <w:proofErr w:type="spellEnd"/>
            <w:r w:rsidRPr="002C781D">
              <w:t xml:space="preserve"> salt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B6E55A4" w14:textId="7B51AB42" w:rsidR="00A0128D" w:rsidRPr="00502117" w:rsidRDefault="00A0128D" w:rsidP="00A0128D">
            <w:pPr>
              <w:pStyle w:val="Ncol"/>
            </w:pPr>
            <w:r w:rsidRPr="00502117">
              <w:t>49</w:t>
            </w:r>
          </w:p>
        </w:tc>
        <w:tc>
          <w:tcPr>
            <w:tcW w:w="1839" w:type="dxa"/>
          </w:tcPr>
          <w:p w14:paraId="42D8444D" w14:textId="0723F1CD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DC12200" w14:textId="2D66C50A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54246A5" w14:textId="5CF8EB3A" w:rsidR="00A0128D" w:rsidRPr="002C781D" w:rsidRDefault="00A0128D" w:rsidP="00A0128D">
            <w:pPr>
              <w:pStyle w:val="Ncol"/>
            </w:pPr>
            <w:r w:rsidRPr="002C781D">
              <w:t>48</w:t>
            </w:r>
          </w:p>
        </w:tc>
        <w:tc>
          <w:tcPr>
            <w:tcW w:w="1838" w:type="dxa"/>
          </w:tcPr>
          <w:p w14:paraId="0A9D1078" w14:textId="5464F659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68D8E0E" w14:textId="4FA48B6A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F8F8D59" w14:textId="2D40E3AB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12E5625" w14:textId="1E5185EB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9AB6F81" w14:textId="76BFAC2C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0E18C31" w14:textId="0BE24DC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75C3F1E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EA78207" w14:textId="7B412F9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Don't know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8D6DC80" w14:textId="5C1065C1" w:rsidR="00A0128D" w:rsidRPr="00502117" w:rsidRDefault="00A0128D" w:rsidP="00A0128D">
            <w:pPr>
              <w:pStyle w:val="Ncol"/>
            </w:pPr>
            <w:r w:rsidRPr="00502117">
              <w:t>24</w:t>
            </w:r>
          </w:p>
        </w:tc>
        <w:tc>
          <w:tcPr>
            <w:tcW w:w="1839" w:type="dxa"/>
          </w:tcPr>
          <w:p w14:paraId="45D608F2" w14:textId="14D6DB29" w:rsidR="00A0128D" w:rsidRPr="00502117" w:rsidRDefault="00A0128D" w:rsidP="00A0128D">
            <w:pPr>
              <w:pStyle w:val="respcolstyle"/>
            </w:pPr>
            <w:r w:rsidRPr="00502117">
              <w:t>0</w:t>
            </w:r>
            <w:r>
              <w:t>.03</w:t>
            </w:r>
            <w:r w:rsidRPr="00502117">
              <w:t xml:space="preserve"> (-1.</w:t>
            </w:r>
            <w:r>
              <w:t>1,</w:t>
            </w:r>
            <w:r w:rsidRPr="00502117">
              <w:t>1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F21FBB7" w14:textId="2C502BDD" w:rsidR="00A0128D" w:rsidRPr="002C781D" w:rsidRDefault="00A0128D" w:rsidP="00A0128D">
            <w:pPr>
              <w:pStyle w:val="Pvaluecol"/>
            </w:pPr>
            <w:r w:rsidRPr="002C781D">
              <w:t>.95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C2601E" w14:textId="6B907A5C" w:rsidR="00A0128D" w:rsidRPr="002C781D" w:rsidRDefault="00A0128D" w:rsidP="00A0128D">
            <w:pPr>
              <w:pStyle w:val="Ncol"/>
            </w:pPr>
            <w:r w:rsidRPr="002C781D">
              <w:t>23</w:t>
            </w:r>
          </w:p>
        </w:tc>
        <w:tc>
          <w:tcPr>
            <w:tcW w:w="1838" w:type="dxa"/>
          </w:tcPr>
          <w:p w14:paraId="5CEE210F" w14:textId="0C0F5B34" w:rsidR="00A0128D" w:rsidRPr="002C781D" w:rsidRDefault="00A0128D" w:rsidP="00A0128D">
            <w:pPr>
              <w:pStyle w:val="respcolstyle"/>
            </w:pPr>
            <w:r w:rsidRPr="002C781D">
              <w:t>0.3 (-0.</w:t>
            </w:r>
            <w:r>
              <w:t>6,</w:t>
            </w:r>
            <w:r w:rsidRPr="002C781D">
              <w:t>1.2)</w:t>
            </w:r>
          </w:p>
        </w:tc>
        <w:tc>
          <w:tcPr>
            <w:tcW w:w="605" w:type="dxa"/>
          </w:tcPr>
          <w:p w14:paraId="36772533" w14:textId="03AB735F" w:rsidR="00A0128D" w:rsidRPr="00813AD5" w:rsidRDefault="00A0128D" w:rsidP="00A0128D">
            <w:pPr>
              <w:pStyle w:val="Pvaluecol"/>
            </w:pPr>
            <w:r w:rsidRPr="00813AD5">
              <w:t>.5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13DAECD2" w14:textId="3336032F" w:rsidR="00A0128D" w:rsidRPr="00EE16BC" w:rsidRDefault="00A0128D" w:rsidP="00A0128D">
            <w:pPr>
              <w:pStyle w:val="respcolstyle"/>
            </w:pPr>
            <w:r w:rsidRPr="00EE16BC">
              <w:t>1.9 (-4</w:t>
            </w:r>
            <w:r>
              <w:t>6</w:t>
            </w:r>
            <w:r w:rsidRPr="00EE16BC">
              <w:t>.</w:t>
            </w:r>
            <w:r>
              <w:t>5,</w:t>
            </w:r>
            <w:r w:rsidRPr="00EE16BC">
              <w:t>5</w:t>
            </w:r>
            <w:r>
              <w:t>0.4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0BBFF37" w14:textId="4EF803E2" w:rsidR="00A0128D" w:rsidRPr="00EE16BC" w:rsidRDefault="00A0128D" w:rsidP="00A0128D">
            <w:pPr>
              <w:pStyle w:val="Pvaluecol"/>
            </w:pPr>
            <w:r w:rsidRPr="00EE16BC">
              <w:t>.94</w:t>
            </w:r>
          </w:p>
        </w:tc>
        <w:tc>
          <w:tcPr>
            <w:tcW w:w="1833" w:type="dxa"/>
            <w:shd w:val="clear" w:color="auto" w:fill="auto"/>
          </w:tcPr>
          <w:p w14:paraId="573AD365" w14:textId="6B9F20BB" w:rsidR="00A0128D" w:rsidRPr="002C781D" w:rsidRDefault="00A0128D" w:rsidP="00A0128D">
            <w:pPr>
              <w:pStyle w:val="respcolstyle"/>
            </w:pPr>
            <w:r w:rsidRPr="002C781D">
              <w:t>-5.7 (-26.</w:t>
            </w:r>
            <w:r>
              <w:t>2,</w:t>
            </w:r>
            <w:r w:rsidRPr="002C781D">
              <w:t>1</w:t>
            </w:r>
            <w:r>
              <w:t>4.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6CCB18C" w14:textId="2ABDA061" w:rsidR="00A0128D" w:rsidRPr="00ED07EE" w:rsidRDefault="00A0128D" w:rsidP="00A0128D">
            <w:pPr>
              <w:pStyle w:val="Pvaluecol"/>
            </w:pPr>
            <w:r w:rsidRPr="00ED07EE">
              <w:t>.5</w:t>
            </w:r>
            <w:r>
              <w:t>8</w:t>
            </w:r>
          </w:p>
        </w:tc>
      </w:tr>
      <w:tr w:rsidR="00A0128D" w:rsidRPr="002C781D" w14:paraId="70FDAC2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29E3A72" w14:textId="53479381" w:rsidR="00A0128D" w:rsidRPr="002C781D" w:rsidRDefault="00A0128D" w:rsidP="00A0128D">
            <w:pPr>
              <w:pStyle w:val="firstcolstyle"/>
            </w:pPr>
            <w:r w:rsidRPr="002C781D">
              <w:tab/>
              <w:t xml:space="preserve">First vape session after </w:t>
            </w:r>
            <w:r>
              <w:tab/>
            </w:r>
            <w:proofErr w:type="spellStart"/>
            <w:r w:rsidRPr="002C781D">
              <w:t>waking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5F6A158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01987CD9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1FA3612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6F934F3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2170F624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059F8ED6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5374D5B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459F7CF1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288FE13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C87CE2F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2ADD641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02DF1EC" w14:textId="03DEB566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0-5 minut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F2CAB46" w14:textId="3E8FDACA" w:rsidR="00A0128D" w:rsidRPr="00502117" w:rsidRDefault="00A0128D" w:rsidP="00A0128D">
            <w:pPr>
              <w:pStyle w:val="Ncol"/>
            </w:pPr>
            <w:r w:rsidRPr="00502117">
              <w:t>39</w:t>
            </w:r>
          </w:p>
        </w:tc>
        <w:tc>
          <w:tcPr>
            <w:tcW w:w="1839" w:type="dxa"/>
          </w:tcPr>
          <w:p w14:paraId="3FB3620A" w14:textId="2FC94682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FC4E9A8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044AB93" w14:textId="57A2BBDF" w:rsidR="00A0128D" w:rsidRPr="002C781D" w:rsidRDefault="00A0128D" w:rsidP="00A0128D">
            <w:pPr>
              <w:pStyle w:val="Ncol"/>
            </w:pPr>
            <w:r w:rsidRPr="002C781D">
              <w:t>40</w:t>
            </w:r>
          </w:p>
        </w:tc>
        <w:tc>
          <w:tcPr>
            <w:tcW w:w="1838" w:type="dxa"/>
          </w:tcPr>
          <w:p w14:paraId="0576DC34" w14:textId="190E4144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3BEA7A67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D668E25" w14:textId="52EA8CB8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5267FB48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A1FCAD3" w14:textId="0B253F78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30B50068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4FA0385E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7AE7A11" w14:textId="11E1A9C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6-15 minut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9E2CF9C" w14:textId="467FF0B9" w:rsidR="00A0128D" w:rsidRPr="00502117" w:rsidRDefault="00A0128D" w:rsidP="00A0128D">
            <w:pPr>
              <w:pStyle w:val="Ncol"/>
            </w:pPr>
            <w:r w:rsidRPr="00502117">
              <w:t>13</w:t>
            </w:r>
          </w:p>
        </w:tc>
        <w:tc>
          <w:tcPr>
            <w:tcW w:w="1839" w:type="dxa"/>
          </w:tcPr>
          <w:p w14:paraId="6D4386FC" w14:textId="22FB16DF" w:rsidR="00A0128D" w:rsidRPr="00502117" w:rsidRDefault="00A0128D" w:rsidP="00A0128D">
            <w:pPr>
              <w:pStyle w:val="respcolstyle"/>
            </w:pPr>
            <w:r w:rsidRPr="00502117">
              <w:t>-0.4 (-1.</w:t>
            </w:r>
            <w:r>
              <w:t>7,</w:t>
            </w:r>
            <w:r w:rsidRPr="00502117">
              <w:t>0.9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29E604A" w14:textId="7587E960" w:rsidR="00A0128D" w:rsidRPr="002C781D" w:rsidRDefault="00A0128D" w:rsidP="00A0128D">
            <w:pPr>
              <w:pStyle w:val="Pvaluecol"/>
            </w:pPr>
            <w:r w:rsidRPr="002C781D">
              <w:t>.5</w:t>
            </w:r>
            <w:r>
              <w:t>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0E0E2B5" w14:textId="1D109D87" w:rsidR="00A0128D" w:rsidRPr="002C781D" w:rsidRDefault="00A0128D" w:rsidP="00A0128D">
            <w:pPr>
              <w:pStyle w:val="Ncol"/>
            </w:pPr>
            <w:r w:rsidRPr="002C781D">
              <w:t>13</w:t>
            </w:r>
          </w:p>
        </w:tc>
        <w:tc>
          <w:tcPr>
            <w:tcW w:w="1838" w:type="dxa"/>
          </w:tcPr>
          <w:p w14:paraId="6E65FBD7" w14:textId="6A873D38" w:rsidR="00A0128D" w:rsidRPr="002C781D" w:rsidRDefault="00A0128D" w:rsidP="00A0128D">
            <w:pPr>
              <w:pStyle w:val="respcolstyle"/>
            </w:pPr>
            <w:r w:rsidRPr="002C781D">
              <w:t>-0.2 (-1.</w:t>
            </w:r>
            <w:r>
              <w:t>2,</w:t>
            </w:r>
            <w:r w:rsidRPr="002C781D">
              <w:t>0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</w:tcPr>
          <w:p w14:paraId="597B48E3" w14:textId="3D7DFFFE" w:rsidR="00A0128D" w:rsidRPr="00813AD5" w:rsidRDefault="00A0128D" w:rsidP="00A0128D">
            <w:pPr>
              <w:pStyle w:val="Pvaluecol"/>
            </w:pPr>
            <w:r w:rsidRPr="00813AD5">
              <w:t>.6</w:t>
            </w:r>
            <w:r>
              <w:t>4</w:t>
            </w:r>
          </w:p>
        </w:tc>
        <w:tc>
          <w:tcPr>
            <w:tcW w:w="1831" w:type="dxa"/>
            <w:shd w:val="clear" w:color="auto" w:fill="auto"/>
          </w:tcPr>
          <w:p w14:paraId="69A807F3" w14:textId="1EE013A0" w:rsidR="00A0128D" w:rsidRPr="00EE16BC" w:rsidRDefault="00A0128D" w:rsidP="00A0128D">
            <w:pPr>
              <w:pStyle w:val="respcolstyle"/>
            </w:pPr>
            <w:r w:rsidRPr="00EE16BC">
              <w:t>0.9 (-5</w:t>
            </w:r>
            <w:r>
              <w:t>4.1,55.9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6E45ED29" w14:textId="457B737A" w:rsidR="00A0128D" w:rsidRPr="00EE16BC" w:rsidRDefault="00A0128D" w:rsidP="00A0128D">
            <w:pPr>
              <w:pStyle w:val="Pvaluecol"/>
            </w:pPr>
            <w:r w:rsidRPr="00EE16BC">
              <w:t>.97</w:t>
            </w:r>
          </w:p>
        </w:tc>
        <w:tc>
          <w:tcPr>
            <w:tcW w:w="1833" w:type="dxa"/>
            <w:shd w:val="clear" w:color="auto" w:fill="auto"/>
          </w:tcPr>
          <w:p w14:paraId="0BA82FB7" w14:textId="66470A0D" w:rsidR="00A0128D" w:rsidRPr="002C781D" w:rsidRDefault="00A0128D" w:rsidP="00A0128D">
            <w:pPr>
              <w:pStyle w:val="respcolstyle"/>
            </w:pPr>
            <w:r w:rsidRPr="002C781D">
              <w:t>4.6 (-1</w:t>
            </w:r>
            <w:r>
              <w:t>8.6,</w:t>
            </w:r>
            <w:r w:rsidRPr="002C781D">
              <w:t>2</w:t>
            </w:r>
            <w:r>
              <w:t>7</w:t>
            </w:r>
            <w:r w:rsidRPr="002C781D">
              <w:t>.</w:t>
            </w:r>
            <w:r>
              <w:t>9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4E3B2FA9" w14:textId="395951CA" w:rsidR="00A0128D" w:rsidRPr="00ED07EE" w:rsidRDefault="00A0128D" w:rsidP="00A0128D">
            <w:pPr>
              <w:pStyle w:val="Pvaluecol"/>
            </w:pPr>
            <w:r w:rsidRPr="00ED07EE">
              <w:t>.7</w:t>
            </w:r>
            <w:r>
              <w:t>0</w:t>
            </w:r>
          </w:p>
        </w:tc>
      </w:tr>
      <w:tr w:rsidR="00A0128D" w:rsidRPr="002C781D" w14:paraId="5C5ACC6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9C4CCBE" w14:textId="1939FE39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16 minutes or mor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6BA0B86" w14:textId="5C3BFE51" w:rsidR="00A0128D" w:rsidRPr="00502117" w:rsidRDefault="00A0128D" w:rsidP="00A0128D">
            <w:pPr>
              <w:pStyle w:val="Ncol"/>
            </w:pPr>
            <w:r w:rsidRPr="00502117">
              <w:t>19</w:t>
            </w:r>
          </w:p>
        </w:tc>
        <w:tc>
          <w:tcPr>
            <w:tcW w:w="1839" w:type="dxa"/>
          </w:tcPr>
          <w:p w14:paraId="5A58FDA1" w14:textId="5A12A38A" w:rsidR="00A0128D" w:rsidRPr="00502117" w:rsidRDefault="00A0128D" w:rsidP="00A0128D">
            <w:pPr>
              <w:pStyle w:val="respcolstyle"/>
            </w:pPr>
            <w:r w:rsidRPr="00502117">
              <w:t>-0.3 (-1.</w:t>
            </w:r>
            <w:r>
              <w:t>6,</w:t>
            </w:r>
            <w:r w:rsidRPr="00502117">
              <w:t>1.</w:t>
            </w:r>
            <w:r>
              <w:t>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306DD56" w14:textId="7A110A79" w:rsidR="00A0128D" w:rsidRPr="002C781D" w:rsidRDefault="00A0128D" w:rsidP="00A0128D">
            <w:pPr>
              <w:pStyle w:val="Pvaluecol"/>
            </w:pPr>
            <w:r w:rsidRPr="002C781D">
              <w:t>.6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965E988" w14:textId="7003B2F2" w:rsidR="00A0128D" w:rsidRPr="002C781D" w:rsidRDefault="00A0128D" w:rsidP="00A0128D">
            <w:pPr>
              <w:pStyle w:val="Ncol"/>
            </w:pPr>
            <w:r w:rsidRPr="002C781D">
              <w:t>20</w:t>
            </w:r>
          </w:p>
        </w:tc>
        <w:tc>
          <w:tcPr>
            <w:tcW w:w="1838" w:type="dxa"/>
          </w:tcPr>
          <w:p w14:paraId="35BCF693" w14:textId="3BA6606F" w:rsidR="00A0128D" w:rsidRPr="002C781D" w:rsidRDefault="00A0128D" w:rsidP="00A0128D">
            <w:pPr>
              <w:pStyle w:val="respcolstyle"/>
            </w:pPr>
            <w:r w:rsidRPr="002C781D">
              <w:t>0.6 (-0.</w:t>
            </w:r>
            <w:r>
              <w:t>4,</w:t>
            </w:r>
            <w:r w:rsidRPr="002C781D">
              <w:t>1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</w:tcPr>
          <w:p w14:paraId="2D4C3C05" w14:textId="25D28DCA" w:rsidR="00A0128D" w:rsidRPr="00813AD5" w:rsidRDefault="00A0128D" w:rsidP="00A0128D">
            <w:pPr>
              <w:pStyle w:val="Pvaluecol"/>
            </w:pPr>
            <w:r w:rsidRPr="00813AD5">
              <w:t>.2</w:t>
            </w:r>
            <w:r>
              <w:t>6</w:t>
            </w:r>
          </w:p>
        </w:tc>
        <w:tc>
          <w:tcPr>
            <w:tcW w:w="1831" w:type="dxa"/>
            <w:shd w:val="clear" w:color="auto" w:fill="auto"/>
          </w:tcPr>
          <w:p w14:paraId="60A764C1" w14:textId="0C541ABD" w:rsidR="00A0128D" w:rsidRPr="00EE16BC" w:rsidRDefault="00A0128D" w:rsidP="00A0128D">
            <w:pPr>
              <w:pStyle w:val="respcolstyle"/>
            </w:pPr>
            <w:r w:rsidRPr="00EE16BC">
              <w:t>20.1 (-3</w:t>
            </w:r>
            <w:r>
              <w:t>8.6,78.8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0D13142" w14:textId="14DDA913" w:rsidR="00A0128D" w:rsidRPr="00EE16BC" w:rsidRDefault="00A0128D" w:rsidP="00A0128D">
            <w:pPr>
              <w:pStyle w:val="Pvaluecol"/>
            </w:pPr>
            <w:r w:rsidRPr="00EE16BC">
              <w:t>.5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445B6F18" w14:textId="14A54E5A" w:rsidR="00A0128D" w:rsidRPr="002C781D" w:rsidRDefault="00A0128D" w:rsidP="00A0128D">
            <w:pPr>
              <w:pStyle w:val="respcolstyle"/>
            </w:pPr>
            <w:r w:rsidRPr="002C781D">
              <w:t>9.8 (-1</w:t>
            </w:r>
            <w:r>
              <w:t>2.7,</w:t>
            </w:r>
            <w:r w:rsidRPr="002C781D">
              <w:t>3</w:t>
            </w:r>
            <w:r>
              <w:t>4</w:t>
            </w:r>
            <w:r w:rsidRPr="002C781D">
              <w:t>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2C1B574" w14:textId="32A37BBD" w:rsidR="00A0128D" w:rsidRPr="00ED07EE" w:rsidRDefault="00A0128D" w:rsidP="00A0128D">
            <w:pPr>
              <w:pStyle w:val="Pvaluecol"/>
            </w:pPr>
            <w:r w:rsidRPr="00ED07EE">
              <w:t>.4</w:t>
            </w:r>
            <w:r>
              <w:t>4</w:t>
            </w:r>
          </w:p>
        </w:tc>
      </w:tr>
      <w:tr w:rsidR="00A0128D" w:rsidRPr="002C781D" w14:paraId="291A75C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0DE3A64" w14:textId="7BF2A49C" w:rsidR="00A0128D" w:rsidRPr="002C781D" w:rsidRDefault="00A0128D" w:rsidP="00A0128D">
            <w:pPr>
              <w:pStyle w:val="firstcolstyle"/>
            </w:pPr>
            <w:r w:rsidRPr="002C781D">
              <w:tab/>
              <w:t xml:space="preserve">Vaping dependence via </w:t>
            </w:r>
            <w:r>
              <w:tab/>
            </w:r>
            <w:proofErr w:type="spellStart"/>
            <w:r w:rsidRPr="002C781D">
              <w:t>PSECDI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EA55041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77048EF3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4ECE91B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FB768C9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0A3B8E6F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29D400A2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5290531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51B9076F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25F16F9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5012CA4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37C030A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71A8B60" w14:textId="40948D0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 xml:space="preserve">medium dependence or </w:t>
            </w:r>
            <w:r>
              <w:tab/>
            </w:r>
            <w:r>
              <w:tab/>
            </w:r>
            <w:r w:rsidRPr="002C781D">
              <w:t>les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6CF448" w14:textId="0EC80A47" w:rsidR="00A0128D" w:rsidRPr="00502117" w:rsidRDefault="00A0128D" w:rsidP="00A0128D">
            <w:pPr>
              <w:pStyle w:val="Ncol"/>
            </w:pPr>
            <w:r w:rsidRPr="00502117">
              <w:t>23</w:t>
            </w:r>
          </w:p>
        </w:tc>
        <w:tc>
          <w:tcPr>
            <w:tcW w:w="1839" w:type="dxa"/>
          </w:tcPr>
          <w:p w14:paraId="76E427A0" w14:textId="6B7BD754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9D10B2E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3A6A679" w14:textId="2B3F02DC" w:rsidR="00A0128D" w:rsidRPr="002C781D" w:rsidRDefault="00A0128D" w:rsidP="00A0128D">
            <w:pPr>
              <w:pStyle w:val="Ncol"/>
            </w:pPr>
            <w:r w:rsidRPr="002C781D">
              <w:t>23</w:t>
            </w:r>
          </w:p>
        </w:tc>
        <w:tc>
          <w:tcPr>
            <w:tcW w:w="1838" w:type="dxa"/>
          </w:tcPr>
          <w:p w14:paraId="3B4D43BA" w14:textId="7AC58CD1" w:rsidR="00A0128D" w:rsidRPr="002C781D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</w:tcPr>
          <w:p w14:paraId="1E2C1342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BEB98E8" w14:textId="4AA686D1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3855AC29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9BA7D5B" w14:textId="7A8C9936" w:rsidR="00A0128D" w:rsidRPr="002C781D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shd w:val="clear" w:color="auto" w:fill="auto"/>
          </w:tcPr>
          <w:p w14:paraId="1267EB7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73850BF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4B1068C" w14:textId="5B92D8E4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high dependenc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F40E723" w14:textId="3EFE270E" w:rsidR="00A0128D" w:rsidRPr="00502117" w:rsidRDefault="00A0128D" w:rsidP="00A0128D">
            <w:pPr>
              <w:pStyle w:val="Ncol"/>
            </w:pPr>
            <w:r w:rsidRPr="00502117">
              <w:t>48</w:t>
            </w:r>
          </w:p>
        </w:tc>
        <w:tc>
          <w:tcPr>
            <w:tcW w:w="1839" w:type="dxa"/>
          </w:tcPr>
          <w:p w14:paraId="67EFFF95" w14:textId="1C4B901E" w:rsidR="00A0128D" w:rsidRPr="00502117" w:rsidRDefault="00A0128D" w:rsidP="00A0128D">
            <w:pPr>
              <w:pStyle w:val="respcolstyle"/>
            </w:pPr>
            <w:r w:rsidRPr="00502117">
              <w:t>-0.3 (-1.</w:t>
            </w:r>
            <w:r>
              <w:t>4,</w:t>
            </w:r>
            <w:r w:rsidRPr="00502117">
              <w:t>0.8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D2CD71C" w14:textId="7ACBB4DF" w:rsidR="00A0128D" w:rsidRPr="002C781D" w:rsidRDefault="00A0128D" w:rsidP="00A0128D">
            <w:pPr>
              <w:pStyle w:val="Pvaluecol"/>
            </w:pPr>
            <w:r w:rsidRPr="002C781D">
              <w:t>.6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454129" w14:textId="4ABED9E8" w:rsidR="00A0128D" w:rsidRPr="002C781D" w:rsidRDefault="00A0128D" w:rsidP="00A0128D">
            <w:pPr>
              <w:pStyle w:val="Ncol"/>
            </w:pPr>
            <w:r w:rsidRPr="002C781D">
              <w:t>50</w:t>
            </w:r>
          </w:p>
        </w:tc>
        <w:tc>
          <w:tcPr>
            <w:tcW w:w="1838" w:type="dxa"/>
          </w:tcPr>
          <w:p w14:paraId="47E1A2A0" w14:textId="498172DF" w:rsidR="00A0128D" w:rsidRPr="002C781D" w:rsidRDefault="00A0128D" w:rsidP="00A0128D">
            <w:pPr>
              <w:pStyle w:val="respcolstyle"/>
            </w:pPr>
            <w:r w:rsidRPr="002C781D">
              <w:t>0.2 (-0.</w:t>
            </w:r>
            <w:r>
              <w:t>7,</w:t>
            </w:r>
            <w:r w:rsidRPr="002C781D">
              <w:t>1.</w:t>
            </w:r>
            <w:r>
              <w:t>0</w:t>
            </w:r>
            <w:r w:rsidRPr="002C781D">
              <w:t>)</w:t>
            </w:r>
          </w:p>
        </w:tc>
        <w:tc>
          <w:tcPr>
            <w:tcW w:w="605" w:type="dxa"/>
          </w:tcPr>
          <w:p w14:paraId="3628C112" w14:textId="34707AA9" w:rsidR="00A0128D" w:rsidRPr="00813AD5" w:rsidRDefault="00A0128D" w:rsidP="00A0128D">
            <w:pPr>
              <w:pStyle w:val="Pvaluecol"/>
            </w:pPr>
            <w:r w:rsidRPr="00813AD5">
              <w:t>.7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5483AD6C" w14:textId="2EF4D1F7" w:rsidR="00A0128D" w:rsidRPr="00EE16BC" w:rsidRDefault="00A0128D" w:rsidP="00A0128D">
            <w:pPr>
              <w:pStyle w:val="respcolstyle"/>
            </w:pPr>
            <w:r w:rsidRPr="00EE16BC">
              <w:t>18.1 (-3</w:t>
            </w:r>
            <w:r>
              <w:t>0.7,</w:t>
            </w:r>
            <w:r w:rsidRPr="00EE16BC">
              <w:t>6</w:t>
            </w:r>
            <w:r>
              <w:t>7.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AA0F8ED" w14:textId="16AC096F" w:rsidR="00A0128D" w:rsidRPr="00EE16BC" w:rsidRDefault="00A0128D" w:rsidP="00A0128D">
            <w:pPr>
              <w:pStyle w:val="Pvaluecol"/>
            </w:pPr>
            <w:r w:rsidRPr="00EE16BC">
              <w:t>.4</w:t>
            </w:r>
            <w:r>
              <w:t>7</w:t>
            </w:r>
          </w:p>
        </w:tc>
        <w:tc>
          <w:tcPr>
            <w:tcW w:w="1833" w:type="dxa"/>
            <w:shd w:val="clear" w:color="auto" w:fill="auto"/>
          </w:tcPr>
          <w:p w14:paraId="6C7A7D21" w14:textId="4439F12D" w:rsidR="00A0128D" w:rsidRPr="002C781D" w:rsidRDefault="00A0128D" w:rsidP="00A0128D">
            <w:pPr>
              <w:pStyle w:val="respcolstyle"/>
            </w:pPr>
            <w:r w:rsidRPr="002C781D">
              <w:t>9.6 (-11.</w:t>
            </w:r>
            <w:r>
              <w:t>1,</w:t>
            </w:r>
            <w:r w:rsidRPr="002C781D">
              <w:t>30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321F3D72" w14:textId="44CED4D5" w:rsidR="00A0128D" w:rsidRPr="00ED07EE" w:rsidRDefault="00A0128D" w:rsidP="00A0128D">
            <w:pPr>
              <w:pStyle w:val="Pvaluecol"/>
            </w:pPr>
            <w:r w:rsidRPr="00ED07EE">
              <w:t>.3</w:t>
            </w:r>
            <w:r>
              <w:t>6</w:t>
            </w:r>
          </w:p>
        </w:tc>
      </w:tr>
      <w:tr w:rsidR="00A0128D" w:rsidRPr="002C781D" w14:paraId="22DCF56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74183C9" w14:textId="26A1F254" w:rsidR="00A0128D" w:rsidRPr="002C781D" w:rsidRDefault="00A0128D" w:rsidP="00A0128D">
            <w:pPr>
              <w:pStyle w:val="firstcolstyle"/>
            </w:pPr>
            <w:r w:rsidRPr="002C781D">
              <w:tab/>
              <w:t xml:space="preserve">Reasons started </w:t>
            </w:r>
            <w:proofErr w:type="spellStart"/>
            <w:r w:rsidRPr="002C781D">
              <w:t>vapin</w:t>
            </w:r>
            <w:r>
              <w:t>g</w:t>
            </w:r>
            <w:r>
              <w:rPr>
                <w:vertAlign w:val="superscript"/>
              </w:rPr>
              <w:t>f</w:t>
            </w:r>
            <w:proofErr w:type="spellEnd"/>
            <w:r w:rsidRPr="000B4BB9">
              <w:rPr>
                <w:vertAlign w:val="superscript"/>
              </w:rPr>
              <w:t>, i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FA6E902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3145ABDF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8DF620D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CC176F9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74FDF7A9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4E12F9FE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90D58D1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20153813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914E4D3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19B6E2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795B9D5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1FFD118" w14:textId="4ABE836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Boredom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6FEE5E6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5BC6A037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DFD3AE4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6C91FA9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0CD0605A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310D1AE3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ECD4729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042FE1CA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BF5B975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CD88462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18BF945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921B384" w14:textId="1ECD1D9B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52D2881" w14:textId="557FCA2A" w:rsidR="00A0128D" w:rsidRPr="00502117" w:rsidRDefault="00A0128D" w:rsidP="00A0128D">
            <w:pPr>
              <w:pStyle w:val="Ncol"/>
            </w:pPr>
            <w:r w:rsidRPr="00502117">
              <w:t>62</w:t>
            </w:r>
          </w:p>
        </w:tc>
        <w:tc>
          <w:tcPr>
            <w:tcW w:w="1839" w:type="dxa"/>
          </w:tcPr>
          <w:p w14:paraId="4077ADDC" w14:textId="227B9F60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A55B853" w14:textId="78D99A4E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58D151A" w14:textId="75541913" w:rsidR="00A0128D" w:rsidRPr="002C781D" w:rsidRDefault="00A0128D" w:rsidP="00A0128D">
            <w:pPr>
              <w:pStyle w:val="Ncol"/>
            </w:pPr>
            <w:r w:rsidRPr="002C781D">
              <w:t>64</w:t>
            </w:r>
          </w:p>
        </w:tc>
        <w:tc>
          <w:tcPr>
            <w:tcW w:w="1838" w:type="dxa"/>
          </w:tcPr>
          <w:p w14:paraId="206F7531" w14:textId="3652E8DC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6EEF9E1B" w14:textId="5895090C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99172AF" w14:textId="3CA25A99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5BE98D99" w14:textId="2B605A44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9EA0152" w14:textId="6406FC1D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1417F5C" w14:textId="28D7FA4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2D3A295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5BC5E33" w14:textId="3DF5901C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6FFA559" w14:textId="3B838229" w:rsidR="00A0128D" w:rsidRPr="00502117" w:rsidRDefault="00A0128D" w:rsidP="00A0128D">
            <w:pPr>
              <w:pStyle w:val="Ncol"/>
            </w:pPr>
            <w:r w:rsidRPr="00502117">
              <w:t>9</w:t>
            </w:r>
          </w:p>
        </w:tc>
        <w:tc>
          <w:tcPr>
            <w:tcW w:w="1839" w:type="dxa"/>
          </w:tcPr>
          <w:p w14:paraId="1876EDEC" w14:textId="730661C2" w:rsidR="00A0128D" w:rsidRPr="00502117" w:rsidRDefault="00A0128D" w:rsidP="00A0128D">
            <w:pPr>
              <w:pStyle w:val="respcolstyle"/>
            </w:pPr>
            <w:r w:rsidRPr="00502117">
              <w:t>-0.3 (-1.</w:t>
            </w:r>
            <w:r>
              <w:t>9,</w:t>
            </w:r>
            <w:r w:rsidRPr="00502117">
              <w:t>1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5923F1E" w14:textId="270124A5" w:rsidR="00A0128D" w:rsidRPr="002C781D" w:rsidRDefault="002E5757" w:rsidP="00A0128D">
            <w:pPr>
              <w:pStyle w:val="Pvaluecol"/>
            </w:pPr>
            <w:r w:rsidRPr="002C781D">
              <w:t>.6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68C2734" w14:textId="0EA89C62" w:rsidR="00A0128D" w:rsidRPr="002C781D" w:rsidRDefault="00A0128D" w:rsidP="00A0128D">
            <w:pPr>
              <w:pStyle w:val="Ncol"/>
            </w:pPr>
            <w:r w:rsidRPr="002C781D">
              <w:t>9</w:t>
            </w:r>
          </w:p>
        </w:tc>
        <w:tc>
          <w:tcPr>
            <w:tcW w:w="1838" w:type="dxa"/>
          </w:tcPr>
          <w:p w14:paraId="79C8F6C4" w14:textId="6A2F2746" w:rsidR="00A0128D" w:rsidRPr="002C781D" w:rsidRDefault="00A0128D" w:rsidP="00A0128D">
            <w:pPr>
              <w:pStyle w:val="respcolstyle"/>
            </w:pPr>
            <w:r w:rsidRPr="002C781D">
              <w:t>0.5 (-0.</w:t>
            </w:r>
            <w:r>
              <w:t>7,</w:t>
            </w:r>
            <w:r w:rsidRPr="002C781D">
              <w:t>1.7)</w:t>
            </w:r>
          </w:p>
        </w:tc>
        <w:tc>
          <w:tcPr>
            <w:tcW w:w="605" w:type="dxa"/>
          </w:tcPr>
          <w:p w14:paraId="2DAFA73A" w14:textId="4E1B95C8" w:rsidR="00A0128D" w:rsidRPr="00813AD5" w:rsidRDefault="002E5757" w:rsidP="00A0128D">
            <w:pPr>
              <w:pStyle w:val="Pvaluecol"/>
            </w:pPr>
            <w:r w:rsidRPr="00813AD5">
              <w:t>.4</w:t>
            </w:r>
            <w:r>
              <w:t>4</w:t>
            </w:r>
          </w:p>
        </w:tc>
        <w:tc>
          <w:tcPr>
            <w:tcW w:w="1831" w:type="dxa"/>
            <w:shd w:val="clear" w:color="auto" w:fill="auto"/>
          </w:tcPr>
          <w:p w14:paraId="46AF36CF" w14:textId="1E2B7472" w:rsidR="00A0128D" w:rsidRPr="00EE16BC" w:rsidRDefault="00A0128D" w:rsidP="00A0128D">
            <w:pPr>
              <w:pStyle w:val="respcolstyle"/>
            </w:pPr>
            <w:r w:rsidRPr="00EE16BC">
              <w:t>50.2 (-1</w:t>
            </w:r>
            <w:r>
              <w:t>8.0,</w:t>
            </w:r>
            <w:r w:rsidRPr="00EE16BC">
              <w:t>11</w:t>
            </w:r>
            <w:r>
              <w:t>8</w:t>
            </w:r>
            <w:r w:rsidRPr="00EE16BC">
              <w:t>.5)</w:t>
            </w:r>
          </w:p>
        </w:tc>
        <w:tc>
          <w:tcPr>
            <w:tcW w:w="599" w:type="dxa"/>
            <w:shd w:val="clear" w:color="auto" w:fill="auto"/>
          </w:tcPr>
          <w:p w14:paraId="4AD67BC4" w14:textId="501F6D59" w:rsidR="00A0128D" w:rsidRPr="00EE16BC" w:rsidRDefault="002E5757" w:rsidP="00A0128D">
            <w:pPr>
              <w:pStyle w:val="Pvaluecol"/>
            </w:pPr>
            <w:r w:rsidRPr="00EE16BC">
              <w:t>.1</w:t>
            </w:r>
            <w:r>
              <w:t>5</w:t>
            </w:r>
          </w:p>
        </w:tc>
        <w:tc>
          <w:tcPr>
            <w:tcW w:w="1833" w:type="dxa"/>
            <w:shd w:val="clear" w:color="auto" w:fill="auto"/>
          </w:tcPr>
          <w:p w14:paraId="2156DC81" w14:textId="1E16A41C" w:rsidR="00A0128D" w:rsidRPr="002C781D" w:rsidRDefault="00A0128D" w:rsidP="00A0128D">
            <w:pPr>
              <w:pStyle w:val="respcolstyle"/>
            </w:pPr>
            <w:r w:rsidRPr="002C781D">
              <w:t>34.4 (</w:t>
            </w:r>
            <w:r>
              <w:t>6.2,</w:t>
            </w:r>
            <w:r w:rsidRPr="002C781D">
              <w:t>6</w:t>
            </w:r>
            <w:r>
              <w:t>2.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C561396" w14:textId="140B172C" w:rsidR="00A0128D" w:rsidRPr="00ED07EE" w:rsidRDefault="002E5757" w:rsidP="00A0128D">
            <w:pPr>
              <w:pStyle w:val="Pvaluecol"/>
            </w:pPr>
            <w:r w:rsidRPr="00ED07EE">
              <w:t>.02</w:t>
            </w:r>
          </w:p>
        </w:tc>
      </w:tr>
      <w:tr w:rsidR="00A0128D" w:rsidRPr="002C781D" w14:paraId="249F770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2768381" w14:textId="7B74CBE1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Curiosity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8BE9528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126CD57C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446A121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4A059D6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26A3417B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6013E43F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628398C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0034A8F3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F4213C4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4FD4DD4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087CE9B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F9027BA" w14:textId="5A3004BC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B83E5BA" w14:textId="6C9C8AF1" w:rsidR="00A0128D" w:rsidRPr="00502117" w:rsidRDefault="00A0128D" w:rsidP="00A0128D">
            <w:pPr>
              <w:pStyle w:val="Ncol"/>
            </w:pPr>
            <w:r w:rsidRPr="00502117">
              <w:t>48</w:t>
            </w:r>
          </w:p>
        </w:tc>
        <w:tc>
          <w:tcPr>
            <w:tcW w:w="1839" w:type="dxa"/>
          </w:tcPr>
          <w:p w14:paraId="3E1108FB" w14:textId="4C8B2FF2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E925B21" w14:textId="35E0E26E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FBEC194" w14:textId="30EB7D90" w:rsidR="00A0128D" w:rsidRPr="002C781D" w:rsidRDefault="00A0128D" w:rsidP="00A0128D">
            <w:pPr>
              <w:pStyle w:val="Ncol"/>
            </w:pPr>
            <w:r w:rsidRPr="002C781D">
              <w:t>50</w:t>
            </w:r>
          </w:p>
        </w:tc>
        <w:tc>
          <w:tcPr>
            <w:tcW w:w="1838" w:type="dxa"/>
          </w:tcPr>
          <w:p w14:paraId="14151446" w14:textId="553CDABF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7B77C2D" w14:textId="6147FA9C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5238D69" w14:textId="23BE2040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5FF4BE6C" w14:textId="28FA1E79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B3A27CD" w14:textId="10190841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115B2E6" w14:textId="0DB8776B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03E339D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6EDCC74" w14:textId="7F327A0F" w:rsidR="00A0128D" w:rsidRPr="002C781D" w:rsidRDefault="00A0128D" w:rsidP="00A0128D">
            <w:pPr>
              <w:pStyle w:val="firstcolstyle"/>
            </w:pPr>
            <w:r w:rsidRPr="002C781D">
              <w:lastRenderedPageBreak/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70F2F97" w14:textId="03C348EB" w:rsidR="00A0128D" w:rsidRPr="00502117" w:rsidRDefault="00A0128D" w:rsidP="00A0128D">
            <w:pPr>
              <w:pStyle w:val="Ncol"/>
            </w:pPr>
            <w:r w:rsidRPr="00502117">
              <w:t>23</w:t>
            </w:r>
          </w:p>
        </w:tc>
        <w:tc>
          <w:tcPr>
            <w:tcW w:w="1839" w:type="dxa"/>
          </w:tcPr>
          <w:p w14:paraId="2CA180A9" w14:textId="29C4D191" w:rsidR="00A0128D" w:rsidRPr="00502117" w:rsidRDefault="00A0128D" w:rsidP="00A0128D">
            <w:pPr>
              <w:pStyle w:val="respcolstyle"/>
            </w:pPr>
            <w:r w:rsidRPr="00502117">
              <w:t>-0.9 (-</w:t>
            </w:r>
            <w:r>
              <w:t>2,</w:t>
            </w:r>
            <w:r w:rsidRPr="00502117">
              <w:t>0.</w:t>
            </w:r>
            <w:r>
              <w:t>2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AD18DD7" w14:textId="5C5BF3C8" w:rsidR="00A0128D" w:rsidRPr="002C781D" w:rsidRDefault="002E5757" w:rsidP="00A0128D">
            <w:pPr>
              <w:pStyle w:val="Pvaluecol"/>
            </w:pPr>
            <w:r w:rsidRPr="002C781D">
              <w:t>.1</w:t>
            </w:r>
            <w:r>
              <w:t>3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43B3EA8" w14:textId="70B5E189" w:rsidR="00A0128D" w:rsidRPr="002C781D" w:rsidRDefault="00A0128D" w:rsidP="00A0128D">
            <w:pPr>
              <w:pStyle w:val="Ncol"/>
            </w:pPr>
            <w:r w:rsidRPr="002C781D">
              <w:t>23</w:t>
            </w:r>
          </w:p>
        </w:tc>
        <w:tc>
          <w:tcPr>
            <w:tcW w:w="1838" w:type="dxa"/>
          </w:tcPr>
          <w:p w14:paraId="4FDF8CCB" w14:textId="7F5EA8ED" w:rsidR="00A0128D" w:rsidRPr="002C781D" w:rsidRDefault="00A0128D" w:rsidP="00A0128D">
            <w:pPr>
              <w:pStyle w:val="respcolstyle"/>
            </w:pPr>
            <w:r w:rsidRPr="002C781D">
              <w:t>0.7 (-0.</w:t>
            </w:r>
            <w:r>
              <w:t>1,</w:t>
            </w:r>
            <w:r w:rsidRPr="002C781D">
              <w:t>1.6)</w:t>
            </w:r>
          </w:p>
        </w:tc>
        <w:tc>
          <w:tcPr>
            <w:tcW w:w="605" w:type="dxa"/>
          </w:tcPr>
          <w:p w14:paraId="4E2938D0" w14:textId="16735552" w:rsidR="00A0128D" w:rsidRPr="00813AD5" w:rsidRDefault="002E5757" w:rsidP="00A0128D">
            <w:pPr>
              <w:pStyle w:val="Pvaluecol"/>
            </w:pPr>
            <w:r w:rsidRPr="00813AD5">
              <w:t>.1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1E756113" w14:textId="187597EA" w:rsidR="00A0128D" w:rsidRPr="00EE16BC" w:rsidRDefault="00A0128D" w:rsidP="00A0128D">
            <w:pPr>
              <w:pStyle w:val="respcolstyle"/>
            </w:pPr>
            <w:r w:rsidRPr="00EE16BC">
              <w:t>-32.3 (-8</w:t>
            </w:r>
            <w:r>
              <w:t>0.7,</w:t>
            </w:r>
            <w:r w:rsidRPr="00EE16BC">
              <w:t>16.</w:t>
            </w:r>
            <w:r>
              <w:t>2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819E3C1" w14:textId="33D7B1EB" w:rsidR="00A0128D" w:rsidRPr="00EE16BC" w:rsidRDefault="002E5757" w:rsidP="00A0128D">
            <w:pPr>
              <w:pStyle w:val="Pvaluecol"/>
            </w:pPr>
            <w:r w:rsidRPr="00EE16BC">
              <w:t>.</w:t>
            </w:r>
            <w:r>
              <w:t>19</w:t>
            </w:r>
          </w:p>
        </w:tc>
        <w:tc>
          <w:tcPr>
            <w:tcW w:w="1833" w:type="dxa"/>
            <w:shd w:val="clear" w:color="auto" w:fill="auto"/>
          </w:tcPr>
          <w:p w14:paraId="34433263" w14:textId="36124681" w:rsidR="00A0128D" w:rsidRPr="002C781D" w:rsidRDefault="00A0128D" w:rsidP="00A0128D">
            <w:pPr>
              <w:pStyle w:val="respcolstyle"/>
            </w:pPr>
            <w:r w:rsidRPr="002C781D">
              <w:t>-13</w:t>
            </w:r>
            <w:r>
              <w:t>.0</w:t>
            </w:r>
            <w:r w:rsidRPr="002C781D">
              <w:t xml:space="preserve"> (-33.</w:t>
            </w:r>
            <w:r>
              <w:t>5,</w:t>
            </w:r>
            <w:r w:rsidRPr="002C781D">
              <w:t>7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0F0E08D" w14:textId="104B4BA3" w:rsidR="00A0128D" w:rsidRPr="00ED07EE" w:rsidRDefault="002E5757" w:rsidP="00A0128D">
            <w:pPr>
              <w:pStyle w:val="Pvaluecol"/>
            </w:pPr>
            <w:r w:rsidRPr="00ED07EE">
              <w:t>.2</w:t>
            </w:r>
            <w:r>
              <w:t>1</w:t>
            </w:r>
          </w:p>
        </w:tc>
      </w:tr>
      <w:tr w:rsidR="00A0128D" w:rsidRPr="002C781D" w14:paraId="6BAA9CE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7DA8838" w14:textId="1226F43F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Flavor choic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9A13B44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596B6862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89058CA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AAE10D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4A8874E2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6FF8CEAD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71DB51D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09B9F387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DC03B4A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12AF5709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2E9E15A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F735174" w14:textId="5978DF8A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1BBEF99" w14:textId="7557A600" w:rsidR="00A0128D" w:rsidRPr="00502117" w:rsidRDefault="00A0128D" w:rsidP="00A0128D">
            <w:pPr>
              <w:pStyle w:val="Ncol"/>
            </w:pPr>
            <w:r w:rsidRPr="00502117">
              <w:t>59</w:t>
            </w:r>
          </w:p>
        </w:tc>
        <w:tc>
          <w:tcPr>
            <w:tcW w:w="1839" w:type="dxa"/>
          </w:tcPr>
          <w:p w14:paraId="01E39AE0" w14:textId="3E884BCE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3B93222" w14:textId="11C90455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2C50304" w14:textId="2497FB13" w:rsidR="00A0128D" w:rsidRPr="002C781D" w:rsidRDefault="00A0128D" w:rsidP="00A0128D">
            <w:pPr>
              <w:pStyle w:val="Ncol"/>
            </w:pPr>
            <w:r w:rsidRPr="002C781D">
              <w:t>61</w:t>
            </w:r>
          </w:p>
        </w:tc>
        <w:tc>
          <w:tcPr>
            <w:tcW w:w="1838" w:type="dxa"/>
          </w:tcPr>
          <w:p w14:paraId="1B1197EF" w14:textId="7587C604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CFE5962" w14:textId="4ABB22D3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4B7C8DD" w14:textId="302B0582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9A18BF7" w14:textId="476DBAE1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5838015" w14:textId="1262A629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0D5A169" w14:textId="1E0D3858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51F5E7D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76DDFF" w14:textId="0D2485F4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0C0793B" w14:textId="204511BF" w:rsidR="00A0128D" w:rsidRPr="00502117" w:rsidRDefault="00A0128D" w:rsidP="00A0128D">
            <w:pPr>
              <w:pStyle w:val="Ncol"/>
            </w:pPr>
            <w:r w:rsidRPr="00502117">
              <w:t>12</w:t>
            </w:r>
          </w:p>
        </w:tc>
        <w:tc>
          <w:tcPr>
            <w:tcW w:w="1839" w:type="dxa"/>
          </w:tcPr>
          <w:p w14:paraId="62F7A4D9" w14:textId="64948686" w:rsidR="00A0128D" w:rsidRPr="00502117" w:rsidRDefault="00A0128D" w:rsidP="00A0128D">
            <w:pPr>
              <w:pStyle w:val="respcolstyle"/>
            </w:pPr>
            <w:r w:rsidRPr="00502117">
              <w:t>0.9 (-0.</w:t>
            </w:r>
            <w:r>
              <w:t>5,</w:t>
            </w:r>
            <w:r w:rsidRPr="00502117">
              <w:t>2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17BFF8F" w14:textId="69FB7135" w:rsidR="00A0128D" w:rsidRPr="002C781D" w:rsidRDefault="002E5757" w:rsidP="00A0128D">
            <w:pPr>
              <w:pStyle w:val="Pvaluecol"/>
            </w:pPr>
            <w:r w:rsidRPr="002C781D">
              <w:t>.2</w:t>
            </w:r>
            <w:r>
              <w:t>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D07EBEA" w14:textId="20601939" w:rsidR="00A0128D" w:rsidRPr="002C781D" w:rsidRDefault="00A0128D" w:rsidP="00A0128D">
            <w:pPr>
              <w:pStyle w:val="Ncol"/>
            </w:pPr>
            <w:r w:rsidRPr="002C781D">
              <w:t>12</w:t>
            </w:r>
          </w:p>
        </w:tc>
        <w:tc>
          <w:tcPr>
            <w:tcW w:w="1838" w:type="dxa"/>
          </w:tcPr>
          <w:p w14:paraId="53F2371D" w14:textId="35BCC719" w:rsidR="00A0128D" w:rsidRPr="002C781D" w:rsidRDefault="00A0128D" w:rsidP="00A0128D">
            <w:pPr>
              <w:pStyle w:val="respcolstyle"/>
            </w:pPr>
            <w:r w:rsidRPr="002C781D">
              <w:t>-1</w:t>
            </w:r>
            <w:r>
              <w:t>.0</w:t>
            </w:r>
            <w:r w:rsidRPr="002C781D">
              <w:t xml:space="preserve"> (-2</w:t>
            </w:r>
            <w:r>
              <w:t>.0,</w:t>
            </w:r>
            <w:r w:rsidRPr="002C781D">
              <w:t>0.1)</w:t>
            </w:r>
          </w:p>
        </w:tc>
        <w:tc>
          <w:tcPr>
            <w:tcW w:w="605" w:type="dxa"/>
          </w:tcPr>
          <w:p w14:paraId="0E393BD7" w14:textId="0061D026" w:rsidR="00A0128D" w:rsidRPr="00813AD5" w:rsidRDefault="002E5757" w:rsidP="00A0128D">
            <w:pPr>
              <w:pStyle w:val="Pvaluecol"/>
            </w:pPr>
            <w:r w:rsidRPr="00813AD5">
              <w:t>.0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44B95496" w14:textId="4142F86D" w:rsidR="00A0128D" w:rsidRPr="00EE16BC" w:rsidRDefault="00A0128D" w:rsidP="00A0128D">
            <w:pPr>
              <w:pStyle w:val="respcolstyle"/>
            </w:pPr>
            <w:r w:rsidRPr="00EE16BC">
              <w:t>-53.7 (-11</w:t>
            </w:r>
            <w:r>
              <w:t>3</w:t>
            </w:r>
            <w:r w:rsidRPr="00EE16BC">
              <w:t>.</w:t>
            </w:r>
            <w:r>
              <w:t>9,6.5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4EEE226" w14:textId="3CA014B4" w:rsidR="00A0128D" w:rsidRPr="00EE16BC" w:rsidRDefault="002E5757" w:rsidP="00A0128D">
            <w:pPr>
              <w:pStyle w:val="Pvaluecol"/>
            </w:pPr>
            <w:r w:rsidRPr="00EE16BC">
              <w:t>.0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2B66959C" w14:textId="6FA5A982" w:rsidR="00A0128D" w:rsidRPr="002C781D" w:rsidRDefault="00A0128D" w:rsidP="00A0128D">
            <w:pPr>
              <w:pStyle w:val="respcolstyle"/>
            </w:pPr>
            <w:r w:rsidRPr="002C781D">
              <w:t>-23.6 (-49.</w:t>
            </w:r>
            <w:r>
              <w:t>0,1.8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986584B" w14:textId="45A4F9BC" w:rsidR="00A0128D" w:rsidRPr="00ED07EE" w:rsidRDefault="002E5757" w:rsidP="00A0128D">
            <w:pPr>
              <w:pStyle w:val="Pvaluecol"/>
            </w:pPr>
            <w:r w:rsidRPr="00ED07EE">
              <w:t>.0</w:t>
            </w:r>
            <w:r>
              <w:t>7</w:t>
            </w:r>
          </w:p>
        </w:tc>
      </w:tr>
      <w:tr w:rsidR="00A0128D" w:rsidRPr="002C781D" w14:paraId="3E55F19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35F038" w14:textId="4D33ACCB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Lack of odor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6DF2166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0911109D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EB7003E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D9146FA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495CD9C8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0A1BBC54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514A0DB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36BD031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A1ED173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4B5606F6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1F3967F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D5A0091" w14:textId="5278C8B4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395AAEF" w14:textId="7C5D493B" w:rsidR="00A0128D" w:rsidRPr="00502117" w:rsidRDefault="00A0128D" w:rsidP="00A0128D">
            <w:pPr>
              <w:pStyle w:val="Ncol"/>
            </w:pPr>
            <w:r w:rsidRPr="00502117">
              <w:t>59</w:t>
            </w:r>
          </w:p>
        </w:tc>
        <w:tc>
          <w:tcPr>
            <w:tcW w:w="1839" w:type="dxa"/>
          </w:tcPr>
          <w:p w14:paraId="6FCB5056" w14:textId="21CF482F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5D5F850" w14:textId="49177839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CA405AE" w14:textId="2C947372" w:rsidR="00A0128D" w:rsidRPr="002C781D" w:rsidRDefault="00A0128D" w:rsidP="00A0128D">
            <w:pPr>
              <w:pStyle w:val="Ncol"/>
            </w:pPr>
            <w:r w:rsidRPr="002C781D">
              <w:t>61</w:t>
            </w:r>
          </w:p>
        </w:tc>
        <w:tc>
          <w:tcPr>
            <w:tcW w:w="1838" w:type="dxa"/>
          </w:tcPr>
          <w:p w14:paraId="1B7ABE47" w14:textId="561DAF35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EE26A02" w14:textId="192DA410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F099BC0" w14:textId="245AC130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EA90A77" w14:textId="204BFFE3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603386C" w14:textId="747B2C13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44983BC2" w14:textId="62466F36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37712F5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4F4421B" w14:textId="7EB87CE0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EA1FA1D" w14:textId="0F5CB0F8" w:rsidR="00A0128D" w:rsidRPr="00502117" w:rsidRDefault="00A0128D" w:rsidP="00A0128D">
            <w:pPr>
              <w:pStyle w:val="Ncol"/>
            </w:pPr>
            <w:r w:rsidRPr="00502117">
              <w:t>12</w:t>
            </w:r>
          </w:p>
        </w:tc>
        <w:tc>
          <w:tcPr>
            <w:tcW w:w="1839" w:type="dxa"/>
          </w:tcPr>
          <w:p w14:paraId="1704FD69" w14:textId="2096BCE2" w:rsidR="00A0128D" w:rsidRPr="00502117" w:rsidRDefault="00A0128D" w:rsidP="00A0128D">
            <w:pPr>
              <w:pStyle w:val="respcolstyle"/>
            </w:pPr>
            <w:r w:rsidRPr="00502117">
              <w:t>1</w:t>
            </w:r>
            <w:r w:rsidR="00632083">
              <w:t>.0</w:t>
            </w:r>
            <w:r w:rsidRPr="00502117">
              <w:t xml:space="preserve"> (-0.</w:t>
            </w:r>
            <w:r>
              <w:t>4,</w:t>
            </w:r>
            <w:r w:rsidRPr="00502117">
              <w:t>2.4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57A5493" w14:textId="6B69F4D9" w:rsidR="00A0128D" w:rsidRPr="002C781D" w:rsidRDefault="002E5757" w:rsidP="00A0128D">
            <w:pPr>
              <w:pStyle w:val="Pvaluecol"/>
            </w:pPr>
            <w:r w:rsidRPr="002C781D">
              <w:t>.1</w:t>
            </w:r>
            <w:r>
              <w:t>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10B646B" w14:textId="32ACECBB" w:rsidR="00A0128D" w:rsidRPr="002C781D" w:rsidRDefault="00A0128D" w:rsidP="00A0128D">
            <w:pPr>
              <w:pStyle w:val="Ncol"/>
            </w:pPr>
            <w:r w:rsidRPr="002C781D">
              <w:t>12</w:t>
            </w:r>
          </w:p>
        </w:tc>
        <w:tc>
          <w:tcPr>
            <w:tcW w:w="1838" w:type="dxa"/>
          </w:tcPr>
          <w:p w14:paraId="1D182E9F" w14:textId="1F52AF96" w:rsidR="00A0128D" w:rsidRPr="002C781D" w:rsidRDefault="00A0128D" w:rsidP="00A0128D">
            <w:pPr>
              <w:pStyle w:val="respcolstyle"/>
            </w:pPr>
            <w:r w:rsidRPr="002C781D">
              <w:t>-0.</w:t>
            </w:r>
            <w:r>
              <w:t>06</w:t>
            </w:r>
            <w:r w:rsidRPr="002C781D">
              <w:t xml:space="preserve"> (-1.</w:t>
            </w:r>
            <w:r>
              <w:t>2,</w:t>
            </w:r>
            <w:r w:rsidRPr="002C781D">
              <w:t>1.</w:t>
            </w:r>
            <w:r>
              <w:t>0</w:t>
            </w:r>
            <w:r w:rsidRPr="002C781D">
              <w:t>)</w:t>
            </w:r>
          </w:p>
        </w:tc>
        <w:tc>
          <w:tcPr>
            <w:tcW w:w="605" w:type="dxa"/>
          </w:tcPr>
          <w:p w14:paraId="43C143C2" w14:textId="10103EC0" w:rsidR="00A0128D" w:rsidRPr="00813AD5" w:rsidRDefault="002E5757" w:rsidP="00A0128D">
            <w:pPr>
              <w:pStyle w:val="Pvaluecol"/>
            </w:pPr>
            <w:r w:rsidRPr="00813AD5">
              <w:t>.92</w:t>
            </w:r>
          </w:p>
        </w:tc>
        <w:tc>
          <w:tcPr>
            <w:tcW w:w="1831" w:type="dxa"/>
            <w:shd w:val="clear" w:color="auto" w:fill="auto"/>
          </w:tcPr>
          <w:p w14:paraId="68513394" w14:textId="4093E764" w:rsidR="00A0128D" w:rsidRPr="00EE16BC" w:rsidRDefault="00A0128D" w:rsidP="00A0128D">
            <w:pPr>
              <w:pStyle w:val="respcolstyle"/>
            </w:pPr>
            <w:r w:rsidRPr="00EE16BC">
              <w:t>47.7 (-1</w:t>
            </w:r>
            <w:r>
              <w:t>2.7,</w:t>
            </w:r>
            <w:r w:rsidRPr="00EE16BC">
              <w:t>10</w:t>
            </w:r>
            <w:r>
              <w:t>8.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E34A742" w14:textId="7D1661D7" w:rsidR="00A0128D" w:rsidRPr="00EE16BC" w:rsidRDefault="002E5757" w:rsidP="00A0128D">
            <w:pPr>
              <w:pStyle w:val="Pvaluecol"/>
            </w:pPr>
            <w:r w:rsidRPr="00EE16BC">
              <w:t>.1</w:t>
            </w:r>
            <w:r>
              <w:t>2</w:t>
            </w:r>
          </w:p>
        </w:tc>
        <w:tc>
          <w:tcPr>
            <w:tcW w:w="1833" w:type="dxa"/>
            <w:shd w:val="clear" w:color="auto" w:fill="auto"/>
          </w:tcPr>
          <w:p w14:paraId="1501576F" w14:textId="77AAE3EF" w:rsidR="00A0128D" w:rsidRPr="002C781D" w:rsidRDefault="00A0128D" w:rsidP="00A0128D">
            <w:pPr>
              <w:pStyle w:val="respcolstyle"/>
            </w:pPr>
            <w:r w:rsidRPr="002C781D">
              <w:t>5.2 (-2</w:t>
            </w:r>
            <w:r>
              <w:t>0</w:t>
            </w:r>
            <w:r w:rsidRPr="002C781D">
              <w:t>.</w:t>
            </w:r>
            <w:r>
              <w:t>8,</w:t>
            </w:r>
            <w:r w:rsidRPr="002C781D">
              <w:t>31.</w:t>
            </w:r>
            <w:r>
              <w:t>1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F840999" w14:textId="2EB860A7" w:rsidR="00A0128D" w:rsidRPr="00ED07EE" w:rsidRDefault="002E5757" w:rsidP="00A0128D">
            <w:pPr>
              <w:pStyle w:val="Pvaluecol"/>
            </w:pPr>
            <w:r w:rsidRPr="00ED07EE">
              <w:t>.7</w:t>
            </w:r>
            <w:r>
              <w:t>0</w:t>
            </w:r>
          </w:p>
        </w:tc>
      </w:tr>
      <w:tr w:rsidR="00A0128D" w:rsidRPr="002C781D" w14:paraId="26194D6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B2D31D5" w14:textId="0BDC0135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My friends/peer group vap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BA657FC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778A34DC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C1AE5B8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EEB78D1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2A86D3E0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117B0C39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890A400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FF05DCF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34B7E74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23F0114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6DCEAD5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8057AFA" w14:textId="1E891E92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0427E8" w14:textId="5381E0D0" w:rsidR="00A0128D" w:rsidRPr="00502117" w:rsidRDefault="00A0128D" w:rsidP="00A0128D">
            <w:pPr>
              <w:pStyle w:val="Ncol"/>
            </w:pPr>
            <w:r w:rsidRPr="00502117">
              <w:t>47</w:t>
            </w:r>
          </w:p>
        </w:tc>
        <w:tc>
          <w:tcPr>
            <w:tcW w:w="1839" w:type="dxa"/>
          </w:tcPr>
          <w:p w14:paraId="067BB0EC" w14:textId="389A7164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23F05B4" w14:textId="7263A3DC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6CABE87" w14:textId="5AC66440" w:rsidR="00A0128D" w:rsidRPr="002C781D" w:rsidRDefault="00A0128D" w:rsidP="00A0128D">
            <w:pPr>
              <w:pStyle w:val="Ncol"/>
            </w:pPr>
            <w:r w:rsidRPr="002C781D">
              <w:t>49</w:t>
            </w:r>
          </w:p>
        </w:tc>
        <w:tc>
          <w:tcPr>
            <w:tcW w:w="1838" w:type="dxa"/>
          </w:tcPr>
          <w:p w14:paraId="3AFC2FB6" w14:textId="0800CF0F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77BF3DD1" w14:textId="188C1679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EB37FEC" w14:textId="79AF4A63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473F6A75" w14:textId="4AAED8F6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6E3EFBB" w14:textId="40315BA0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170C1FB" w14:textId="495E4DBB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409D8B8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7F3BE01" w14:textId="0D668469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67BCF0" w14:textId="7BC39844" w:rsidR="00A0128D" w:rsidRPr="00502117" w:rsidRDefault="00A0128D" w:rsidP="00A0128D">
            <w:pPr>
              <w:pStyle w:val="Ncol"/>
            </w:pPr>
            <w:r w:rsidRPr="00502117">
              <w:t>24</w:t>
            </w:r>
          </w:p>
        </w:tc>
        <w:tc>
          <w:tcPr>
            <w:tcW w:w="1839" w:type="dxa"/>
          </w:tcPr>
          <w:p w14:paraId="6DC8280A" w14:textId="54EFDCAC" w:rsidR="00A0128D" w:rsidRPr="00502117" w:rsidRDefault="00A0128D" w:rsidP="00A0128D">
            <w:pPr>
              <w:pStyle w:val="respcolstyle"/>
            </w:pPr>
            <w:r w:rsidRPr="00502117">
              <w:t>0.5 (-0.</w:t>
            </w:r>
            <w:r>
              <w:t>7,</w:t>
            </w:r>
            <w:r w:rsidRPr="00502117">
              <w:t>1.6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2B4F45B" w14:textId="774EFDEA" w:rsidR="00A0128D" w:rsidRPr="002C781D" w:rsidRDefault="002E5757" w:rsidP="00A0128D">
            <w:pPr>
              <w:pStyle w:val="Pvaluecol"/>
            </w:pPr>
            <w:r w:rsidRPr="002C781D">
              <w:t>.4</w:t>
            </w:r>
            <w:r>
              <w:t>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30F101D" w14:textId="5D58B71E" w:rsidR="00A0128D" w:rsidRPr="002C781D" w:rsidRDefault="00A0128D" w:rsidP="00A0128D">
            <w:pPr>
              <w:pStyle w:val="Ncol"/>
            </w:pPr>
            <w:r w:rsidRPr="002C781D">
              <w:t>24</w:t>
            </w:r>
          </w:p>
        </w:tc>
        <w:tc>
          <w:tcPr>
            <w:tcW w:w="1838" w:type="dxa"/>
          </w:tcPr>
          <w:p w14:paraId="53EA0632" w14:textId="6C4DE4D6" w:rsidR="00A0128D" w:rsidRPr="002C781D" w:rsidRDefault="00A0128D" w:rsidP="00A0128D">
            <w:pPr>
              <w:pStyle w:val="respcolstyle"/>
            </w:pPr>
            <w:r w:rsidRPr="002C781D">
              <w:t>0.7 (-0.</w:t>
            </w:r>
            <w:r>
              <w:t>1,</w:t>
            </w:r>
            <w:r w:rsidRPr="002C781D">
              <w:t>1.6)</w:t>
            </w:r>
          </w:p>
        </w:tc>
        <w:tc>
          <w:tcPr>
            <w:tcW w:w="605" w:type="dxa"/>
          </w:tcPr>
          <w:p w14:paraId="53FC87F3" w14:textId="5FF3E7EA" w:rsidR="00A0128D" w:rsidRPr="00813AD5" w:rsidRDefault="002E5757" w:rsidP="00A0128D">
            <w:pPr>
              <w:pStyle w:val="Pvaluecol"/>
            </w:pPr>
            <w:r w:rsidRPr="00813AD5">
              <w:t>.</w:t>
            </w:r>
            <w:r>
              <w:t>09</w:t>
            </w:r>
          </w:p>
        </w:tc>
        <w:tc>
          <w:tcPr>
            <w:tcW w:w="1831" w:type="dxa"/>
            <w:shd w:val="clear" w:color="auto" w:fill="auto"/>
          </w:tcPr>
          <w:p w14:paraId="19F862AD" w14:textId="7DB24423" w:rsidR="00A0128D" w:rsidRPr="00EE16BC" w:rsidRDefault="00A0128D" w:rsidP="00A0128D">
            <w:pPr>
              <w:pStyle w:val="respcolstyle"/>
            </w:pPr>
            <w:r w:rsidRPr="00EE16BC">
              <w:t>-2.5 (-5</w:t>
            </w:r>
            <w:r>
              <w:t>0.9,</w:t>
            </w:r>
            <w:r w:rsidRPr="00EE16BC">
              <w:t>46.</w:t>
            </w:r>
            <w:r>
              <w:t>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68EE41D0" w14:textId="31BD0921" w:rsidR="00A0128D" w:rsidRPr="00EE16BC" w:rsidRDefault="002E5757" w:rsidP="00A0128D">
            <w:pPr>
              <w:pStyle w:val="Pvaluecol"/>
            </w:pPr>
            <w:r w:rsidRPr="00EE16BC">
              <w:t>.92</w:t>
            </w:r>
          </w:p>
        </w:tc>
        <w:tc>
          <w:tcPr>
            <w:tcW w:w="1833" w:type="dxa"/>
            <w:shd w:val="clear" w:color="auto" w:fill="auto"/>
          </w:tcPr>
          <w:p w14:paraId="175FC6E5" w14:textId="4EA1288B" w:rsidR="00A0128D" w:rsidRPr="002C781D" w:rsidRDefault="00A0128D" w:rsidP="00A0128D">
            <w:pPr>
              <w:pStyle w:val="respcolstyle"/>
            </w:pPr>
            <w:r w:rsidRPr="002C781D">
              <w:t>-11.8 (-32.</w:t>
            </w:r>
            <w:r>
              <w:t>1,</w:t>
            </w:r>
            <w:r w:rsidRPr="002C781D">
              <w:t>8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05DFC1C" w14:textId="6E0FFAD4" w:rsidR="00A0128D" w:rsidRPr="00ED07EE" w:rsidRDefault="002E5757" w:rsidP="00A0128D">
            <w:pPr>
              <w:pStyle w:val="Pvaluecol"/>
            </w:pPr>
            <w:r w:rsidRPr="00ED07EE">
              <w:t>.2</w:t>
            </w:r>
            <w:r>
              <w:t>5</w:t>
            </w:r>
          </w:p>
        </w:tc>
      </w:tr>
      <w:tr w:rsidR="00A0128D" w:rsidRPr="002C781D" w14:paraId="5B697BF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EC2D4F8" w14:textId="281761EF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To help me quit smoking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C0818C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3B36CC86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051037A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EFF2E24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1E9A1E94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1993E537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9CD3377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03C36D2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10FE0EC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9346DEA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66ED464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F425B16" w14:textId="25A6D0DC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F6AEFB8" w14:textId="0218F634" w:rsidR="00A0128D" w:rsidRPr="00502117" w:rsidRDefault="00A0128D" w:rsidP="00A0128D">
            <w:pPr>
              <w:pStyle w:val="Ncol"/>
            </w:pPr>
            <w:r w:rsidRPr="00502117">
              <w:t>30</w:t>
            </w:r>
          </w:p>
        </w:tc>
        <w:tc>
          <w:tcPr>
            <w:tcW w:w="1839" w:type="dxa"/>
          </w:tcPr>
          <w:p w14:paraId="447B6838" w14:textId="12A9DC25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D5A0848" w14:textId="6DB25749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1FC8721" w14:textId="5A32D202" w:rsidR="00A0128D" w:rsidRPr="002C781D" w:rsidRDefault="00A0128D" w:rsidP="00A0128D">
            <w:pPr>
              <w:pStyle w:val="Ncol"/>
            </w:pPr>
            <w:r w:rsidRPr="002C781D">
              <w:t>30</w:t>
            </w:r>
          </w:p>
        </w:tc>
        <w:tc>
          <w:tcPr>
            <w:tcW w:w="1838" w:type="dxa"/>
          </w:tcPr>
          <w:p w14:paraId="1FD8AFB8" w14:textId="6AAF811F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56D9D832" w14:textId="6CCE15CC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E47D266" w14:textId="23A7658F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45F83E6" w14:textId="4B84772D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F53D74E" w14:textId="7B53789F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4E77D9D9" w14:textId="5ED07E34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7C82A21E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88A4FDC" w14:textId="0BA75387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6E00309" w14:textId="0C1C502E" w:rsidR="00A0128D" w:rsidRPr="00502117" w:rsidRDefault="00A0128D" w:rsidP="00A0128D">
            <w:pPr>
              <w:pStyle w:val="Ncol"/>
            </w:pPr>
            <w:r w:rsidRPr="00502117">
              <w:t>41</w:t>
            </w:r>
          </w:p>
        </w:tc>
        <w:tc>
          <w:tcPr>
            <w:tcW w:w="1839" w:type="dxa"/>
          </w:tcPr>
          <w:p w14:paraId="1AE144B7" w14:textId="1D845F1F" w:rsidR="00A0128D" w:rsidRPr="00502117" w:rsidRDefault="00A0128D" w:rsidP="00A0128D">
            <w:pPr>
              <w:pStyle w:val="respcolstyle"/>
            </w:pPr>
            <w:r w:rsidRPr="00502117">
              <w:t>-0.7 (-1.</w:t>
            </w:r>
            <w:r>
              <w:t>7,</w:t>
            </w:r>
            <w:r w:rsidRPr="00502117">
              <w:t>0.4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F15EF28" w14:textId="76A6A721" w:rsidR="00A0128D" w:rsidRPr="002C781D" w:rsidRDefault="002E5757" w:rsidP="00A0128D">
            <w:pPr>
              <w:pStyle w:val="Pvaluecol"/>
            </w:pPr>
            <w:r w:rsidRPr="002C781D">
              <w:t>.2</w:t>
            </w:r>
            <w:r>
              <w:t>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784A0BC" w14:textId="74A538BE" w:rsidR="00A0128D" w:rsidRPr="002C781D" w:rsidRDefault="00A0128D" w:rsidP="00A0128D">
            <w:pPr>
              <w:pStyle w:val="Ncol"/>
            </w:pPr>
            <w:r w:rsidRPr="002C781D">
              <w:t>43</w:t>
            </w:r>
          </w:p>
        </w:tc>
        <w:tc>
          <w:tcPr>
            <w:tcW w:w="1838" w:type="dxa"/>
          </w:tcPr>
          <w:p w14:paraId="5616FF8C" w14:textId="369E85C6" w:rsidR="00A0128D" w:rsidRPr="002C781D" w:rsidRDefault="00A0128D" w:rsidP="00A0128D">
            <w:pPr>
              <w:pStyle w:val="respcolstyle"/>
            </w:pPr>
            <w:r>
              <w:t>-</w:t>
            </w:r>
            <w:r w:rsidRPr="002C781D">
              <w:t>0</w:t>
            </w:r>
            <w:r>
              <w:t>.002</w:t>
            </w:r>
            <w:r w:rsidRPr="002C781D">
              <w:t xml:space="preserve"> (-0.</w:t>
            </w:r>
            <w:r>
              <w:t>8,</w:t>
            </w:r>
            <w:r w:rsidRPr="002C781D">
              <w:t>0.8)</w:t>
            </w:r>
          </w:p>
        </w:tc>
        <w:tc>
          <w:tcPr>
            <w:tcW w:w="605" w:type="dxa"/>
          </w:tcPr>
          <w:p w14:paraId="4B5680FD" w14:textId="31F5DA2C" w:rsidR="00A0128D" w:rsidRPr="00813AD5" w:rsidRDefault="002E5757" w:rsidP="00A0128D">
            <w:pPr>
              <w:pStyle w:val="Pvaluecol"/>
            </w:pPr>
            <w:r>
              <w:t>.99</w:t>
            </w:r>
          </w:p>
        </w:tc>
        <w:tc>
          <w:tcPr>
            <w:tcW w:w="1831" w:type="dxa"/>
            <w:shd w:val="clear" w:color="auto" w:fill="auto"/>
          </w:tcPr>
          <w:p w14:paraId="509F4FA9" w14:textId="53848A6B" w:rsidR="00A0128D" w:rsidRPr="00EE16BC" w:rsidRDefault="00A0128D" w:rsidP="00A0128D">
            <w:pPr>
              <w:pStyle w:val="respcolstyle"/>
            </w:pPr>
            <w:r w:rsidRPr="00EE16BC">
              <w:t>29.8 (-1</w:t>
            </w:r>
            <w:r>
              <w:t>6.0,</w:t>
            </w:r>
            <w:r w:rsidRPr="00EE16BC">
              <w:t>7</w:t>
            </w:r>
            <w:r>
              <w:t>5.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ABFF9DD" w14:textId="1149010C" w:rsidR="00A0128D" w:rsidRPr="00EE16BC" w:rsidRDefault="002E5757" w:rsidP="00A0128D">
            <w:pPr>
              <w:pStyle w:val="Pvaluecol"/>
            </w:pPr>
            <w:r w:rsidRPr="00EE16BC">
              <w:t>.2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01E1433E" w14:textId="60E53F83" w:rsidR="00A0128D" w:rsidRPr="002C781D" w:rsidRDefault="00A0128D" w:rsidP="00A0128D">
            <w:pPr>
              <w:pStyle w:val="respcolstyle"/>
            </w:pPr>
            <w:r w:rsidRPr="002C781D">
              <w:t>16.8 (-2.</w:t>
            </w:r>
            <w:r>
              <w:t>4,</w:t>
            </w:r>
            <w:r w:rsidRPr="002C781D">
              <w:t>36.</w:t>
            </w:r>
            <w:r>
              <w:t>0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39DD5E97" w14:textId="27AC090E" w:rsidR="00A0128D" w:rsidRPr="00ED07EE" w:rsidRDefault="002E5757" w:rsidP="00A0128D">
            <w:pPr>
              <w:pStyle w:val="Pvaluecol"/>
            </w:pPr>
            <w:r w:rsidRPr="00ED07EE">
              <w:t>.</w:t>
            </w:r>
            <w:r>
              <w:t>09</w:t>
            </w:r>
          </w:p>
        </w:tc>
      </w:tr>
      <w:tr w:rsidR="00A0128D" w:rsidRPr="002C781D" w14:paraId="75AF01B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A3298A9" w14:textId="2D3C2016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  <w:t>To manage stres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DC2AF4C" w14:textId="77777777" w:rsidR="00A0128D" w:rsidRPr="00502117" w:rsidRDefault="00A0128D" w:rsidP="00A0128D">
            <w:pPr>
              <w:pStyle w:val="Ncol"/>
            </w:pPr>
          </w:p>
        </w:tc>
        <w:tc>
          <w:tcPr>
            <w:tcW w:w="1839" w:type="dxa"/>
          </w:tcPr>
          <w:p w14:paraId="40CBD8D7" w14:textId="77777777" w:rsidR="00A0128D" w:rsidRPr="00502117" w:rsidRDefault="00A0128D" w:rsidP="00A0128D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74A8EF6" w14:textId="77777777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25B71EC" w14:textId="77777777" w:rsidR="00A0128D" w:rsidRPr="002C781D" w:rsidRDefault="00A0128D" w:rsidP="00A0128D">
            <w:pPr>
              <w:pStyle w:val="Ncol"/>
            </w:pPr>
          </w:p>
        </w:tc>
        <w:tc>
          <w:tcPr>
            <w:tcW w:w="1838" w:type="dxa"/>
          </w:tcPr>
          <w:p w14:paraId="792E3C8E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</w:tcPr>
          <w:p w14:paraId="7DD5FAE9" w14:textId="77777777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507A912" w14:textId="77777777" w:rsidR="00A0128D" w:rsidRPr="00EE16BC" w:rsidRDefault="00A0128D" w:rsidP="00A0128D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1EDC4B8" w14:textId="77777777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9A0B4FC" w14:textId="77777777" w:rsidR="00A0128D" w:rsidRPr="002C781D" w:rsidRDefault="00A0128D" w:rsidP="00A0128D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54C2833" w14:textId="77777777" w:rsidR="00A0128D" w:rsidRPr="00ED07EE" w:rsidRDefault="00A0128D" w:rsidP="00A0128D">
            <w:pPr>
              <w:pStyle w:val="Pvaluecol"/>
            </w:pPr>
          </w:p>
        </w:tc>
      </w:tr>
      <w:tr w:rsidR="00A0128D" w:rsidRPr="002C781D" w14:paraId="2D42783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2BF5FDB" w14:textId="76A7AEC0" w:rsidR="00A0128D" w:rsidRPr="002C781D" w:rsidRDefault="00A0128D" w:rsidP="00A0128D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231ADD5" w14:textId="377F3EF5" w:rsidR="00A0128D" w:rsidRPr="00502117" w:rsidRDefault="00A0128D" w:rsidP="00A0128D">
            <w:pPr>
              <w:pStyle w:val="Ncol"/>
            </w:pPr>
            <w:r w:rsidRPr="00502117">
              <w:t>51</w:t>
            </w:r>
          </w:p>
        </w:tc>
        <w:tc>
          <w:tcPr>
            <w:tcW w:w="1839" w:type="dxa"/>
          </w:tcPr>
          <w:p w14:paraId="46E67DD9" w14:textId="279F040A" w:rsidR="00A0128D" w:rsidRPr="00502117" w:rsidRDefault="00A0128D" w:rsidP="00A0128D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376D3E4" w14:textId="50B25DB6" w:rsidR="00A0128D" w:rsidRPr="002C781D" w:rsidRDefault="00A0128D" w:rsidP="00A0128D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0AB8514" w14:textId="09B921EA" w:rsidR="00A0128D" w:rsidRPr="002C781D" w:rsidRDefault="00A0128D" w:rsidP="00A0128D">
            <w:pPr>
              <w:pStyle w:val="Ncol"/>
            </w:pPr>
            <w:r w:rsidRPr="002C781D">
              <w:t>52</w:t>
            </w:r>
          </w:p>
        </w:tc>
        <w:tc>
          <w:tcPr>
            <w:tcW w:w="1838" w:type="dxa"/>
          </w:tcPr>
          <w:p w14:paraId="5F1D3365" w14:textId="1E56CAED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7E498F71" w14:textId="1B4924DF" w:rsidR="00A0128D" w:rsidRPr="00813AD5" w:rsidRDefault="00A0128D" w:rsidP="00A0128D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710D583" w14:textId="42F72175" w:rsidR="00A0128D" w:rsidRPr="00EE16BC" w:rsidRDefault="00A0128D" w:rsidP="00A0128D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BDBFF59" w14:textId="52459A48" w:rsidR="00A0128D" w:rsidRPr="00EE16BC" w:rsidRDefault="00A0128D" w:rsidP="00A0128D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1DFBD5F" w14:textId="1DAB406E" w:rsidR="00A0128D" w:rsidRPr="002C781D" w:rsidRDefault="00A0128D" w:rsidP="00A0128D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4F70964A" w14:textId="31CCC098" w:rsidR="00A0128D" w:rsidRPr="00ED07EE" w:rsidRDefault="00A0128D" w:rsidP="00A0128D">
            <w:pPr>
              <w:pStyle w:val="Pvaluecol"/>
            </w:pPr>
          </w:p>
        </w:tc>
      </w:tr>
      <w:tr w:rsidR="002E5757" w:rsidRPr="002C781D" w14:paraId="5EA7068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493214F" w14:textId="19E7F5E3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2A58365" w14:textId="1CFE9B24" w:rsidR="002E5757" w:rsidRPr="00502117" w:rsidRDefault="002E5757" w:rsidP="002E5757">
            <w:pPr>
              <w:pStyle w:val="Ncol"/>
            </w:pPr>
            <w:r w:rsidRPr="00502117">
              <w:t>20</w:t>
            </w:r>
          </w:p>
        </w:tc>
        <w:tc>
          <w:tcPr>
            <w:tcW w:w="1839" w:type="dxa"/>
          </w:tcPr>
          <w:p w14:paraId="12AE7BEE" w14:textId="4BF3AF31" w:rsidR="002E5757" w:rsidRPr="00502117" w:rsidRDefault="002E5757" w:rsidP="002E5757">
            <w:pPr>
              <w:pStyle w:val="respcolstyle"/>
            </w:pPr>
            <w:r w:rsidRPr="00502117">
              <w:t>0.4 (-0.</w:t>
            </w:r>
            <w:r>
              <w:t>7,</w:t>
            </w:r>
            <w:r w:rsidRPr="00502117">
              <w:t>1.6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AD522D1" w14:textId="73AE0601" w:rsidR="002E5757" w:rsidRPr="002C781D" w:rsidRDefault="002E5757" w:rsidP="002E5757">
            <w:pPr>
              <w:pStyle w:val="Pvaluecol"/>
            </w:pPr>
            <w:r w:rsidRPr="002C781D">
              <w:t>.4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DA57F18" w14:textId="03814E68" w:rsidR="002E5757" w:rsidRPr="002C781D" w:rsidRDefault="002E5757" w:rsidP="002E5757">
            <w:pPr>
              <w:pStyle w:val="Ncol"/>
            </w:pPr>
            <w:r w:rsidRPr="002C781D">
              <w:t>21</w:t>
            </w:r>
          </w:p>
        </w:tc>
        <w:tc>
          <w:tcPr>
            <w:tcW w:w="1838" w:type="dxa"/>
          </w:tcPr>
          <w:p w14:paraId="0109AD64" w14:textId="0F78F486" w:rsidR="002E5757" w:rsidRPr="002C781D" w:rsidRDefault="002E5757" w:rsidP="002E5757">
            <w:pPr>
              <w:pStyle w:val="respcolstyle"/>
            </w:pPr>
            <w:r w:rsidRPr="002C781D">
              <w:t>-0.8 (-1.</w:t>
            </w:r>
            <w:r>
              <w:t>7,</w:t>
            </w:r>
            <w:r w:rsidRPr="002C781D">
              <w:t>0.</w:t>
            </w:r>
            <w:r>
              <w:t>09</w:t>
            </w:r>
            <w:r w:rsidRPr="002C781D">
              <w:t>)</w:t>
            </w:r>
          </w:p>
        </w:tc>
        <w:tc>
          <w:tcPr>
            <w:tcW w:w="605" w:type="dxa"/>
          </w:tcPr>
          <w:p w14:paraId="6B4D7791" w14:textId="4E3B1970" w:rsidR="002E5757" w:rsidRPr="00813AD5" w:rsidRDefault="002E5757" w:rsidP="002E5757">
            <w:pPr>
              <w:pStyle w:val="Pvaluecol"/>
            </w:pPr>
            <w:r w:rsidRPr="00813AD5">
              <w:t>.0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15F0F642" w14:textId="67ED4BEA" w:rsidR="002E5757" w:rsidRPr="00EE16BC" w:rsidRDefault="002E5757" w:rsidP="002E5757">
            <w:pPr>
              <w:pStyle w:val="respcolstyle"/>
            </w:pPr>
            <w:r w:rsidRPr="00EE16BC">
              <w:t>71.7 (2</w:t>
            </w:r>
            <w:r>
              <w:t>4</w:t>
            </w:r>
            <w:r w:rsidRPr="00EE16BC">
              <w:t>.</w:t>
            </w:r>
            <w:r>
              <w:t>2,</w:t>
            </w:r>
            <w:r w:rsidRPr="00EE16BC">
              <w:t>119.</w:t>
            </w:r>
            <w:r>
              <w:t>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823F54D" w14:textId="19D8DD49" w:rsidR="002E5757" w:rsidRPr="00EE16BC" w:rsidRDefault="002E5757" w:rsidP="002E5757">
            <w:pPr>
              <w:pStyle w:val="Pvaluecol"/>
            </w:pPr>
            <w:r>
              <w:t>.003</w:t>
            </w:r>
          </w:p>
        </w:tc>
        <w:tc>
          <w:tcPr>
            <w:tcW w:w="1833" w:type="dxa"/>
            <w:shd w:val="clear" w:color="auto" w:fill="auto"/>
          </w:tcPr>
          <w:p w14:paraId="76867511" w14:textId="45B14245" w:rsidR="002E5757" w:rsidRPr="002C781D" w:rsidRDefault="002E5757" w:rsidP="002E5757">
            <w:pPr>
              <w:pStyle w:val="respcolstyle"/>
            </w:pPr>
            <w:r w:rsidRPr="002C781D">
              <w:t>18.6 (-2.</w:t>
            </w:r>
            <w:r>
              <w:t>3,</w:t>
            </w:r>
            <w:r w:rsidRPr="002C781D">
              <w:t>39.</w:t>
            </w:r>
            <w:r>
              <w:t>4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F46152C" w14:textId="05D8D6FA" w:rsidR="002E5757" w:rsidRPr="00ED07EE" w:rsidRDefault="002E5757" w:rsidP="002E5757">
            <w:pPr>
              <w:pStyle w:val="Pvaluecol"/>
            </w:pPr>
            <w:r w:rsidRPr="00ED07EE">
              <w:t>.0</w:t>
            </w:r>
            <w:r>
              <w:t>8</w:t>
            </w:r>
          </w:p>
        </w:tc>
      </w:tr>
      <w:tr w:rsidR="002E5757" w:rsidRPr="002C781D" w14:paraId="547E37D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7E6F0D8" w14:textId="471DCF31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  <w:t>Because I can vape/use e-</w:t>
            </w:r>
            <w:r>
              <w:tab/>
            </w:r>
            <w:r>
              <w:tab/>
            </w:r>
            <w:r w:rsidRPr="002C781D">
              <w:t>cigs indoor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CC279B1" w14:textId="77777777" w:rsidR="002E5757" w:rsidRPr="00502117" w:rsidRDefault="002E5757" w:rsidP="002E5757">
            <w:pPr>
              <w:pStyle w:val="Ncol"/>
            </w:pPr>
          </w:p>
        </w:tc>
        <w:tc>
          <w:tcPr>
            <w:tcW w:w="1839" w:type="dxa"/>
          </w:tcPr>
          <w:p w14:paraId="3BC3410F" w14:textId="77777777" w:rsidR="002E5757" w:rsidRPr="00502117" w:rsidRDefault="002E5757" w:rsidP="002E575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CA3BA69" w14:textId="7777777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0331F71" w14:textId="77777777" w:rsidR="002E5757" w:rsidRPr="002C781D" w:rsidRDefault="002E5757" w:rsidP="002E5757">
            <w:pPr>
              <w:pStyle w:val="Ncol"/>
            </w:pPr>
          </w:p>
        </w:tc>
        <w:tc>
          <w:tcPr>
            <w:tcW w:w="1838" w:type="dxa"/>
          </w:tcPr>
          <w:p w14:paraId="044A0EF7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</w:tcPr>
          <w:p w14:paraId="282CD633" w14:textId="77777777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B222C68" w14:textId="77777777" w:rsidR="002E5757" w:rsidRPr="00EE16BC" w:rsidRDefault="002E5757" w:rsidP="002E575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490E6F5E" w14:textId="77777777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9D33DF8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47FD1E3F" w14:textId="77777777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6E04013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EF4F369" w14:textId="4CC6C20D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8567D4F" w14:textId="74A6E90A" w:rsidR="002E5757" w:rsidRPr="00502117" w:rsidRDefault="002E5757" w:rsidP="002E5757">
            <w:pPr>
              <w:pStyle w:val="Ncol"/>
            </w:pPr>
            <w:r w:rsidRPr="00502117">
              <w:t>53</w:t>
            </w:r>
          </w:p>
        </w:tc>
        <w:tc>
          <w:tcPr>
            <w:tcW w:w="1839" w:type="dxa"/>
          </w:tcPr>
          <w:p w14:paraId="29123916" w14:textId="42470896" w:rsidR="002E5757" w:rsidRPr="00502117" w:rsidRDefault="002E5757" w:rsidP="002E575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B24BE5C" w14:textId="1A97234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BA7A033" w14:textId="29E045DC" w:rsidR="002E5757" w:rsidRPr="002C781D" w:rsidRDefault="002E5757" w:rsidP="002E5757">
            <w:pPr>
              <w:pStyle w:val="Ncol"/>
            </w:pPr>
            <w:r w:rsidRPr="002C781D">
              <w:t>55</w:t>
            </w:r>
          </w:p>
        </w:tc>
        <w:tc>
          <w:tcPr>
            <w:tcW w:w="1838" w:type="dxa"/>
          </w:tcPr>
          <w:p w14:paraId="38B970A9" w14:textId="1BE4DB1F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3D23DCB6" w14:textId="2C2A112C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3D6F960" w14:textId="46635E22" w:rsidR="002E5757" w:rsidRPr="00EE16BC" w:rsidRDefault="002E5757" w:rsidP="002E575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929A7C1" w14:textId="13C82A10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E153C5B" w14:textId="5B381542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2FB92D1A" w14:textId="713D7B90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00E7468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7587051" w14:textId="000F3AE1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F2A2DCF" w14:textId="68387822" w:rsidR="002E5757" w:rsidRPr="00502117" w:rsidRDefault="002E5757" w:rsidP="002E5757">
            <w:pPr>
              <w:pStyle w:val="Ncol"/>
            </w:pPr>
            <w:r w:rsidRPr="00502117">
              <w:t>18</w:t>
            </w:r>
          </w:p>
        </w:tc>
        <w:tc>
          <w:tcPr>
            <w:tcW w:w="1839" w:type="dxa"/>
          </w:tcPr>
          <w:p w14:paraId="002C368C" w14:textId="2CA0909B" w:rsidR="002E5757" w:rsidRPr="00502117" w:rsidRDefault="002E5757" w:rsidP="002E5757">
            <w:pPr>
              <w:pStyle w:val="respcolstyle"/>
            </w:pPr>
            <w:r w:rsidRPr="00502117">
              <w:t>-0.7 (-1.</w:t>
            </w:r>
            <w:r>
              <w:t>9,</w:t>
            </w:r>
            <w:r w:rsidRPr="00502117">
              <w:t>0.5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B353A47" w14:textId="5AFDC2B6" w:rsidR="002E5757" w:rsidRPr="002C781D" w:rsidRDefault="002E5757" w:rsidP="002E5757">
            <w:pPr>
              <w:pStyle w:val="Pvaluecol"/>
            </w:pPr>
            <w:r w:rsidRPr="002C781D">
              <w:t>.2</w:t>
            </w:r>
            <w:r>
              <w:t>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4099016" w14:textId="2C3334C5" w:rsidR="002E5757" w:rsidRPr="002C781D" w:rsidRDefault="002E5757" w:rsidP="002E5757">
            <w:pPr>
              <w:pStyle w:val="Ncol"/>
            </w:pPr>
            <w:r w:rsidRPr="002C781D">
              <w:t>18</w:t>
            </w:r>
          </w:p>
        </w:tc>
        <w:tc>
          <w:tcPr>
            <w:tcW w:w="1838" w:type="dxa"/>
          </w:tcPr>
          <w:p w14:paraId="7DE95921" w14:textId="6D86A64F" w:rsidR="002E5757" w:rsidRPr="002C781D" w:rsidRDefault="002E5757" w:rsidP="002E5757">
            <w:pPr>
              <w:pStyle w:val="respcolstyle"/>
            </w:pPr>
            <w:r w:rsidRPr="002C781D">
              <w:t>0.1 (-0.</w:t>
            </w:r>
            <w:r>
              <w:t>8,</w:t>
            </w:r>
            <w:r w:rsidRPr="002C781D">
              <w:t>1.1)</w:t>
            </w:r>
          </w:p>
        </w:tc>
        <w:tc>
          <w:tcPr>
            <w:tcW w:w="605" w:type="dxa"/>
          </w:tcPr>
          <w:p w14:paraId="7C0D4F94" w14:textId="7C913890" w:rsidR="002E5757" w:rsidRPr="00813AD5" w:rsidRDefault="002E5757" w:rsidP="002E5757">
            <w:pPr>
              <w:pStyle w:val="Pvaluecol"/>
            </w:pPr>
            <w:r w:rsidRPr="00813AD5">
              <w:t>.8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25B2E611" w14:textId="213E6AA1" w:rsidR="002E5757" w:rsidRPr="00EE16BC" w:rsidRDefault="002E5757" w:rsidP="002E5757">
            <w:pPr>
              <w:pStyle w:val="respcolstyle"/>
            </w:pPr>
            <w:r w:rsidRPr="00EE16BC">
              <w:t>0.8 (-52.</w:t>
            </w:r>
            <w:r>
              <w:t>0,</w:t>
            </w:r>
            <w:r w:rsidRPr="00EE16BC">
              <w:t>5</w:t>
            </w:r>
            <w:r>
              <w:t>3</w:t>
            </w:r>
            <w:r w:rsidRPr="00EE16BC">
              <w:t>.</w:t>
            </w:r>
            <w:r>
              <w:t>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B30D30C" w14:textId="78A36D8B" w:rsidR="002E5757" w:rsidRPr="00EE16BC" w:rsidRDefault="002E5757" w:rsidP="002E5757">
            <w:pPr>
              <w:pStyle w:val="Pvaluecol"/>
            </w:pPr>
            <w:r w:rsidRPr="00EE16BC">
              <w:t>.98</w:t>
            </w:r>
          </w:p>
        </w:tc>
        <w:tc>
          <w:tcPr>
            <w:tcW w:w="1833" w:type="dxa"/>
            <w:shd w:val="clear" w:color="auto" w:fill="auto"/>
          </w:tcPr>
          <w:p w14:paraId="7B1D4806" w14:textId="07093519" w:rsidR="002E5757" w:rsidRPr="002C781D" w:rsidRDefault="002E5757" w:rsidP="002E5757">
            <w:pPr>
              <w:pStyle w:val="respcolstyle"/>
            </w:pPr>
            <w:r w:rsidRPr="002C781D">
              <w:t>1.3 (-21.</w:t>
            </w:r>
            <w:r>
              <w:t>1,</w:t>
            </w:r>
            <w:r w:rsidRPr="002C781D">
              <w:t>23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D611820" w14:textId="76480425" w:rsidR="002E5757" w:rsidRPr="00ED07EE" w:rsidRDefault="002E5757" w:rsidP="002E5757">
            <w:pPr>
              <w:pStyle w:val="Pvaluecol"/>
            </w:pPr>
            <w:r w:rsidRPr="00ED07EE">
              <w:t>.91</w:t>
            </w:r>
          </w:p>
        </w:tc>
      </w:tr>
      <w:tr w:rsidR="002E5757" w:rsidRPr="002C781D" w14:paraId="5A480EF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2E10547" w14:textId="2DDA4B85" w:rsidR="002E5757" w:rsidRPr="002C781D" w:rsidRDefault="002E5757" w:rsidP="002E5757">
            <w:pPr>
              <w:pStyle w:val="firstcolstyle"/>
            </w:pPr>
            <w:r w:rsidRPr="002C781D">
              <w:tab/>
              <w:t xml:space="preserve">Reasons continued to </w:t>
            </w:r>
            <w:proofErr w:type="spellStart"/>
            <w:r w:rsidRPr="002C781D">
              <w:t>vape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CF72533" w14:textId="77777777" w:rsidR="002E5757" w:rsidRPr="00502117" w:rsidRDefault="002E5757" w:rsidP="002E5757">
            <w:pPr>
              <w:pStyle w:val="Ncol"/>
            </w:pPr>
          </w:p>
        </w:tc>
        <w:tc>
          <w:tcPr>
            <w:tcW w:w="1839" w:type="dxa"/>
          </w:tcPr>
          <w:p w14:paraId="205AEC5F" w14:textId="77777777" w:rsidR="002E5757" w:rsidRPr="00502117" w:rsidRDefault="002E5757" w:rsidP="002E575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B2ABFFE" w14:textId="7777777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14580E" w14:textId="77777777" w:rsidR="002E5757" w:rsidRPr="002C781D" w:rsidRDefault="002E5757" w:rsidP="002E5757">
            <w:pPr>
              <w:pStyle w:val="Ncol"/>
            </w:pPr>
          </w:p>
        </w:tc>
        <w:tc>
          <w:tcPr>
            <w:tcW w:w="1838" w:type="dxa"/>
          </w:tcPr>
          <w:p w14:paraId="3182D054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</w:tcPr>
          <w:p w14:paraId="027EE5AF" w14:textId="77777777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93E22C5" w14:textId="77777777" w:rsidR="002E5757" w:rsidRPr="00EE16BC" w:rsidRDefault="002E5757" w:rsidP="002E575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FC8C240" w14:textId="77777777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3D0E433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4FCF2EED" w14:textId="77777777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5CAAFF7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10D8354" w14:textId="1F65A2BF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  <w:t>It was too difficult to quit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7D6A5E" w14:textId="77777777" w:rsidR="002E5757" w:rsidRPr="00502117" w:rsidRDefault="002E5757" w:rsidP="002E5757">
            <w:pPr>
              <w:pStyle w:val="Ncol"/>
            </w:pPr>
          </w:p>
        </w:tc>
        <w:tc>
          <w:tcPr>
            <w:tcW w:w="1839" w:type="dxa"/>
          </w:tcPr>
          <w:p w14:paraId="6D66707D" w14:textId="77777777" w:rsidR="002E5757" w:rsidRPr="00502117" w:rsidRDefault="002E5757" w:rsidP="002E575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DF64B2C" w14:textId="7777777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AE8FDB" w14:textId="77777777" w:rsidR="002E5757" w:rsidRPr="002C781D" w:rsidRDefault="002E5757" w:rsidP="002E5757">
            <w:pPr>
              <w:pStyle w:val="Ncol"/>
            </w:pPr>
          </w:p>
        </w:tc>
        <w:tc>
          <w:tcPr>
            <w:tcW w:w="1838" w:type="dxa"/>
          </w:tcPr>
          <w:p w14:paraId="0FD1993B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</w:tcPr>
          <w:p w14:paraId="76F029A6" w14:textId="77777777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67AAE80" w14:textId="77777777" w:rsidR="002E5757" w:rsidRPr="00EE16BC" w:rsidRDefault="002E5757" w:rsidP="002E575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5B85659A" w14:textId="77777777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7979D96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E8558C2" w14:textId="77777777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7FFFEE1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3A7984D" w14:textId="339EACE6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E86437E" w14:textId="191657E9" w:rsidR="002E5757" w:rsidRPr="00502117" w:rsidRDefault="002E5757" w:rsidP="002E5757">
            <w:pPr>
              <w:pStyle w:val="Ncol"/>
            </w:pPr>
            <w:r w:rsidRPr="00502117">
              <w:t>26</w:t>
            </w:r>
          </w:p>
        </w:tc>
        <w:tc>
          <w:tcPr>
            <w:tcW w:w="1839" w:type="dxa"/>
          </w:tcPr>
          <w:p w14:paraId="0FD81EFB" w14:textId="093751ED" w:rsidR="002E5757" w:rsidRPr="00502117" w:rsidRDefault="002E5757" w:rsidP="002E575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1292D5E" w14:textId="551B011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3BE531A" w14:textId="25883306" w:rsidR="002E5757" w:rsidRPr="002C781D" w:rsidRDefault="002E5757" w:rsidP="002E5757">
            <w:pPr>
              <w:pStyle w:val="Ncol"/>
            </w:pPr>
            <w:r w:rsidRPr="002C781D">
              <w:t>28</w:t>
            </w:r>
          </w:p>
        </w:tc>
        <w:tc>
          <w:tcPr>
            <w:tcW w:w="1838" w:type="dxa"/>
          </w:tcPr>
          <w:p w14:paraId="4786F246" w14:textId="751A4452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1F093B80" w14:textId="359BC5A0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03C6FB2" w14:textId="41B91CE3" w:rsidR="002E5757" w:rsidRPr="00EE16BC" w:rsidRDefault="002E5757" w:rsidP="002E575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995E377" w14:textId="06745AF4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6444A56" w14:textId="1669D748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4E4939D" w14:textId="0573A003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51E72783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F003430" w14:textId="695BC4DA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D6F13D" w14:textId="51612A49" w:rsidR="002E5757" w:rsidRPr="00502117" w:rsidRDefault="002E5757" w:rsidP="002E5757">
            <w:pPr>
              <w:pStyle w:val="Ncol"/>
            </w:pPr>
            <w:r w:rsidRPr="00502117">
              <w:t>45</w:t>
            </w:r>
          </w:p>
        </w:tc>
        <w:tc>
          <w:tcPr>
            <w:tcW w:w="1839" w:type="dxa"/>
          </w:tcPr>
          <w:p w14:paraId="57F1762B" w14:textId="5F7CBA7F" w:rsidR="002E5757" w:rsidRPr="00502117" w:rsidRDefault="002E5757" w:rsidP="002E5757">
            <w:pPr>
              <w:pStyle w:val="respcolstyle"/>
            </w:pPr>
            <w:r w:rsidRPr="00502117">
              <w:t>-0.8 (-1.</w:t>
            </w:r>
            <w:r>
              <w:t>8,</w:t>
            </w:r>
            <w:r w:rsidRPr="00502117">
              <w:t>0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54F349F" w14:textId="07150F8A" w:rsidR="002E5757" w:rsidRPr="002C781D" w:rsidRDefault="002E5757" w:rsidP="002E5757">
            <w:pPr>
              <w:pStyle w:val="Pvaluecol"/>
            </w:pPr>
            <w:r w:rsidRPr="002C781D">
              <w:t>.1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AA2B245" w14:textId="75EC6A37" w:rsidR="002E5757" w:rsidRPr="002C781D" w:rsidRDefault="002E5757" w:rsidP="002E5757">
            <w:pPr>
              <w:pStyle w:val="Ncol"/>
            </w:pPr>
            <w:r w:rsidRPr="002C781D">
              <w:t>45</w:t>
            </w:r>
          </w:p>
        </w:tc>
        <w:tc>
          <w:tcPr>
            <w:tcW w:w="1838" w:type="dxa"/>
          </w:tcPr>
          <w:p w14:paraId="3E9DDA3B" w14:textId="1F6DB3F3" w:rsidR="002E5757" w:rsidRPr="002C781D" w:rsidRDefault="002E5757" w:rsidP="002E5757">
            <w:pPr>
              <w:pStyle w:val="respcolstyle"/>
            </w:pPr>
            <w:r w:rsidRPr="002C781D">
              <w:t>0.5 (-0.</w:t>
            </w:r>
            <w:r>
              <w:t>4,</w:t>
            </w:r>
            <w:r w:rsidRPr="002C781D">
              <w:t>1.3)</w:t>
            </w:r>
          </w:p>
        </w:tc>
        <w:tc>
          <w:tcPr>
            <w:tcW w:w="605" w:type="dxa"/>
          </w:tcPr>
          <w:p w14:paraId="48C9E91E" w14:textId="68E4D1F6" w:rsidR="002E5757" w:rsidRPr="00813AD5" w:rsidRDefault="002E5757" w:rsidP="002E5757">
            <w:pPr>
              <w:pStyle w:val="Pvaluecol"/>
            </w:pPr>
            <w:r w:rsidRPr="00813AD5">
              <w:t>.2</w:t>
            </w:r>
            <w:r>
              <w:t>7</w:t>
            </w:r>
          </w:p>
        </w:tc>
        <w:tc>
          <w:tcPr>
            <w:tcW w:w="1831" w:type="dxa"/>
            <w:shd w:val="clear" w:color="auto" w:fill="auto"/>
          </w:tcPr>
          <w:p w14:paraId="0500FC05" w14:textId="334754FB" w:rsidR="002E5757" w:rsidRPr="00EE16BC" w:rsidRDefault="002E5757" w:rsidP="002E5757">
            <w:pPr>
              <w:pStyle w:val="respcolstyle"/>
            </w:pPr>
            <w:r w:rsidRPr="00EE16BC">
              <w:t>-9.3 (-56.</w:t>
            </w:r>
            <w:r>
              <w:t>0,</w:t>
            </w:r>
            <w:r w:rsidRPr="00EE16BC">
              <w:t>3</w:t>
            </w:r>
            <w:r>
              <w:t>7</w:t>
            </w:r>
            <w:r w:rsidRPr="00EE16BC">
              <w:t>.</w:t>
            </w:r>
            <w:r>
              <w:t>5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1D0F04F" w14:textId="7BC4101B" w:rsidR="002E5757" w:rsidRPr="00EE16BC" w:rsidRDefault="002E5757" w:rsidP="002E5757">
            <w:pPr>
              <w:pStyle w:val="Pvaluecol"/>
            </w:pPr>
            <w:r w:rsidRPr="00EE16BC">
              <w:t>.7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179FCBC9" w14:textId="54958DD9" w:rsidR="002E5757" w:rsidRPr="002C781D" w:rsidRDefault="002E5757" w:rsidP="002E5757">
            <w:pPr>
              <w:pStyle w:val="respcolstyle"/>
            </w:pPr>
            <w:r w:rsidRPr="002C781D">
              <w:t>-14.3 (-3</w:t>
            </w:r>
            <w:r>
              <w:t>3</w:t>
            </w:r>
            <w:r w:rsidRPr="002C781D">
              <w:t>.</w:t>
            </w:r>
            <w:r>
              <w:t>9,</w:t>
            </w:r>
            <w:r w:rsidRPr="002C781D">
              <w:t>5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859A3A0" w14:textId="7715DF57" w:rsidR="002E5757" w:rsidRPr="00ED07EE" w:rsidRDefault="002E5757" w:rsidP="002E5757">
            <w:pPr>
              <w:pStyle w:val="Pvaluecol"/>
            </w:pPr>
            <w:r w:rsidRPr="00ED07EE">
              <w:t>.1</w:t>
            </w:r>
            <w:r>
              <w:t>5</w:t>
            </w:r>
          </w:p>
        </w:tc>
      </w:tr>
      <w:tr w:rsidR="002E5757" w:rsidRPr="002C781D" w14:paraId="0914BDB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3FF7EB2" w14:textId="61AC2F08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  <w:t>Boredom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7621307" w14:textId="77777777" w:rsidR="002E5757" w:rsidRPr="00502117" w:rsidRDefault="002E5757" w:rsidP="002E5757">
            <w:pPr>
              <w:pStyle w:val="Ncol"/>
            </w:pPr>
          </w:p>
        </w:tc>
        <w:tc>
          <w:tcPr>
            <w:tcW w:w="1839" w:type="dxa"/>
          </w:tcPr>
          <w:p w14:paraId="1880C538" w14:textId="77777777" w:rsidR="002E5757" w:rsidRPr="00502117" w:rsidRDefault="002E5757" w:rsidP="002E575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F1AA85F" w14:textId="7777777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CBA12BC" w14:textId="77777777" w:rsidR="002E5757" w:rsidRPr="002C781D" w:rsidRDefault="002E5757" w:rsidP="002E5757">
            <w:pPr>
              <w:pStyle w:val="Ncol"/>
            </w:pPr>
          </w:p>
        </w:tc>
        <w:tc>
          <w:tcPr>
            <w:tcW w:w="1838" w:type="dxa"/>
          </w:tcPr>
          <w:p w14:paraId="696DA869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</w:tcPr>
          <w:p w14:paraId="2EE2B67D" w14:textId="77777777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A7F93EE" w14:textId="77777777" w:rsidR="002E5757" w:rsidRPr="00EE16BC" w:rsidRDefault="002E5757" w:rsidP="002E575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B5AE5FC" w14:textId="77777777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935A3D5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9DAC717" w14:textId="77777777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4C2B055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9D93612" w14:textId="718C3AA3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6096619" w14:textId="5620F945" w:rsidR="002E5757" w:rsidRPr="00502117" w:rsidRDefault="002E5757" w:rsidP="002E5757">
            <w:pPr>
              <w:pStyle w:val="Ncol"/>
            </w:pPr>
            <w:r w:rsidRPr="00502117">
              <w:t>61</w:t>
            </w:r>
          </w:p>
        </w:tc>
        <w:tc>
          <w:tcPr>
            <w:tcW w:w="1839" w:type="dxa"/>
          </w:tcPr>
          <w:p w14:paraId="519E8BB9" w14:textId="4A07A621" w:rsidR="002E5757" w:rsidRPr="00502117" w:rsidRDefault="002E5757" w:rsidP="002E575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A630C5A" w14:textId="2E554A29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4DDB1DC" w14:textId="363D55B4" w:rsidR="002E5757" w:rsidRPr="002C781D" w:rsidRDefault="002E5757" w:rsidP="002E5757">
            <w:pPr>
              <w:pStyle w:val="Ncol"/>
            </w:pPr>
            <w:r w:rsidRPr="002C781D">
              <w:t>62</w:t>
            </w:r>
          </w:p>
        </w:tc>
        <w:tc>
          <w:tcPr>
            <w:tcW w:w="1838" w:type="dxa"/>
          </w:tcPr>
          <w:p w14:paraId="57FD249B" w14:textId="6A0DA9BD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572266D" w14:textId="1B1E5456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738EE74" w14:textId="0929B582" w:rsidR="002E5757" w:rsidRPr="00EE16BC" w:rsidRDefault="002E5757" w:rsidP="002E575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4E209D39" w14:textId="23E5C168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43C7FAE" w14:textId="45F26835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2FFB063C" w14:textId="328AA923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57D4520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6D22CB2" w14:textId="2BB26F76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F84D549" w14:textId="4B9B9A16" w:rsidR="002E5757" w:rsidRPr="00502117" w:rsidRDefault="002E5757" w:rsidP="002E5757">
            <w:pPr>
              <w:pStyle w:val="Ncol"/>
            </w:pPr>
            <w:r w:rsidRPr="00502117">
              <w:t>10</w:t>
            </w:r>
          </w:p>
        </w:tc>
        <w:tc>
          <w:tcPr>
            <w:tcW w:w="1839" w:type="dxa"/>
          </w:tcPr>
          <w:p w14:paraId="75F7048B" w14:textId="4103E85C" w:rsidR="002E5757" w:rsidRPr="00502117" w:rsidRDefault="002E5757" w:rsidP="002E5757">
            <w:pPr>
              <w:pStyle w:val="respcolstyle"/>
            </w:pPr>
            <w:r w:rsidRPr="00502117">
              <w:t>-0.6 (-2.</w:t>
            </w:r>
            <w:r>
              <w:t>1,</w:t>
            </w:r>
            <w:r w:rsidRPr="00502117">
              <w:t>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0763D16" w14:textId="53265B67" w:rsidR="002E5757" w:rsidRPr="002C781D" w:rsidRDefault="002E5757" w:rsidP="002E5757">
            <w:pPr>
              <w:pStyle w:val="Pvaluecol"/>
            </w:pPr>
            <w:r w:rsidRPr="002C781D">
              <w:t>.4</w:t>
            </w:r>
            <w:r>
              <w:t>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1240BE" w14:textId="79AE0047" w:rsidR="002E5757" w:rsidRPr="002C781D" w:rsidRDefault="002E5757" w:rsidP="002E5757">
            <w:pPr>
              <w:pStyle w:val="Ncol"/>
            </w:pPr>
            <w:r w:rsidRPr="002C781D">
              <w:t>11</w:t>
            </w:r>
          </w:p>
        </w:tc>
        <w:tc>
          <w:tcPr>
            <w:tcW w:w="1838" w:type="dxa"/>
          </w:tcPr>
          <w:p w14:paraId="1E4AAB5E" w14:textId="3810130A" w:rsidR="002E5757" w:rsidRPr="002C781D" w:rsidRDefault="002E5757" w:rsidP="002E5757">
            <w:pPr>
              <w:pStyle w:val="respcolstyle"/>
            </w:pPr>
            <w:r w:rsidRPr="002C781D">
              <w:t>-0.1 (-1.</w:t>
            </w:r>
            <w:r>
              <w:t>3,</w:t>
            </w:r>
            <w:r w:rsidRPr="002C781D">
              <w:t>1)</w:t>
            </w:r>
          </w:p>
        </w:tc>
        <w:tc>
          <w:tcPr>
            <w:tcW w:w="605" w:type="dxa"/>
          </w:tcPr>
          <w:p w14:paraId="319CEFD2" w14:textId="52EDFD07" w:rsidR="002E5757" w:rsidRPr="00813AD5" w:rsidRDefault="002E5757" w:rsidP="002E5757">
            <w:pPr>
              <w:pStyle w:val="Pvaluecol"/>
            </w:pPr>
            <w:r w:rsidRPr="00813AD5">
              <w:t>.84</w:t>
            </w:r>
          </w:p>
        </w:tc>
        <w:tc>
          <w:tcPr>
            <w:tcW w:w="1831" w:type="dxa"/>
            <w:shd w:val="clear" w:color="auto" w:fill="auto"/>
          </w:tcPr>
          <w:p w14:paraId="6CA90761" w14:textId="7557D091" w:rsidR="002E5757" w:rsidRPr="00EE16BC" w:rsidRDefault="002E5757" w:rsidP="002E5757">
            <w:pPr>
              <w:pStyle w:val="respcolstyle"/>
            </w:pPr>
            <w:r w:rsidRPr="00EE16BC">
              <w:t>5.1 (-</w:t>
            </w:r>
            <w:r>
              <w:t>58.5,</w:t>
            </w:r>
            <w:r w:rsidRPr="00EE16BC">
              <w:t>6</w:t>
            </w:r>
            <w:r>
              <w:t>8.8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B8D0801" w14:textId="7854F08E" w:rsidR="002E5757" w:rsidRPr="00EE16BC" w:rsidRDefault="002E5757" w:rsidP="002E5757">
            <w:pPr>
              <w:pStyle w:val="Pvaluecol"/>
            </w:pPr>
            <w:r w:rsidRPr="00EE16BC">
              <w:t>.8</w:t>
            </w:r>
            <w:r>
              <w:t>7</w:t>
            </w:r>
          </w:p>
        </w:tc>
        <w:tc>
          <w:tcPr>
            <w:tcW w:w="1833" w:type="dxa"/>
            <w:shd w:val="clear" w:color="auto" w:fill="auto"/>
          </w:tcPr>
          <w:p w14:paraId="5C78DA44" w14:textId="6D74C4D7" w:rsidR="002E5757" w:rsidRPr="002C781D" w:rsidRDefault="002E5757" w:rsidP="002E5757">
            <w:pPr>
              <w:pStyle w:val="respcolstyle"/>
            </w:pPr>
            <w:r w:rsidRPr="002C781D">
              <w:t>25.2 (-1.</w:t>
            </w:r>
            <w:r>
              <w:t>1,</w:t>
            </w:r>
            <w:r w:rsidRPr="002C781D">
              <w:t>51.</w:t>
            </w:r>
            <w:r>
              <w:t>5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35A3C9F" w14:textId="2E7E719F" w:rsidR="002E5757" w:rsidRPr="00ED07EE" w:rsidRDefault="002E5757" w:rsidP="002E5757">
            <w:pPr>
              <w:pStyle w:val="Pvaluecol"/>
            </w:pPr>
            <w:r w:rsidRPr="00ED07EE">
              <w:t>.0</w:t>
            </w:r>
            <w:r>
              <w:t>6</w:t>
            </w:r>
          </w:p>
        </w:tc>
      </w:tr>
      <w:tr w:rsidR="002E5757" w:rsidRPr="002C781D" w14:paraId="43BA828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98E2ECB" w14:textId="2F0B5AEE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  <w:t>Flavor choic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1FA1FA" w14:textId="77777777" w:rsidR="002E5757" w:rsidRPr="00502117" w:rsidRDefault="002E5757" w:rsidP="002E5757">
            <w:pPr>
              <w:pStyle w:val="Ncol"/>
            </w:pPr>
          </w:p>
        </w:tc>
        <w:tc>
          <w:tcPr>
            <w:tcW w:w="1839" w:type="dxa"/>
          </w:tcPr>
          <w:p w14:paraId="6C95B6BB" w14:textId="77777777" w:rsidR="002E5757" w:rsidRPr="00502117" w:rsidRDefault="002E5757" w:rsidP="002E5757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69005A4" w14:textId="77777777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E353906" w14:textId="77777777" w:rsidR="002E5757" w:rsidRPr="002C781D" w:rsidRDefault="002E5757" w:rsidP="002E5757">
            <w:pPr>
              <w:pStyle w:val="Ncol"/>
            </w:pPr>
          </w:p>
        </w:tc>
        <w:tc>
          <w:tcPr>
            <w:tcW w:w="1838" w:type="dxa"/>
          </w:tcPr>
          <w:p w14:paraId="7AD969DA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</w:tcPr>
          <w:p w14:paraId="01BEC5C3" w14:textId="77777777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EB57D2B" w14:textId="77777777" w:rsidR="002E5757" w:rsidRPr="00EE16BC" w:rsidRDefault="002E5757" w:rsidP="002E5757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38F9E5B" w14:textId="77777777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7BB01B2" w14:textId="77777777" w:rsidR="002E5757" w:rsidRPr="002C781D" w:rsidRDefault="002E5757" w:rsidP="002E5757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C3CCE12" w14:textId="77777777" w:rsidR="002E5757" w:rsidRPr="00ED07EE" w:rsidRDefault="002E5757" w:rsidP="002E5757">
            <w:pPr>
              <w:pStyle w:val="Pvaluecol"/>
            </w:pPr>
          </w:p>
        </w:tc>
      </w:tr>
      <w:tr w:rsidR="002E5757" w:rsidRPr="002C781D" w14:paraId="32D88ED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E1975E5" w14:textId="56062842" w:rsidR="002E5757" w:rsidRPr="002C781D" w:rsidRDefault="002E5757" w:rsidP="002E5757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37463AB" w14:textId="3D5842BD" w:rsidR="002E5757" w:rsidRPr="00502117" w:rsidRDefault="002E5757" w:rsidP="002E5757">
            <w:pPr>
              <w:pStyle w:val="Ncol"/>
            </w:pPr>
            <w:r w:rsidRPr="00502117">
              <w:t>56</w:t>
            </w:r>
          </w:p>
        </w:tc>
        <w:tc>
          <w:tcPr>
            <w:tcW w:w="1839" w:type="dxa"/>
          </w:tcPr>
          <w:p w14:paraId="632075FA" w14:textId="7E0526DF" w:rsidR="002E5757" w:rsidRPr="00502117" w:rsidRDefault="002E5757" w:rsidP="002E5757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F5AF65F" w14:textId="18D09D55" w:rsidR="002E5757" w:rsidRPr="002C781D" w:rsidRDefault="002E5757" w:rsidP="002E5757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FAA92B3" w14:textId="762C58E6" w:rsidR="002E5757" w:rsidRPr="002C781D" w:rsidRDefault="002E5757" w:rsidP="002E5757">
            <w:pPr>
              <w:pStyle w:val="Ncol"/>
            </w:pPr>
            <w:r w:rsidRPr="002C781D">
              <w:t>58</w:t>
            </w:r>
          </w:p>
        </w:tc>
        <w:tc>
          <w:tcPr>
            <w:tcW w:w="1838" w:type="dxa"/>
          </w:tcPr>
          <w:p w14:paraId="1DCA9DFE" w14:textId="1E5B6CFD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11BDF43" w14:textId="2E811BD0" w:rsidR="002E5757" w:rsidRPr="00813AD5" w:rsidRDefault="002E5757" w:rsidP="002E5757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550B37B" w14:textId="68B7F7FB" w:rsidR="002E5757" w:rsidRPr="00EE16BC" w:rsidRDefault="002E5757" w:rsidP="002E5757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4023A9F" w14:textId="534D37B5" w:rsidR="002E5757" w:rsidRPr="00EE16BC" w:rsidRDefault="002E5757" w:rsidP="002E5757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48FA8F0" w14:textId="4D8B19D5" w:rsidR="002E5757" w:rsidRPr="002C781D" w:rsidRDefault="002E5757" w:rsidP="002E5757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650BFBE" w14:textId="0F9676FF" w:rsidR="002E5757" w:rsidRPr="00ED07EE" w:rsidRDefault="002E5757" w:rsidP="002E5757">
            <w:pPr>
              <w:pStyle w:val="Pvaluecol"/>
            </w:pPr>
          </w:p>
        </w:tc>
      </w:tr>
      <w:tr w:rsidR="00410B18" w:rsidRPr="002C781D" w14:paraId="3ABA81D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7EA249A" w14:textId="454348D0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1F8CAD2" w14:textId="1ED2B8A0" w:rsidR="00410B18" w:rsidRPr="00502117" w:rsidRDefault="00410B18" w:rsidP="00410B18">
            <w:pPr>
              <w:pStyle w:val="Ncol"/>
            </w:pPr>
            <w:r w:rsidRPr="00502117">
              <w:t>15</w:t>
            </w:r>
          </w:p>
        </w:tc>
        <w:tc>
          <w:tcPr>
            <w:tcW w:w="1839" w:type="dxa"/>
          </w:tcPr>
          <w:p w14:paraId="5089B267" w14:textId="0171C56E" w:rsidR="00410B18" w:rsidRPr="00502117" w:rsidRDefault="00410B18" w:rsidP="00410B18">
            <w:pPr>
              <w:pStyle w:val="respcolstyle"/>
            </w:pPr>
            <w:r w:rsidRPr="00502117">
              <w:t>0.9 (-0.</w:t>
            </w:r>
            <w:r>
              <w:t>4,</w:t>
            </w:r>
            <w:r w:rsidRPr="00502117">
              <w:t>2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D8E0AA2" w14:textId="6DAB847C" w:rsidR="00410B18" w:rsidRPr="002C781D" w:rsidRDefault="00410B18" w:rsidP="00410B18">
            <w:pPr>
              <w:pStyle w:val="Pvaluecol"/>
            </w:pPr>
            <w:r w:rsidRPr="002C781D">
              <w:t>.1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D3AD44C" w14:textId="7A772830" w:rsidR="00410B18" w:rsidRPr="002C781D" w:rsidRDefault="00410B18" w:rsidP="00410B18">
            <w:pPr>
              <w:pStyle w:val="Ncol"/>
            </w:pPr>
            <w:r w:rsidRPr="002C781D">
              <w:t>15</w:t>
            </w:r>
          </w:p>
        </w:tc>
        <w:tc>
          <w:tcPr>
            <w:tcW w:w="1838" w:type="dxa"/>
          </w:tcPr>
          <w:p w14:paraId="34EF5395" w14:textId="10F83387" w:rsidR="00410B18" w:rsidRPr="002C781D" w:rsidRDefault="00410B18" w:rsidP="00410B18">
            <w:pPr>
              <w:pStyle w:val="respcolstyle"/>
            </w:pPr>
            <w:r w:rsidRPr="002C781D">
              <w:t>0</w:t>
            </w:r>
            <w:r>
              <w:t>.001</w:t>
            </w:r>
            <w:r w:rsidRPr="002C781D">
              <w:t xml:space="preserve"> (-1</w:t>
            </w:r>
            <w:r>
              <w:t>.0,</w:t>
            </w:r>
            <w:r w:rsidRPr="002C781D">
              <w:t>1</w:t>
            </w:r>
            <w:r>
              <w:t>.0</w:t>
            </w:r>
            <w:r w:rsidRPr="002C781D">
              <w:t>)</w:t>
            </w:r>
          </w:p>
        </w:tc>
        <w:tc>
          <w:tcPr>
            <w:tcW w:w="605" w:type="dxa"/>
          </w:tcPr>
          <w:p w14:paraId="5C664B27" w14:textId="7D473570" w:rsidR="00410B18" w:rsidRPr="00813AD5" w:rsidRDefault="00410B18" w:rsidP="00410B18">
            <w:pPr>
              <w:pStyle w:val="Pvaluecol"/>
            </w:pPr>
            <w:r>
              <w:t>.99</w:t>
            </w:r>
          </w:p>
        </w:tc>
        <w:tc>
          <w:tcPr>
            <w:tcW w:w="1831" w:type="dxa"/>
            <w:shd w:val="clear" w:color="auto" w:fill="auto"/>
          </w:tcPr>
          <w:p w14:paraId="5B5DF0B5" w14:textId="664830EB" w:rsidR="00410B18" w:rsidRPr="00EE16BC" w:rsidRDefault="00410B18" w:rsidP="00410B18">
            <w:pPr>
              <w:pStyle w:val="respcolstyle"/>
            </w:pPr>
            <w:r w:rsidRPr="00EE16BC">
              <w:t>-17.1 (-7</w:t>
            </w:r>
            <w:r>
              <w:t>3.4,</w:t>
            </w:r>
            <w:r w:rsidRPr="00EE16BC">
              <w:t>39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DE82BEB" w14:textId="2815D503" w:rsidR="00410B18" w:rsidRPr="00EE16BC" w:rsidRDefault="00410B18" w:rsidP="00410B18">
            <w:pPr>
              <w:pStyle w:val="Pvaluecol"/>
            </w:pPr>
            <w:r w:rsidRPr="00EE16BC">
              <w:t>.5</w:t>
            </w:r>
            <w:r>
              <w:t>5</w:t>
            </w:r>
          </w:p>
        </w:tc>
        <w:tc>
          <w:tcPr>
            <w:tcW w:w="1833" w:type="dxa"/>
            <w:shd w:val="clear" w:color="auto" w:fill="auto"/>
          </w:tcPr>
          <w:p w14:paraId="0EE999E3" w14:textId="46269D42" w:rsidR="00410B18" w:rsidRPr="002C781D" w:rsidRDefault="00410B18" w:rsidP="00410B18">
            <w:pPr>
              <w:pStyle w:val="respcolstyle"/>
            </w:pPr>
            <w:r w:rsidRPr="002C781D">
              <w:t>-12.8 (-36.</w:t>
            </w:r>
            <w:r>
              <w:t>5,</w:t>
            </w:r>
            <w:r w:rsidRPr="002C781D">
              <w:t>1</w:t>
            </w:r>
            <w:r>
              <w:t>0</w:t>
            </w:r>
            <w:r w:rsidRPr="002C781D">
              <w:t>.</w:t>
            </w:r>
            <w:r>
              <w:t>8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32C13FD4" w14:textId="786714D2" w:rsidR="00410B18" w:rsidRPr="00ED07EE" w:rsidRDefault="00410B18" w:rsidP="00410B18">
            <w:pPr>
              <w:pStyle w:val="Pvaluecol"/>
            </w:pPr>
            <w:r w:rsidRPr="00ED07EE">
              <w:t>.</w:t>
            </w:r>
            <w:r>
              <w:t>29</w:t>
            </w:r>
          </w:p>
        </w:tc>
      </w:tr>
      <w:tr w:rsidR="00410B18" w:rsidRPr="002C781D" w14:paraId="69ED040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5C724B0" w14:textId="414D2F6D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Lack of odor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13D00D4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6C558680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815D343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856876E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5A967BD9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5A1A1B75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69C395C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225160CE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6FB8545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1A347804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26402D4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4C9BE4F" w14:textId="49213699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B552383" w14:textId="4546286F" w:rsidR="00410B18" w:rsidRPr="00502117" w:rsidRDefault="00410B18" w:rsidP="00410B18">
            <w:pPr>
              <w:pStyle w:val="Ncol"/>
            </w:pPr>
            <w:r w:rsidRPr="00502117">
              <w:t>62</w:t>
            </w:r>
          </w:p>
        </w:tc>
        <w:tc>
          <w:tcPr>
            <w:tcW w:w="1839" w:type="dxa"/>
          </w:tcPr>
          <w:p w14:paraId="1C404397" w14:textId="2F89FBB3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86DBA04" w14:textId="08E5361D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4861434" w14:textId="4E861634" w:rsidR="00410B18" w:rsidRPr="002C781D" w:rsidRDefault="00410B18" w:rsidP="00410B18">
            <w:pPr>
              <w:pStyle w:val="Ncol"/>
            </w:pPr>
            <w:r w:rsidRPr="002C781D">
              <w:t>63</w:t>
            </w:r>
          </w:p>
        </w:tc>
        <w:tc>
          <w:tcPr>
            <w:tcW w:w="1838" w:type="dxa"/>
          </w:tcPr>
          <w:p w14:paraId="36C1E62F" w14:textId="090EB983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7A86401" w14:textId="22731396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211466B" w14:textId="44991F76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0BC7385D" w14:textId="06CECACE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4C9F1D1" w14:textId="04A0268B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024EDB50" w14:textId="7768E1E6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46BB224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F61A5E1" w14:textId="1A3868CC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25888FE" w14:textId="0F78945F" w:rsidR="00410B18" w:rsidRPr="00502117" w:rsidRDefault="00410B18" w:rsidP="00410B18">
            <w:pPr>
              <w:pStyle w:val="Ncol"/>
            </w:pPr>
            <w:r w:rsidRPr="00502117">
              <w:t>9</w:t>
            </w:r>
          </w:p>
        </w:tc>
        <w:tc>
          <w:tcPr>
            <w:tcW w:w="1839" w:type="dxa"/>
          </w:tcPr>
          <w:p w14:paraId="398C3D0F" w14:textId="3F64AD44" w:rsidR="00410B18" w:rsidRPr="00502117" w:rsidRDefault="00410B18" w:rsidP="00410B18">
            <w:pPr>
              <w:pStyle w:val="respcolstyle"/>
            </w:pPr>
            <w:r w:rsidRPr="00502117">
              <w:t>-0.3 (-1.</w:t>
            </w:r>
            <w:r>
              <w:t>9,</w:t>
            </w:r>
            <w:r w:rsidRPr="00502117">
              <w:t>1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40F388C" w14:textId="0AFDC968" w:rsidR="00410B18" w:rsidRPr="002C781D" w:rsidRDefault="00410B18" w:rsidP="00410B18">
            <w:pPr>
              <w:pStyle w:val="Pvaluecol"/>
            </w:pPr>
            <w:r w:rsidRPr="002C781D">
              <w:t>.6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6F9335D" w14:textId="0D2EA283" w:rsidR="00410B18" w:rsidRPr="002C781D" w:rsidRDefault="00410B18" w:rsidP="00410B18">
            <w:pPr>
              <w:pStyle w:val="Ncol"/>
            </w:pPr>
            <w:r w:rsidRPr="002C781D">
              <w:t>10</w:t>
            </w:r>
          </w:p>
        </w:tc>
        <w:tc>
          <w:tcPr>
            <w:tcW w:w="1838" w:type="dxa"/>
          </w:tcPr>
          <w:p w14:paraId="01347531" w14:textId="5864AB77" w:rsidR="00410B18" w:rsidRPr="002C781D" w:rsidRDefault="00410B18" w:rsidP="00410B18">
            <w:pPr>
              <w:pStyle w:val="respcolstyle"/>
            </w:pPr>
            <w:r w:rsidRPr="002C781D">
              <w:t>-1</w:t>
            </w:r>
            <w:r>
              <w:t>.0</w:t>
            </w:r>
            <w:r w:rsidRPr="002C781D">
              <w:t xml:space="preserve"> (-2.</w:t>
            </w:r>
            <w:r>
              <w:t>2,</w:t>
            </w:r>
            <w:r w:rsidRPr="002C781D">
              <w:t>0.2)</w:t>
            </w:r>
          </w:p>
        </w:tc>
        <w:tc>
          <w:tcPr>
            <w:tcW w:w="605" w:type="dxa"/>
          </w:tcPr>
          <w:p w14:paraId="54809CAF" w14:textId="3467BB43" w:rsidR="00410B18" w:rsidRPr="00813AD5" w:rsidRDefault="00410B18" w:rsidP="00410B18">
            <w:pPr>
              <w:pStyle w:val="Pvaluecol"/>
            </w:pPr>
            <w:r w:rsidRPr="00813AD5">
              <w:t>.</w:t>
            </w:r>
            <w:r>
              <w:t>09</w:t>
            </w:r>
          </w:p>
        </w:tc>
        <w:tc>
          <w:tcPr>
            <w:tcW w:w="1831" w:type="dxa"/>
            <w:shd w:val="clear" w:color="auto" w:fill="auto"/>
          </w:tcPr>
          <w:p w14:paraId="6507D524" w14:textId="098C0009" w:rsidR="00410B18" w:rsidRPr="00EE16BC" w:rsidRDefault="00410B18" w:rsidP="00410B18">
            <w:pPr>
              <w:pStyle w:val="respcolstyle"/>
            </w:pPr>
            <w:r w:rsidRPr="00EE16BC">
              <w:t>-21.8 (-8</w:t>
            </w:r>
            <w:r>
              <w:t>7.8,</w:t>
            </w:r>
            <w:r w:rsidRPr="00EE16BC">
              <w:t>4</w:t>
            </w:r>
            <w:r>
              <w:t>4.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7888BD23" w14:textId="0E600B53" w:rsidR="00410B18" w:rsidRPr="00EE16BC" w:rsidRDefault="00410B18" w:rsidP="00410B18">
            <w:pPr>
              <w:pStyle w:val="Pvaluecol"/>
            </w:pPr>
            <w:r w:rsidRPr="00EE16BC">
              <w:t>.5</w:t>
            </w:r>
            <w:r>
              <w:t>2</w:t>
            </w:r>
          </w:p>
        </w:tc>
        <w:tc>
          <w:tcPr>
            <w:tcW w:w="1833" w:type="dxa"/>
            <w:shd w:val="clear" w:color="auto" w:fill="auto"/>
          </w:tcPr>
          <w:p w14:paraId="30CCD99B" w14:textId="1FA739D7" w:rsidR="00410B18" w:rsidRPr="002C781D" w:rsidRDefault="00410B18" w:rsidP="00410B18">
            <w:pPr>
              <w:pStyle w:val="respcolstyle"/>
            </w:pPr>
            <w:r w:rsidRPr="002C781D">
              <w:t>-4.3 (-32.</w:t>
            </w:r>
            <w:r>
              <w:t>3,</w:t>
            </w:r>
            <w:r w:rsidRPr="002C781D">
              <w:t>2</w:t>
            </w:r>
            <w:r>
              <w:t>3</w:t>
            </w:r>
            <w:r w:rsidRPr="002C781D">
              <w:t>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3DC4ECBF" w14:textId="414B30CA" w:rsidR="00410B18" w:rsidRPr="00ED07EE" w:rsidRDefault="00410B18" w:rsidP="00410B18">
            <w:pPr>
              <w:pStyle w:val="Pvaluecol"/>
            </w:pPr>
            <w:r w:rsidRPr="00ED07EE">
              <w:t>.7</w:t>
            </w:r>
            <w:r>
              <w:t>6</w:t>
            </w:r>
          </w:p>
        </w:tc>
      </w:tr>
      <w:tr w:rsidR="00410B18" w:rsidRPr="002C781D" w14:paraId="47EF276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79CB0DA" w14:textId="2935E6C9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My friends/peer group vap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D7D458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7CF9E5F1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9F754AD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07829B8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5CE54C83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63B5212B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6C657D2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223EE06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76F5B1B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6070F9F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736F864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FB3FEA7" w14:textId="2526B8FE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0B40410" w14:textId="3167511E" w:rsidR="00410B18" w:rsidRPr="00502117" w:rsidRDefault="00410B18" w:rsidP="00410B18">
            <w:pPr>
              <w:pStyle w:val="Ncol"/>
            </w:pPr>
            <w:r w:rsidRPr="00502117">
              <w:t>59</w:t>
            </w:r>
          </w:p>
        </w:tc>
        <w:tc>
          <w:tcPr>
            <w:tcW w:w="1839" w:type="dxa"/>
          </w:tcPr>
          <w:p w14:paraId="650CA557" w14:textId="639FAB36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12FD80B" w14:textId="55E4717B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37FE4E2" w14:textId="3EE7E9F9" w:rsidR="00410B18" w:rsidRPr="002C781D" w:rsidRDefault="00410B18" w:rsidP="00410B18">
            <w:pPr>
              <w:pStyle w:val="Ncol"/>
            </w:pPr>
            <w:r w:rsidRPr="002C781D">
              <w:t>61</w:t>
            </w:r>
          </w:p>
        </w:tc>
        <w:tc>
          <w:tcPr>
            <w:tcW w:w="1838" w:type="dxa"/>
          </w:tcPr>
          <w:p w14:paraId="2C7C5F23" w14:textId="6207D896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3A5A7B8F" w14:textId="0C40B85D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C42FF7B" w14:textId="21D0B5FD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14FE60D" w14:textId="0A601334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1396ECB" w14:textId="32847180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335C3524" w14:textId="1EC10711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4F1829A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D8DB17C" w14:textId="5993C003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7863C8E" w14:textId="7B24651A" w:rsidR="00410B18" w:rsidRPr="00502117" w:rsidRDefault="00410B18" w:rsidP="00410B18">
            <w:pPr>
              <w:pStyle w:val="Ncol"/>
            </w:pPr>
            <w:r w:rsidRPr="00502117">
              <w:t>12</w:t>
            </w:r>
          </w:p>
        </w:tc>
        <w:tc>
          <w:tcPr>
            <w:tcW w:w="1839" w:type="dxa"/>
          </w:tcPr>
          <w:p w14:paraId="03CDEE7A" w14:textId="64266545" w:rsidR="00410B18" w:rsidRPr="00502117" w:rsidRDefault="00410B18" w:rsidP="00410B18">
            <w:pPr>
              <w:pStyle w:val="respcolstyle"/>
            </w:pPr>
            <w:r w:rsidRPr="00502117">
              <w:t>-1</w:t>
            </w:r>
            <w:r w:rsidR="0023675E">
              <w:t>.0</w:t>
            </w:r>
            <w:r w:rsidRPr="00502117">
              <w:t xml:space="preserve"> (-2.</w:t>
            </w:r>
            <w:r>
              <w:t>4,</w:t>
            </w:r>
            <w:r w:rsidRPr="00502117">
              <w:t>0.</w:t>
            </w:r>
            <w:r>
              <w:t>3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E427E76" w14:textId="432C2500" w:rsidR="00410B18" w:rsidRPr="002C781D" w:rsidRDefault="00410B18" w:rsidP="00410B18">
            <w:pPr>
              <w:pStyle w:val="Pvaluecol"/>
            </w:pPr>
            <w:r w:rsidRPr="002C781D">
              <w:t>.1</w:t>
            </w:r>
            <w:r>
              <w:t>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7FA3AED" w14:textId="5ABEB7CF" w:rsidR="00410B18" w:rsidRPr="002C781D" w:rsidRDefault="00410B18" w:rsidP="00410B18">
            <w:pPr>
              <w:pStyle w:val="Ncol"/>
            </w:pPr>
            <w:r w:rsidRPr="002C781D">
              <w:t>12</w:t>
            </w:r>
          </w:p>
        </w:tc>
        <w:tc>
          <w:tcPr>
            <w:tcW w:w="1838" w:type="dxa"/>
          </w:tcPr>
          <w:p w14:paraId="45B36991" w14:textId="3CB875A3" w:rsidR="00410B18" w:rsidRPr="002C781D" w:rsidRDefault="00410B18" w:rsidP="00410B18">
            <w:pPr>
              <w:pStyle w:val="respcolstyle"/>
            </w:pPr>
            <w:r w:rsidRPr="002C781D">
              <w:t>0.5 (-0.</w:t>
            </w:r>
            <w:r>
              <w:t>6,</w:t>
            </w:r>
            <w:r w:rsidRPr="002C781D">
              <w:t>1.6)</w:t>
            </w:r>
          </w:p>
        </w:tc>
        <w:tc>
          <w:tcPr>
            <w:tcW w:w="605" w:type="dxa"/>
          </w:tcPr>
          <w:p w14:paraId="0EE5C6DB" w14:textId="1C5BF11B" w:rsidR="00410B18" w:rsidRPr="00813AD5" w:rsidRDefault="00410B18" w:rsidP="00410B18">
            <w:pPr>
              <w:pStyle w:val="Pvaluecol"/>
            </w:pPr>
            <w:r w:rsidRPr="00813AD5">
              <w:t>.3</w:t>
            </w:r>
            <w:r>
              <w:t>3</w:t>
            </w:r>
          </w:p>
        </w:tc>
        <w:tc>
          <w:tcPr>
            <w:tcW w:w="1831" w:type="dxa"/>
            <w:shd w:val="clear" w:color="auto" w:fill="auto"/>
          </w:tcPr>
          <w:p w14:paraId="200A779B" w14:textId="7C8BFC3A" w:rsidR="00410B18" w:rsidRPr="00EE16BC" w:rsidRDefault="00410B18" w:rsidP="00410B18">
            <w:pPr>
              <w:pStyle w:val="respcolstyle"/>
            </w:pPr>
            <w:r w:rsidRPr="00EE16BC">
              <w:t>6.1 (-5</w:t>
            </w:r>
            <w:r>
              <w:t>5.3,</w:t>
            </w:r>
            <w:r w:rsidRPr="00EE16BC">
              <w:t>6</w:t>
            </w:r>
            <w:r>
              <w:t>7.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C9B4A0D" w14:textId="4DE0D81C" w:rsidR="00410B18" w:rsidRPr="00EE16BC" w:rsidRDefault="00410B18" w:rsidP="00410B18">
            <w:pPr>
              <w:pStyle w:val="Pvaluecol"/>
            </w:pPr>
            <w:r w:rsidRPr="00EE16BC">
              <w:t>.8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7C74BF44" w14:textId="22F759B0" w:rsidR="00410B18" w:rsidRPr="002C781D" w:rsidRDefault="00410B18" w:rsidP="00410B18">
            <w:pPr>
              <w:pStyle w:val="respcolstyle"/>
            </w:pPr>
            <w:r w:rsidRPr="002C781D">
              <w:t>-5.7 (-3</w:t>
            </w:r>
            <w:r>
              <w:t>1.6,</w:t>
            </w:r>
            <w:r w:rsidRPr="002C781D">
              <w:t>20.</w:t>
            </w:r>
            <w:r>
              <w:t>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5DA9F26" w14:textId="10FAF188" w:rsidR="00410B18" w:rsidRPr="00ED07EE" w:rsidRDefault="00410B18" w:rsidP="00410B18">
            <w:pPr>
              <w:pStyle w:val="Pvaluecol"/>
            </w:pPr>
            <w:r w:rsidRPr="00ED07EE">
              <w:t>.67</w:t>
            </w:r>
          </w:p>
        </w:tc>
      </w:tr>
      <w:tr w:rsidR="00410B18" w:rsidRPr="002C781D" w14:paraId="306CCAD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7468DC0" w14:textId="06D65968" w:rsidR="00410B18" w:rsidRPr="002C781D" w:rsidRDefault="00410B18" w:rsidP="00410B18">
            <w:pPr>
              <w:pStyle w:val="firstcolstyle"/>
            </w:pPr>
            <w:r w:rsidRPr="002C781D">
              <w:lastRenderedPageBreak/>
              <w:tab/>
            </w:r>
            <w:r w:rsidRPr="002C781D">
              <w:tab/>
              <w:t xml:space="preserve">To help me quit </w:t>
            </w:r>
            <w:r>
              <w:br/>
            </w:r>
            <w:r>
              <w:tab/>
            </w:r>
            <w:r>
              <w:tab/>
            </w:r>
            <w:r w:rsidRPr="002C781D">
              <w:t>smoking/stay quit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478164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193BD9AF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81AC7E5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673744F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3641C58E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14449DAC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7619518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5A189BD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12E1791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04ACB79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29A08063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7997D90" w14:textId="2F3AA47A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977594C" w14:textId="1DA8A208" w:rsidR="00410B18" w:rsidRPr="00502117" w:rsidRDefault="00410B18" w:rsidP="00410B18">
            <w:pPr>
              <w:pStyle w:val="Ncol"/>
            </w:pPr>
            <w:r w:rsidRPr="00502117">
              <w:t>43</w:t>
            </w:r>
          </w:p>
        </w:tc>
        <w:tc>
          <w:tcPr>
            <w:tcW w:w="1839" w:type="dxa"/>
          </w:tcPr>
          <w:p w14:paraId="02A9A3E9" w14:textId="695CD2BD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101D951" w14:textId="681D730B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EFAD0B1" w14:textId="06314B09" w:rsidR="00410B18" w:rsidRPr="002C781D" w:rsidRDefault="00410B18" w:rsidP="00410B18">
            <w:pPr>
              <w:pStyle w:val="Ncol"/>
            </w:pPr>
            <w:r w:rsidRPr="002C781D">
              <w:t>43</w:t>
            </w:r>
          </w:p>
        </w:tc>
        <w:tc>
          <w:tcPr>
            <w:tcW w:w="1838" w:type="dxa"/>
          </w:tcPr>
          <w:p w14:paraId="77250617" w14:textId="2C184F32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6267A0DB" w14:textId="40BB51F9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C92DF2E" w14:textId="73FC0FCE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988B795" w14:textId="2D040C89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CF7C118" w14:textId="56EAB1C1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07B79A20" w14:textId="7DB76F8C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31ED66A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451A593" w14:textId="77C49FBE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51D12FD" w14:textId="713807F0" w:rsidR="00410B18" w:rsidRPr="00502117" w:rsidRDefault="00410B18" w:rsidP="00410B18">
            <w:pPr>
              <w:pStyle w:val="Ncol"/>
            </w:pPr>
            <w:r w:rsidRPr="00502117">
              <w:t>28</w:t>
            </w:r>
          </w:p>
        </w:tc>
        <w:tc>
          <w:tcPr>
            <w:tcW w:w="1839" w:type="dxa"/>
          </w:tcPr>
          <w:p w14:paraId="276E534C" w14:textId="07F55D60" w:rsidR="00410B18" w:rsidRPr="00502117" w:rsidRDefault="00410B18" w:rsidP="00410B18">
            <w:pPr>
              <w:pStyle w:val="respcolstyle"/>
            </w:pPr>
            <w:r w:rsidRPr="00502117">
              <w:t>0.2 (-0.</w:t>
            </w:r>
            <w:r>
              <w:t>9,</w:t>
            </w:r>
            <w:r w:rsidRPr="00502117">
              <w:t>1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7E46DA" w14:textId="0B70A491" w:rsidR="00410B18" w:rsidRPr="002C781D" w:rsidRDefault="00410B18" w:rsidP="00410B18">
            <w:pPr>
              <w:pStyle w:val="Pvaluecol"/>
            </w:pPr>
            <w:r w:rsidRPr="002C781D">
              <w:t>.7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D70F488" w14:textId="3CB4FCB2" w:rsidR="00410B18" w:rsidRPr="002C781D" w:rsidRDefault="00410B18" w:rsidP="00410B18">
            <w:pPr>
              <w:pStyle w:val="Ncol"/>
            </w:pPr>
            <w:r w:rsidRPr="002C781D">
              <w:t>30</w:t>
            </w:r>
          </w:p>
        </w:tc>
        <w:tc>
          <w:tcPr>
            <w:tcW w:w="1838" w:type="dxa"/>
          </w:tcPr>
          <w:p w14:paraId="5161EF5B" w14:textId="554F6DFB" w:rsidR="00410B18" w:rsidRPr="002C781D" w:rsidRDefault="00410B18" w:rsidP="00410B18">
            <w:pPr>
              <w:pStyle w:val="respcolstyle"/>
            </w:pPr>
            <w:r w:rsidRPr="002C781D">
              <w:t>-0.4 (-1.</w:t>
            </w:r>
            <w:r>
              <w:t>2,</w:t>
            </w:r>
            <w:r w:rsidRPr="002C781D">
              <w:t>0.4)</w:t>
            </w:r>
          </w:p>
        </w:tc>
        <w:tc>
          <w:tcPr>
            <w:tcW w:w="605" w:type="dxa"/>
          </w:tcPr>
          <w:p w14:paraId="352849C1" w14:textId="1BA0271E" w:rsidR="00410B18" w:rsidRPr="00813AD5" w:rsidRDefault="00410B18" w:rsidP="00410B18">
            <w:pPr>
              <w:pStyle w:val="Pvaluecol"/>
            </w:pPr>
            <w:r w:rsidRPr="00813AD5">
              <w:t>.3</w:t>
            </w:r>
            <w:r>
              <w:t>5</w:t>
            </w:r>
          </w:p>
        </w:tc>
        <w:tc>
          <w:tcPr>
            <w:tcW w:w="1831" w:type="dxa"/>
            <w:shd w:val="clear" w:color="auto" w:fill="auto"/>
          </w:tcPr>
          <w:p w14:paraId="65A246D4" w14:textId="516CF597" w:rsidR="00410B18" w:rsidRPr="00EE16BC" w:rsidRDefault="00410B18" w:rsidP="00410B18">
            <w:pPr>
              <w:pStyle w:val="respcolstyle"/>
            </w:pPr>
            <w:r w:rsidRPr="00EE16BC">
              <w:t>0</w:t>
            </w:r>
            <w:r>
              <w:t>.02</w:t>
            </w:r>
            <w:r w:rsidRPr="00EE16BC">
              <w:t xml:space="preserve"> (-46.</w:t>
            </w:r>
            <w:r>
              <w:t>3,</w:t>
            </w:r>
            <w:r w:rsidRPr="00EE16BC">
              <w:t>46.</w:t>
            </w:r>
            <w:r>
              <w:t>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D842B6E" w14:textId="35DA1220" w:rsidR="00410B18" w:rsidRPr="00EE16BC" w:rsidRDefault="00410B18" w:rsidP="00410B18">
            <w:pPr>
              <w:pStyle w:val="Pvaluecol"/>
            </w:pPr>
            <w:r>
              <w:t>.99</w:t>
            </w:r>
          </w:p>
        </w:tc>
        <w:tc>
          <w:tcPr>
            <w:tcW w:w="1833" w:type="dxa"/>
            <w:shd w:val="clear" w:color="auto" w:fill="auto"/>
          </w:tcPr>
          <w:p w14:paraId="7282CA76" w14:textId="400042D4" w:rsidR="00410B18" w:rsidRPr="002C781D" w:rsidRDefault="00410B18" w:rsidP="00410B18">
            <w:pPr>
              <w:pStyle w:val="respcolstyle"/>
            </w:pPr>
            <w:r w:rsidRPr="002C781D">
              <w:t>12.5 (-</w:t>
            </w:r>
            <w:r>
              <w:t>6.9,</w:t>
            </w:r>
            <w:r w:rsidRPr="002C781D">
              <w:t>3</w:t>
            </w:r>
            <w:r>
              <w:t>1</w:t>
            </w:r>
            <w:r w:rsidRPr="002C781D">
              <w:t>.</w:t>
            </w:r>
            <w:r>
              <w:t>8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E9E1737" w14:textId="7F94300F" w:rsidR="00410B18" w:rsidRPr="00ED07EE" w:rsidRDefault="00410B18" w:rsidP="00410B18">
            <w:pPr>
              <w:pStyle w:val="Pvaluecol"/>
            </w:pPr>
            <w:r w:rsidRPr="00ED07EE">
              <w:t>.2</w:t>
            </w:r>
            <w:r>
              <w:t>1</w:t>
            </w:r>
          </w:p>
        </w:tc>
      </w:tr>
      <w:tr w:rsidR="00410B18" w:rsidRPr="002C781D" w14:paraId="0774B9D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33A30E4" w14:textId="6830B136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To manage stres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0CD8C77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189295F0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A8ED075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3E00227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23BF705B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024612E7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54FD21A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23C1366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5C12CBD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EDE0BBA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52A9954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76C3DDF" w14:textId="7554B98A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BCCC16F" w14:textId="18E8ED00" w:rsidR="00410B18" w:rsidRPr="00502117" w:rsidRDefault="00410B18" w:rsidP="00410B18">
            <w:pPr>
              <w:pStyle w:val="Ncol"/>
            </w:pPr>
            <w:r w:rsidRPr="00502117">
              <w:t>37</w:t>
            </w:r>
          </w:p>
        </w:tc>
        <w:tc>
          <w:tcPr>
            <w:tcW w:w="1839" w:type="dxa"/>
          </w:tcPr>
          <w:p w14:paraId="59259D6F" w14:textId="3AD8D086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3158A90" w14:textId="54C6AA6B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C71649E" w14:textId="4CE380C2" w:rsidR="00410B18" w:rsidRPr="002C781D" w:rsidRDefault="00410B18" w:rsidP="00410B18">
            <w:pPr>
              <w:pStyle w:val="Ncol"/>
            </w:pPr>
            <w:r w:rsidRPr="002C781D">
              <w:t>39</w:t>
            </w:r>
          </w:p>
        </w:tc>
        <w:tc>
          <w:tcPr>
            <w:tcW w:w="1838" w:type="dxa"/>
          </w:tcPr>
          <w:p w14:paraId="652DE4FA" w14:textId="4ECF74EF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CB63405" w14:textId="1A094EE5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4F67E8D" w14:textId="48B8F6E6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5F61E626" w14:textId="1FEAE3D0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9C73478" w14:textId="31211343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A34B250" w14:textId="366E897F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7254331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BDFC9FB" w14:textId="4E5ED8EB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63BDCC9" w14:textId="097890FE" w:rsidR="00410B18" w:rsidRPr="00502117" w:rsidRDefault="00410B18" w:rsidP="00410B18">
            <w:pPr>
              <w:pStyle w:val="Ncol"/>
            </w:pPr>
            <w:r w:rsidRPr="00502117">
              <w:t>34</w:t>
            </w:r>
          </w:p>
        </w:tc>
        <w:tc>
          <w:tcPr>
            <w:tcW w:w="1839" w:type="dxa"/>
          </w:tcPr>
          <w:p w14:paraId="1191BBBA" w14:textId="65B3CBE9" w:rsidR="00410B18" w:rsidRPr="00502117" w:rsidRDefault="00410B18" w:rsidP="00410B18">
            <w:pPr>
              <w:pStyle w:val="respcolstyle"/>
            </w:pPr>
            <w:r w:rsidRPr="00502117">
              <w:t>-0.3 (-1.</w:t>
            </w:r>
            <w:r>
              <w:t>3,</w:t>
            </w:r>
            <w:r w:rsidRPr="00502117">
              <w:t>0.8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EDB8499" w14:textId="08523049" w:rsidR="00410B18" w:rsidRPr="002C781D" w:rsidRDefault="00410B18" w:rsidP="00410B18">
            <w:pPr>
              <w:pStyle w:val="Pvaluecol"/>
            </w:pPr>
            <w:r w:rsidRPr="002C781D">
              <w:t>.6</w:t>
            </w:r>
            <w:r>
              <w:t>3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67A93A2" w14:textId="67EFF0A1" w:rsidR="00410B18" w:rsidRPr="002C781D" w:rsidRDefault="00410B18" w:rsidP="00410B18">
            <w:pPr>
              <w:pStyle w:val="Ncol"/>
            </w:pPr>
            <w:r w:rsidRPr="002C781D">
              <w:t>34</w:t>
            </w:r>
          </w:p>
        </w:tc>
        <w:tc>
          <w:tcPr>
            <w:tcW w:w="1838" w:type="dxa"/>
          </w:tcPr>
          <w:p w14:paraId="077E9495" w14:textId="548A2C63" w:rsidR="00410B18" w:rsidRPr="002C781D" w:rsidRDefault="00410B18" w:rsidP="00410B18">
            <w:pPr>
              <w:pStyle w:val="respcolstyle"/>
            </w:pPr>
            <w:r w:rsidRPr="002C781D">
              <w:t>0.</w:t>
            </w:r>
            <w:r>
              <w:t>06</w:t>
            </w:r>
            <w:r w:rsidRPr="002C781D">
              <w:t xml:space="preserve"> (-0.</w:t>
            </w:r>
            <w:r>
              <w:t>7,</w:t>
            </w:r>
            <w:r w:rsidRPr="002C781D">
              <w:t>0.9)</w:t>
            </w:r>
          </w:p>
        </w:tc>
        <w:tc>
          <w:tcPr>
            <w:tcW w:w="605" w:type="dxa"/>
          </w:tcPr>
          <w:p w14:paraId="1E16CCBB" w14:textId="693B22FA" w:rsidR="00410B18" w:rsidRPr="00813AD5" w:rsidRDefault="00410B18" w:rsidP="00410B18">
            <w:pPr>
              <w:pStyle w:val="Pvaluecol"/>
            </w:pPr>
            <w:r w:rsidRPr="00813AD5">
              <w:t>.88</w:t>
            </w:r>
          </w:p>
        </w:tc>
        <w:tc>
          <w:tcPr>
            <w:tcW w:w="1831" w:type="dxa"/>
            <w:shd w:val="clear" w:color="auto" w:fill="auto"/>
          </w:tcPr>
          <w:p w14:paraId="6BB8E90A" w14:textId="5D76C9E6" w:rsidR="00410B18" w:rsidRPr="00EE16BC" w:rsidRDefault="00410B18" w:rsidP="00410B18">
            <w:pPr>
              <w:pStyle w:val="respcolstyle"/>
            </w:pPr>
            <w:r w:rsidRPr="00EE16BC">
              <w:t>33.2 (-1</w:t>
            </w:r>
            <w:r>
              <w:t>1</w:t>
            </w:r>
            <w:r w:rsidRPr="00EE16BC">
              <w:t>.</w:t>
            </w:r>
            <w:r>
              <w:t>8,</w:t>
            </w:r>
            <w:r w:rsidRPr="00EE16BC">
              <w:t>78.</w:t>
            </w:r>
            <w:r>
              <w:t>2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FD10CEF" w14:textId="69E0A85F" w:rsidR="00410B18" w:rsidRPr="00EE16BC" w:rsidRDefault="00410B18" w:rsidP="00410B18">
            <w:pPr>
              <w:pStyle w:val="Pvaluecol"/>
            </w:pPr>
            <w:r w:rsidRPr="00EE16BC">
              <w:t>.1</w:t>
            </w:r>
            <w:r>
              <w:t>5</w:t>
            </w:r>
          </w:p>
        </w:tc>
        <w:tc>
          <w:tcPr>
            <w:tcW w:w="1833" w:type="dxa"/>
            <w:shd w:val="clear" w:color="auto" w:fill="auto"/>
          </w:tcPr>
          <w:p w14:paraId="01EA00AC" w14:textId="79E91ED8" w:rsidR="00410B18" w:rsidRPr="002C781D" w:rsidRDefault="00410B18" w:rsidP="00410B18">
            <w:pPr>
              <w:pStyle w:val="respcolstyle"/>
            </w:pPr>
            <w:r w:rsidRPr="002C781D">
              <w:t>11.1 (-8.</w:t>
            </w:r>
            <w:r>
              <w:t>0,</w:t>
            </w:r>
            <w:r w:rsidRPr="002C781D">
              <w:t>30.</w:t>
            </w:r>
            <w:r>
              <w:t>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92883C8" w14:textId="090DBD9A" w:rsidR="00410B18" w:rsidRPr="00ED07EE" w:rsidRDefault="00410B18" w:rsidP="00410B18">
            <w:pPr>
              <w:pStyle w:val="Pvaluecol"/>
            </w:pPr>
            <w:r w:rsidRPr="00ED07EE">
              <w:t>.2</w:t>
            </w:r>
            <w:r>
              <w:t>5</w:t>
            </w:r>
          </w:p>
        </w:tc>
      </w:tr>
      <w:tr w:rsidR="00410B18" w:rsidRPr="002C781D" w14:paraId="6445322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846DBFA" w14:textId="546D1129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Because I can vape/use e-</w:t>
            </w:r>
            <w:r>
              <w:br/>
            </w:r>
            <w:r>
              <w:tab/>
            </w:r>
            <w:r>
              <w:tab/>
            </w:r>
            <w:r w:rsidRPr="002C781D">
              <w:t>cigs indoor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86902FD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6FA49007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73660F2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C31D5E5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3EE76B96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4F173893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8E24C7F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2C9D8FF6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3A89274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5074DEC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533813C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66ECC27" w14:textId="571A0A98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8635E21" w14:textId="5DD7AEE9" w:rsidR="00410B18" w:rsidRPr="00502117" w:rsidRDefault="00410B18" w:rsidP="00410B18">
            <w:pPr>
              <w:pStyle w:val="Ncol"/>
            </w:pPr>
            <w:r w:rsidRPr="00502117">
              <w:t>52</w:t>
            </w:r>
          </w:p>
        </w:tc>
        <w:tc>
          <w:tcPr>
            <w:tcW w:w="1839" w:type="dxa"/>
          </w:tcPr>
          <w:p w14:paraId="271EF9D9" w14:textId="365E1768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A63CCDA" w14:textId="297A9A10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1B6AAEE" w14:textId="7C3B6E07" w:rsidR="00410B18" w:rsidRPr="002C781D" w:rsidRDefault="00410B18" w:rsidP="00410B18">
            <w:pPr>
              <w:pStyle w:val="Ncol"/>
            </w:pPr>
            <w:r w:rsidRPr="002C781D">
              <w:t>50</w:t>
            </w:r>
          </w:p>
        </w:tc>
        <w:tc>
          <w:tcPr>
            <w:tcW w:w="1838" w:type="dxa"/>
          </w:tcPr>
          <w:p w14:paraId="27C816DF" w14:textId="0EF8EE4B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2223B82" w14:textId="7F031CD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651C38B" w14:textId="1CCE8B6E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9C772C0" w14:textId="78EBB54E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38A25FC" w14:textId="1E331A0B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5E026AA" w14:textId="6771422E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29FA68C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52A04A4" w14:textId="1D155019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67D54DD" w14:textId="5A6A1F1D" w:rsidR="00410B18" w:rsidRPr="00502117" w:rsidRDefault="00410B18" w:rsidP="00410B18">
            <w:pPr>
              <w:pStyle w:val="Ncol"/>
            </w:pPr>
            <w:r w:rsidRPr="00502117">
              <w:t>21</w:t>
            </w:r>
          </w:p>
        </w:tc>
        <w:tc>
          <w:tcPr>
            <w:tcW w:w="1839" w:type="dxa"/>
          </w:tcPr>
          <w:p w14:paraId="512D83C4" w14:textId="45D97CDB" w:rsidR="00410B18" w:rsidRPr="00502117" w:rsidRDefault="00410B18" w:rsidP="00410B18">
            <w:pPr>
              <w:pStyle w:val="respcolstyle"/>
            </w:pPr>
            <w:r w:rsidRPr="00502117">
              <w:t>0.3 (-0.</w:t>
            </w:r>
            <w:r>
              <w:t>9,</w:t>
            </w:r>
            <w:r w:rsidRPr="00502117">
              <w:t>1.4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A24DC1B" w14:textId="50C2BFD0" w:rsidR="00410B18" w:rsidRPr="002C781D" w:rsidRDefault="00410B18" w:rsidP="00410B18">
            <w:pPr>
              <w:pStyle w:val="Pvaluecol"/>
            </w:pPr>
            <w:r w:rsidRPr="002C781D">
              <w:t>.6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31CD2D8" w14:textId="754C31EC" w:rsidR="00410B18" w:rsidRPr="002C781D" w:rsidRDefault="00410B18" w:rsidP="00410B18">
            <w:pPr>
              <w:pStyle w:val="Ncol"/>
            </w:pPr>
            <w:r w:rsidRPr="002C781D">
              <w:t>21</w:t>
            </w:r>
          </w:p>
        </w:tc>
        <w:tc>
          <w:tcPr>
            <w:tcW w:w="1838" w:type="dxa"/>
          </w:tcPr>
          <w:p w14:paraId="13D19CE9" w14:textId="0D585C94" w:rsidR="00410B18" w:rsidRPr="002C781D" w:rsidRDefault="00410B18" w:rsidP="00410B18">
            <w:pPr>
              <w:pStyle w:val="respcolstyle"/>
            </w:pPr>
            <w:r w:rsidRPr="002C781D">
              <w:t>-0.3 (-1.</w:t>
            </w:r>
            <w:r>
              <w:t>1,</w:t>
            </w:r>
            <w:r w:rsidRPr="002C781D">
              <w:t>0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</w:tcPr>
          <w:p w14:paraId="6B7D5475" w14:textId="2FA84840" w:rsidR="00410B18" w:rsidRPr="00813AD5" w:rsidRDefault="00410B18" w:rsidP="00410B18">
            <w:pPr>
              <w:pStyle w:val="Pvaluecol"/>
            </w:pPr>
            <w:r w:rsidRPr="00813AD5">
              <w:t>.5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421E0716" w14:textId="69A224CD" w:rsidR="00410B18" w:rsidRPr="00EE16BC" w:rsidRDefault="00410B18" w:rsidP="00410B18">
            <w:pPr>
              <w:pStyle w:val="respcolstyle"/>
            </w:pPr>
            <w:r w:rsidRPr="00EE16BC">
              <w:t>4.3 (-46.</w:t>
            </w:r>
            <w:r>
              <w:t>0,</w:t>
            </w:r>
            <w:r w:rsidRPr="00EE16BC">
              <w:t>5</w:t>
            </w:r>
            <w:r>
              <w:t>4.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502B721" w14:textId="048AF83E" w:rsidR="00410B18" w:rsidRPr="00EE16BC" w:rsidRDefault="00410B18" w:rsidP="00410B18">
            <w:pPr>
              <w:pStyle w:val="Pvaluecol"/>
            </w:pPr>
            <w:r w:rsidRPr="00EE16BC">
              <w:t>.87</w:t>
            </w:r>
          </w:p>
        </w:tc>
        <w:tc>
          <w:tcPr>
            <w:tcW w:w="1833" w:type="dxa"/>
            <w:shd w:val="clear" w:color="auto" w:fill="auto"/>
          </w:tcPr>
          <w:p w14:paraId="24382230" w14:textId="2DEADB29" w:rsidR="00410B18" w:rsidRPr="002C781D" w:rsidRDefault="00410B18" w:rsidP="00410B18">
            <w:pPr>
              <w:pStyle w:val="respcolstyle"/>
            </w:pPr>
            <w:r w:rsidRPr="002C781D">
              <w:t>3.4 (-</w:t>
            </w:r>
            <w:r>
              <w:t>17.9,</w:t>
            </w:r>
            <w:r w:rsidRPr="002C781D">
              <w:t>24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88463EE" w14:textId="42F01216" w:rsidR="00410B18" w:rsidRPr="00ED07EE" w:rsidRDefault="00410B18" w:rsidP="00410B18">
            <w:pPr>
              <w:pStyle w:val="Pvaluecol"/>
            </w:pPr>
            <w:r w:rsidRPr="00ED07EE">
              <w:t>.76</w:t>
            </w:r>
          </w:p>
        </w:tc>
      </w:tr>
      <w:tr w:rsidR="00410B18" w:rsidRPr="002C781D" w14:paraId="644E965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07419B7" w14:textId="1E81772C" w:rsidR="00410B18" w:rsidRPr="002C781D" w:rsidRDefault="00410B18" w:rsidP="00410B18">
            <w:pPr>
              <w:pStyle w:val="firstcolstyle"/>
            </w:pPr>
            <w:r w:rsidRPr="002C781D">
              <w:tab/>
              <w:t xml:space="preserve">Quit attempts in the past 12 </w:t>
            </w:r>
            <w:r>
              <w:br/>
            </w:r>
            <w:r>
              <w:tab/>
            </w:r>
            <w:r w:rsidRPr="002C781D">
              <w:t>month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781966" w14:textId="1925D327" w:rsidR="00410B18" w:rsidRPr="00502117" w:rsidRDefault="00410B18" w:rsidP="00410B18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73733C9D" w14:textId="3EE4C6D7" w:rsidR="00410B18" w:rsidRPr="00502117" w:rsidRDefault="00410B18" w:rsidP="00410B18">
            <w:pPr>
              <w:pStyle w:val="respcolstyle"/>
            </w:pPr>
            <w:r w:rsidRPr="00502117">
              <w:t>-0.4 (-0.</w:t>
            </w:r>
            <w:proofErr w:type="gramStart"/>
            <w:r>
              <w:t>6,</w:t>
            </w:r>
            <w:r w:rsidRPr="00502117">
              <w:t>-</w:t>
            </w:r>
            <w:proofErr w:type="gramEnd"/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6E935B8" w14:textId="23718E3E" w:rsidR="00410B18" w:rsidRPr="002C781D" w:rsidRDefault="00410B18" w:rsidP="00410B18">
            <w:pPr>
              <w:pStyle w:val="Pvaluecol"/>
            </w:pPr>
            <w:r w:rsidRPr="002C781D">
              <w:t>.0</w:t>
            </w:r>
            <w:r>
              <w:t>03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BBE8FDC" w14:textId="0D9FC205" w:rsidR="00410B18" w:rsidRPr="002C781D" w:rsidRDefault="00410B18" w:rsidP="00410B18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38A1D7B8" w14:textId="2E67C721" w:rsidR="00410B18" w:rsidRPr="002C781D" w:rsidRDefault="00410B18" w:rsidP="00410B18">
            <w:pPr>
              <w:pStyle w:val="respcolstyle"/>
            </w:pPr>
            <w:r w:rsidRPr="002C781D">
              <w:t>0.1 (-0.</w:t>
            </w:r>
            <w:r>
              <w:t>06,</w:t>
            </w:r>
            <w:r w:rsidRPr="002C781D">
              <w:t>0.3)</w:t>
            </w:r>
          </w:p>
        </w:tc>
        <w:tc>
          <w:tcPr>
            <w:tcW w:w="605" w:type="dxa"/>
          </w:tcPr>
          <w:p w14:paraId="33DD7DCB" w14:textId="1164A6EB" w:rsidR="00410B18" w:rsidRPr="00813AD5" w:rsidRDefault="00410B18" w:rsidP="00410B18">
            <w:pPr>
              <w:pStyle w:val="Pvaluecol"/>
            </w:pPr>
            <w:r w:rsidRPr="00813AD5">
              <w:t>.1</w:t>
            </w:r>
            <w:r>
              <w:t>6</w:t>
            </w:r>
          </w:p>
        </w:tc>
        <w:tc>
          <w:tcPr>
            <w:tcW w:w="1831" w:type="dxa"/>
            <w:shd w:val="clear" w:color="auto" w:fill="auto"/>
          </w:tcPr>
          <w:p w14:paraId="532FA751" w14:textId="0CA7D61E" w:rsidR="00410B18" w:rsidRPr="00EE16BC" w:rsidRDefault="00410B18" w:rsidP="00410B18">
            <w:pPr>
              <w:pStyle w:val="respcolstyle"/>
            </w:pPr>
            <w:r w:rsidRPr="00EE16BC">
              <w:t>1.6 (-</w:t>
            </w:r>
            <w:r>
              <w:t>9.8,</w:t>
            </w:r>
            <w:r w:rsidRPr="00EE16BC">
              <w:t>1</w:t>
            </w:r>
            <w:r>
              <w:t>3.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6632AEB5" w14:textId="01F87C3F" w:rsidR="00410B18" w:rsidRPr="00EE16BC" w:rsidRDefault="00410B18" w:rsidP="00410B18">
            <w:pPr>
              <w:pStyle w:val="Pvaluecol"/>
            </w:pPr>
            <w:r w:rsidRPr="00EE16BC">
              <w:t>.79</w:t>
            </w:r>
          </w:p>
        </w:tc>
        <w:tc>
          <w:tcPr>
            <w:tcW w:w="1833" w:type="dxa"/>
            <w:shd w:val="clear" w:color="auto" w:fill="auto"/>
          </w:tcPr>
          <w:p w14:paraId="41653F41" w14:textId="183796B4" w:rsidR="00410B18" w:rsidRPr="002C781D" w:rsidRDefault="00410B18" w:rsidP="00410B18">
            <w:pPr>
              <w:pStyle w:val="respcolstyle"/>
            </w:pPr>
            <w:r w:rsidRPr="002C781D">
              <w:t>0.3 (-4.</w:t>
            </w:r>
            <w:r>
              <w:t>6,</w:t>
            </w:r>
            <w:r w:rsidRPr="002C781D">
              <w:t>5.1)</w:t>
            </w:r>
          </w:p>
        </w:tc>
        <w:tc>
          <w:tcPr>
            <w:tcW w:w="605" w:type="dxa"/>
            <w:shd w:val="clear" w:color="auto" w:fill="auto"/>
          </w:tcPr>
          <w:p w14:paraId="643870DC" w14:textId="2962ED2F" w:rsidR="00410B18" w:rsidRPr="00ED07EE" w:rsidRDefault="00410B18" w:rsidP="00410B18">
            <w:pPr>
              <w:pStyle w:val="Pvaluecol"/>
            </w:pPr>
            <w:r w:rsidRPr="00ED07EE">
              <w:t>.92</w:t>
            </w:r>
          </w:p>
        </w:tc>
      </w:tr>
      <w:tr w:rsidR="00410B18" w:rsidRPr="002C781D" w14:paraId="204E178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C262203" w14:textId="21D516BF" w:rsidR="00410B18" w:rsidRPr="002C781D" w:rsidRDefault="00410B18" w:rsidP="00410B18">
            <w:pPr>
              <w:pStyle w:val="firstcolstyle"/>
            </w:pPr>
            <w:r w:rsidRPr="002C781D">
              <w:tab/>
              <w:t>Methods used in past vaping</w:t>
            </w:r>
            <w:r>
              <w:br/>
            </w:r>
            <w:r>
              <w:tab/>
            </w:r>
            <w:r w:rsidRPr="002C781D">
              <w:t>quit attempt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CB929CD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46858EC4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CC2C142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67CC277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1B3D1FA2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12F33982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7F1F7C9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8BB9F67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0DF13E7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90B4475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6412498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60D44D5" w14:textId="3B36C62D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Cold Turkey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A89DCDF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35EB0984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4D8D0C4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CCDB170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5A1D0568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266539F4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46D10F2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72FDC72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228D4A9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37329AB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2659347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66F6DD9" w14:textId="3F5D7926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F158740" w14:textId="0FC4B2CB" w:rsidR="00410B18" w:rsidRPr="00502117" w:rsidRDefault="00410B18" w:rsidP="00410B18">
            <w:pPr>
              <w:pStyle w:val="Ncol"/>
            </w:pPr>
            <w:r w:rsidRPr="00502117">
              <w:t>32</w:t>
            </w:r>
          </w:p>
        </w:tc>
        <w:tc>
          <w:tcPr>
            <w:tcW w:w="1839" w:type="dxa"/>
          </w:tcPr>
          <w:p w14:paraId="17F255E1" w14:textId="080BDB35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6D551FC" w14:textId="53686334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0B701B3" w14:textId="7B2EE562" w:rsidR="00410B18" w:rsidRPr="002C781D" w:rsidRDefault="00410B18" w:rsidP="00410B18">
            <w:pPr>
              <w:pStyle w:val="Ncol"/>
            </w:pPr>
            <w:r w:rsidRPr="002C781D">
              <w:t>34</w:t>
            </w:r>
          </w:p>
        </w:tc>
        <w:tc>
          <w:tcPr>
            <w:tcW w:w="1838" w:type="dxa"/>
          </w:tcPr>
          <w:p w14:paraId="07C8D8A4" w14:textId="5122E260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3F2BD04A" w14:textId="422FF6A2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EE27B85" w14:textId="15A7D453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1A943D5" w14:textId="1A132374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59C03CA" w14:textId="423263A0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D4A4C2C" w14:textId="3D46BB91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6C537E1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EF79715" w14:textId="7FFD879C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11E6870" w14:textId="52755FB0" w:rsidR="00410B18" w:rsidRPr="00502117" w:rsidRDefault="00410B18" w:rsidP="00410B18">
            <w:pPr>
              <w:pStyle w:val="Ncol"/>
            </w:pPr>
            <w:r w:rsidRPr="00502117">
              <w:t>39</w:t>
            </w:r>
          </w:p>
        </w:tc>
        <w:tc>
          <w:tcPr>
            <w:tcW w:w="1839" w:type="dxa"/>
          </w:tcPr>
          <w:p w14:paraId="76996474" w14:textId="0DBF5A31" w:rsidR="00410B18" w:rsidRPr="00502117" w:rsidRDefault="00410B18" w:rsidP="00410B18">
            <w:pPr>
              <w:pStyle w:val="respcolstyle"/>
            </w:pPr>
            <w:r w:rsidRPr="00502117">
              <w:t>-0.5 (-1.</w:t>
            </w:r>
            <w:r>
              <w:t>5,</w:t>
            </w:r>
            <w:r w:rsidRPr="00502117">
              <w:t>0.6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5AFB930" w14:textId="5E4A0465" w:rsidR="00410B18" w:rsidRPr="002C781D" w:rsidRDefault="00410B18" w:rsidP="00410B18">
            <w:pPr>
              <w:pStyle w:val="Pvaluecol"/>
            </w:pPr>
            <w:r w:rsidRPr="002C781D">
              <w:t>.4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1605ACC" w14:textId="14050F1E" w:rsidR="00410B18" w:rsidRPr="002C781D" w:rsidRDefault="00410B18" w:rsidP="00410B18">
            <w:pPr>
              <w:pStyle w:val="Ncol"/>
            </w:pPr>
            <w:r w:rsidRPr="002C781D">
              <w:t>39</w:t>
            </w:r>
          </w:p>
        </w:tc>
        <w:tc>
          <w:tcPr>
            <w:tcW w:w="1838" w:type="dxa"/>
          </w:tcPr>
          <w:p w14:paraId="188847C3" w14:textId="24D31A63" w:rsidR="00410B18" w:rsidRPr="002C781D" w:rsidRDefault="00410B18" w:rsidP="00410B18">
            <w:pPr>
              <w:pStyle w:val="respcolstyle"/>
            </w:pPr>
            <w:r w:rsidRPr="002C781D">
              <w:t>0.3 (-0.</w:t>
            </w:r>
            <w:r>
              <w:t>5,</w:t>
            </w:r>
            <w:r w:rsidRPr="002C781D">
              <w:t>1.1)</w:t>
            </w:r>
          </w:p>
        </w:tc>
        <w:tc>
          <w:tcPr>
            <w:tcW w:w="605" w:type="dxa"/>
          </w:tcPr>
          <w:p w14:paraId="3F35BCDC" w14:textId="69E06CD5" w:rsidR="00410B18" w:rsidRPr="00813AD5" w:rsidRDefault="00410B18" w:rsidP="00410B18">
            <w:pPr>
              <w:pStyle w:val="Pvaluecol"/>
            </w:pPr>
            <w:r w:rsidRPr="00813AD5">
              <w:t>.5</w:t>
            </w:r>
            <w:r>
              <w:t>2</w:t>
            </w:r>
          </w:p>
        </w:tc>
        <w:tc>
          <w:tcPr>
            <w:tcW w:w="1831" w:type="dxa"/>
            <w:shd w:val="clear" w:color="auto" w:fill="auto"/>
          </w:tcPr>
          <w:p w14:paraId="0B9B2688" w14:textId="0123BDB2" w:rsidR="00410B18" w:rsidRPr="00EE16BC" w:rsidRDefault="00410B18" w:rsidP="00410B18">
            <w:pPr>
              <w:pStyle w:val="respcolstyle"/>
            </w:pPr>
            <w:r w:rsidRPr="00EE16BC">
              <w:t>18.6 (-2</w:t>
            </w:r>
            <w:r>
              <w:t>6.8,</w:t>
            </w:r>
            <w:r w:rsidRPr="00EE16BC">
              <w:t>64.</w:t>
            </w:r>
            <w:r>
              <w:t>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A21E461" w14:textId="724EA072" w:rsidR="00410B18" w:rsidRPr="00EE16BC" w:rsidRDefault="00410B18" w:rsidP="00410B18">
            <w:pPr>
              <w:pStyle w:val="Pvaluecol"/>
            </w:pPr>
            <w:r w:rsidRPr="00EE16BC">
              <w:t>.4</w:t>
            </w:r>
            <w:r>
              <w:t>2</w:t>
            </w:r>
          </w:p>
        </w:tc>
        <w:tc>
          <w:tcPr>
            <w:tcW w:w="1833" w:type="dxa"/>
            <w:shd w:val="clear" w:color="auto" w:fill="auto"/>
          </w:tcPr>
          <w:p w14:paraId="6143472F" w14:textId="233E284F" w:rsidR="00410B18" w:rsidRPr="002C781D" w:rsidRDefault="00410B18" w:rsidP="00410B18">
            <w:pPr>
              <w:pStyle w:val="respcolstyle"/>
            </w:pPr>
            <w:r w:rsidRPr="002C781D">
              <w:t>-1</w:t>
            </w:r>
            <w:r>
              <w:t>.0</w:t>
            </w:r>
            <w:r w:rsidRPr="002C781D">
              <w:t xml:space="preserve"> (-20.</w:t>
            </w:r>
            <w:r>
              <w:t>3,</w:t>
            </w:r>
            <w:r w:rsidRPr="002C781D">
              <w:t>18.</w:t>
            </w:r>
            <w:r>
              <w:t>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D0ED021" w14:textId="4B364ECC" w:rsidR="00410B18" w:rsidRPr="00ED07EE" w:rsidRDefault="00410B18" w:rsidP="00410B18">
            <w:pPr>
              <w:pStyle w:val="Pvaluecol"/>
            </w:pPr>
            <w:r w:rsidRPr="00ED07EE">
              <w:t>.92</w:t>
            </w:r>
          </w:p>
        </w:tc>
      </w:tr>
      <w:tr w:rsidR="00410B18" w:rsidRPr="002C781D" w14:paraId="5DC3627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368DB85" w14:textId="548707B5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 xml:space="preserve">Taper - </w:t>
            </w:r>
            <w:proofErr w:type="gramStart"/>
            <w:r w:rsidRPr="002C781D">
              <w:t>decrease</w:t>
            </w:r>
            <w:proofErr w:type="gramEnd"/>
            <w:r w:rsidRPr="002C781D">
              <w:t xml:space="preserve"> number of </w:t>
            </w:r>
            <w:r>
              <w:br/>
            </w:r>
            <w:r>
              <w:tab/>
            </w:r>
            <w:r>
              <w:tab/>
            </w:r>
            <w:r w:rsidRPr="002C781D">
              <w:t>vape sessions per day, puffs</w:t>
            </w:r>
            <w:r>
              <w:br/>
            </w:r>
            <w:r>
              <w:tab/>
            </w:r>
            <w:r>
              <w:tab/>
            </w:r>
            <w:r w:rsidRPr="002C781D">
              <w:t xml:space="preserve"> per session, and/or the </w:t>
            </w:r>
            <w:r>
              <w:br/>
            </w:r>
            <w:r>
              <w:tab/>
            </w:r>
            <w:r>
              <w:tab/>
            </w:r>
            <w:r w:rsidRPr="002C781D">
              <w:t>length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DEF2875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3AEFF1B0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217B6F8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2D30D42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75B04330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060E7AB6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4863C4E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5CC47246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760BDAB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5594BF2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3DAD169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68DBE88" w14:textId="3F87D755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E06C92" w14:textId="5602A533" w:rsidR="00410B18" w:rsidRPr="00502117" w:rsidRDefault="00410B18" w:rsidP="00410B18">
            <w:pPr>
              <w:pStyle w:val="Ncol"/>
            </w:pPr>
            <w:r w:rsidRPr="00502117">
              <w:t>38</w:t>
            </w:r>
          </w:p>
        </w:tc>
        <w:tc>
          <w:tcPr>
            <w:tcW w:w="1839" w:type="dxa"/>
          </w:tcPr>
          <w:p w14:paraId="15B1F2D6" w14:textId="3E88663A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6BDAE64" w14:textId="34EABA95" w:rsidR="00410B18" w:rsidRPr="002C781D" w:rsidRDefault="00410B18" w:rsidP="00410B18">
            <w:pPr>
              <w:pStyle w:val="Pvaluecol"/>
            </w:pPr>
            <w:r w:rsidRPr="002C781D">
              <w:t>.98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5D82A71" w14:textId="08BFED05" w:rsidR="00410B18" w:rsidRPr="002C781D" w:rsidRDefault="00410B18" w:rsidP="00410B18">
            <w:pPr>
              <w:pStyle w:val="Ncol"/>
            </w:pPr>
            <w:r w:rsidRPr="002C781D">
              <w:t>39</w:t>
            </w:r>
          </w:p>
        </w:tc>
        <w:tc>
          <w:tcPr>
            <w:tcW w:w="1838" w:type="dxa"/>
          </w:tcPr>
          <w:p w14:paraId="20E0EB0C" w14:textId="45F49FB3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6FA5F576" w14:textId="72B53DAE" w:rsidR="00410B18" w:rsidRPr="00813AD5" w:rsidRDefault="00410B18" w:rsidP="00410B18">
            <w:pPr>
              <w:pStyle w:val="Pvaluecol"/>
            </w:pPr>
            <w:r w:rsidRPr="00813AD5">
              <w:t>.</w:t>
            </w:r>
            <w:r>
              <w:t>77</w:t>
            </w:r>
          </w:p>
        </w:tc>
        <w:tc>
          <w:tcPr>
            <w:tcW w:w="1831" w:type="dxa"/>
            <w:shd w:val="clear" w:color="auto" w:fill="auto"/>
          </w:tcPr>
          <w:p w14:paraId="4CC6A25B" w14:textId="029C3472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B4F6BE0" w14:textId="4098E0A6" w:rsidR="00410B18" w:rsidRPr="00EE16BC" w:rsidRDefault="00410B18" w:rsidP="00410B18">
            <w:pPr>
              <w:pStyle w:val="Pvaluecol"/>
            </w:pPr>
            <w:r w:rsidRPr="00EE16BC">
              <w:t>.4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30EA6304" w14:textId="0D06E981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2AE566FF" w14:textId="3B57C030" w:rsidR="00410B18" w:rsidRPr="00ED07EE" w:rsidRDefault="00410B18" w:rsidP="00410B18">
            <w:pPr>
              <w:pStyle w:val="Pvaluecol"/>
            </w:pPr>
            <w:r w:rsidRPr="00ED07EE">
              <w:t>.95</w:t>
            </w:r>
          </w:p>
        </w:tc>
      </w:tr>
      <w:tr w:rsidR="00410B18" w:rsidRPr="002C781D" w14:paraId="10A6D25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5D8F18D" w14:textId="595CA98D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80032A6" w14:textId="6617C413" w:rsidR="00410B18" w:rsidRPr="00502117" w:rsidRDefault="00410B18" w:rsidP="00410B18">
            <w:pPr>
              <w:pStyle w:val="Ncol"/>
            </w:pPr>
            <w:r w:rsidRPr="00502117">
              <w:t>33</w:t>
            </w:r>
          </w:p>
        </w:tc>
        <w:tc>
          <w:tcPr>
            <w:tcW w:w="1839" w:type="dxa"/>
          </w:tcPr>
          <w:p w14:paraId="5AA3BBD5" w14:textId="7D408308" w:rsidR="00410B18" w:rsidRPr="00502117" w:rsidRDefault="00410B18" w:rsidP="00410B18">
            <w:pPr>
              <w:pStyle w:val="respcolstyle"/>
            </w:pPr>
            <w:r>
              <w:t>-</w:t>
            </w:r>
            <w:r w:rsidRPr="00502117">
              <w:t>0</w:t>
            </w:r>
            <w:r>
              <w:t>.02</w:t>
            </w:r>
            <w:r w:rsidRPr="00502117">
              <w:t xml:space="preserve"> (-1.</w:t>
            </w:r>
            <w:r>
              <w:t>1,</w:t>
            </w:r>
            <w:r w:rsidRPr="00502117">
              <w:t>1.</w:t>
            </w:r>
            <w:r>
              <w:t>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669B6B1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09275C0" w14:textId="368E82B6" w:rsidR="00410B18" w:rsidRPr="002C781D" w:rsidRDefault="00410B18" w:rsidP="00410B18">
            <w:pPr>
              <w:pStyle w:val="Ncol"/>
            </w:pPr>
            <w:r w:rsidRPr="002C781D">
              <w:t>34</w:t>
            </w:r>
          </w:p>
        </w:tc>
        <w:tc>
          <w:tcPr>
            <w:tcW w:w="1838" w:type="dxa"/>
          </w:tcPr>
          <w:p w14:paraId="7DBC0B3B" w14:textId="4A68AA43" w:rsidR="00410B18" w:rsidRPr="002C781D" w:rsidRDefault="00410B18" w:rsidP="00410B18">
            <w:pPr>
              <w:pStyle w:val="respcolstyle"/>
            </w:pPr>
            <w:r w:rsidRPr="002C781D">
              <w:t>0.1 (-0.</w:t>
            </w:r>
            <w:r>
              <w:t>7,</w:t>
            </w:r>
            <w:r w:rsidRPr="002C781D">
              <w:t>0.9)</w:t>
            </w:r>
          </w:p>
        </w:tc>
        <w:tc>
          <w:tcPr>
            <w:tcW w:w="605" w:type="dxa"/>
          </w:tcPr>
          <w:p w14:paraId="3207D763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1DEBBAA" w14:textId="6036C105" w:rsidR="00410B18" w:rsidRPr="00EE16BC" w:rsidRDefault="00410B18" w:rsidP="00410B18">
            <w:pPr>
              <w:pStyle w:val="respcolstyle"/>
            </w:pPr>
            <w:r w:rsidRPr="00EE16BC">
              <w:t>-16.2 (-</w:t>
            </w:r>
            <w:r>
              <w:t>61.7,</w:t>
            </w:r>
            <w:r w:rsidRPr="00EE16BC">
              <w:t>29.</w:t>
            </w:r>
            <w:r>
              <w:t>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8D26CA3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B9E50B5" w14:textId="6B668FC5" w:rsidR="00410B18" w:rsidRPr="002C781D" w:rsidRDefault="00410B18" w:rsidP="00410B18">
            <w:pPr>
              <w:pStyle w:val="respcolstyle"/>
            </w:pPr>
            <w:r w:rsidRPr="002C781D">
              <w:t>0.6 (-1</w:t>
            </w:r>
            <w:r>
              <w:t>8.7,19.9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38AD8AA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079BD11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FD54137" w14:textId="7BFA33F3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 xml:space="preserve">Taper - decrease nicotine </w:t>
            </w:r>
            <w:r>
              <w:br/>
            </w:r>
            <w:r>
              <w:tab/>
            </w:r>
            <w:r>
              <w:tab/>
            </w:r>
            <w:r w:rsidRPr="002C781D">
              <w:t xml:space="preserve">concentration in my vape </w:t>
            </w:r>
            <w:r>
              <w:br/>
            </w:r>
            <w:r>
              <w:tab/>
            </w:r>
            <w:r>
              <w:tab/>
            </w:r>
            <w:r w:rsidRPr="002C781D">
              <w:t>juice/e-liquid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282BD1E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4C9E184A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816BA67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AF9F45C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72203952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5943FF11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09D07D1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4341B232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A5DF6C3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11D08570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4E3B40B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70F4DF7" w14:textId="2B1DD843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DBBDEB" w14:textId="6463FBCF" w:rsidR="00410B18" w:rsidRPr="00502117" w:rsidRDefault="00410B18" w:rsidP="00410B18">
            <w:pPr>
              <w:pStyle w:val="Ncol"/>
            </w:pPr>
            <w:r w:rsidRPr="00502117">
              <w:t>47</w:t>
            </w:r>
          </w:p>
        </w:tc>
        <w:tc>
          <w:tcPr>
            <w:tcW w:w="1839" w:type="dxa"/>
          </w:tcPr>
          <w:p w14:paraId="13118996" w14:textId="6AC01BBF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2D7EF39" w14:textId="597EF622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1012C3B" w14:textId="70C8A6B7" w:rsidR="00410B18" w:rsidRPr="002C781D" w:rsidRDefault="00410B18" w:rsidP="00410B18">
            <w:pPr>
              <w:pStyle w:val="Ncol"/>
            </w:pPr>
            <w:r w:rsidRPr="002C781D">
              <w:t>48</w:t>
            </w:r>
          </w:p>
        </w:tc>
        <w:tc>
          <w:tcPr>
            <w:tcW w:w="1838" w:type="dxa"/>
          </w:tcPr>
          <w:p w14:paraId="350ABB0F" w14:textId="5CB0A6E6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77B7104D" w14:textId="310ABFA5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4F962B8" w14:textId="11610004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E4CF35A" w14:textId="2A751708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9209A9C" w14:textId="2A8D171A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2D8477C" w14:textId="44286B1E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0528F7F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EF4D23D" w14:textId="32FE4E18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05708A6" w14:textId="7CB799F4" w:rsidR="00410B18" w:rsidRPr="00502117" w:rsidRDefault="00410B18" w:rsidP="00410B18">
            <w:pPr>
              <w:pStyle w:val="Ncol"/>
            </w:pPr>
            <w:r w:rsidRPr="00502117">
              <w:t>24</w:t>
            </w:r>
          </w:p>
        </w:tc>
        <w:tc>
          <w:tcPr>
            <w:tcW w:w="1839" w:type="dxa"/>
          </w:tcPr>
          <w:p w14:paraId="25F36D79" w14:textId="6D52774C" w:rsidR="00410B18" w:rsidRPr="00502117" w:rsidRDefault="00410B18" w:rsidP="00410B18">
            <w:pPr>
              <w:pStyle w:val="respcolstyle"/>
            </w:pPr>
            <w:r>
              <w:t>-</w:t>
            </w:r>
            <w:r w:rsidRPr="00502117">
              <w:t>0</w:t>
            </w:r>
            <w:r>
              <w:t>.05</w:t>
            </w:r>
            <w:r w:rsidRPr="00502117">
              <w:t xml:space="preserve"> (-1.</w:t>
            </w:r>
            <w:r>
              <w:t>2,</w:t>
            </w:r>
            <w:r w:rsidRPr="00502117">
              <w:t>1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6BB7209" w14:textId="76B5500A" w:rsidR="00410B18" w:rsidRPr="002C781D" w:rsidRDefault="00410B18" w:rsidP="00410B18">
            <w:pPr>
              <w:pStyle w:val="Pvaluecol"/>
            </w:pPr>
            <w:r w:rsidRPr="002C781D">
              <w:t>.93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012722C" w14:textId="76546518" w:rsidR="00410B18" w:rsidRPr="002C781D" w:rsidRDefault="00410B18" w:rsidP="00410B18">
            <w:pPr>
              <w:pStyle w:val="Ncol"/>
            </w:pPr>
            <w:r w:rsidRPr="002C781D">
              <w:t>25</w:t>
            </w:r>
          </w:p>
        </w:tc>
        <w:tc>
          <w:tcPr>
            <w:tcW w:w="1838" w:type="dxa"/>
          </w:tcPr>
          <w:p w14:paraId="3EB2F6F3" w14:textId="026410C5" w:rsidR="00410B18" w:rsidRPr="002C781D" w:rsidRDefault="00410B18" w:rsidP="00410B18">
            <w:pPr>
              <w:pStyle w:val="respcolstyle"/>
            </w:pPr>
            <w:r w:rsidRPr="002C781D">
              <w:t>-0.5 (-1.</w:t>
            </w:r>
            <w:r>
              <w:t>3,</w:t>
            </w:r>
            <w:r w:rsidRPr="002C781D">
              <w:t>0.4)</w:t>
            </w:r>
          </w:p>
        </w:tc>
        <w:tc>
          <w:tcPr>
            <w:tcW w:w="605" w:type="dxa"/>
          </w:tcPr>
          <w:p w14:paraId="72B89081" w14:textId="505D1D03" w:rsidR="00410B18" w:rsidRPr="00813AD5" w:rsidRDefault="00410B18" w:rsidP="00410B18">
            <w:pPr>
              <w:pStyle w:val="Pvaluecol"/>
            </w:pPr>
            <w:r w:rsidRPr="00813AD5">
              <w:t>.2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2D8CA8F7" w14:textId="3D2FA844" w:rsidR="00410B18" w:rsidRPr="00EE16BC" w:rsidRDefault="00410B18" w:rsidP="00410B18">
            <w:pPr>
              <w:pStyle w:val="respcolstyle"/>
            </w:pPr>
            <w:r w:rsidRPr="00EE16BC">
              <w:t>-20.3 (-68.</w:t>
            </w:r>
            <w:r>
              <w:t>1,</w:t>
            </w:r>
            <w:r w:rsidRPr="00EE16BC">
              <w:t>2</w:t>
            </w:r>
            <w:r>
              <w:t>7.4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83AC834" w14:textId="1355DD3A" w:rsidR="00410B18" w:rsidRPr="00EE16BC" w:rsidRDefault="00410B18" w:rsidP="00410B18">
            <w:pPr>
              <w:pStyle w:val="Pvaluecol"/>
            </w:pPr>
            <w:r w:rsidRPr="00EE16BC">
              <w:t>.4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521F1668" w14:textId="347FDA10" w:rsidR="00410B18" w:rsidRPr="002C781D" w:rsidRDefault="00410B18" w:rsidP="00410B18">
            <w:pPr>
              <w:pStyle w:val="respcolstyle"/>
            </w:pPr>
            <w:r w:rsidRPr="002C781D">
              <w:t>-7.2 (-27.</w:t>
            </w:r>
            <w:r>
              <w:t>5,</w:t>
            </w:r>
            <w:r w:rsidRPr="002C781D">
              <w:t>13.</w:t>
            </w:r>
            <w:r>
              <w:t>0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DAB715F" w14:textId="2177476D" w:rsidR="00410B18" w:rsidRPr="00ED07EE" w:rsidRDefault="00410B18" w:rsidP="00410B18">
            <w:pPr>
              <w:pStyle w:val="Pvaluecol"/>
            </w:pPr>
            <w:r w:rsidRPr="00ED07EE">
              <w:t>.4</w:t>
            </w:r>
            <w:r>
              <w:t>8</w:t>
            </w:r>
          </w:p>
        </w:tc>
      </w:tr>
      <w:tr w:rsidR="00410B18" w:rsidRPr="002C781D" w14:paraId="7E6AFE0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6650688" w14:textId="262A3505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 xml:space="preserve">Medication - Nicotine </w:t>
            </w:r>
            <w:r>
              <w:br/>
            </w:r>
            <w:r>
              <w:tab/>
            </w:r>
            <w:r>
              <w:tab/>
            </w:r>
            <w:r w:rsidRPr="002C781D">
              <w:t xml:space="preserve">Replacement Therapy </w:t>
            </w:r>
            <w:r>
              <w:br/>
            </w:r>
            <w:r>
              <w:tab/>
            </w:r>
            <w:r>
              <w:tab/>
            </w:r>
            <w:r w:rsidRPr="002C781D">
              <w:t>(NRT)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C4D5470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3DAD4C71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C5A595A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122A46A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590A64BA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7EC714E6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679B9E2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6DCF687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5EA9AAC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43C7540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7A1A272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011E7FE" w14:textId="5A351F8C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D98D6A0" w14:textId="7A0E405D" w:rsidR="00410B18" w:rsidRPr="00502117" w:rsidRDefault="00410B18" w:rsidP="00410B18">
            <w:pPr>
              <w:pStyle w:val="Ncol"/>
            </w:pPr>
            <w:r w:rsidRPr="00502117">
              <w:t>63</w:t>
            </w:r>
          </w:p>
        </w:tc>
        <w:tc>
          <w:tcPr>
            <w:tcW w:w="1839" w:type="dxa"/>
          </w:tcPr>
          <w:p w14:paraId="7B6E8C6B" w14:textId="0FC830AA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B0DCBF9" w14:textId="0E61E6C4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B56E6E6" w14:textId="24ACBC89" w:rsidR="00410B18" w:rsidRPr="002C781D" w:rsidRDefault="00410B18" w:rsidP="00410B18">
            <w:pPr>
              <w:pStyle w:val="Ncol"/>
            </w:pPr>
            <w:r w:rsidRPr="002C781D">
              <w:t>65</w:t>
            </w:r>
          </w:p>
        </w:tc>
        <w:tc>
          <w:tcPr>
            <w:tcW w:w="1838" w:type="dxa"/>
          </w:tcPr>
          <w:p w14:paraId="0FE4DE6C" w14:textId="11C9A55F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5A35990B" w14:textId="3FCF4E29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53D2398" w14:textId="637C8862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58B6DF0" w14:textId="6DA39E24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105635B" w14:textId="133B2457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76C18BB9" w14:textId="69A6B594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1F33B6C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46206F" w14:textId="43081261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77A554E" w14:textId="1BF31908" w:rsidR="00410B18" w:rsidRPr="00502117" w:rsidRDefault="00410B18" w:rsidP="00410B18">
            <w:pPr>
              <w:pStyle w:val="Ncol"/>
            </w:pPr>
            <w:r w:rsidRPr="00502117">
              <w:t>8</w:t>
            </w:r>
          </w:p>
        </w:tc>
        <w:tc>
          <w:tcPr>
            <w:tcW w:w="1839" w:type="dxa"/>
          </w:tcPr>
          <w:p w14:paraId="1B275167" w14:textId="63CC8225" w:rsidR="00410B18" w:rsidRPr="00502117" w:rsidRDefault="00410B18" w:rsidP="00410B18">
            <w:pPr>
              <w:pStyle w:val="respcolstyle"/>
            </w:pPr>
            <w:r w:rsidRPr="00502117">
              <w:t>-0.6 (-2.</w:t>
            </w:r>
            <w:r>
              <w:t>3,</w:t>
            </w:r>
            <w:r w:rsidRPr="00502117">
              <w:t>1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E6A9B82" w14:textId="574F60E9" w:rsidR="00410B18" w:rsidRPr="002C781D" w:rsidRDefault="00410B18" w:rsidP="00410B18">
            <w:pPr>
              <w:pStyle w:val="Pvaluecol"/>
            </w:pPr>
            <w:r w:rsidRPr="002C781D">
              <w:t>.4</w:t>
            </w:r>
            <w:r>
              <w:t>8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ADCA1D1" w14:textId="16039DB6" w:rsidR="00410B18" w:rsidRPr="002C781D" w:rsidRDefault="00410B18" w:rsidP="00410B18">
            <w:pPr>
              <w:pStyle w:val="Ncol"/>
            </w:pPr>
            <w:r w:rsidRPr="002C781D">
              <w:t>8</w:t>
            </w:r>
          </w:p>
        </w:tc>
        <w:tc>
          <w:tcPr>
            <w:tcW w:w="1838" w:type="dxa"/>
          </w:tcPr>
          <w:p w14:paraId="2D38B5BB" w14:textId="1CEA883A" w:rsidR="00410B18" w:rsidRPr="002C781D" w:rsidRDefault="00410B18" w:rsidP="00410B18">
            <w:pPr>
              <w:pStyle w:val="respcolstyle"/>
            </w:pPr>
            <w:r w:rsidRPr="002C781D">
              <w:t>0.5 (-0.</w:t>
            </w:r>
            <w:r>
              <w:t>8,</w:t>
            </w:r>
            <w:r w:rsidRPr="002C781D">
              <w:t>1.8)</w:t>
            </w:r>
          </w:p>
        </w:tc>
        <w:tc>
          <w:tcPr>
            <w:tcW w:w="605" w:type="dxa"/>
          </w:tcPr>
          <w:p w14:paraId="73A08280" w14:textId="4D002556" w:rsidR="00410B18" w:rsidRPr="00813AD5" w:rsidRDefault="00410B18" w:rsidP="00410B18">
            <w:pPr>
              <w:pStyle w:val="Pvaluecol"/>
            </w:pPr>
            <w:r w:rsidRPr="00813AD5">
              <w:t>.4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6FBB51D9" w14:textId="6E63DC31" w:rsidR="00410B18" w:rsidRPr="00EE16BC" w:rsidRDefault="00410B18" w:rsidP="00410B18">
            <w:pPr>
              <w:pStyle w:val="respcolstyle"/>
            </w:pPr>
            <w:r w:rsidRPr="00EE16BC">
              <w:t>20.6 (-5</w:t>
            </w:r>
            <w:r>
              <w:t>2.1,</w:t>
            </w:r>
            <w:r w:rsidRPr="00EE16BC">
              <w:t>9</w:t>
            </w:r>
            <w:r>
              <w:t>3</w:t>
            </w:r>
            <w:r w:rsidRPr="00EE16BC">
              <w:t>.3)</w:t>
            </w:r>
          </w:p>
        </w:tc>
        <w:tc>
          <w:tcPr>
            <w:tcW w:w="599" w:type="dxa"/>
            <w:shd w:val="clear" w:color="auto" w:fill="auto"/>
          </w:tcPr>
          <w:p w14:paraId="003FDAA9" w14:textId="270FFAB5" w:rsidR="00410B18" w:rsidRPr="00EE16BC" w:rsidRDefault="00410B18" w:rsidP="00410B18">
            <w:pPr>
              <w:pStyle w:val="Pvaluecol"/>
            </w:pPr>
            <w:r w:rsidRPr="00EE16BC">
              <w:t>.5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2CB43D5E" w14:textId="00350D76" w:rsidR="00410B18" w:rsidRPr="002C781D" w:rsidRDefault="00410B18" w:rsidP="00410B18">
            <w:pPr>
              <w:pStyle w:val="respcolstyle"/>
            </w:pPr>
            <w:r w:rsidRPr="002C781D">
              <w:t>-9.4 (-40.</w:t>
            </w:r>
            <w:r>
              <w:t>1,</w:t>
            </w:r>
            <w:r w:rsidRPr="002C781D">
              <w:t>21.</w:t>
            </w:r>
            <w:r>
              <w:t>4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19A30CEE" w14:textId="6A673A2D" w:rsidR="00410B18" w:rsidRPr="00ED07EE" w:rsidRDefault="00410B18" w:rsidP="00410B18">
            <w:pPr>
              <w:pStyle w:val="Pvaluecol"/>
            </w:pPr>
            <w:r w:rsidRPr="00ED07EE">
              <w:t>.5</w:t>
            </w:r>
            <w:r>
              <w:t>5</w:t>
            </w:r>
          </w:p>
        </w:tc>
      </w:tr>
      <w:tr w:rsidR="00410B18" w:rsidRPr="002C781D" w14:paraId="375A72D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355D634" w14:textId="22E7801A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Any medication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245E20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673BAA32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6FD1F52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7A780DA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200712F9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4A6FA3E3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7EF159B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A1CA27D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79284AD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AF8D6EE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747AFCD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84456C1" w14:textId="08B3F12F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B6C1508" w14:textId="22A7DB08" w:rsidR="00410B18" w:rsidRPr="00502117" w:rsidRDefault="00410B18" w:rsidP="00410B18">
            <w:pPr>
              <w:pStyle w:val="Ncol"/>
            </w:pPr>
            <w:r w:rsidRPr="00502117">
              <w:t>61</w:t>
            </w:r>
          </w:p>
        </w:tc>
        <w:tc>
          <w:tcPr>
            <w:tcW w:w="1839" w:type="dxa"/>
          </w:tcPr>
          <w:p w14:paraId="0C6FB8C3" w14:textId="1C8A924F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50FD70C" w14:textId="5993A479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BB9C8C4" w14:textId="3B7DBA9E" w:rsidR="00410B18" w:rsidRPr="002C781D" w:rsidRDefault="00410B18" w:rsidP="00410B18">
            <w:pPr>
              <w:pStyle w:val="Ncol"/>
            </w:pPr>
            <w:r w:rsidRPr="002C781D">
              <w:t>63</w:t>
            </w:r>
          </w:p>
        </w:tc>
        <w:tc>
          <w:tcPr>
            <w:tcW w:w="1838" w:type="dxa"/>
          </w:tcPr>
          <w:p w14:paraId="6157E623" w14:textId="616D04C8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424ABE1" w14:textId="5B42D030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DE27E14" w14:textId="4C8B7A9E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450B869A" w14:textId="4018008C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637AAC5" w14:textId="7C27C8C2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009F25D5" w14:textId="159535CC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5588DBF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D59B411" w14:textId="7A384BB2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B3A53BE" w14:textId="5A788A46" w:rsidR="00410B18" w:rsidRPr="00502117" w:rsidRDefault="00410B18" w:rsidP="00410B18">
            <w:pPr>
              <w:pStyle w:val="Ncol"/>
            </w:pPr>
            <w:r w:rsidRPr="00502117">
              <w:t>10</w:t>
            </w:r>
          </w:p>
        </w:tc>
        <w:tc>
          <w:tcPr>
            <w:tcW w:w="1839" w:type="dxa"/>
          </w:tcPr>
          <w:p w14:paraId="27AB6C61" w14:textId="72EB5E8F" w:rsidR="00410B18" w:rsidRPr="00502117" w:rsidRDefault="00410B18" w:rsidP="00410B18">
            <w:pPr>
              <w:pStyle w:val="respcolstyle"/>
            </w:pPr>
            <w:r w:rsidRPr="00502117">
              <w:t>-0.4 (-</w:t>
            </w:r>
            <w:r>
              <w:t>2</w:t>
            </w:r>
            <w:r w:rsidR="00314D39">
              <w:t>.0</w:t>
            </w:r>
            <w:r>
              <w:t>,</w:t>
            </w:r>
            <w:r w:rsidRPr="00502117">
              <w:t>1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6697C3C" w14:textId="710E5B09" w:rsidR="00410B18" w:rsidRPr="002C781D" w:rsidRDefault="00410B18" w:rsidP="00410B18">
            <w:pPr>
              <w:pStyle w:val="Pvaluecol"/>
            </w:pPr>
            <w:r w:rsidRPr="002C781D">
              <w:t>.5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7CFF013" w14:textId="65A621E0" w:rsidR="00410B18" w:rsidRPr="002C781D" w:rsidRDefault="00410B18" w:rsidP="00410B18">
            <w:pPr>
              <w:pStyle w:val="Ncol"/>
            </w:pPr>
            <w:r w:rsidRPr="002C781D">
              <w:t>10</w:t>
            </w:r>
          </w:p>
        </w:tc>
        <w:tc>
          <w:tcPr>
            <w:tcW w:w="1838" w:type="dxa"/>
          </w:tcPr>
          <w:p w14:paraId="0F39E07F" w14:textId="011E613D" w:rsidR="00410B18" w:rsidRPr="002C781D" w:rsidRDefault="00410B18" w:rsidP="00410B18">
            <w:pPr>
              <w:pStyle w:val="respcolstyle"/>
            </w:pPr>
            <w:r w:rsidRPr="002C781D">
              <w:t>0.5 (-0.</w:t>
            </w:r>
            <w:r>
              <w:t>7,</w:t>
            </w:r>
            <w:r w:rsidRPr="002C781D">
              <w:t>1.7)</w:t>
            </w:r>
          </w:p>
        </w:tc>
        <w:tc>
          <w:tcPr>
            <w:tcW w:w="605" w:type="dxa"/>
          </w:tcPr>
          <w:p w14:paraId="3A662893" w14:textId="2B9B019C" w:rsidR="00410B18" w:rsidRPr="00813AD5" w:rsidRDefault="00410B18" w:rsidP="00410B18">
            <w:pPr>
              <w:pStyle w:val="Pvaluecol"/>
            </w:pPr>
            <w:r w:rsidRPr="00813AD5">
              <w:t>.4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7C2F7155" w14:textId="71F12CC8" w:rsidR="00410B18" w:rsidRPr="00EE16BC" w:rsidRDefault="00410B18" w:rsidP="00410B18">
            <w:pPr>
              <w:pStyle w:val="respcolstyle"/>
            </w:pPr>
            <w:r w:rsidRPr="00EE16BC">
              <w:t>29.3 (-3</w:t>
            </w:r>
            <w:r>
              <w:t>6</w:t>
            </w:r>
            <w:r w:rsidRPr="00EE16BC">
              <w:t>.</w:t>
            </w:r>
            <w:r>
              <w:t>5,</w:t>
            </w:r>
            <w:r w:rsidRPr="00EE16BC">
              <w:t>9</w:t>
            </w:r>
            <w:r>
              <w:t>5</w:t>
            </w:r>
            <w:r w:rsidRPr="00EE16BC">
              <w:t>.</w:t>
            </w:r>
            <w:r>
              <w:t>2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31BB33A" w14:textId="3B7CC36B" w:rsidR="00410B18" w:rsidRPr="00EE16BC" w:rsidRDefault="00410B18" w:rsidP="00410B18">
            <w:pPr>
              <w:pStyle w:val="Pvaluecol"/>
            </w:pPr>
            <w:r w:rsidRPr="00EE16BC">
              <w:t>.3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18B7A0E6" w14:textId="54E3E86A" w:rsidR="00410B18" w:rsidRPr="002C781D" w:rsidRDefault="00410B18" w:rsidP="00410B18">
            <w:pPr>
              <w:pStyle w:val="respcolstyle"/>
            </w:pPr>
            <w:r w:rsidRPr="002C781D">
              <w:t>-1.6 (-</w:t>
            </w:r>
            <w:r>
              <w:t>29.6,</w:t>
            </w:r>
            <w:r w:rsidRPr="002C781D">
              <w:t>26.</w:t>
            </w:r>
            <w:r>
              <w:t>4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7A44F73" w14:textId="1B5BD80D" w:rsidR="00410B18" w:rsidRPr="00ED07EE" w:rsidRDefault="00410B18" w:rsidP="00410B18">
            <w:pPr>
              <w:pStyle w:val="Pvaluecol"/>
            </w:pPr>
            <w:r w:rsidRPr="00ED07EE">
              <w:t>.91</w:t>
            </w:r>
          </w:p>
        </w:tc>
      </w:tr>
      <w:tr w:rsidR="00410B18" w:rsidRPr="002C781D" w14:paraId="0C03D83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C390E73" w14:textId="47159AFC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Non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F0B8F2E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5980B778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A0B55AE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FE2BAF1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182A9B60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359773F6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E488627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0F4F3B38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D9F9DE5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1F795022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17FFD49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123960F" w14:textId="578ECB5C" w:rsidR="00410B18" w:rsidRPr="002C781D" w:rsidRDefault="00410B18" w:rsidP="00410B18">
            <w:pPr>
              <w:pStyle w:val="firstcolstyle"/>
            </w:pPr>
            <w:r w:rsidRPr="002C781D">
              <w:lastRenderedPageBreak/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D499CC2" w14:textId="16D8376C" w:rsidR="00410B18" w:rsidRPr="00502117" w:rsidRDefault="00410B18" w:rsidP="00410B18">
            <w:pPr>
              <w:pStyle w:val="Ncol"/>
            </w:pPr>
            <w:r w:rsidRPr="00502117">
              <w:t>53</w:t>
            </w:r>
          </w:p>
        </w:tc>
        <w:tc>
          <w:tcPr>
            <w:tcW w:w="1839" w:type="dxa"/>
          </w:tcPr>
          <w:p w14:paraId="0C0FB88A" w14:textId="7FD2D77D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2274C7D" w14:textId="467ECD0D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8AE46C1" w14:textId="1809A9ED" w:rsidR="00410B18" w:rsidRPr="002C781D" w:rsidRDefault="00410B18" w:rsidP="00410B18">
            <w:pPr>
              <w:pStyle w:val="Ncol"/>
            </w:pPr>
            <w:r w:rsidRPr="002C781D">
              <w:t>54</w:t>
            </w:r>
          </w:p>
        </w:tc>
        <w:tc>
          <w:tcPr>
            <w:tcW w:w="1838" w:type="dxa"/>
          </w:tcPr>
          <w:p w14:paraId="60DD30CE" w14:textId="45C89F32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0A62EBF" w14:textId="1D6499A1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25C1C0C" w14:textId="003D7D78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42ACB6DA" w14:textId="7F121833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6EF8F66" w14:textId="5BF8B9A0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F5D43D3" w14:textId="1F159078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436D0B9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1DA5D870" w14:textId="1C1C7DC3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25D5A5E" w14:textId="482A71C8" w:rsidR="00410B18" w:rsidRPr="00502117" w:rsidRDefault="00410B18" w:rsidP="00410B18">
            <w:pPr>
              <w:pStyle w:val="Ncol"/>
            </w:pPr>
            <w:r w:rsidRPr="00502117">
              <w:t>18</w:t>
            </w:r>
          </w:p>
        </w:tc>
        <w:tc>
          <w:tcPr>
            <w:tcW w:w="1839" w:type="dxa"/>
          </w:tcPr>
          <w:p w14:paraId="426095ED" w14:textId="34C5065C" w:rsidR="00410B18" w:rsidRPr="00502117" w:rsidRDefault="00410B18" w:rsidP="00410B18">
            <w:pPr>
              <w:pStyle w:val="respcolstyle"/>
            </w:pPr>
            <w:r w:rsidRPr="00502117">
              <w:t>-0.2 (-1.</w:t>
            </w:r>
            <w:r>
              <w:t>4,</w:t>
            </w:r>
            <w:r w:rsidRPr="00502117">
              <w:t>1</w:t>
            </w:r>
            <w:r w:rsidR="00314D39">
              <w:t>.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E646D68" w14:textId="04E4DB43" w:rsidR="00410B18" w:rsidRPr="002C781D" w:rsidRDefault="00410B18" w:rsidP="00410B18">
            <w:pPr>
              <w:pStyle w:val="Pvaluecol"/>
            </w:pPr>
            <w:r w:rsidRPr="002C781D">
              <w:t>.7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DC5ED1F" w14:textId="21498BF1" w:rsidR="00410B18" w:rsidRPr="002C781D" w:rsidRDefault="00410B18" w:rsidP="00410B18">
            <w:pPr>
              <w:pStyle w:val="Ncol"/>
            </w:pPr>
            <w:r w:rsidRPr="002C781D">
              <w:t>19</w:t>
            </w:r>
          </w:p>
        </w:tc>
        <w:tc>
          <w:tcPr>
            <w:tcW w:w="1838" w:type="dxa"/>
          </w:tcPr>
          <w:p w14:paraId="6D269CE5" w14:textId="04F974AC" w:rsidR="00410B18" w:rsidRPr="002C781D" w:rsidRDefault="00410B18" w:rsidP="00410B18">
            <w:pPr>
              <w:pStyle w:val="respcolstyle"/>
            </w:pPr>
            <w:r w:rsidRPr="002C781D">
              <w:t>-0.3 (-1.</w:t>
            </w:r>
            <w:r>
              <w:t>3,</w:t>
            </w:r>
            <w:r w:rsidRPr="002C781D">
              <w:t>0.6)</w:t>
            </w:r>
          </w:p>
        </w:tc>
        <w:tc>
          <w:tcPr>
            <w:tcW w:w="605" w:type="dxa"/>
          </w:tcPr>
          <w:p w14:paraId="7D5DE6D6" w14:textId="0139CBC2" w:rsidR="00410B18" w:rsidRPr="00813AD5" w:rsidRDefault="00410B18" w:rsidP="00410B18">
            <w:pPr>
              <w:pStyle w:val="Pvaluecol"/>
            </w:pPr>
            <w:r w:rsidRPr="00813AD5">
              <w:t>.4</w:t>
            </w:r>
            <w:r>
              <w:t>6</w:t>
            </w:r>
          </w:p>
        </w:tc>
        <w:tc>
          <w:tcPr>
            <w:tcW w:w="1831" w:type="dxa"/>
            <w:shd w:val="clear" w:color="auto" w:fill="auto"/>
          </w:tcPr>
          <w:p w14:paraId="166DA471" w14:textId="38610AE1" w:rsidR="00410B18" w:rsidRPr="00EE16BC" w:rsidRDefault="00410B18" w:rsidP="00410B18">
            <w:pPr>
              <w:pStyle w:val="respcolstyle"/>
            </w:pPr>
            <w:r w:rsidRPr="00EE16BC">
              <w:t>9.2 (-4</w:t>
            </w:r>
            <w:r>
              <w:t>2</w:t>
            </w:r>
            <w:r w:rsidRPr="00EE16BC">
              <w:t>.</w:t>
            </w:r>
            <w:r>
              <w:t>6,</w:t>
            </w:r>
            <w:r w:rsidRPr="00EE16BC">
              <w:t>61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74A50E8" w14:textId="721C180E" w:rsidR="00410B18" w:rsidRPr="00EE16BC" w:rsidRDefault="00410B18" w:rsidP="00410B18">
            <w:pPr>
              <w:pStyle w:val="Pvaluecol"/>
            </w:pPr>
            <w:r w:rsidRPr="00EE16BC">
              <w:t>.73</w:t>
            </w:r>
          </w:p>
        </w:tc>
        <w:tc>
          <w:tcPr>
            <w:tcW w:w="1833" w:type="dxa"/>
            <w:shd w:val="clear" w:color="auto" w:fill="auto"/>
          </w:tcPr>
          <w:p w14:paraId="490E7D31" w14:textId="71ADA422" w:rsidR="00410B18" w:rsidRPr="002C781D" w:rsidRDefault="00410B18" w:rsidP="00410B18">
            <w:pPr>
              <w:pStyle w:val="respcolstyle"/>
            </w:pPr>
            <w:r w:rsidRPr="002C781D">
              <w:t>7.1 (-1</w:t>
            </w:r>
            <w:r>
              <w:t>4.8,</w:t>
            </w:r>
            <w:r w:rsidRPr="002C781D">
              <w:t>2</w:t>
            </w:r>
            <w:r>
              <w:t>9.0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4BE5A162" w14:textId="2C4DDB7B" w:rsidR="00410B18" w:rsidRPr="00ED07EE" w:rsidRDefault="00410B18" w:rsidP="00410B18">
            <w:pPr>
              <w:pStyle w:val="Pvaluecol"/>
            </w:pPr>
            <w:r w:rsidRPr="00ED07EE">
              <w:t>.5</w:t>
            </w:r>
            <w:r>
              <w:t>2</w:t>
            </w:r>
          </w:p>
        </w:tc>
      </w:tr>
      <w:tr w:rsidR="00410B18" w:rsidRPr="002C781D" w14:paraId="3B2BA06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CA9694E" w14:textId="2A900057" w:rsidR="00410B18" w:rsidRPr="002C781D" w:rsidRDefault="00410B18" w:rsidP="00410B18">
            <w:pPr>
              <w:pStyle w:val="firstcolstyle"/>
            </w:pPr>
            <w:r w:rsidRPr="002C781D">
              <w:tab/>
              <w:t xml:space="preserve">Reasons to stop </w:t>
            </w:r>
            <w:proofErr w:type="spellStart"/>
            <w:r w:rsidRPr="002C781D">
              <w:t>vaping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F63FBA0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69B91026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BAD78B6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8FCE86F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296DD027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74D73C3C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02EC25C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CE300F1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BA7D5E6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00C5B133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02E8E02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BCC1CE6" w14:textId="088B679B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  <w:t>Financial Cost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A199E4A" w14:textId="77777777" w:rsidR="00410B18" w:rsidRPr="00502117" w:rsidRDefault="00410B18" w:rsidP="00410B18">
            <w:pPr>
              <w:pStyle w:val="Ncol"/>
            </w:pPr>
          </w:p>
        </w:tc>
        <w:tc>
          <w:tcPr>
            <w:tcW w:w="1839" w:type="dxa"/>
          </w:tcPr>
          <w:p w14:paraId="53DA4A95" w14:textId="77777777" w:rsidR="00410B18" w:rsidRPr="00502117" w:rsidRDefault="00410B18" w:rsidP="00410B18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86C1DD4" w14:textId="77777777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6C136D7" w14:textId="77777777" w:rsidR="00410B18" w:rsidRPr="002C781D" w:rsidRDefault="00410B18" w:rsidP="00410B18">
            <w:pPr>
              <w:pStyle w:val="Ncol"/>
            </w:pPr>
          </w:p>
        </w:tc>
        <w:tc>
          <w:tcPr>
            <w:tcW w:w="1838" w:type="dxa"/>
          </w:tcPr>
          <w:p w14:paraId="1D61B471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</w:tcPr>
          <w:p w14:paraId="485420D3" w14:textId="77777777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E7C2D52" w14:textId="77777777" w:rsidR="00410B18" w:rsidRPr="00EE16BC" w:rsidRDefault="00410B18" w:rsidP="00410B18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5CE3877E" w14:textId="77777777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FD1CB69" w14:textId="77777777" w:rsidR="00410B18" w:rsidRPr="002C781D" w:rsidRDefault="00410B18" w:rsidP="00410B18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4E753E6E" w14:textId="77777777" w:rsidR="00410B18" w:rsidRPr="00ED07EE" w:rsidRDefault="00410B18" w:rsidP="00410B18">
            <w:pPr>
              <w:pStyle w:val="Pvaluecol"/>
            </w:pPr>
          </w:p>
        </w:tc>
      </w:tr>
      <w:tr w:rsidR="00410B18" w:rsidRPr="002C781D" w14:paraId="65A0BB8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05095A1" w14:textId="5E034937" w:rsidR="00410B18" w:rsidRPr="002C781D" w:rsidRDefault="00410B18" w:rsidP="00410B18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4C22CC" w14:textId="1F2A696E" w:rsidR="00410B18" w:rsidRPr="00502117" w:rsidRDefault="00410B18" w:rsidP="00410B18">
            <w:pPr>
              <w:pStyle w:val="Ncol"/>
            </w:pPr>
            <w:r w:rsidRPr="00502117">
              <w:t>15</w:t>
            </w:r>
          </w:p>
        </w:tc>
        <w:tc>
          <w:tcPr>
            <w:tcW w:w="1839" w:type="dxa"/>
          </w:tcPr>
          <w:p w14:paraId="0BDFC67A" w14:textId="391B6359" w:rsidR="00410B18" w:rsidRPr="00502117" w:rsidRDefault="00410B18" w:rsidP="00410B18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2CDEC0C" w14:textId="6870BA4F" w:rsidR="00410B18" w:rsidRPr="002C781D" w:rsidRDefault="00410B18" w:rsidP="00410B18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0E544E7" w14:textId="41ECD90E" w:rsidR="00410B18" w:rsidRPr="002C781D" w:rsidRDefault="00410B18" w:rsidP="00410B18">
            <w:pPr>
              <w:pStyle w:val="Ncol"/>
            </w:pPr>
            <w:r w:rsidRPr="002C781D">
              <w:t>16</w:t>
            </w:r>
          </w:p>
        </w:tc>
        <w:tc>
          <w:tcPr>
            <w:tcW w:w="1838" w:type="dxa"/>
          </w:tcPr>
          <w:p w14:paraId="069122C5" w14:textId="364FBA24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08EF92AC" w14:textId="27011CFA" w:rsidR="00410B18" w:rsidRPr="00813AD5" w:rsidRDefault="00410B18" w:rsidP="00410B18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9DA7F50" w14:textId="69496312" w:rsidR="00410B18" w:rsidRPr="00EE16BC" w:rsidRDefault="00410B18" w:rsidP="00410B18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E530E0E" w14:textId="07DF8A64" w:rsidR="00410B18" w:rsidRPr="00EE16BC" w:rsidRDefault="00410B18" w:rsidP="00410B18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534F21CD" w14:textId="796C164A" w:rsidR="00410B18" w:rsidRPr="002C781D" w:rsidRDefault="00410B18" w:rsidP="00410B18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DD092E9" w14:textId="4D55B218" w:rsidR="00410B18" w:rsidRPr="00ED07EE" w:rsidRDefault="00410B18" w:rsidP="00410B18">
            <w:pPr>
              <w:pStyle w:val="Pvaluecol"/>
            </w:pPr>
          </w:p>
        </w:tc>
      </w:tr>
      <w:tr w:rsidR="00211E61" w:rsidRPr="002C781D" w14:paraId="47037466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E3A15B2" w14:textId="3F1CA476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2160E79" w14:textId="656F2CBC" w:rsidR="00211E61" w:rsidRPr="00502117" w:rsidRDefault="00211E61" w:rsidP="00211E61">
            <w:pPr>
              <w:pStyle w:val="Ncol"/>
            </w:pPr>
            <w:r w:rsidRPr="00502117">
              <w:t>56</w:t>
            </w:r>
          </w:p>
        </w:tc>
        <w:tc>
          <w:tcPr>
            <w:tcW w:w="1839" w:type="dxa"/>
          </w:tcPr>
          <w:p w14:paraId="33360B5A" w14:textId="1264E330" w:rsidR="00211E61" w:rsidRPr="00502117" w:rsidRDefault="00211E61" w:rsidP="00211E61">
            <w:pPr>
              <w:pStyle w:val="respcolstyle"/>
            </w:pPr>
            <w:r w:rsidRPr="00502117">
              <w:t>-0.</w:t>
            </w:r>
            <w:r>
              <w:t>2</w:t>
            </w:r>
            <w:r w:rsidRPr="00502117">
              <w:t xml:space="preserve"> (-1.</w:t>
            </w:r>
            <w:r>
              <w:t>4,</w:t>
            </w:r>
            <w:r w:rsidRPr="00502117">
              <w:t>1.</w:t>
            </w:r>
            <w:r>
              <w:t>1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B5E5BE7" w14:textId="488859DB" w:rsidR="00211E61" w:rsidRPr="002C781D" w:rsidRDefault="00211E61" w:rsidP="00211E61">
            <w:pPr>
              <w:pStyle w:val="Pvaluecol"/>
            </w:pPr>
            <w:r w:rsidRPr="002C781D">
              <w:t>.8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F88F73" w14:textId="20545455" w:rsidR="00211E61" w:rsidRPr="002C781D" w:rsidRDefault="00211E61" w:rsidP="00211E61">
            <w:pPr>
              <w:pStyle w:val="Ncol"/>
            </w:pPr>
            <w:r w:rsidRPr="002C781D">
              <w:t>57</w:t>
            </w:r>
          </w:p>
        </w:tc>
        <w:tc>
          <w:tcPr>
            <w:tcW w:w="1838" w:type="dxa"/>
          </w:tcPr>
          <w:p w14:paraId="33A40326" w14:textId="7FE9E563" w:rsidR="00211E61" w:rsidRPr="002C781D" w:rsidRDefault="00211E61" w:rsidP="00211E61">
            <w:pPr>
              <w:pStyle w:val="respcolstyle"/>
            </w:pPr>
            <w:r w:rsidRPr="002C781D">
              <w:t>-0.1 (-1.</w:t>
            </w:r>
            <w:r>
              <w:t>1,</w:t>
            </w:r>
            <w:r w:rsidRPr="002C781D">
              <w:t>0.9)</w:t>
            </w:r>
          </w:p>
        </w:tc>
        <w:tc>
          <w:tcPr>
            <w:tcW w:w="605" w:type="dxa"/>
          </w:tcPr>
          <w:p w14:paraId="36199083" w14:textId="1F59F8D9" w:rsidR="00211E61" w:rsidRPr="00813AD5" w:rsidRDefault="00211E61" w:rsidP="00211E61">
            <w:pPr>
              <w:pStyle w:val="Pvaluecol"/>
            </w:pPr>
            <w:r w:rsidRPr="00813AD5">
              <w:t>.8</w:t>
            </w:r>
            <w:r>
              <w:t>0</w:t>
            </w:r>
          </w:p>
        </w:tc>
        <w:tc>
          <w:tcPr>
            <w:tcW w:w="1831" w:type="dxa"/>
            <w:shd w:val="clear" w:color="auto" w:fill="auto"/>
          </w:tcPr>
          <w:p w14:paraId="0DC9C4EA" w14:textId="3F5DD205" w:rsidR="00211E61" w:rsidRPr="00EE16BC" w:rsidRDefault="00211E61" w:rsidP="00211E61">
            <w:pPr>
              <w:pStyle w:val="respcolstyle"/>
            </w:pPr>
            <w:r w:rsidRPr="00EE16BC">
              <w:t>-18.8 (-7</w:t>
            </w:r>
            <w:r>
              <w:t>3</w:t>
            </w:r>
            <w:r w:rsidRPr="00EE16BC">
              <w:t>.</w:t>
            </w:r>
            <w:r>
              <w:t>6,</w:t>
            </w:r>
            <w:r w:rsidRPr="00EE16BC">
              <w:t>36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093F7E3" w14:textId="06FC7F1E" w:rsidR="00211E61" w:rsidRPr="00EE16BC" w:rsidRDefault="00211E61" w:rsidP="00211E61">
            <w:pPr>
              <w:pStyle w:val="Pvaluecol"/>
            </w:pPr>
            <w:r w:rsidRPr="00EE16BC">
              <w:t>.5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17997FC2" w14:textId="6BDD414D" w:rsidR="00211E61" w:rsidRPr="002C781D" w:rsidRDefault="00211E61" w:rsidP="00211E61">
            <w:pPr>
              <w:pStyle w:val="respcolstyle"/>
            </w:pPr>
            <w:r w:rsidRPr="002C781D">
              <w:t>5.4 (-</w:t>
            </w:r>
            <w:r>
              <w:t>17.8,</w:t>
            </w:r>
            <w:r w:rsidRPr="002C781D">
              <w:t>2</w:t>
            </w:r>
            <w:r>
              <w:t>8.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76C6E31B" w14:textId="16D5C861" w:rsidR="00211E61" w:rsidRPr="00ED07EE" w:rsidRDefault="00211E61" w:rsidP="00211E61">
            <w:pPr>
              <w:pStyle w:val="Pvaluecol"/>
            </w:pPr>
            <w:r w:rsidRPr="00ED07EE">
              <w:t>.65</w:t>
            </w:r>
          </w:p>
        </w:tc>
      </w:tr>
      <w:tr w:rsidR="00211E61" w:rsidRPr="002C781D" w14:paraId="5695F8E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4D466E1" w14:textId="48B880E2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Freedom from addiction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8FA5BE5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17A44F50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58371DA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EB37E1A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76F99757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602FD406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25E5C7EB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B333EC3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7FBA81C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0C6D4252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01A210C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8FAA5F8" w14:textId="0DCEE89C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4C98EFA" w14:textId="5D558122" w:rsidR="00211E61" w:rsidRPr="00502117" w:rsidRDefault="00211E61" w:rsidP="00211E61">
            <w:pPr>
              <w:pStyle w:val="Ncol"/>
            </w:pPr>
            <w:r w:rsidRPr="00502117">
              <w:t>11</w:t>
            </w:r>
          </w:p>
        </w:tc>
        <w:tc>
          <w:tcPr>
            <w:tcW w:w="1839" w:type="dxa"/>
          </w:tcPr>
          <w:p w14:paraId="337ED128" w14:textId="3447EA51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32AB82F" w14:textId="3CAA262D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8E8B5F2" w14:textId="604E23C4" w:rsidR="00211E61" w:rsidRPr="002C781D" w:rsidRDefault="00211E61" w:rsidP="00211E61">
            <w:pPr>
              <w:pStyle w:val="Ncol"/>
            </w:pPr>
            <w:r w:rsidRPr="002C781D">
              <w:t>12</w:t>
            </w:r>
          </w:p>
        </w:tc>
        <w:tc>
          <w:tcPr>
            <w:tcW w:w="1838" w:type="dxa"/>
          </w:tcPr>
          <w:p w14:paraId="5298DAB5" w14:textId="30BEF8F6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4D0B2AC5" w14:textId="4A8EF1E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40749950" w14:textId="24E75D80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542A726B" w14:textId="0A14D6BD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B746356" w14:textId="626ED196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3B13CCBC" w14:textId="4A595E69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3CD85BD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3EF1828" w14:textId="55BE5062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3B9EA62" w14:textId="7276A528" w:rsidR="00211E61" w:rsidRPr="00502117" w:rsidRDefault="00211E61" w:rsidP="00211E61">
            <w:pPr>
              <w:pStyle w:val="Ncol"/>
            </w:pPr>
            <w:r w:rsidRPr="00502117">
              <w:t>60</w:t>
            </w:r>
          </w:p>
        </w:tc>
        <w:tc>
          <w:tcPr>
            <w:tcW w:w="1839" w:type="dxa"/>
          </w:tcPr>
          <w:p w14:paraId="1E6198DB" w14:textId="279A2908" w:rsidR="00211E61" w:rsidRPr="00502117" w:rsidRDefault="00211E61" w:rsidP="00211E61">
            <w:pPr>
              <w:pStyle w:val="respcolstyle"/>
            </w:pPr>
            <w:r w:rsidRPr="00502117">
              <w:t>0.9 (-0.</w:t>
            </w:r>
            <w:r>
              <w:t>6,</w:t>
            </w:r>
            <w:r w:rsidRPr="00502117">
              <w:t>2.3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131C893" w14:textId="6954BF6F" w:rsidR="00211E61" w:rsidRPr="002C781D" w:rsidRDefault="00211E61" w:rsidP="00211E61">
            <w:pPr>
              <w:pStyle w:val="Pvaluecol"/>
            </w:pPr>
            <w:r w:rsidRPr="002C781D">
              <w:t>.2</w:t>
            </w:r>
            <w:r>
              <w:t>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DE88007" w14:textId="50C51EC5" w:rsidR="00211E61" w:rsidRPr="002C781D" w:rsidRDefault="00211E61" w:rsidP="00211E61">
            <w:pPr>
              <w:pStyle w:val="Ncol"/>
            </w:pPr>
            <w:r w:rsidRPr="002C781D">
              <w:t>61</w:t>
            </w:r>
          </w:p>
        </w:tc>
        <w:tc>
          <w:tcPr>
            <w:tcW w:w="1838" w:type="dxa"/>
          </w:tcPr>
          <w:p w14:paraId="2B84511B" w14:textId="75D3B631" w:rsidR="00211E61" w:rsidRPr="002C781D" w:rsidRDefault="00211E61" w:rsidP="00211E61">
            <w:pPr>
              <w:pStyle w:val="respcolstyle"/>
            </w:pPr>
            <w:r w:rsidRPr="002C781D">
              <w:t>0.</w:t>
            </w:r>
            <w:r>
              <w:t>06</w:t>
            </w:r>
            <w:r w:rsidRPr="002C781D">
              <w:t xml:space="preserve"> (-1.</w:t>
            </w:r>
            <w:r>
              <w:t>0,</w:t>
            </w:r>
            <w:r w:rsidRPr="002C781D">
              <w:t>1.2)</w:t>
            </w:r>
          </w:p>
        </w:tc>
        <w:tc>
          <w:tcPr>
            <w:tcW w:w="605" w:type="dxa"/>
          </w:tcPr>
          <w:p w14:paraId="0E283401" w14:textId="2F479A0C" w:rsidR="00211E61" w:rsidRPr="00813AD5" w:rsidRDefault="00211E61" w:rsidP="00211E61">
            <w:pPr>
              <w:pStyle w:val="Pvaluecol"/>
            </w:pPr>
            <w:r w:rsidRPr="00813AD5">
              <w:t>.92</w:t>
            </w:r>
          </w:p>
        </w:tc>
        <w:tc>
          <w:tcPr>
            <w:tcW w:w="1831" w:type="dxa"/>
            <w:shd w:val="clear" w:color="auto" w:fill="auto"/>
          </w:tcPr>
          <w:p w14:paraId="375FD0DF" w14:textId="0141A1C2" w:rsidR="00211E61" w:rsidRPr="00EE16BC" w:rsidRDefault="00211E61" w:rsidP="00211E61">
            <w:pPr>
              <w:pStyle w:val="respcolstyle"/>
            </w:pPr>
            <w:r w:rsidRPr="00EE16BC">
              <w:t>17.7 (-</w:t>
            </w:r>
            <w:r>
              <w:t>43.6,</w:t>
            </w:r>
            <w:r w:rsidRPr="00EE16BC">
              <w:t>79.</w:t>
            </w:r>
            <w:r>
              <w:t>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71DCD1ED" w14:textId="72445A1E" w:rsidR="00211E61" w:rsidRPr="00EE16BC" w:rsidRDefault="00211E61" w:rsidP="00211E61">
            <w:pPr>
              <w:pStyle w:val="Pvaluecol"/>
            </w:pPr>
            <w:r w:rsidRPr="00EE16BC">
              <w:t>.5</w:t>
            </w:r>
            <w:r>
              <w:t>7</w:t>
            </w:r>
          </w:p>
        </w:tc>
        <w:tc>
          <w:tcPr>
            <w:tcW w:w="1833" w:type="dxa"/>
            <w:shd w:val="clear" w:color="auto" w:fill="auto"/>
          </w:tcPr>
          <w:p w14:paraId="3F6E65E9" w14:textId="2F59B9D2" w:rsidR="00211E61" w:rsidRPr="002C781D" w:rsidRDefault="00211E61" w:rsidP="00211E61">
            <w:pPr>
              <w:pStyle w:val="respcolstyle"/>
            </w:pPr>
            <w:r w:rsidRPr="002C781D">
              <w:t>4.6 (-21.</w:t>
            </w:r>
            <w:r>
              <w:t>4,</w:t>
            </w:r>
            <w:r w:rsidRPr="002C781D">
              <w:t>30.</w:t>
            </w:r>
            <w:r>
              <w:t>6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9487C61" w14:textId="11DE1F54" w:rsidR="00211E61" w:rsidRPr="00ED07EE" w:rsidRDefault="00211E61" w:rsidP="00211E61">
            <w:pPr>
              <w:pStyle w:val="Pvaluecol"/>
            </w:pPr>
            <w:r w:rsidRPr="00ED07EE">
              <w:t>.73</w:t>
            </w:r>
          </w:p>
        </w:tc>
      </w:tr>
      <w:tr w:rsidR="00211E61" w:rsidRPr="002C781D" w14:paraId="62B05A5C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53FBBC0" w14:textId="5B3F83B1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Social impact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83F2F70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7B0BA364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8882D04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B33A554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375A6E2B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23413BC5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89EA75F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987A0D6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331E380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BF149FE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567B7E0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7BEEC67" w14:textId="0F7E03E1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B3E000D" w14:textId="537CEA48" w:rsidR="00211E61" w:rsidRPr="00502117" w:rsidRDefault="00211E61" w:rsidP="00211E61">
            <w:pPr>
              <w:pStyle w:val="Ncol"/>
            </w:pPr>
            <w:r w:rsidRPr="00502117">
              <w:t>41</w:t>
            </w:r>
          </w:p>
        </w:tc>
        <w:tc>
          <w:tcPr>
            <w:tcW w:w="1839" w:type="dxa"/>
          </w:tcPr>
          <w:p w14:paraId="2494C393" w14:textId="7A34A4DE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A1F9180" w14:textId="4C452FEF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1DD70F" w14:textId="05D8F0CF" w:rsidR="00211E61" w:rsidRPr="002C781D" w:rsidRDefault="00211E61" w:rsidP="00211E61">
            <w:pPr>
              <w:pStyle w:val="Ncol"/>
            </w:pPr>
            <w:r w:rsidRPr="002C781D">
              <w:t>41</w:t>
            </w:r>
          </w:p>
        </w:tc>
        <w:tc>
          <w:tcPr>
            <w:tcW w:w="1838" w:type="dxa"/>
          </w:tcPr>
          <w:p w14:paraId="1BD02228" w14:textId="6E9ADE68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1ABB2BDB" w14:textId="757189CB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98E2370" w14:textId="01A14AC4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7CF23FF9" w14:textId="3FF944FF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48D2DD0" w14:textId="46BD0747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6723763A" w14:textId="0D413B9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06A469C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F69E2A4" w14:textId="70678882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Y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6AAE467" w14:textId="022C6D53" w:rsidR="00211E61" w:rsidRPr="00502117" w:rsidRDefault="00211E61" w:rsidP="00211E61">
            <w:pPr>
              <w:pStyle w:val="Ncol"/>
            </w:pPr>
            <w:r w:rsidRPr="00502117">
              <w:t>30</w:t>
            </w:r>
          </w:p>
        </w:tc>
        <w:tc>
          <w:tcPr>
            <w:tcW w:w="1839" w:type="dxa"/>
          </w:tcPr>
          <w:p w14:paraId="2509226E" w14:textId="0DC2F542" w:rsidR="00211E61" w:rsidRPr="00502117" w:rsidRDefault="00211E61" w:rsidP="00211E61">
            <w:pPr>
              <w:pStyle w:val="respcolstyle"/>
            </w:pPr>
            <w:r>
              <w:t>-</w:t>
            </w:r>
            <w:r w:rsidRPr="00502117">
              <w:t>0</w:t>
            </w:r>
            <w:r>
              <w:t>.03</w:t>
            </w:r>
            <w:r w:rsidRPr="00502117">
              <w:t xml:space="preserve"> (-1.</w:t>
            </w:r>
            <w:r>
              <w:t>1,</w:t>
            </w:r>
            <w:r w:rsidRPr="00502117">
              <w:t>1.</w:t>
            </w:r>
            <w:r>
              <w:t>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A7A95B9" w14:textId="6AF36BB2" w:rsidR="00211E61" w:rsidRPr="002C781D" w:rsidRDefault="00211E61" w:rsidP="00211E61">
            <w:pPr>
              <w:pStyle w:val="Pvaluecol"/>
            </w:pPr>
            <w:r w:rsidRPr="002C781D">
              <w:t>.9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BCECA26" w14:textId="0251E3FC" w:rsidR="00211E61" w:rsidRPr="002C781D" w:rsidRDefault="00211E61" w:rsidP="00211E61">
            <w:pPr>
              <w:pStyle w:val="Ncol"/>
            </w:pPr>
            <w:r w:rsidRPr="002C781D">
              <w:t>32</w:t>
            </w:r>
          </w:p>
        </w:tc>
        <w:tc>
          <w:tcPr>
            <w:tcW w:w="1838" w:type="dxa"/>
          </w:tcPr>
          <w:p w14:paraId="472DFBE1" w14:textId="1E6B6F7A" w:rsidR="00211E61" w:rsidRPr="002C781D" w:rsidRDefault="00211E61" w:rsidP="00211E61">
            <w:pPr>
              <w:pStyle w:val="respcolstyle"/>
            </w:pPr>
            <w:r w:rsidRPr="002C781D">
              <w:t>0.</w:t>
            </w:r>
            <w:r>
              <w:t>06</w:t>
            </w:r>
            <w:r w:rsidRPr="002C781D">
              <w:t xml:space="preserve"> (-0.</w:t>
            </w:r>
            <w:r>
              <w:t>8,</w:t>
            </w:r>
            <w:r w:rsidRPr="002C781D">
              <w:t>0.9)</w:t>
            </w:r>
          </w:p>
        </w:tc>
        <w:tc>
          <w:tcPr>
            <w:tcW w:w="605" w:type="dxa"/>
          </w:tcPr>
          <w:p w14:paraId="4A24CC1E" w14:textId="181FCBC7" w:rsidR="00211E61" w:rsidRPr="00813AD5" w:rsidRDefault="00211E61" w:rsidP="00211E61">
            <w:pPr>
              <w:pStyle w:val="Pvaluecol"/>
            </w:pPr>
            <w:r w:rsidRPr="00813AD5">
              <w:t>.8</w:t>
            </w:r>
            <w:r>
              <w:t>8</w:t>
            </w:r>
          </w:p>
        </w:tc>
        <w:tc>
          <w:tcPr>
            <w:tcW w:w="1831" w:type="dxa"/>
            <w:shd w:val="clear" w:color="auto" w:fill="auto"/>
          </w:tcPr>
          <w:p w14:paraId="00B76B87" w14:textId="264A107A" w:rsidR="00211E61" w:rsidRPr="00EE16BC" w:rsidRDefault="00211E61" w:rsidP="00211E61">
            <w:pPr>
              <w:pStyle w:val="respcolstyle"/>
            </w:pPr>
            <w:r w:rsidRPr="00EE16BC">
              <w:t>7.7 (-38.</w:t>
            </w:r>
            <w:r>
              <w:t>2,</w:t>
            </w:r>
            <w:r w:rsidRPr="00EE16BC">
              <w:t>5</w:t>
            </w:r>
            <w:r>
              <w:t>3</w:t>
            </w:r>
            <w:r w:rsidRPr="00EE16BC">
              <w:t>.</w:t>
            </w:r>
            <w:r>
              <w:t>5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7A4B83E" w14:textId="44171AC0" w:rsidR="00211E61" w:rsidRPr="00EE16BC" w:rsidRDefault="00211E61" w:rsidP="00211E61">
            <w:pPr>
              <w:pStyle w:val="Pvaluecol"/>
            </w:pPr>
            <w:r w:rsidRPr="00EE16BC">
              <w:t>.7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253CDDB8" w14:textId="3679E9D1" w:rsidR="00211E61" w:rsidRPr="002C781D" w:rsidRDefault="00211E61" w:rsidP="00211E61">
            <w:pPr>
              <w:pStyle w:val="respcolstyle"/>
            </w:pPr>
            <w:r w:rsidRPr="002C781D">
              <w:t>19.8 (</w:t>
            </w:r>
            <w:r>
              <w:t>1.0</w:t>
            </w:r>
            <w:r w:rsidRPr="002C781D">
              <w:t xml:space="preserve"> -38.</w:t>
            </w:r>
            <w:r>
              <w:t>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B12ADDB" w14:textId="0F4A76C2" w:rsidR="00211E61" w:rsidRPr="00ED07EE" w:rsidRDefault="00211E61" w:rsidP="00211E61">
            <w:pPr>
              <w:pStyle w:val="Pvaluecol"/>
            </w:pPr>
            <w:r w:rsidRPr="00ED07EE">
              <w:t>.0</w:t>
            </w:r>
            <w:r>
              <w:t>4</w:t>
            </w:r>
          </w:p>
        </w:tc>
      </w:tr>
      <w:tr w:rsidR="00211E61" w:rsidRPr="002C781D" w14:paraId="594D9ED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086277C" w14:textId="641B5B53" w:rsidR="00211E61" w:rsidRPr="002C781D" w:rsidRDefault="00211E61" w:rsidP="00211E61">
            <w:pPr>
              <w:pStyle w:val="firstcolstyle"/>
            </w:pPr>
            <w:r w:rsidRPr="002C781D">
              <w:tab/>
              <w:t xml:space="preserve">Attitudes Towards Quitting </w:t>
            </w:r>
            <w:r>
              <w:br/>
            </w:r>
            <w:r>
              <w:tab/>
            </w:r>
            <w:r w:rsidRPr="002C781D">
              <w:t>Vaping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55ABB23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64CA2765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A564D4C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BE01CE6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7FC1778C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3C142774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C3A4EB3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3EA26C3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8DDB287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0C16948D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775D339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F45066E" w14:textId="6D19600F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DTQ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C6F4CA" w14:textId="42CC5A9A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32A9D92D" w14:textId="3F31A56D" w:rsidR="00211E61" w:rsidRPr="00502117" w:rsidRDefault="00211E61" w:rsidP="00211E61">
            <w:pPr>
              <w:pStyle w:val="respcolstyle"/>
            </w:pPr>
            <w:r>
              <w:t>-</w:t>
            </w:r>
            <w:r w:rsidRPr="00502117">
              <w:t>0</w:t>
            </w:r>
            <w:r>
              <w:t>.05</w:t>
            </w:r>
            <w:r w:rsidRPr="00502117">
              <w:t xml:space="preserve"> (-0.</w:t>
            </w:r>
            <w:r>
              <w:t>2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8FD6D7D" w14:textId="1847B94B" w:rsidR="00211E61" w:rsidRPr="002C781D" w:rsidRDefault="00211E61" w:rsidP="00211E61">
            <w:pPr>
              <w:pStyle w:val="Pvaluecol"/>
            </w:pPr>
            <w:r w:rsidRPr="002C781D">
              <w:t>.6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D5E1B97" w14:textId="109943D7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4E555F20" w14:textId="5645B994" w:rsidR="00211E61" w:rsidRPr="002C781D" w:rsidRDefault="00211E61" w:rsidP="00211E61">
            <w:pPr>
              <w:pStyle w:val="respcolstyle"/>
            </w:pPr>
            <w:r w:rsidRPr="002C781D">
              <w:t>0.2 (0</w:t>
            </w:r>
            <w:r>
              <w:t>.01,</w:t>
            </w:r>
            <w:r w:rsidRPr="002C781D">
              <w:t>0.3)</w:t>
            </w:r>
          </w:p>
        </w:tc>
        <w:tc>
          <w:tcPr>
            <w:tcW w:w="605" w:type="dxa"/>
          </w:tcPr>
          <w:p w14:paraId="3C2F1E6D" w14:textId="0413C597" w:rsidR="00211E61" w:rsidRPr="00813AD5" w:rsidRDefault="00211E61" w:rsidP="00211E61">
            <w:pPr>
              <w:pStyle w:val="Pvaluecol"/>
            </w:pPr>
            <w:r w:rsidRPr="00813AD5">
              <w:t>.04</w:t>
            </w:r>
          </w:p>
        </w:tc>
        <w:tc>
          <w:tcPr>
            <w:tcW w:w="1831" w:type="dxa"/>
            <w:shd w:val="clear" w:color="auto" w:fill="auto"/>
          </w:tcPr>
          <w:p w14:paraId="76AF003B" w14:textId="39E9B45E" w:rsidR="00211E61" w:rsidRPr="00EE16BC" w:rsidRDefault="00211E61" w:rsidP="00211E61">
            <w:pPr>
              <w:pStyle w:val="respcolstyle"/>
            </w:pPr>
            <w:r w:rsidRPr="00EE16BC">
              <w:t>-6.7 (-14.</w:t>
            </w:r>
            <w:r>
              <w:t>6,</w:t>
            </w:r>
            <w:r w:rsidRPr="00EE16BC">
              <w:t>1.</w:t>
            </w:r>
            <w:r>
              <w:t>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2A8BFF6" w14:textId="1AC808D4" w:rsidR="00211E61" w:rsidRPr="00EE16BC" w:rsidRDefault="00211E61" w:rsidP="00211E61">
            <w:pPr>
              <w:pStyle w:val="Pvaluecol"/>
            </w:pPr>
            <w:r w:rsidRPr="00EE16BC">
              <w:t>.1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0ED902D5" w14:textId="2735CB9E" w:rsidR="00211E61" w:rsidRPr="002C781D" w:rsidRDefault="00211E61" w:rsidP="00211E61">
            <w:pPr>
              <w:pStyle w:val="respcolstyle"/>
            </w:pPr>
            <w:r w:rsidRPr="002C781D">
              <w:t>-1.8 (-5.</w:t>
            </w:r>
            <w:r>
              <w:t>2,</w:t>
            </w:r>
            <w:r w:rsidRPr="002C781D">
              <w:t>1.6)</w:t>
            </w:r>
          </w:p>
        </w:tc>
        <w:tc>
          <w:tcPr>
            <w:tcW w:w="605" w:type="dxa"/>
            <w:shd w:val="clear" w:color="auto" w:fill="auto"/>
          </w:tcPr>
          <w:p w14:paraId="364E5D47" w14:textId="1041F6FF" w:rsidR="00211E61" w:rsidRPr="00ED07EE" w:rsidRDefault="00211E61" w:rsidP="00211E61">
            <w:pPr>
              <w:pStyle w:val="Pvaluecol"/>
            </w:pPr>
            <w:r w:rsidRPr="00ED07EE">
              <w:t>.</w:t>
            </w:r>
            <w:r>
              <w:t>29</w:t>
            </w:r>
          </w:p>
        </w:tc>
      </w:tr>
      <w:tr w:rsidR="00211E61" w:rsidRPr="002C781D" w14:paraId="39431EC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960A175" w14:textId="0186FDDD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STQ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D3AEEBF" w14:textId="5FE2A7DD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48E5E6D5" w14:textId="55FC80CD" w:rsidR="00211E61" w:rsidRPr="00502117" w:rsidRDefault="00211E61" w:rsidP="00211E61">
            <w:pPr>
              <w:pStyle w:val="respcolstyle"/>
            </w:pPr>
            <w:r>
              <w:t>-0.0</w:t>
            </w:r>
            <w:r w:rsidRPr="00502117">
              <w:t>0</w:t>
            </w:r>
            <w:r>
              <w:t>1</w:t>
            </w:r>
            <w:r w:rsidRPr="00502117">
              <w:t xml:space="preserve"> (-0.</w:t>
            </w:r>
            <w:r>
              <w:t>2,</w:t>
            </w:r>
            <w:r w:rsidRPr="00502117">
              <w:t>0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6D5643A" w14:textId="129C3D54" w:rsidR="00211E61" w:rsidRPr="002C781D" w:rsidRDefault="00211E61" w:rsidP="00211E61">
            <w:pPr>
              <w:pStyle w:val="Pvaluecol"/>
            </w:pPr>
            <w:r w:rsidRPr="002C781D">
              <w:t>.9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72DFA9" w14:textId="306B595F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58FB2106" w14:textId="66520274" w:rsidR="00211E61" w:rsidRPr="002C781D" w:rsidRDefault="00211E61" w:rsidP="00211E61">
            <w:pPr>
              <w:pStyle w:val="respcolstyle"/>
            </w:pPr>
            <w:r w:rsidRPr="002C781D">
              <w:t>0</w:t>
            </w:r>
            <w:r>
              <w:t>.05</w:t>
            </w:r>
            <w:r w:rsidRPr="002C781D">
              <w:t xml:space="preserve"> (-0.</w:t>
            </w:r>
            <w:r>
              <w:t>1,</w:t>
            </w:r>
            <w:r w:rsidRPr="002C781D">
              <w:t>0.2)</w:t>
            </w:r>
          </w:p>
        </w:tc>
        <w:tc>
          <w:tcPr>
            <w:tcW w:w="605" w:type="dxa"/>
          </w:tcPr>
          <w:p w14:paraId="352EB9B9" w14:textId="7D43B534" w:rsidR="00211E61" w:rsidRPr="00813AD5" w:rsidRDefault="00211E61" w:rsidP="00211E61">
            <w:pPr>
              <w:pStyle w:val="Pvaluecol"/>
            </w:pPr>
            <w:r w:rsidRPr="00813AD5">
              <w:t>.</w:t>
            </w:r>
            <w:r>
              <w:t>50</w:t>
            </w:r>
          </w:p>
        </w:tc>
        <w:tc>
          <w:tcPr>
            <w:tcW w:w="1831" w:type="dxa"/>
            <w:shd w:val="clear" w:color="auto" w:fill="auto"/>
          </w:tcPr>
          <w:p w14:paraId="5C97C02D" w14:textId="10F657AA" w:rsidR="00211E61" w:rsidRPr="00EE16BC" w:rsidRDefault="00211E61" w:rsidP="00211E61">
            <w:pPr>
              <w:pStyle w:val="respcolstyle"/>
            </w:pPr>
            <w:r w:rsidRPr="00EE16BC">
              <w:t>-6.3 (-14.</w:t>
            </w:r>
            <w:r>
              <w:t>0,</w:t>
            </w:r>
            <w:r w:rsidRPr="00EE16BC">
              <w:t>1.</w:t>
            </w:r>
            <w:r>
              <w:t>3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4B4739C" w14:textId="07077B78" w:rsidR="00211E61" w:rsidRPr="00EE16BC" w:rsidRDefault="00211E61" w:rsidP="00211E61">
            <w:pPr>
              <w:pStyle w:val="Pvaluecol"/>
            </w:pPr>
            <w:r w:rsidRPr="00EE16BC">
              <w:t>.11</w:t>
            </w:r>
          </w:p>
        </w:tc>
        <w:tc>
          <w:tcPr>
            <w:tcW w:w="1833" w:type="dxa"/>
            <w:shd w:val="clear" w:color="auto" w:fill="auto"/>
          </w:tcPr>
          <w:p w14:paraId="59C40BC6" w14:textId="5B5BFB12" w:rsidR="00211E61" w:rsidRPr="002C781D" w:rsidRDefault="00211E61" w:rsidP="00211E61">
            <w:pPr>
              <w:pStyle w:val="respcolstyle"/>
            </w:pPr>
            <w:r w:rsidRPr="002C781D">
              <w:t>-2.4 (-5.</w:t>
            </w:r>
            <w:r>
              <w:t>7,</w:t>
            </w:r>
            <w:r w:rsidRPr="002C781D">
              <w:t>0.</w:t>
            </w:r>
            <w:r>
              <w:t>8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1049E8B" w14:textId="4DAD4531" w:rsidR="00211E61" w:rsidRPr="00ED07EE" w:rsidRDefault="00211E61" w:rsidP="00211E61">
            <w:pPr>
              <w:pStyle w:val="Pvaluecol"/>
            </w:pPr>
            <w:r w:rsidRPr="00ED07EE">
              <w:t>.1</w:t>
            </w:r>
            <w:r>
              <w:t>5</w:t>
            </w:r>
          </w:p>
        </w:tc>
      </w:tr>
      <w:tr w:rsidR="00211E61" w:rsidRPr="002C781D" w14:paraId="2DC0C71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AE3CC49" w14:textId="7169C6F8" w:rsidR="00211E61" w:rsidRPr="002C781D" w:rsidRDefault="00211E61" w:rsidP="00211E61">
            <w:pPr>
              <w:pStyle w:val="firstcolstyle"/>
            </w:pPr>
            <w:r w:rsidRPr="002C781D">
              <w:tab/>
              <w:t xml:space="preserve">How is vaping/using e-cigs </w:t>
            </w:r>
            <w:r>
              <w:br/>
            </w:r>
            <w:r>
              <w:tab/>
            </w:r>
            <w:r w:rsidRPr="002C781D">
              <w:t xml:space="preserve">and drinking alcohol linked for </w:t>
            </w:r>
            <w:r>
              <w:br/>
            </w:r>
            <w:r>
              <w:tab/>
            </w:r>
            <w:proofErr w:type="spellStart"/>
            <w:r w:rsidRPr="002C781D">
              <w:t>you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4187FC9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2AEB1B8F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88D191D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809310B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13AB6617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317833D5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B69440C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4064801D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6A93A6D5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D743277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3A0FFE8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5B518D4" w14:textId="4F0E32EC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linke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4AB6920" w14:textId="3C8EF28C" w:rsidR="00211E61" w:rsidRPr="00502117" w:rsidRDefault="00211E61" w:rsidP="00211E61">
            <w:pPr>
              <w:pStyle w:val="Ncol"/>
            </w:pPr>
            <w:r w:rsidRPr="00502117">
              <w:t>30</w:t>
            </w:r>
          </w:p>
        </w:tc>
        <w:tc>
          <w:tcPr>
            <w:tcW w:w="1839" w:type="dxa"/>
          </w:tcPr>
          <w:p w14:paraId="0EECB5F0" w14:textId="52FBB568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A0C6C57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9A50944" w14:textId="1D6B3ABD" w:rsidR="00211E61" w:rsidRPr="002C781D" w:rsidRDefault="00211E61" w:rsidP="00211E61">
            <w:pPr>
              <w:pStyle w:val="Ncol"/>
            </w:pPr>
            <w:r w:rsidRPr="002C781D">
              <w:t>31</w:t>
            </w:r>
          </w:p>
        </w:tc>
        <w:tc>
          <w:tcPr>
            <w:tcW w:w="1838" w:type="dxa"/>
          </w:tcPr>
          <w:p w14:paraId="0B61505F" w14:textId="35B923FA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F54F7BF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9B12CCE" w14:textId="1AA5F3F5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4D10D38C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9906D3D" w14:textId="6B8CB214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54BB8CA8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7ED8CFD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60B634B" w14:textId="6EC4592E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not linke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6A531ED" w14:textId="6A4C04B9" w:rsidR="00211E61" w:rsidRPr="00502117" w:rsidRDefault="00211E61" w:rsidP="00211E61">
            <w:pPr>
              <w:pStyle w:val="Ncol"/>
            </w:pPr>
            <w:r w:rsidRPr="00502117">
              <w:t>16</w:t>
            </w:r>
          </w:p>
        </w:tc>
        <w:tc>
          <w:tcPr>
            <w:tcW w:w="1839" w:type="dxa"/>
          </w:tcPr>
          <w:p w14:paraId="3A795905" w14:textId="3DEAF914" w:rsidR="00211E61" w:rsidRPr="00502117" w:rsidRDefault="00211E61" w:rsidP="00211E61">
            <w:pPr>
              <w:pStyle w:val="respcolstyle"/>
            </w:pPr>
            <w:r w:rsidRPr="00502117">
              <w:t>0.3 (-1.</w:t>
            </w:r>
            <w:r>
              <w:t>0,</w:t>
            </w:r>
            <w:r w:rsidRPr="00502117">
              <w:t>1.7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C58DB79" w14:textId="0EE97325" w:rsidR="00211E61" w:rsidRPr="002C781D" w:rsidRDefault="00211E61" w:rsidP="00211E61">
            <w:pPr>
              <w:pStyle w:val="Pvaluecol"/>
            </w:pPr>
            <w:r w:rsidRPr="002C781D">
              <w:t>.6</w:t>
            </w:r>
            <w:r>
              <w:t>5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7E895CF" w14:textId="67574F88" w:rsidR="00211E61" w:rsidRPr="002C781D" w:rsidRDefault="00211E61" w:rsidP="00211E61">
            <w:pPr>
              <w:pStyle w:val="Ncol"/>
            </w:pPr>
            <w:r w:rsidRPr="002C781D">
              <w:t>16</w:t>
            </w:r>
          </w:p>
        </w:tc>
        <w:tc>
          <w:tcPr>
            <w:tcW w:w="1838" w:type="dxa"/>
          </w:tcPr>
          <w:p w14:paraId="10C812C6" w14:textId="7DEF0AB8" w:rsidR="00211E61" w:rsidRPr="002C781D" w:rsidRDefault="00211E61" w:rsidP="00211E61">
            <w:pPr>
              <w:pStyle w:val="respcolstyle"/>
            </w:pPr>
            <w:r w:rsidRPr="002C781D">
              <w:t>-0.4 (-1.</w:t>
            </w:r>
            <w:r>
              <w:t>4,</w:t>
            </w:r>
            <w:r w:rsidRPr="002C781D">
              <w:t>0.7)</w:t>
            </w:r>
          </w:p>
        </w:tc>
        <w:tc>
          <w:tcPr>
            <w:tcW w:w="605" w:type="dxa"/>
          </w:tcPr>
          <w:p w14:paraId="6684F0F9" w14:textId="298B74DE" w:rsidR="00211E61" w:rsidRPr="00813AD5" w:rsidRDefault="00211E61" w:rsidP="00211E61">
            <w:pPr>
              <w:pStyle w:val="Pvaluecol"/>
            </w:pPr>
            <w:r w:rsidRPr="00813AD5">
              <w:t>.5</w:t>
            </w:r>
            <w:r>
              <w:t>1</w:t>
            </w:r>
          </w:p>
        </w:tc>
        <w:tc>
          <w:tcPr>
            <w:tcW w:w="1831" w:type="dxa"/>
            <w:shd w:val="clear" w:color="auto" w:fill="auto"/>
          </w:tcPr>
          <w:p w14:paraId="151D5F65" w14:textId="15F85814" w:rsidR="00211E61" w:rsidRPr="00EE16BC" w:rsidRDefault="00211E61" w:rsidP="00211E61">
            <w:pPr>
              <w:pStyle w:val="respcolstyle"/>
            </w:pPr>
            <w:r w:rsidRPr="00EE16BC">
              <w:t>38.3 (-2</w:t>
            </w:r>
            <w:r>
              <w:t>0</w:t>
            </w:r>
            <w:r w:rsidRPr="00EE16BC">
              <w:t>.</w:t>
            </w:r>
            <w:r>
              <w:t>9,</w:t>
            </w:r>
            <w:r w:rsidRPr="00EE16BC">
              <w:t>9</w:t>
            </w:r>
            <w:r>
              <w:t>7</w:t>
            </w:r>
            <w:r w:rsidRPr="00EE16BC">
              <w:t>.</w:t>
            </w:r>
            <w:r>
              <w:t>6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2E15E7D" w14:textId="53E33E71" w:rsidR="00211E61" w:rsidRPr="00EE16BC" w:rsidRDefault="00211E61" w:rsidP="00211E61">
            <w:pPr>
              <w:pStyle w:val="Pvaluecol"/>
            </w:pPr>
            <w:r w:rsidRPr="00EE16BC">
              <w:t>.2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3AF2AF1D" w14:textId="4361B0DD" w:rsidR="00211E61" w:rsidRPr="002C781D" w:rsidRDefault="00211E61" w:rsidP="00211E61">
            <w:pPr>
              <w:pStyle w:val="respcolstyle"/>
            </w:pPr>
            <w:r w:rsidRPr="002C781D">
              <w:t>12.5 (-1</w:t>
            </w:r>
            <w:r>
              <w:t>2.6,</w:t>
            </w:r>
            <w:r w:rsidRPr="002C781D">
              <w:t>3</w:t>
            </w:r>
            <w:r>
              <w:t>7.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0B34ACE0" w14:textId="0B443741" w:rsidR="00211E61" w:rsidRPr="00ED07EE" w:rsidRDefault="00211E61" w:rsidP="00211E61">
            <w:pPr>
              <w:pStyle w:val="Pvaluecol"/>
            </w:pPr>
            <w:r w:rsidRPr="00ED07EE">
              <w:t>.3</w:t>
            </w:r>
            <w:r>
              <w:t>3</w:t>
            </w:r>
          </w:p>
        </w:tc>
      </w:tr>
      <w:tr w:rsidR="00211E61" w:rsidRPr="002C781D" w14:paraId="2E52B8F5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D5D172A" w14:textId="7D9E248E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do not drink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E4F7C84" w14:textId="5711354A" w:rsidR="00211E61" w:rsidRPr="00502117" w:rsidRDefault="00211E61" w:rsidP="00211E61">
            <w:pPr>
              <w:pStyle w:val="Ncol"/>
            </w:pPr>
            <w:r w:rsidRPr="00502117">
              <w:t>25</w:t>
            </w:r>
          </w:p>
        </w:tc>
        <w:tc>
          <w:tcPr>
            <w:tcW w:w="1839" w:type="dxa"/>
          </w:tcPr>
          <w:p w14:paraId="4A68CB2A" w14:textId="5166AB3E" w:rsidR="00211E61" w:rsidRPr="00502117" w:rsidRDefault="00211E61" w:rsidP="00211E61">
            <w:pPr>
              <w:pStyle w:val="respcolstyle"/>
            </w:pPr>
            <w:r w:rsidRPr="00502117">
              <w:t>0.8 (-0.</w:t>
            </w:r>
            <w:r>
              <w:t>4,</w:t>
            </w:r>
            <w:r w:rsidRPr="00502117">
              <w:t>2</w:t>
            </w:r>
            <w:r>
              <w:t>.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146E3CC" w14:textId="6550A878" w:rsidR="00211E61" w:rsidRPr="002C781D" w:rsidRDefault="00211E61" w:rsidP="00211E61">
            <w:pPr>
              <w:pStyle w:val="Pvaluecol"/>
            </w:pPr>
            <w:r w:rsidRPr="002C781D">
              <w:t>.2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79DE546" w14:textId="643C30B3" w:rsidR="00211E61" w:rsidRPr="002C781D" w:rsidRDefault="00211E61" w:rsidP="00211E61">
            <w:pPr>
              <w:pStyle w:val="Ncol"/>
            </w:pPr>
            <w:r w:rsidRPr="002C781D">
              <w:t>26</w:t>
            </w:r>
          </w:p>
        </w:tc>
        <w:tc>
          <w:tcPr>
            <w:tcW w:w="1838" w:type="dxa"/>
          </w:tcPr>
          <w:p w14:paraId="4F7171F1" w14:textId="2939730C" w:rsidR="00211E61" w:rsidRPr="002C781D" w:rsidRDefault="00211E61" w:rsidP="00211E61">
            <w:pPr>
              <w:pStyle w:val="respcolstyle"/>
            </w:pPr>
            <w:r w:rsidRPr="002C781D">
              <w:t>0.2 (-0.</w:t>
            </w:r>
            <w:r>
              <w:t>7,</w:t>
            </w:r>
            <w:r w:rsidRPr="002C781D">
              <w:t>1.1)</w:t>
            </w:r>
          </w:p>
        </w:tc>
        <w:tc>
          <w:tcPr>
            <w:tcW w:w="605" w:type="dxa"/>
          </w:tcPr>
          <w:p w14:paraId="4E2CF747" w14:textId="660F2E8E" w:rsidR="00211E61" w:rsidRPr="00813AD5" w:rsidRDefault="00211E61" w:rsidP="00211E61">
            <w:pPr>
              <w:pStyle w:val="Pvaluecol"/>
            </w:pPr>
            <w:r w:rsidRPr="00813AD5">
              <w:t>.72</w:t>
            </w:r>
          </w:p>
        </w:tc>
        <w:tc>
          <w:tcPr>
            <w:tcW w:w="1831" w:type="dxa"/>
            <w:shd w:val="clear" w:color="auto" w:fill="auto"/>
          </w:tcPr>
          <w:p w14:paraId="2E1738A2" w14:textId="25C77353" w:rsidR="00211E61" w:rsidRPr="00EE16BC" w:rsidRDefault="00211E61" w:rsidP="00211E61">
            <w:pPr>
              <w:pStyle w:val="respcolstyle"/>
            </w:pPr>
            <w:r w:rsidRPr="00EE16BC">
              <w:t>8.5 (-4</w:t>
            </w:r>
            <w:r>
              <w:t>2.6,59.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BE47086" w14:textId="4FDF570E" w:rsidR="00211E61" w:rsidRPr="00EE16BC" w:rsidRDefault="00211E61" w:rsidP="00211E61">
            <w:pPr>
              <w:pStyle w:val="Pvaluecol"/>
            </w:pPr>
            <w:r w:rsidRPr="00EE16BC">
              <w:t>.7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15BD9E12" w14:textId="5FA4155F" w:rsidR="00211E61" w:rsidRPr="002C781D" w:rsidRDefault="00211E61" w:rsidP="00211E61">
            <w:pPr>
              <w:pStyle w:val="respcolstyle"/>
            </w:pPr>
            <w:r w:rsidRPr="002C781D">
              <w:t>0.5 (-21.</w:t>
            </w:r>
            <w:r>
              <w:t>2,</w:t>
            </w:r>
            <w:r w:rsidRPr="002C781D">
              <w:t>22.</w:t>
            </w:r>
            <w:r>
              <w:t>3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665E6C4" w14:textId="530872E8" w:rsidR="00211E61" w:rsidRPr="00ED07EE" w:rsidRDefault="00211E61" w:rsidP="00211E61">
            <w:pPr>
              <w:pStyle w:val="Pvaluecol"/>
            </w:pPr>
            <w:r w:rsidRPr="00ED07EE">
              <w:t>.96</w:t>
            </w:r>
          </w:p>
        </w:tc>
      </w:tr>
      <w:tr w:rsidR="00211E61" w:rsidRPr="002C781D" w14:paraId="3F18B30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35DD6C3" w14:textId="7D837FCA" w:rsidR="00211E61" w:rsidRPr="002C781D" w:rsidRDefault="00211E61" w:rsidP="00211E61">
            <w:pPr>
              <w:pStyle w:val="firstcolstyle"/>
            </w:pPr>
            <w:r w:rsidRPr="002C781D">
              <w:tab/>
              <w:t xml:space="preserve">Alcohol use behavior via </w:t>
            </w:r>
            <w:r>
              <w:br/>
            </w:r>
            <w:r>
              <w:tab/>
            </w:r>
            <w:r w:rsidRPr="002C781D">
              <w:t>AUDIT-C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38B2BC6" w14:textId="56919D80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3D1B4B48" w14:textId="4C73BA1C" w:rsidR="00211E61" w:rsidRPr="00502117" w:rsidRDefault="00211E61" w:rsidP="00211E61">
            <w:pPr>
              <w:pStyle w:val="respcolstyle"/>
            </w:pPr>
            <w:r w:rsidRPr="00502117">
              <w:t>-0.1 (-0.</w:t>
            </w:r>
            <w:r>
              <w:t>3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B23E8D7" w14:textId="03143017" w:rsidR="00211E61" w:rsidRPr="002C781D" w:rsidRDefault="00211E61" w:rsidP="00211E61">
            <w:pPr>
              <w:pStyle w:val="Pvaluecol"/>
            </w:pPr>
            <w:r w:rsidRPr="002C781D">
              <w:t>.3</w:t>
            </w:r>
            <w:r>
              <w:t>1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BA8583A" w14:textId="784A584D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544D4D8F" w14:textId="338C3DE7" w:rsidR="00211E61" w:rsidRPr="002C781D" w:rsidRDefault="00211E61" w:rsidP="00211E61">
            <w:pPr>
              <w:pStyle w:val="respcolstyle"/>
            </w:pPr>
            <w:r w:rsidRPr="002C781D">
              <w:t>-0.1 (-0.</w:t>
            </w:r>
            <w:r>
              <w:t>3,</w:t>
            </w:r>
            <w:r w:rsidRPr="002C781D">
              <w:t>0.</w:t>
            </w:r>
            <w:r>
              <w:t>08</w:t>
            </w:r>
            <w:r w:rsidRPr="002C781D">
              <w:t>)</w:t>
            </w:r>
          </w:p>
        </w:tc>
        <w:tc>
          <w:tcPr>
            <w:tcW w:w="605" w:type="dxa"/>
          </w:tcPr>
          <w:p w14:paraId="34A55266" w14:textId="6F79E97B" w:rsidR="00211E61" w:rsidRPr="00813AD5" w:rsidRDefault="00211E61" w:rsidP="00211E61">
            <w:pPr>
              <w:pStyle w:val="Pvaluecol"/>
            </w:pPr>
            <w:r w:rsidRPr="00813AD5">
              <w:t>.2</w:t>
            </w:r>
            <w:r>
              <w:t>7</w:t>
            </w:r>
          </w:p>
        </w:tc>
        <w:tc>
          <w:tcPr>
            <w:tcW w:w="1831" w:type="dxa"/>
            <w:shd w:val="clear" w:color="auto" w:fill="auto"/>
          </w:tcPr>
          <w:p w14:paraId="4556D8AA" w14:textId="55C42234" w:rsidR="00211E61" w:rsidRPr="00EE16BC" w:rsidRDefault="00211E61" w:rsidP="00211E61">
            <w:pPr>
              <w:pStyle w:val="respcolstyle"/>
            </w:pPr>
            <w:r w:rsidRPr="00EE16BC">
              <w:t>2.8 (-7.</w:t>
            </w:r>
            <w:r>
              <w:t>1,</w:t>
            </w:r>
            <w:r w:rsidRPr="00EE16BC">
              <w:t>12.</w:t>
            </w:r>
            <w:r>
              <w:t>7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FC2C1C8" w14:textId="461BA467" w:rsidR="00211E61" w:rsidRPr="00EE16BC" w:rsidRDefault="00211E61" w:rsidP="00211E61">
            <w:pPr>
              <w:pStyle w:val="Pvaluecol"/>
            </w:pPr>
            <w:r w:rsidRPr="00EE16BC">
              <w:t>.58</w:t>
            </w:r>
          </w:p>
        </w:tc>
        <w:tc>
          <w:tcPr>
            <w:tcW w:w="1833" w:type="dxa"/>
            <w:shd w:val="clear" w:color="auto" w:fill="auto"/>
          </w:tcPr>
          <w:p w14:paraId="5D90EF32" w14:textId="048098F4" w:rsidR="00211E61" w:rsidRPr="002C781D" w:rsidRDefault="00211E61" w:rsidP="00211E61">
            <w:pPr>
              <w:pStyle w:val="respcolstyle"/>
            </w:pPr>
            <w:r w:rsidRPr="002C781D">
              <w:t>1.1 (-3.</w:t>
            </w:r>
            <w:r>
              <w:t>1,</w:t>
            </w:r>
            <w:r w:rsidRPr="002C781D">
              <w:t>5.3)</w:t>
            </w:r>
          </w:p>
        </w:tc>
        <w:tc>
          <w:tcPr>
            <w:tcW w:w="605" w:type="dxa"/>
            <w:shd w:val="clear" w:color="auto" w:fill="auto"/>
          </w:tcPr>
          <w:p w14:paraId="1C352D54" w14:textId="0A6F09FD" w:rsidR="00211E61" w:rsidRPr="00ED07EE" w:rsidRDefault="00211E61" w:rsidP="00211E61">
            <w:pPr>
              <w:pStyle w:val="Pvaluecol"/>
            </w:pPr>
            <w:r w:rsidRPr="00ED07EE">
              <w:t>.6</w:t>
            </w:r>
            <w:r>
              <w:t>0</w:t>
            </w:r>
          </w:p>
        </w:tc>
      </w:tr>
      <w:tr w:rsidR="00211E61" w:rsidRPr="002C781D" w14:paraId="42F5553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DE0FF4F" w14:textId="187FC732" w:rsidR="00211E61" w:rsidRPr="002C781D" w:rsidRDefault="00211E61" w:rsidP="00211E61">
            <w:pPr>
              <w:pStyle w:val="firstcolstyle"/>
            </w:pPr>
            <w:r w:rsidRPr="002C781D">
              <w:tab/>
              <w:t xml:space="preserve">Presence of depressive </w:t>
            </w:r>
            <w:r>
              <w:br/>
            </w:r>
            <w:r>
              <w:tab/>
            </w:r>
            <w:r w:rsidRPr="002C781D">
              <w:t>symptoms via CES-D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AFD5022" w14:textId="3F4F8581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52F7F41A" w14:textId="2DF0948E" w:rsidR="00211E61" w:rsidRPr="00502117" w:rsidRDefault="00211E61" w:rsidP="00211E61">
            <w:pPr>
              <w:pStyle w:val="respcolstyle"/>
            </w:pPr>
            <w:r>
              <w:t>-0.</w:t>
            </w:r>
            <w:r w:rsidRPr="00502117">
              <w:t>0</w:t>
            </w:r>
            <w:r>
              <w:t>3</w:t>
            </w:r>
            <w:r w:rsidRPr="00502117">
              <w:t xml:space="preserve"> (-0.</w:t>
            </w:r>
            <w:r>
              <w:t>1,</w:t>
            </w:r>
            <w:r w:rsidRPr="00502117">
              <w:t>0.1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D5C7BCA" w14:textId="38858AF8" w:rsidR="00211E61" w:rsidRPr="002C781D" w:rsidRDefault="00211E61" w:rsidP="00211E61">
            <w:pPr>
              <w:pStyle w:val="Pvaluecol"/>
            </w:pPr>
            <w:r w:rsidRPr="002C781D">
              <w:t>.4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005AEE7" w14:textId="6396A98C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6513A86F" w14:textId="0B904BA7" w:rsidR="00211E61" w:rsidRPr="002C781D" w:rsidRDefault="00211E61" w:rsidP="00211E61">
            <w:pPr>
              <w:pStyle w:val="respcolstyle"/>
            </w:pPr>
            <w:r w:rsidRPr="002C781D">
              <w:t>0</w:t>
            </w:r>
            <w:r>
              <w:t>.03</w:t>
            </w:r>
            <w:r w:rsidRPr="002C781D">
              <w:t xml:space="preserve"> (</w:t>
            </w:r>
            <w:r>
              <w:t>-</w:t>
            </w:r>
            <w:r w:rsidRPr="002C781D">
              <w:t>0</w:t>
            </w:r>
            <w:r>
              <w:t>.03,</w:t>
            </w:r>
            <w:r w:rsidRPr="002C781D">
              <w:t>0.</w:t>
            </w:r>
            <w:r>
              <w:t>09</w:t>
            </w:r>
            <w:r w:rsidRPr="002C781D">
              <w:t>)</w:t>
            </w:r>
          </w:p>
        </w:tc>
        <w:tc>
          <w:tcPr>
            <w:tcW w:w="605" w:type="dxa"/>
          </w:tcPr>
          <w:p w14:paraId="3E31A655" w14:textId="32FF031A" w:rsidR="00211E61" w:rsidRPr="00813AD5" w:rsidRDefault="00211E61" w:rsidP="00211E61">
            <w:pPr>
              <w:pStyle w:val="Pvaluecol"/>
            </w:pPr>
            <w:r w:rsidRPr="00813AD5">
              <w:t>.36</w:t>
            </w:r>
          </w:p>
        </w:tc>
        <w:tc>
          <w:tcPr>
            <w:tcW w:w="1831" w:type="dxa"/>
            <w:shd w:val="clear" w:color="auto" w:fill="auto"/>
          </w:tcPr>
          <w:p w14:paraId="11C6D5F6" w14:textId="26E2A46D" w:rsidR="00211E61" w:rsidRPr="00EE16BC" w:rsidRDefault="00211E61" w:rsidP="00211E61">
            <w:pPr>
              <w:pStyle w:val="respcolstyle"/>
            </w:pPr>
            <w:r w:rsidRPr="00EE16BC">
              <w:t>-2.4 (-6</w:t>
            </w:r>
            <w:r>
              <w:t>.0,</w:t>
            </w:r>
            <w:r w:rsidRPr="00EE16BC">
              <w:t>1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40AF1FF" w14:textId="2D7EE7F9" w:rsidR="00211E61" w:rsidRPr="00EE16BC" w:rsidRDefault="00211E61" w:rsidP="00211E61">
            <w:pPr>
              <w:pStyle w:val="Pvaluecol"/>
            </w:pPr>
            <w:r w:rsidRPr="00EE16BC">
              <w:t>.1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02F27CE3" w14:textId="080CAC5E" w:rsidR="00211E61" w:rsidRPr="002C781D" w:rsidRDefault="00211E61" w:rsidP="00211E61">
            <w:pPr>
              <w:pStyle w:val="respcolstyle"/>
            </w:pPr>
            <w:r w:rsidRPr="002C781D">
              <w:t>-0.4 (-1.</w:t>
            </w:r>
            <w:r>
              <w:t>9,</w:t>
            </w:r>
            <w:r w:rsidRPr="002C781D">
              <w:t>1.</w:t>
            </w:r>
            <w:r>
              <w:t>1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2BADBB40" w14:textId="60DED280" w:rsidR="00211E61" w:rsidRPr="00ED07EE" w:rsidRDefault="00211E61" w:rsidP="00211E61">
            <w:pPr>
              <w:pStyle w:val="Pvaluecol"/>
            </w:pPr>
            <w:r w:rsidRPr="00ED07EE">
              <w:t>.6</w:t>
            </w:r>
            <w:r>
              <w:t>2</w:t>
            </w:r>
          </w:p>
        </w:tc>
      </w:tr>
      <w:tr w:rsidR="00211E61" w:rsidRPr="002C781D" w14:paraId="6461BE7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B97F97F" w14:textId="30A46F85" w:rsidR="00211E61" w:rsidRPr="0071755D" w:rsidRDefault="00211E61" w:rsidP="00211E61">
            <w:pPr>
              <w:pStyle w:val="firstcolstyle"/>
              <w:rPr>
                <w:b/>
                <w:bCs/>
              </w:rPr>
            </w:pPr>
            <w:r w:rsidRPr="0071755D">
              <w:rPr>
                <w:b/>
                <w:bCs/>
              </w:rPr>
              <w:t xml:space="preserve">Current Product and Medication </w:t>
            </w:r>
            <w:proofErr w:type="spellStart"/>
            <w:r w:rsidRPr="0071755D">
              <w:rPr>
                <w:b/>
                <w:bCs/>
              </w:rPr>
              <w:t>Use</w:t>
            </w:r>
            <w:r>
              <w:rPr>
                <w:b/>
                <w:bCs/>
                <w:vertAlign w:val="superscript"/>
              </w:rPr>
              <w:t>i</w:t>
            </w:r>
            <w:proofErr w:type="spellEnd"/>
            <w:r w:rsidRPr="000B4BB9">
              <w:rPr>
                <w:b/>
                <w:bCs/>
                <w:vertAlign w:val="superscript"/>
              </w:rPr>
              <w:t xml:space="preserve">, </w:t>
            </w:r>
            <w:r>
              <w:rPr>
                <w:b/>
                <w:bCs/>
                <w:vertAlign w:val="superscript"/>
              </w:rPr>
              <w:t>j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AF2F39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6FB36051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F82EF9F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D2F8BB0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540ED27A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57AD6FC1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3A52C5C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62A398D1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392A6A22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2B367CE2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519A7C5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9C7A2E1" w14:textId="2F571756" w:rsidR="00211E61" w:rsidRPr="002C781D" w:rsidRDefault="00211E61" w:rsidP="00211E61">
            <w:pPr>
              <w:pStyle w:val="firstcolstyle"/>
            </w:pPr>
            <w:r w:rsidRPr="002C781D">
              <w:tab/>
              <w:t xml:space="preserve">Other vape juice/e-liquid </w:t>
            </w:r>
            <w:r>
              <w:br/>
            </w:r>
            <w:r>
              <w:tab/>
            </w:r>
            <w:r w:rsidRPr="002C781D">
              <w:t xml:space="preserve">products </w:t>
            </w:r>
            <w:proofErr w:type="spellStart"/>
            <w:r w:rsidRPr="002C781D">
              <w:t>used</w:t>
            </w:r>
            <w:r w:rsidRPr="00D16A4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40CBEEC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68052E70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9D35C33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C84DE61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0053FE84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3157C82C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FA71F00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195CEACA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1CA80C2B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75E79DB7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2F00CAB7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841EB9B" w14:textId="7240E048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None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F46BC79" w14:textId="7342D249" w:rsidR="00211E61" w:rsidRPr="00502117" w:rsidRDefault="00211E61" w:rsidP="00211E61">
            <w:pPr>
              <w:pStyle w:val="Ncol"/>
            </w:pPr>
            <w:r w:rsidRPr="00502117">
              <w:t>58</w:t>
            </w:r>
          </w:p>
        </w:tc>
        <w:tc>
          <w:tcPr>
            <w:tcW w:w="1839" w:type="dxa"/>
          </w:tcPr>
          <w:p w14:paraId="07B96C4A" w14:textId="658A24B1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F7C0FF2" w14:textId="19ECE251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57CB88B" w14:textId="64E38124" w:rsidR="00211E61" w:rsidRPr="002C781D" w:rsidRDefault="00211E61" w:rsidP="00211E61">
            <w:pPr>
              <w:pStyle w:val="Ncol"/>
            </w:pPr>
            <w:r w:rsidRPr="002C781D">
              <w:t>60</w:t>
            </w:r>
          </w:p>
        </w:tc>
        <w:tc>
          <w:tcPr>
            <w:tcW w:w="1838" w:type="dxa"/>
          </w:tcPr>
          <w:p w14:paraId="1CC06944" w14:textId="06DE377F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1C931518" w14:textId="4362AEEB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19D06D2" w14:textId="25622F27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101B7C9C" w14:textId="503A1706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098829BE" w14:textId="1AFA3E59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47B612EC" w14:textId="4F499F80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16A54E4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78EC2BA" w14:textId="3DE9171A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</w:r>
            <w:r w:rsidRPr="002C781D">
              <w:tab/>
              <w:t>CBD, THC, or Other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4DD00AE" w14:textId="73CE9062" w:rsidR="00211E61" w:rsidRPr="00502117" w:rsidRDefault="00211E61" w:rsidP="00211E61">
            <w:pPr>
              <w:pStyle w:val="Ncol"/>
            </w:pPr>
            <w:r w:rsidRPr="00502117">
              <w:t>13</w:t>
            </w:r>
          </w:p>
        </w:tc>
        <w:tc>
          <w:tcPr>
            <w:tcW w:w="1839" w:type="dxa"/>
          </w:tcPr>
          <w:p w14:paraId="3D6FF272" w14:textId="1EB484C3" w:rsidR="00211E61" w:rsidRPr="00502117" w:rsidRDefault="00211E61" w:rsidP="00211E61">
            <w:pPr>
              <w:pStyle w:val="respcolstyle"/>
            </w:pPr>
            <w:r w:rsidRPr="00502117">
              <w:t>0.2 (-1.</w:t>
            </w:r>
            <w:r>
              <w:t>1,</w:t>
            </w:r>
            <w:r w:rsidRPr="00502117">
              <w:t>1.6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AB4D416" w14:textId="27613053" w:rsidR="00211E61" w:rsidRPr="002C781D" w:rsidRDefault="00211E61" w:rsidP="00211E61">
            <w:pPr>
              <w:pStyle w:val="Pvaluecol"/>
            </w:pPr>
            <w:r w:rsidRPr="002C781D">
              <w:t>.7</w:t>
            </w:r>
            <w:r>
              <w:t>5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6390D35" w14:textId="6B7478FC" w:rsidR="00211E61" w:rsidRPr="002C781D" w:rsidRDefault="00211E61" w:rsidP="00211E61">
            <w:pPr>
              <w:pStyle w:val="Ncol"/>
            </w:pPr>
            <w:r w:rsidRPr="002C781D">
              <w:t>13</w:t>
            </w:r>
          </w:p>
        </w:tc>
        <w:tc>
          <w:tcPr>
            <w:tcW w:w="1838" w:type="dxa"/>
          </w:tcPr>
          <w:p w14:paraId="65BC9374" w14:textId="60AA3C6F" w:rsidR="00211E61" w:rsidRPr="002C781D" w:rsidRDefault="00211E61" w:rsidP="00211E61">
            <w:pPr>
              <w:pStyle w:val="respcolstyle"/>
            </w:pPr>
            <w:r w:rsidRPr="002C781D">
              <w:t>-0.1 (-1.</w:t>
            </w:r>
            <w:r>
              <w:t>2,</w:t>
            </w:r>
            <w:r w:rsidRPr="002C781D">
              <w:t>1)</w:t>
            </w:r>
          </w:p>
        </w:tc>
        <w:tc>
          <w:tcPr>
            <w:tcW w:w="605" w:type="dxa"/>
          </w:tcPr>
          <w:p w14:paraId="0E71A3E2" w14:textId="663689FF" w:rsidR="00211E61" w:rsidRPr="00813AD5" w:rsidRDefault="00211E61" w:rsidP="00211E61">
            <w:pPr>
              <w:pStyle w:val="Pvaluecol"/>
            </w:pPr>
            <w:r w:rsidRPr="00813AD5">
              <w:t>.86</w:t>
            </w:r>
          </w:p>
        </w:tc>
        <w:tc>
          <w:tcPr>
            <w:tcW w:w="1831" w:type="dxa"/>
            <w:shd w:val="clear" w:color="auto" w:fill="auto"/>
          </w:tcPr>
          <w:p w14:paraId="38A8C74E" w14:textId="2E9074A3" w:rsidR="00211E61" w:rsidRPr="00EE16BC" w:rsidRDefault="00211E61" w:rsidP="00211E61">
            <w:pPr>
              <w:pStyle w:val="respcolstyle"/>
            </w:pPr>
            <w:r w:rsidRPr="00EE16BC">
              <w:t>17.2 (-4</w:t>
            </w:r>
            <w:r>
              <w:t>2</w:t>
            </w:r>
            <w:r w:rsidRPr="00EE16BC">
              <w:t>.</w:t>
            </w:r>
            <w:r>
              <w:t>2,</w:t>
            </w:r>
            <w:r w:rsidRPr="00EE16BC">
              <w:t>7</w:t>
            </w:r>
            <w:r>
              <w:t>6</w:t>
            </w:r>
            <w:r w:rsidRPr="00EE16BC">
              <w:t>.</w:t>
            </w:r>
            <w:r>
              <w:t>5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DF2C9A3" w14:textId="1C3B4766" w:rsidR="00211E61" w:rsidRPr="00EE16BC" w:rsidRDefault="00211E61" w:rsidP="00211E61">
            <w:pPr>
              <w:pStyle w:val="Pvaluecol"/>
            </w:pPr>
            <w:r w:rsidRPr="00EE16BC">
              <w:t>.5</w:t>
            </w:r>
            <w:r>
              <w:t>7</w:t>
            </w:r>
          </w:p>
        </w:tc>
        <w:tc>
          <w:tcPr>
            <w:tcW w:w="1833" w:type="dxa"/>
            <w:shd w:val="clear" w:color="auto" w:fill="auto"/>
          </w:tcPr>
          <w:p w14:paraId="262E44F0" w14:textId="654C5068" w:rsidR="00211E61" w:rsidRPr="002C781D" w:rsidRDefault="00211E61" w:rsidP="00211E61">
            <w:pPr>
              <w:pStyle w:val="respcolstyle"/>
            </w:pPr>
            <w:r w:rsidRPr="002C781D">
              <w:t>1.5 (-2</w:t>
            </w:r>
            <w:r>
              <w:t>3.6,</w:t>
            </w:r>
            <w:r w:rsidRPr="002C781D">
              <w:t>2</w:t>
            </w:r>
            <w:r>
              <w:t>6.7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817730B" w14:textId="36C7132E" w:rsidR="00211E61" w:rsidRPr="00ED07EE" w:rsidRDefault="00211E61" w:rsidP="00211E61">
            <w:pPr>
              <w:pStyle w:val="Pvaluecol"/>
            </w:pPr>
            <w:r w:rsidRPr="00ED07EE">
              <w:t>.91</w:t>
            </w:r>
          </w:p>
        </w:tc>
      </w:tr>
      <w:tr w:rsidR="00211E61" w:rsidRPr="002C781D" w14:paraId="1119E449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E0C5798" w14:textId="3B2705CD" w:rsidR="00211E61" w:rsidRPr="006F44D9" w:rsidRDefault="00211E61" w:rsidP="00211E61">
            <w:pPr>
              <w:pStyle w:val="firstcolstyle"/>
              <w:rPr>
                <w:b/>
                <w:bCs/>
              </w:rPr>
            </w:pPr>
            <w:r w:rsidRPr="006F44D9">
              <w:rPr>
                <w:b/>
                <w:bCs/>
              </w:rPr>
              <w:t xml:space="preserve">Former Smoking-Related </w:t>
            </w:r>
            <w:proofErr w:type="spellStart"/>
            <w:r w:rsidRPr="006F44D9">
              <w:rPr>
                <w:b/>
                <w:bCs/>
              </w:rPr>
              <w:t>Measures</w:t>
            </w:r>
            <w:r>
              <w:rPr>
                <w:b/>
                <w:bCs/>
                <w:vertAlign w:val="superscript"/>
              </w:rPr>
              <w:t>k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A2F3615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403A92D4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21FA8A2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950B9F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77EB9226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2352AF45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361AC076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3B5632E7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4EB9F0F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0E41E5CF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756E195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C4AA100" w14:textId="3BADA3A5" w:rsidR="00211E61" w:rsidRPr="002C781D" w:rsidRDefault="00211E61" w:rsidP="00211E61">
            <w:pPr>
              <w:pStyle w:val="firstcolstyle"/>
            </w:pPr>
            <w:r w:rsidRPr="002C781D">
              <w:tab/>
              <w:t>Former smoker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DC784E7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0A425F06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2F441923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28510C8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25E1A3EC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5C5A515A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0FEFC184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BDF93EE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4B3B0D64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337D9FF4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5FD2F4DB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6691CE1" w14:textId="7CC6896B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No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346653" w14:textId="34402E5F" w:rsidR="00211E61" w:rsidRPr="00502117" w:rsidRDefault="00211E61" w:rsidP="00211E61">
            <w:pPr>
              <w:pStyle w:val="Ncol"/>
            </w:pPr>
            <w:r w:rsidRPr="00502117">
              <w:t>20</w:t>
            </w:r>
          </w:p>
        </w:tc>
        <w:tc>
          <w:tcPr>
            <w:tcW w:w="1839" w:type="dxa"/>
          </w:tcPr>
          <w:p w14:paraId="7F4636F2" w14:textId="1D3FD38C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43B6D5FA" w14:textId="34631BC3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83BBF98" w14:textId="7A58270A" w:rsidR="00211E61" w:rsidRPr="002C781D" w:rsidRDefault="00211E61" w:rsidP="00211E61">
            <w:pPr>
              <w:pStyle w:val="Ncol"/>
            </w:pPr>
            <w:r w:rsidRPr="002C781D">
              <w:t>20</w:t>
            </w:r>
          </w:p>
        </w:tc>
        <w:tc>
          <w:tcPr>
            <w:tcW w:w="1838" w:type="dxa"/>
          </w:tcPr>
          <w:p w14:paraId="07321A04" w14:textId="22DE9CD3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281CBF3B" w14:textId="09056D9E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71E1019D" w14:textId="31035358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6007D34D" w14:textId="5003F349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7422723" w14:textId="2D1C8F68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2FE42E5A" w14:textId="726B9BCD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1F339EC2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8CCED6D" w14:textId="6792D1F8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Ye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0D69568" w14:textId="4978EA57" w:rsidR="00211E61" w:rsidRPr="00502117" w:rsidRDefault="00211E61" w:rsidP="00211E61">
            <w:pPr>
              <w:pStyle w:val="Ncol"/>
            </w:pPr>
            <w:r w:rsidRPr="00502117">
              <w:t>51</w:t>
            </w:r>
          </w:p>
        </w:tc>
        <w:tc>
          <w:tcPr>
            <w:tcW w:w="1839" w:type="dxa"/>
          </w:tcPr>
          <w:p w14:paraId="432E60D1" w14:textId="3055177A" w:rsidR="00211E61" w:rsidRPr="00502117" w:rsidRDefault="00211E61" w:rsidP="00211E61">
            <w:pPr>
              <w:pStyle w:val="respcolstyle"/>
            </w:pPr>
            <w:r w:rsidRPr="00502117">
              <w:t>-0.5 (-1.</w:t>
            </w:r>
            <w:r>
              <w:t>7,</w:t>
            </w:r>
            <w:r w:rsidRPr="00502117">
              <w:t>0.7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54507F1" w14:textId="6218805E" w:rsidR="00211E61" w:rsidRPr="002C781D" w:rsidRDefault="00211E61" w:rsidP="00211E61">
            <w:pPr>
              <w:pStyle w:val="Pvaluecol"/>
            </w:pPr>
            <w:r w:rsidRPr="002C781D">
              <w:t>.</w:t>
            </w:r>
            <w:r>
              <w:t>39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44EA1F0" w14:textId="566A7244" w:rsidR="00211E61" w:rsidRPr="002C781D" w:rsidRDefault="00211E61" w:rsidP="00211E61">
            <w:pPr>
              <w:pStyle w:val="Ncol"/>
            </w:pPr>
            <w:r w:rsidRPr="002C781D">
              <w:t>53</w:t>
            </w:r>
          </w:p>
        </w:tc>
        <w:tc>
          <w:tcPr>
            <w:tcW w:w="1838" w:type="dxa"/>
          </w:tcPr>
          <w:p w14:paraId="77A7318D" w14:textId="31045E05" w:rsidR="00211E61" w:rsidRPr="002C781D" w:rsidRDefault="00211E61" w:rsidP="00211E61">
            <w:pPr>
              <w:pStyle w:val="respcolstyle"/>
            </w:pPr>
            <w:r w:rsidRPr="002C781D">
              <w:t>-0.6 (-1.</w:t>
            </w:r>
            <w:r>
              <w:t>5,</w:t>
            </w:r>
            <w:r w:rsidRPr="002C781D">
              <w:t>0.3)</w:t>
            </w:r>
          </w:p>
        </w:tc>
        <w:tc>
          <w:tcPr>
            <w:tcW w:w="605" w:type="dxa"/>
          </w:tcPr>
          <w:p w14:paraId="6424E55B" w14:textId="419CD78A" w:rsidR="00211E61" w:rsidRPr="00813AD5" w:rsidRDefault="00211E61" w:rsidP="00211E61">
            <w:pPr>
              <w:pStyle w:val="Pvaluecol"/>
            </w:pPr>
            <w:r w:rsidRPr="00813AD5">
              <w:t>.</w:t>
            </w:r>
            <w:r>
              <w:t>19</w:t>
            </w:r>
          </w:p>
        </w:tc>
        <w:tc>
          <w:tcPr>
            <w:tcW w:w="1831" w:type="dxa"/>
            <w:shd w:val="clear" w:color="auto" w:fill="auto"/>
          </w:tcPr>
          <w:p w14:paraId="767FCD11" w14:textId="41F58E7F" w:rsidR="00211E61" w:rsidRPr="00EE16BC" w:rsidRDefault="00211E61" w:rsidP="00211E61">
            <w:pPr>
              <w:pStyle w:val="respcolstyle"/>
            </w:pPr>
            <w:r w:rsidRPr="00EE16BC">
              <w:t>19.3 (-3</w:t>
            </w:r>
            <w:r>
              <w:t>1.6,</w:t>
            </w:r>
            <w:r w:rsidRPr="00EE16BC">
              <w:t>70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FEAEC6E" w14:textId="6C6F779D" w:rsidR="00211E61" w:rsidRPr="00EE16BC" w:rsidRDefault="00211E61" w:rsidP="00211E61">
            <w:pPr>
              <w:pStyle w:val="Pvaluecol"/>
            </w:pPr>
            <w:r w:rsidRPr="00EE16BC">
              <w:t>.4</w:t>
            </w:r>
            <w:r>
              <w:t>6</w:t>
            </w:r>
          </w:p>
        </w:tc>
        <w:tc>
          <w:tcPr>
            <w:tcW w:w="1833" w:type="dxa"/>
            <w:shd w:val="clear" w:color="auto" w:fill="auto"/>
          </w:tcPr>
          <w:p w14:paraId="127CF721" w14:textId="234EC3A1" w:rsidR="00211E61" w:rsidRPr="002C781D" w:rsidRDefault="00211E61" w:rsidP="00211E61">
            <w:pPr>
              <w:pStyle w:val="respcolstyle"/>
            </w:pPr>
            <w:r w:rsidRPr="002C781D">
              <w:t>16</w:t>
            </w:r>
            <w:r>
              <w:t>.0</w:t>
            </w:r>
            <w:r w:rsidRPr="002C781D">
              <w:t xml:space="preserve"> (-5.</w:t>
            </w:r>
            <w:r>
              <w:t>3,</w:t>
            </w:r>
            <w:r w:rsidRPr="002C781D">
              <w:t>37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F21652F" w14:textId="3CEE7495" w:rsidR="00211E61" w:rsidRPr="00ED07EE" w:rsidRDefault="00211E61" w:rsidP="00211E61">
            <w:pPr>
              <w:pStyle w:val="Pvaluecol"/>
            </w:pPr>
            <w:r w:rsidRPr="00ED07EE">
              <w:t>.1</w:t>
            </w:r>
            <w:r>
              <w:t>4</w:t>
            </w:r>
          </w:p>
        </w:tc>
      </w:tr>
      <w:tr w:rsidR="00211E61" w:rsidRPr="002C781D" w14:paraId="03871051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197A392" w14:textId="63164EDB" w:rsidR="00211E61" w:rsidRPr="006F44D9" w:rsidRDefault="00211E61" w:rsidP="00211E61">
            <w:pPr>
              <w:pStyle w:val="firstcolstyle"/>
              <w:rPr>
                <w:b/>
                <w:bCs/>
              </w:rPr>
            </w:pPr>
            <w:r w:rsidRPr="006F44D9">
              <w:rPr>
                <w:b/>
                <w:bCs/>
              </w:rPr>
              <w:lastRenderedPageBreak/>
              <w:t xml:space="preserve">Living and Social </w:t>
            </w:r>
            <w:proofErr w:type="spellStart"/>
            <w:r w:rsidRPr="006F44D9">
              <w:rPr>
                <w:b/>
                <w:bCs/>
              </w:rPr>
              <w:t>Environment</w:t>
            </w:r>
            <w:r>
              <w:rPr>
                <w:b/>
                <w:bCs/>
                <w:vertAlign w:val="superscript"/>
              </w:rPr>
              <w:t>l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2C93FF3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4DA7040D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1B533819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29BD499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0F37D04B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6B3E977F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5B46E390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4994F20A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2164498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5B5268B0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205B68B8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695467F6" w14:textId="35741BBC" w:rsidR="00211E61" w:rsidRPr="002C781D" w:rsidRDefault="00211E61" w:rsidP="00211E61">
            <w:pPr>
              <w:pStyle w:val="firstcolstyle"/>
            </w:pPr>
            <w:r w:rsidRPr="002C781D">
              <w:tab/>
              <w:t xml:space="preserve">Of the adults you live with, </w:t>
            </w:r>
            <w:r>
              <w:tab/>
            </w:r>
            <w:r w:rsidRPr="002C781D">
              <w:t>how many vape/use e-cig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EADDBFA" w14:textId="4240C4C4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7EDCD2D8" w14:textId="0F35247B" w:rsidR="00211E61" w:rsidRPr="00502117" w:rsidRDefault="00211E61" w:rsidP="00211E61">
            <w:pPr>
              <w:pStyle w:val="respcolstyle"/>
            </w:pPr>
            <w:r w:rsidRPr="00502117">
              <w:t>-1.1 (-2.</w:t>
            </w:r>
            <w:proofErr w:type="gramStart"/>
            <w:r>
              <w:t>1,</w:t>
            </w:r>
            <w:r w:rsidRPr="00502117">
              <w:t>-</w:t>
            </w:r>
            <w:proofErr w:type="gramEnd"/>
            <w:r w:rsidRPr="00502117">
              <w:t>0.</w:t>
            </w:r>
            <w:r>
              <w:t>2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8919E2E" w14:textId="6D9F9BBB" w:rsidR="00211E61" w:rsidRPr="002C781D" w:rsidRDefault="00211E61" w:rsidP="00211E61">
            <w:pPr>
              <w:pStyle w:val="Pvaluecol"/>
            </w:pPr>
            <w:r w:rsidRPr="002C781D">
              <w:t>.0</w:t>
            </w:r>
            <w:r>
              <w:t>2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56E3257" w14:textId="66F9E1E8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6F8DEF2C" w14:textId="2023FD51" w:rsidR="00211E61" w:rsidRPr="002C781D" w:rsidRDefault="00211E61" w:rsidP="00211E61">
            <w:pPr>
              <w:pStyle w:val="respcolstyle"/>
            </w:pPr>
            <w:r w:rsidRPr="002C781D">
              <w:t>-0.4 (-1.</w:t>
            </w:r>
            <w:r>
              <w:t>1,</w:t>
            </w:r>
            <w:r w:rsidRPr="002C781D">
              <w:t>0.4)</w:t>
            </w:r>
          </w:p>
        </w:tc>
        <w:tc>
          <w:tcPr>
            <w:tcW w:w="605" w:type="dxa"/>
          </w:tcPr>
          <w:p w14:paraId="331D5456" w14:textId="304B33A8" w:rsidR="00211E61" w:rsidRPr="00813AD5" w:rsidRDefault="00211E61" w:rsidP="00211E61">
            <w:pPr>
              <w:pStyle w:val="Pvaluecol"/>
            </w:pPr>
            <w:r w:rsidRPr="00813AD5">
              <w:t>.3</w:t>
            </w:r>
            <w:r>
              <w:t>6</w:t>
            </w:r>
          </w:p>
        </w:tc>
        <w:tc>
          <w:tcPr>
            <w:tcW w:w="1831" w:type="dxa"/>
            <w:shd w:val="clear" w:color="auto" w:fill="auto"/>
          </w:tcPr>
          <w:p w14:paraId="073929B5" w14:textId="391B67F1" w:rsidR="00211E61" w:rsidRPr="00EE16BC" w:rsidRDefault="00211E61" w:rsidP="00211E61">
            <w:pPr>
              <w:pStyle w:val="respcolstyle"/>
            </w:pPr>
            <w:r w:rsidRPr="00EE16BC">
              <w:t>-22.</w:t>
            </w:r>
            <w:r>
              <w:t>4</w:t>
            </w:r>
            <w:r w:rsidRPr="00EE16BC">
              <w:t xml:space="preserve"> (-65.</w:t>
            </w:r>
            <w:r>
              <w:t>1,</w:t>
            </w:r>
            <w:r w:rsidRPr="00EE16BC">
              <w:t>20.</w:t>
            </w:r>
            <w:r>
              <w:t>2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3701BCA7" w14:textId="7D04CD58" w:rsidR="00211E61" w:rsidRPr="00EE16BC" w:rsidRDefault="00211E61" w:rsidP="00211E61">
            <w:pPr>
              <w:pStyle w:val="Pvaluecol"/>
            </w:pPr>
            <w:r w:rsidRPr="00EE16BC">
              <w:t>.3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58AF1979" w14:textId="7B54AF6F" w:rsidR="00211E61" w:rsidRPr="002C781D" w:rsidRDefault="00211E61" w:rsidP="00211E61">
            <w:pPr>
              <w:pStyle w:val="respcolstyle"/>
            </w:pPr>
            <w:r w:rsidRPr="002C781D">
              <w:t>-9</w:t>
            </w:r>
            <w:r>
              <w:t>.0</w:t>
            </w:r>
            <w:r w:rsidRPr="002C781D">
              <w:t xml:space="preserve"> (-27.</w:t>
            </w:r>
            <w:r>
              <w:t>0,</w:t>
            </w:r>
            <w:r w:rsidRPr="002C781D">
              <w:t>9.</w:t>
            </w:r>
            <w:r>
              <w:t>1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07129BF" w14:textId="5BCB948C" w:rsidR="00211E61" w:rsidRPr="00ED07EE" w:rsidRDefault="00211E61" w:rsidP="00211E61">
            <w:pPr>
              <w:pStyle w:val="Pvaluecol"/>
            </w:pPr>
            <w:r w:rsidRPr="00ED07EE">
              <w:t>.3</w:t>
            </w:r>
            <w:r>
              <w:t>3</w:t>
            </w:r>
          </w:p>
        </w:tc>
      </w:tr>
      <w:tr w:rsidR="00211E61" w:rsidRPr="002C781D" w14:paraId="317D3F73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44B9AD6" w14:textId="3010CC19" w:rsidR="00211E61" w:rsidRPr="002C781D" w:rsidRDefault="00211E61" w:rsidP="00211E61">
            <w:pPr>
              <w:pStyle w:val="firstcolstyle"/>
            </w:pPr>
            <w:r w:rsidRPr="002C781D">
              <w:tab/>
              <w:t xml:space="preserve">Lives with a romantic partner </w:t>
            </w:r>
            <w:r>
              <w:br/>
            </w:r>
            <w:r>
              <w:tab/>
            </w:r>
            <w:r w:rsidRPr="002C781D">
              <w:t>who vapes/uses e-cig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6C6A95D" w14:textId="77777777" w:rsidR="00211E61" w:rsidRPr="00502117" w:rsidRDefault="00211E61" w:rsidP="00211E61">
            <w:pPr>
              <w:pStyle w:val="Ncol"/>
            </w:pPr>
          </w:p>
        </w:tc>
        <w:tc>
          <w:tcPr>
            <w:tcW w:w="1839" w:type="dxa"/>
          </w:tcPr>
          <w:p w14:paraId="7E5C2BA0" w14:textId="77777777" w:rsidR="00211E61" w:rsidRPr="00502117" w:rsidRDefault="00211E61" w:rsidP="00211E61">
            <w:pPr>
              <w:pStyle w:val="respcolstyle"/>
            </w:pP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310286F9" w14:textId="77777777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900BD06" w14:textId="77777777" w:rsidR="00211E61" w:rsidRPr="002C781D" w:rsidRDefault="00211E61" w:rsidP="00211E61">
            <w:pPr>
              <w:pStyle w:val="Ncol"/>
            </w:pPr>
          </w:p>
        </w:tc>
        <w:tc>
          <w:tcPr>
            <w:tcW w:w="1838" w:type="dxa"/>
          </w:tcPr>
          <w:p w14:paraId="3C605C5B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</w:tcPr>
          <w:p w14:paraId="57C3EC58" w14:textId="77777777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124ECB48" w14:textId="77777777" w:rsidR="00211E61" w:rsidRPr="00EE16BC" w:rsidRDefault="00211E61" w:rsidP="00211E61">
            <w:pPr>
              <w:pStyle w:val="respcolstyle"/>
            </w:pPr>
          </w:p>
        </w:tc>
        <w:tc>
          <w:tcPr>
            <w:tcW w:w="599" w:type="dxa"/>
            <w:shd w:val="clear" w:color="auto" w:fill="auto"/>
          </w:tcPr>
          <w:p w14:paraId="73D93E6D" w14:textId="77777777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703CE16B" w14:textId="77777777" w:rsidR="00211E61" w:rsidRPr="002C781D" w:rsidRDefault="00211E61" w:rsidP="00211E61">
            <w:pPr>
              <w:pStyle w:val="respcolstyle"/>
            </w:pPr>
          </w:p>
        </w:tc>
        <w:tc>
          <w:tcPr>
            <w:tcW w:w="605" w:type="dxa"/>
            <w:shd w:val="clear" w:color="auto" w:fill="auto"/>
          </w:tcPr>
          <w:p w14:paraId="6AA0AF98" w14:textId="77777777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2BAE7B10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36397FE" w14:textId="5F9A5B79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No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E69E4AB" w14:textId="20DD1B06" w:rsidR="00211E61" w:rsidRPr="00502117" w:rsidRDefault="00211E61" w:rsidP="00211E61">
            <w:pPr>
              <w:pStyle w:val="Ncol"/>
            </w:pPr>
            <w:r w:rsidRPr="00502117">
              <w:t>56</w:t>
            </w:r>
          </w:p>
        </w:tc>
        <w:tc>
          <w:tcPr>
            <w:tcW w:w="1839" w:type="dxa"/>
          </w:tcPr>
          <w:p w14:paraId="4F766530" w14:textId="5D62746B" w:rsidR="00211E61" w:rsidRPr="00502117" w:rsidRDefault="00211E61" w:rsidP="00211E61">
            <w:pPr>
              <w:pStyle w:val="respcolstyle"/>
            </w:pPr>
            <w:r w:rsidRPr="00502117">
              <w:t>1 [Ref]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C14BFF4" w14:textId="7442FC90" w:rsidR="00211E61" w:rsidRPr="002C781D" w:rsidRDefault="00211E61" w:rsidP="00211E61">
            <w:pPr>
              <w:pStyle w:val="Pvaluecol"/>
            </w:pP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3149B22" w14:textId="4DE3B19D" w:rsidR="00211E61" w:rsidRPr="002C781D" w:rsidRDefault="00211E61" w:rsidP="00211E61">
            <w:pPr>
              <w:pStyle w:val="Ncol"/>
            </w:pPr>
            <w:r w:rsidRPr="002C781D">
              <w:t>58</w:t>
            </w:r>
          </w:p>
        </w:tc>
        <w:tc>
          <w:tcPr>
            <w:tcW w:w="1838" w:type="dxa"/>
          </w:tcPr>
          <w:p w14:paraId="18901044" w14:textId="3321B6B8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</w:tcPr>
          <w:p w14:paraId="69CCBAEC" w14:textId="2D85644F" w:rsidR="00211E61" w:rsidRPr="00813AD5" w:rsidRDefault="00211E61" w:rsidP="00211E61">
            <w:pPr>
              <w:pStyle w:val="Pvaluecol"/>
            </w:pPr>
          </w:p>
        </w:tc>
        <w:tc>
          <w:tcPr>
            <w:tcW w:w="1831" w:type="dxa"/>
            <w:shd w:val="clear" w:color="auto" w:fill="auto"/>
          </w:tcPr>
          <w:p w14:paraId="6E2BCEBE" w14:textId="473940D9" w:rsidR="00211E61" w:rsidRPr="00EE16BC" w:rsidRDefault="00211E61" w:rsidP="00211E61">
            <w:pPr>
              <w:pStyle w:val="respcolstyle"/>
            </w:pPr>
            <w:r w:rsidRPr="00EE16BC">
              <w:t>1 [Ref]</w:t>
            </w:r>
          </w:p>
        </w:tc>
        <w:tc>
          <w:tcPr>
            <w:tcW w:w="599" w:type="dxa"/>
            <w:shd w:val="clear" w:color="auto" w:fill="auto"/>
          </w:tcPr>
          <w:p w14:paraId="21A73527" w14:textId="75C4B3FA" w:rsidR="00211E61" w:rsidRPr="00EE16BC" w:rsidRDefault="00211E61" w:rsidP="00211E61">
            <w:pPr>
              <w:pStyle w:val="Pvaluecol"/>
            </w:pPr>
          </w:p>
        </w:tc>
        <w:tc>
          <w:tcPr>
            <w:tcW w:w="1833" w:type="dxa"/>
            <w:shd w:val="clear" w:color="auto" w:fill="auto"/>
          </w:tcPr>
          <w:p w14:paraId="26AEE2D3" w14:textId="25EBA81E" w:rsidR="00211E61" w:rsidRPr="002C781D" w:rsidRDefault="00211E61" w:rsidP="00211E61">
            <w:pPr>
              <w:pStyle w:val="respcolstyle"/>
            </w:pPr>
            <w:r w:rsidRPr="002C781D">
              <w:t>1 [Ref]</w:t>
            </w:r>
          </w:p>
        </w:tc>
        <w:tc>
          <w:tcPr>
            <w:tcW w:w="605" w:type="dxa"/>
            <w:shd w:val="clear" w:color="auto" w:fill="auto"/>
          </w:tcPr>
          <w:p w14:paraId="1E408156" w14:textId="11123DAD" w:rsidR="00211E61" w:rsidRPr="00ED07EE" w:rsidRDefault="00211E61" w:rsidP="00211E61">
            <w:pPr>
              <w:pStyle w:val="Pvaluecol"/>
            </w:pPr>
          </w:p>
        </w:tc>
      </w:tr>
      <w:tr w:rsidR="00211E61" w:rsidRPr="002C781D" w14:paraId="365D6AC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2DC7232D" w14:textId="3FB41D01" w:rsidR="00211E61" w:rsidRPr="002C781D" w:rsidRDefault="00211E61" w:rsidP="00211E61">
            <w:pPr>
              <w:pStyle w:val="firstcolstyle"/>
            </w:pPr>
            <w:r w:rsidRPr="002C781D">
              <w:tab/>
            </w:r>
            <w:r w:rsidRPr="002C781D">
              <w:tab/>
              <w:t>Ye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010DD32F" w14:textId="47DBAF99" w:rsidR="00211E61" w:rsidRPr="00502117" w:rsidRDefault="00211E61" w:rsidP="00211E61">
            <w:pPr>
              <w:pStyle w:val="Ncol"/>
            </w:pPr>
            <w:r w:rsidRPr="00502117">
              <w:t>15</w:t>
            </w:r>
          </w:p>
        </w:tc>
        <w:tc>
          <w:tcPr>
            <w:tcW w:w="1839" w:type="dxa"/>
          </w:tcPr>
          <w:p w14:paraId="0A6B645B" w14:textId="29CF871B" w:rsidR="00211E61" w:rsidRPr="00502117" w:rsidRDefault="00211E61" w:rsidP="00211E61">
            <w:pPr>
              <w:pStyle w:val="respcolstyle"/>
            </w:pPr>
            <w:r w:rsidRPr="00502117">
              <w:t>-0.9 (-2.</w:t>
            </w:r>
            <w:r>
              <w:t>1,</w:t>
            </w:r>
            <w:r w:rsidRPr="00502117">
              <w:t>0.4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4F5A5F7" w14:textId="17780515" w:rsidR="00211E61" w:rsidRPr="002C781D" w:rsidRDefault="00211E61" w:rsidP="00211E61">
            <w:pPr>
              <w:pStyle w:val="Pvaluecol"/>
            </w:pPr>
            <w:r w:rsidRPr="002C781D">
              <w:t>.1</w:t>
            </w:r>
            <w:r>
              <w:t>8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6EECCED4" w14:textId="735E5284" w:rsidR="00211E61" w:rsidRPr="002C781D" w:rsidRDefault="00211E61" w:rsidP="00211E61">
            <w:pPr>
              <w:pStyle w:val="Ncol"/>
            </w:pPr>
            <w:r w:rsidRPr="002C781D">
              <w:t>15</w:t>
            </w:r>
          </w:p>
        </w:tc>
        <w:tc>
          <w:tcPr>
            <w:tcW w:w="1838" w:type="dxa"/>
          </w:tcPr>
          <w:p w14:paraId="0DC7984D" w14:textId="016F28A0" w:rsidR="00211E61" w:rsidRPr="002C781D" w:rsidRDefault="00211E61" w:rsidP="00211E61">
            <w:pPr>
              <w:pStyle w:val="respcolstyle"/>
            </w:pPr>
            <w:r w:rsidRPr="002C781D">
              <w:t>-0.7 (-1.</w:t>
            </w:r>
            <w:r>
              <w:t>7,</w:t>
            </w:r>
            <w:r w:rsidRPr="002C781D">
              <w:t>0.3)</w:t>
            </w:r>
          </w:p>
        </w:tc>
        <w:tc>
          <w:tcPr>
            <w:tcW w:w="605" w:type="dxa"/>
          </w:tcPr>
          <w:p w14:paraId="3D2A6A0F" w14:textId="3A7DC5CE" w:rsidR="00211E61" w:rsidRPr="00813AD5" w:rsidRDefault="00211E61" w:rsidP="00211E61">
            <w:pPr>
              <w:pStyle w:val="Pvaluecol"/>
            </w:pPr>
            <w:r w:rsidRPr="00813AD5">
              <w:t>.</w:t>
            </w:r>
            <w:r>
              <w:t>19</w:t>
            </w:r>
          </w:p>
        </w:tc>
        <w:tc>
          <w:tcPr>
            <w:tcW w:w="1831" w:type="dxa"/>
            <w:shd w:val="clear" w:color="auto" w:fill="auto"/>
          </w:tcPr>
          <w:p w14:paraId="1F33A21C" w14:textId="098693DD" w:rsidR="00211E61" w:rsidRPr="00EE16BC" w:rsidRDefault="00211E61" w:rsidP="00211E61">
            <w:pPr>
              <w:pStyle w:val="respcolstyle"/>
            </w:pPr>
            <w:r w:rsidRPr="00EE16BC">
              <w:t>-33.6 (</w:t>
            </w:r>
            <w:r>
              <w:t>-89.4,</w:t>
            </w:r>
            <w:r w:rsidRPr="00EE16BC">
              <w:t>2</w:t>
            </w:r>
            <w:r>
              <w:t>2.2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ADECBCA" w14:textId="315111CE" w:rsidR="00211E61" w:rsidRPr="00EE16BC" w:rsidRDefault="00211E61" w:rsidP="00211E61">
            <w:pPr>
              <w:pStyle w:val="Pvaluecol"/>
            </w:pPr>
            <w:r w:rsidRPr="00EE16BC">
              <w:t>.2</w:t>
            </w:r>
            <w:r>
              <w:t>4</w:t>
            </w:r>
          </w:p>
        </w:tc>
        <w:tc>
          <w:tcPr>
            <w:tcW w:w="1833" w:type="dxa"/>
            <w:shd w:val="clear" w:color="auto" w:fill="auto"/>
          </w:tcPr>
          <w:p w14:paraId="703CC006" w14:textId="49811A25" w:rsidR="00211E61" w:rsidRPr="002C781D" w:rsidRDefault="00211E61" w:rsidP="00211E61">
            <w:pPr>
              <w:pStyle w:val="respcolstyle"/>
            </w:pPr>
            <w:r w:rsidRPr="002C781D">
              <w:t>-21.2 (-44.</w:t>
            </w:r>
            <w:r>
              <w:t>5,</w:t>
            </w:r>
            <w:r w:rsidRPr="002C781D">
              <w:t>2.</w:t>
            </w:r>
            <w:r>
              <w:t>1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59F967F" w14:textId="4312CE0B" w:rsidR="00211E61" w:rsidRPr="00ED07EE" w:rsidRDefault="00211E61" w:rsidP="00211E61">
            <w:pPr>
              <w:pStyle w:val="Pvaluecol"/>
            </w:pPr>
            <w:r w:rsidRPr="00ED07EE">
              <w:t>.0</w:t>
            </w:r>
            <w:r>
              <w:t>7</w:t>
            </w:r>
          </w:p>
        </w:tc>
      </w:tr>
      <w:tr w:rsidR="00211E61" w:rsidRPr="002C781D" w14:paraId="6E4A9C7D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7B631BD9" w14:textId="4643A4F8" w:rsidR="00211E61" w:rsidRPr="002C781D" w:rsidRDefault="00211E61" w:rsidP="00211E61">
            <w:pPr>
              <w:pStyle w:val="firstcolstyle"/>
            </w:pPr>
            <w:r w:rsidRPr="002C781D">
              <w:tab/>
              <w:t xml:space="preserve">Number of close friends who </w:t>
            </w:r>
            <w:r>
              <w:br/>
            </w:r>
            <w:r>
              <w:tab/>
            </w:r>
            <w:r w:rsidRPr="002C781D">
              <w:t>vape/use e-cigs</w:t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3BB09FA" w14:textId="30B9DD42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297A9DE7" w14:textId="3E0DEDF8" w:rsidR="00211E61" w:rsidRPr="00502117" w:rsidRDefault="00211E61" w:rsidP="00211E61">
            <w:pPr>
              <w:pStyle w:val="respcolstyle"/>
            </w:pPr>
            <w:r w:rsidRPr="00502117">
              <w:t>-0.1 (-0.</w:t>
            </w:r>
            <w:r>
              <w:t>2,</w:t>
            </w:r>
            <w:r w:rsidRPr="00502117">
              <w:t>0</w:t>
            </w:r>
            <w:r>
              <w:t>.03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00877D7" w14:textId="17B4CA0E" w:rsidR="00211E61" w:rsidRPr="002C781D" w:rsidRDefault="00211E61" w:rsidP="00211E61">
            <w:pPr>
              <w:pStyle w:val="Pvaluecol"/>
            </w:pPr>
            <w:r w:rsidRPr="002C781D">
              <w:t>.1</w:t>
            </w:r>
            <w:r>
              <w:t>6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3FEA538A" w14:textId="32E07922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1B93A635" w14:textId="36064C8C" w:rsidR="00211E61" w:rsidRPr="002C781D" w:rsidRDefault="00211E61" w:rsidP="00211E61">
            <w:pPr>
              <w:pStyle w:val="respcolstyle"/>
            </w:pPr>
            <w:r w:rsidRPr="002C781D">
              <w:t>0</w:t>
            </w:r>
            <w:r>
              <w:t>.03</w:t>
            </w:r>
            <w:r w:rsidRPr="002C781D">
              <w:t xml:space="preserve"> (-0.</w:t>
            </w:r>
            <w:r>
              <w:t>06,</w:t>
            </w:r>
            <w:r w:rsidRPr="002C781D">
              <w:t>0.1)</w:t>
            </w:r>
          </w:p>
        </w:tc>
        <w:tc>
          <w:tcPr>
            <w:tcW w:w="605" w:type="dxa"/>
          </w:tcPr>
          <w:p w14:paraId="0A5C0743" w14:textId="171C1223" w:rsidR="00211E61" w:rsidRPr="00813AD5" w:rsidRDefault="00211E61" w:rsidP="00211E61">
            <w:pPr>
              <w:pStyle w:val="Pvaluecol"/>
            </w:pPr>
            <w:r w:rsidRPr="00813AD5">
              <w:t>.5</w:t>
            </w:r>
            <w:r>
              <w:t>6</w:t>
            </w:r>
          </w:p>
        </w:tc>
        <w:tc>
          <w:tcPr>
            <w:tcW w:w="1831" w:type="dxa"/>
            <w:shd w:val="clear" w:color="auto" w:fill="auto"/>
          </w:tcPr>
          <w:p w14:paraId="078F5E2D" w14:textId="6F1EC735" w:rsidR="00211E61" w:rsidRPr="00EE16BC" w:rsidRDefault="00211E61" w:rsidP="00211E61">
            <w:pPr>
              <w:pStyle w:val="respcolstyle"/>
            </w:pPr>
            <w:r w:rsidRPr="00EE16BC">
              <w:t>5.4 (0.</w:t>
            </w:r>
            <w:r>
              <w:t>7,</w:t>
            </w:r>
            <w:r w:rsidRPr="00EE16BC">
              <w:t>10.</w:t>
            </w:r>
            <w:r>
              <w:t>1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221C86BE" w14:textId="7CDD99DA" w:rsidR="00211E61" w:rsidRPr="00EE16BC" w:rsidRDefault="00211E61" w:rsidP="00211E61">
            <w:pPr>
              <w:pStyle w:val="Pvaluecol"/>
            </w:pPr>
            <w:r w:rsidRPr="00EE16BC">
              <w:t>.03</w:t>
            </w:r>
          </w:p>
        </w:tc>
        <w:tc>
          <w:tcPr>
            <w:tcW w:w="1833" w:type="dxa"/>
            <w:shd w:val="clear" w:color="auto" w:fill="auto"/>
          </w:tcPr>
          <w:p w14:paraId="3B69E8D0" w14:textId="338CFCE1" w:rsidR="00211E61" w:rsidRPr="002C781D" w:rsidRDefault="00211E61" w:rsidP="00211E61">
            <w:pPr>
              <w:pStyle w:val="respcolstyle"/>
            </w:pPr>
            <w:r w:rsidRPr="002C781D">
              <w:t>0.9 (-1.</w:t>
            </w:r>
            <w:r>
              <w:t>1,</w:t>
            </w:r>
            <w:r w:rsidRPr="002C781D">
              <w:t>3</w:t>
            </w:r>
            <w:r>
              <w:t>.0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69153978" w14:textId="478ED67E" w:rsidR="00211E61" w:rsidRPr="00ED07EE" w:rsidRDefault="00211E61" w:rsidP="00211E61">
            <w:pPr>
              <w:pStyle w:val="Pvaluecol"/>
            </w:pPr>
            <w:r w:rsidRPr="00ED07EE">
              <w:t>.3</w:t>
            </w:r>
            <w:r>
              <w:t>8</w:t>
            </w:r>
          </w:p>
        </w:tc>
      </w:tr>
      <w:tr w:rsidR="00211E61" w:rsidRPr="002C781D" w14:paraId="1C5426BA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42E7FA1B" w14:textId="20502124" w:rsidR="00211E61" w:rsidRPr="002C781D" w:rsidRDefault="00211E61" w:rsidP="00211E61">
            <w:pPr>
              <w:pStyle w:val="firstcolstyle"/>
            </w:pPr>
            <w:r w:rsidRPr="002C781D">
              <w:tab/>
              <w:t xml:space="preserve">Of the adults you live with, </w:t>
            </w:r>
            <w:r>
              <w:br/>
            </w:r>
            <w:r>
              <w:tab/>
            </w:r>
            <w:r w:rsidRPr="002C781D">
              <w:t>how many smoke cigarettes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80AEE6C" w14:textId="2058A5A2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466979AE" w14:textId="440C2B89" w:rsidR="00211E61" w:rsidRPr="00502117" w:rsidRDefault="00211E61" w:rsidP="00211E61">
            <w:pPr>
              <w:pStyle w:val="respcolstyle"/>
            </w:pPr>
            <w:r w:rsidRPr="00502117">
              <w:t>-0.5 (-2</w:t>
            </w:r>
            <w:r>
              <w:t>.0,</w:t>
            </w:r>
            <w:r w:rsidRPr="00502117">
              <w:t>1</w:t>
            </w:r>
            <w:r>
              <w:t>.0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76DD6E2" w14:textId="0DB839E1" w:rsidR="00211E61" w:rsidRPr="002C781D" w:rsidRDefault="00211E61" w:rsidP="00211E61">
            <w:pPr>
              <w:pStyle w:val="Pvaluecol"/>
            </w:pPr>
            <w:r w:rsidRPr="002C781D">
              <w:t>.5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2BD991AA" w14:textId="058B581E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54B6005F" w14:textId="6F685400" w:rsidR="00211E61" w:rsidRPr="002C781D" w:rsidRDefault="00211E61" w:rsidP="00211E61">
            <w:pPr>
              <w:pStyle w:val="respcolstyle"/>
            </w:pPr>
            <w:r w:rsidRPr="002C781D">
              <w:t>0.2 (-0.</w:t>
            </w:r>
            <w:r>
              <w:t>9,</w:t>
            </w:r>
            <w:r w:rsidRPr="002C781D">
              <w:t>1.4)</w:t>
            </w:r>
          </w:p>
        </w:tc>
        <w:tc>
          <w:tcPr>
            <w:tcW w:w="605" w:type="dxa"/>
          </w:tcPr>
          <w:p w14:paraId="65391FA4" w14:textId="2AF09405" w:rsidR="00211E61" w:rsidRPr="00813AD5" w:rsidRDefault="00211E61" w:rsidP="00211E61">
            <w:pPr>
              <w:pStyle w:val="Pvaluecol"/>
            </w:pPr>
            <w:r w:rsidRPr="00813AD5">
              <w:t>.6</w:t>
            </w:r>
            <w:r>
              <w:t>7</w:t>
            </w:r>
          </w:p>
        </w:tc>
        <w:tc>
          <w:tcPr>
            <w:tcW w:w="1831" w:type="dxa"/>
            <w:shd w:val="clear" w:color="auto" w:fill="auto"/>
          </w:tcPr>
          <w:p w14:paraId="5B7FBC54" w14:textId="50331808" w:rsidR="00211E61" w:rsidRPr="00EE16BC" w:rsidRDefault="00211E61" w:rsidP="00211E61">
            <w:pPr>
              <w:pStyle w:val="respcolstyle"/>
            </w:pPr>
            <w:r w:rsidRPr="00EE16BC">
              <w:t>4.1 (-6</w:t>
            </w:r>
            <w:r>
              <w:t>0.3,</w:t>
            </w:r>
            <w:r w:rsidRPr="00EE16BC">
              <w:t>6</w:t>
            </w:r>
            <w:r>
              <w:t>8.5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4E68D5FB" w14:textId="09A061EA" w:rsidR="00211E61" w:rsidRPr="00EE16BC" w:rsidRDefault="00211E61" w:rsidP="00211E61">
            <w:pPr>
              <w:pStyle w:val="Pvaluecol"/>
            </w:pPr>
            <w:r w:rsidRPr="00EE16BC">
              <w:t>.9</w:t>
            </w:r>
            <w:r>
              <w:t>0</w:t>
            </w:r>
          </w:p>
        </w:tc>
        <w:tc>
          <w:tcPr>
            <w:tcW w:w="1833" w:type="dxa"/>
            <w:shd w:val="clear" w:color="auto" w:fill="auto"/>
          </w:tcPr>
          <w:p w14:paraId="26E5D481" w14:textId="3D1D49D7" w:rsidR="00211E61" w:rsidRPr="002C781D" w:rsidRDefault="00211E61" w:rsidP="00211E61">
            <w:pPr>
              <w:pStyle w:val="respcolstyle"/>
            </w:pPr>
            <w:r w:rsidRPr="002C781D">
              <w:t>2</w:t>
            </w:r>
            <w:r>
              <w:t>.0</w:t>
            </w:r>
            <w:r w:rsidRPr="002C781D">
              <w:t xml:space="preserve"> (-25.</w:t>
            </w:r>
            <w:r>
              <w:t>2,</w:t>
            </w:r>
            <w:r w:rsidRPr="002C781D">
              <w:t>29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5A1615EE" w14:textId="4DC7732B" w:rsidR="00211E61" w:rsidRPr="00ED07EE" w:rsidRDefault="00211E61" w:rsidP="00211E61">
            <w:pPr>
              <w:pStyle w:val="Pvaluecol"/>
            </w:pPr>
            <w:r w:rsidRPr="00ED07EE">
              <w:t>.89</w:t>
            </w:r>
          </w:p>
        </w:tc>
      </w:tr>
      <w:tr w:rsidR="00211E61" w:rsidRPr="002C781D" w14:paraId="15CB649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57C97174" w14:textId="5347C6B2" w:rsidR="00211E61" w:rsidRPr="002C781D" w:rsidRDefault="00211E61" w:rsidP="00211E61">
            <w:pPr>
              <w:pStyle w:val="firstcolstyle"/>
            </w:pPr>
            <w:r w:rsidRPr="002C781D">
              <w:tab/>
              <w:t>Number of close friends who</w:t>
            </w:r>
            <w:r>
              <w:br/>
            </w:r>
            <w:r>
              <w:tab/>
            </w:r>
            <w:r w:rsidRPr="002C781D">
              <w:t>smoke cigarettes</w:t>
            </w:r>
            <w:r w:rsidRPr="002C781D">
              <w:tab/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88696F5" w14:textId="1D84DE76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7E59F464" w14:textId="747A74AA" w:rsidR="00211E61" w:rsidRPr="00502117" w:rsidRDefault="00211E61" w:rsidP="00211E61">
            <w:pPr>
              <w:pStyle w:val="respcolstyle"/>
            </w:pPr>
            <w:r w:rsidRPr="00502117">
              <w:t>0.1 (-0.</w:t>
            </w:r>
            <w:r>
              <w:t>1,</w:t>
            </w:r>
            <w:r w:rsidRPr="00502117">
              <w:t>0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5C0193CB" w14:textId="6F912874" w:rsidR="00211E61" w:rsidRPr="002C781D" w:rsidRDefault="00211E61" w:rsidP="00211E61">
            <w:pPr>
              <w:pStyle w:val="Pvaluecol"/>
            </w:pPr>
            <w:r w:rsidRPr="002C781D">
              <w:t>.5</w:t>
            </w:r>
            <w:r>
              <w:t>4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38FA923" w14:textId="26D8ADD3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79588E1C" w14:textId="143ACB6E" w:rsidR="00211E61" w:rsidRPr="002C781D" w:rsidRDefault="00211E61" w:rsidP="00211E61">
            <w:pPr>
              <w:pStyle w:val="respcolstyle"/>
            </w:pPr>
            <w:r w:rsidRPr="002C781D">
              <w:t>0.</w:t>
            </w:r>
            <w:r>
              <w:t>05</w:t>
            </w:r>
            <w:r w:rsidRPr="002C781D">
              <w:t xml:space="preserve"> (-0.</w:t>
            </w:r>
            <w:r>
              <w:t>08,</w:t>
            </w:r>
            <w:r w:rsidRPr="002C781D">
              <w:t>0.2)</w:t>
            </w:r>
          </w:p>
        </w:tc>
        <w:tc>
          <w:tcPr>
            <w:tcW w:w="605" w:type="dxa"/>
          </w:tcPr>
          <w:p w14:paraId="5550C5AD" w14:textId="6A6B4C58" w:rsidR="00211E61" w:rsidRPr="00813AD5" w:rsidRDefault="00211E61" w:rsidP="00211E61">
            <w:pPr>
              <w:pStyle w:val="Pvaluecol"/>
            </w:pPr>
            <w:r w:rsidRPr="00813AD5">
              <w:t>.45</w:t>
            </w:r>
          </w:p>
        </w:tc>
        <w:tc>
          <w:tcPr>
            <w:tcW w:w="1831" w:type="dxa"/>
            <w:shd w:val="clear" w:color="auto" w:fill="auto"/>
          </w:tcPr>
          <w:p w14:paraId="16BC6148" w14:textId="14584A39" w:rsidR="00211E61" w:rsidRPr="00EE16BC" w:rsidRDefault="00211E61" w:rsidP="00211E61">
            <w:pPr>
              <w:pStyle w:val="respcolstyle"/>
            </w:pPr>
            <w:r w:rsidRPr="00EE16BC">
              <w:t>14.6 (8</w:t>
            </w:r>
            <w:r>
              <w:t>.1,</w:t>
            </w:r>
            <w:r w:rsidRPr="00EE16BC">
              <w:t>21.</w:t>
            </w:r>
            <w:r>
              <w:t>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53ECBC0E" w14:textId="61554FBE" w:rsidR="00211E61" w:rsidRPr="00EE16BC" w:rsidRDefault="00211E61" w:rsidP="00211E61">
            <w:pPr>
              <w:pStyle w:val="Pvaluecol"/>
            </w:pPr>
            <w:r>
              <w:t>&lt;</w:t>
            </w:r>
            <w:r w:rsidRPr="00EE16BC">
              <w:t>.0</w:t>
            </w:r>
            <w:r>
              <w:t>0</w:t>
            </w:r>
            <w:r w:rsidRPr="00EE16BC">
              <w:t>1</w:t>
            </w:r>
          </w:p>
        </w:tc>
        <w:tc>
          <w:tcPr>
            <w:tcW w:w="1833" w:type="dxa"/>
            <w:shd w:val="clear" w:color="auto" w:fill="auto"/>
          </w:tcPr>
          <w:p w14:paraId="3BF74811" w14:textId="78270EE8" w:rsidR="00211E61" w:rsidRPr="002C781D" w:rsidRDefault="00211E61" w:rsidP="00211E61">
            <w:pPr>
              <w:pStyle w:val="respcolstyle"/>
            </w:pPr>
            <w:r w:rsidRPr="002C781D">
              <w:t>2.9 (-0.</w:t>
            </w:r>
            <w:r>
              <w:t>1,</w:t>
            </w:r>
            <w:r w:rsidRPr="002C781D">
              <w:t>5.9)</w:t>
            </w:r>
          </w:p>
        </w:tc>
        <w:tc>
          <w:tcPr>
            <w:tcW w:w="605" w:type="dxa"/>
            <w:shd w:val="clear" w:color="auto" w:fill="auto"/>
          </w:tcPr>
          <w:p w14:paraId="18948BFF" w14:textId="779A18D3" w:rsidR="00211E61" w:rsidRPr="00ED07EE" w:rsidRDefault="00211E61" w:rsidP="00211E61">
            <w:pPr>
              <w:pStyle w:val="Pvaluecol"/>
            </w:pPr>
            <w:r w:rsidRPr="00ED07EE">
              <w:t>.0</w:t>
            </w:r>
            <w:r>
              <w:t>6</w:t>
            </w:r>
          </w:p>
        </w:tc>
      </w:tr>
      <w:tr w:rsidR="00211E61" w:rsidRPr="002C781D" w14:paraId="21A22F34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0CFA8086" w14:textId="01FA66E7" w:rsidR="00211E61" w:rsidRPr="002C781D" w:rsidRDefault="00211E61" w:rsidP="00211E61">
            <w:pPr>
              <w:pStyle w:val="firstcolstyle"/>
            </w:pPr>
            <w:r w:rsidRPr="002C781D">
              <w:tab/>
              <w:t xml:space="preserve">How much would quitting </w:t>
            </w:r>
            <w:r>
              <w:br/>
            </w:r>
            <w:r>
              <w:tab/>
            </w:r>
            <w:r w:rsidRPr="002C781D">
              <w:t xml:space="preserve">vaping positively </w:t>
            </w:r>
            <w:proofErr w:type="gramStart"/>
            <w:r w:rsidRPr="002C781D">
              <w:t>influence</w:t>
            </w:r>
            <w:proofErr w:type="gramEnd"/>
            <w:r>
              <w:br/>
            </w:r>
            <w:r>
              <w:tab/>
            </w:r>
            <w:r w:rsidRPr="002C781D">
              <w:t xml:space="preserve">others in your “online” world, </w:t>
            </w:r>
            <w:r>
              <w:br/>
            </w:r>
            <w:r>
              <w:tab/>
            </w:r>
            <w:r w:rsidRPr="002C781D">
              <w:t>scale 1-10</w:t>
            </w:r>
            <w:r w:rsidRPr="002C781D">
              <w:tab/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429BE277" w14:textId="30064A85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714BD2CF" w14:textId="7ABE2CE3" w:rsidR="00211E61" w:rsidRPr="00502117" w:rsidRDefault="00211E61" w:rsidP="00211E61">
            <w:pPr>
              <w:pStyle w:val="respcolstyle"/>
            </w:pPr>
            <w:r w:rsidRPr="00502117">
              <w:t>-0.1 (-0.</w:t>
            </w:r>
            <w:r>
              <w:t>3,</w:t>
            </w:r>
            <w:r w:rsidRPr="00502117">
              <w:t>0</w:t>
            </w:r>
            <w:r>
              <w:t>.03</w:t>
            </w:r>
            <w:r w:rsidRPr="00502117">
              <w:t>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04E33867" w14:textId="625BFC60" w:rsidR="00211E61" w:rsidRPr="002C781D" w:rsidRDefault="00211E61" w:rsidP="00211E61">
            <w:pPr>
              <w:pStyle w:val="Pvaluecol"/>
            </w:pPr>
            <w:r w:rsidRPr="002C781D">
              <w:t>.1</w:t>
            </w:r>
            <w:r>
              <w:t>0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1BF77BCC" w14:textId="7FE1010B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0054F351" w14:textId="1A000390" w:rsidR="00211E61" w:rsidRPr="002C781D" w:rsidRDefault="00211E61" w:rsidP="00211E61">
            <w:pPr>
              <w:pStyle w:val="respcolstyle"/>
            </w:pPr>
            <w:r w:rsidRPr="002C781D">
              <w:t>0.</w:t>
            </w:r>
            <w:r>
              <w:t>07</w:t>
            </w:r>
            <w:r w:rsidRPr="002C781D">
              <w:t xml:space="preserve"> (</w:t>
            </w:r>
            <w:r>
              <w:t>-0.05,</w:t>
            </w:r>
            <w:r w:rsidRPr="002C781D">
              <w:t>0.2)</w:t>
            </w:r>
          </w:p>
        </w:tc>
        <w:tc>
          <w:tcPr>
            <w:tcW w:w="605" w:type="dxa"/>
          </w:tcPr>
          <w:p w14:paraId="5607125D" w14:textId="315CC594" w:rsidR="00211E61" w:rsidRPr="00813AD5" w:rsidRDefault="00211E61" w:rsidP="00211E61">
            <w:pPr>
              <w:pStyle w:val="Pvaluecol"/>
            </w:pPr>
            <w:r w:rsidRPr="00813AD5">
              <w:t>.2</w:t>
            </w:r>
            <w:r>
              <w:t>4</w:t>
            </w:r>
          </w:p>
        </w:tc>
        <w:tc>
          <w:tcPr>
            <w:tcW w:w="1831" w:type="dxa"/>
            <w:shd w:val="clear" w:color="auto" w:fill="auto"/>
          </w:tcPr>
          <w:p w14:paraId="68584C81" w14:textId="3DABCB91" w:rsidR="00211E61" w:rsidRPr="00EE16BC" w:rsidRDefault="00211E61" w:rsidP="00211E61">
            <w:pPr>
              <w:pStyle w:val="respcolstyle"/>
            </w:pPr>
            <w:r w:rsidRPr="00EE16BC">
              <w:t>4.6 (-2.</w:t>
            </w:r>
            <w:r>
              <w:t>2,</w:t>
            </w:r>
            <w:r w:rsidRPr="00EE16BC">
              <w:t>11.</w:t>
            </w:r>
            <w:r>
              <w:t>4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1E7BED79" w14:textId="562C651B" w:rsidR="00211E61" w:rsidRPr="00EE16BC" w:rsidRDefault="00211E61" w:rsidP="00211E61">
            <w:pPr>
              <w:pStyle w:val="Pvaluecol"/>
            </w:pPr>
            <w:r w:rsidRPr="00EE16BC">
              <w:t>.1</w:t>
            </w:r>
            <w:r>
              <w:t>8</w:t>
            </w:r>
          </w:p>
        </w:tc>
        <w:tc>
          <w:tcPr>
            <w:tcW w:w="1833" w:type="dxa"/>
            <w:shd w:val="clear" w:color="auto" w:fill="auto"/>
          </w:tcPr>
          <w:p w14:paraId="1351F10F" w14:textId="364B3E17" w:rsidR="00211E61" w:rsidRPr="002C781D" w:rsidRDefault="00211E61" w:rsidP="00211E61">
            <w:pPr>
              <w:pStyle w:val="respcolstyle"/>
            </w:pPr>
            <w:r w:rsidRPr="002C781D">
              <w:t>2.3 (-0.</w:t>
            </w:r>
            <w:r>
              <w:t>5,</w:t>
            </w:r>
            <w:r w:rsidRPr="002C781D">
              <w:t>5.2)</w:t>
            </w:r>
          </w:p>
        </w:tc>
        <w:tc>
          <w:tcPr>
            <w:tcW w:w="605" w:type="dxa"/>
            <w:shd w:val="clear" w:color="auto" w:fill="auto"/>
          </w:tcPr>
          <w:p w14:paraId="49998578" w14:textId="6DB75F8B" w:rsidR="00211E61" w:rsidRPr="00ED07EE" w:rsidRDefault="00211E61" w:rsidP="00211E61">
            <w:pPr>
              <w:pStyle w:val="Pvaluecol"/>
            </w:pPr>
            <w:r w:rsidRPr="00ED07EE">
              <w:t>.1</w:t>
            </w:r>
            <w:r>
              <w:t>1</w:t>
            </w:r>
          </w:p>
        </w:tc>
      </w:tr>
      <w:tr w:rsidR="00211E61" w:rsidRPr="002C781D" w14:paraId="3871067F" w14:textId="77777777" w:rsidTr="00841423">
        <w:tc>
          <w:tcPr>
            <w:tcW w:w="3060" w:type="dxa"/>
            <w:tcBorders>
              <w:right w:val="single" w:sz="4" w:space="0" w:color="auto"/>
            </w:tcBorders>
          </w:tcPr>
          <w:p w14:paraId="384C0776" w14:textId="7937AE3B" w:rsidR="00211E61" w:rsidRPr="002C781D" w:rsidRDefault="00211E61" w:rsidP="00211E61">
            <w:pPr>
              <w:pStyle w:val="firstcolstyle"/>
            </w:pPr>
            <w:r w:rsidRPr="002C781D">
              <w:tab/>
              <w:t xml:space="preserve">How much would quitting </w:t>
            </w:r>
            <w:r>
              <w:br/>
            </w:r>
            <w:r>
              <w:tab/>
            </w:r>
            <w:r w:rsidRPr="002C781D">
              <w:t xml:space="preserve">vaping positively </w:t>
            </w:r>
            <w:proofErr w:type="gramStart"/>
            <w:r w:rsidRPr="002C781D">
              <w:t>influence</w:t>
            </w:r>
            <w:proofErr w:type="gramEnd"/>
            <w:r w:rsidRPr="002C781D">
              <w:t xml:space="preserve"> </w:t>
            </w:r>
            <w:r>
              <w:br/>
            </w:r>
            <w:r>
              <w:tab/>
            </w:r>
            <w:r w:rsidRPr="002C781D">
              <w:t xml:space="preserve">others in your “real” world, </w:t>
            </w:r>
            <w:r>
              <w:br/>
            </w:r>
            <w:r>
              <w:tab/>
            </w:r>
            <w:r w:rsidRPr="002C781D">
              <w:t>scale 1-10</w:t>
            </w:r>
            <w:r w:rsidRPr="002C781D">
              <w:tab/>
            </w:r>
            <w:r w:rsidRPr="002C781D">
              <w:tab/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79E1A1D1" w14:textId="172C2192" w:rsidR="00211E61" w:rsidRPr="00502117" w:rsidRDefault="00211E61" w:rsidP="00211E61">
            <w:pPr>
              <w:pStyle w:val="Ncol"/>
            </w:pPr>
            <w:r w:rsidRPr="00502117">
              <w:t>71</w:t>
            </w:r>
          </w:p>
        </w:tc>
        <w:tc>
          <w:tcPr>
            <w:tcW w:w="1839" w:type="dxa"/>
          </w:tcPr>
          <w:p w14:paraId="6009CB28" w14:textId="504CAAE6" w:rsidR="00211E61" w:rsidRPr="00502117" w:rsidRDefault="00211E61" w:rsidP="00211E61">
            <w:pPr>
              <w:pStyle w:val="respcolstyle"/>
            </w:pPr>
            <w:r w:rsidRPr="00502117">
              <w:t>0</w:t>
            </w:r>
            <w:r>
              <w:t>.003</w:t>
            </w:r>
            <w:r w:rsidRPr="00502117">
              <w:t xml:space="preserve"> (-0.</w:t>
            </w:r>
            <w:r>
              <w:t>2,</w:t>
            </w:r>
            <w:r w:rsidRPr="00502117">
              <w:t>0.2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72C39DA9" w14:textId="11D9F309" w:rsidR="00211E61" w:rsidRPr="002C781D" w:rsidRDefault="00211E61" w:rsidP="00211E61">
            <w:pPr>
              <w:pStyle w:val="Pvaluecol"/>
            </w:pPr>
            <w:r w:rsidRPr="002C781D">
              <w:t>.97</w:t>
            </w:r>
          </w:p>
        </w:tc>
        <w:tc>
          <w:tcPr>
            <w:tcW w:w="422" w:type="dxa"/>
            <w:tcBorders>
              <w:left w:val="single" w:sz="4" w:space="0" w:color="auto"/>
            </w:tcBorders>
          </w:tcPr>
          <w:p w14:paraId="55845E52" w14:textId="5A0E3833" w:rsidR="00211E61" w:rsidRPr="002C781D" w:rsidRDefault="00211E61" w:rsidP="00211E61">
            <w:pPr>
              <w:pStyle w:val="Ncol"/>
            </w:pPr>
            <w:r w:rsidRPr="002C781D">
              <w:t>73</w:t>
            </w:r>
          </w:p>
        </w:tc>
        <w:tc>
          <w:tcPr>
            <w:tcW w:w="1838" w:type="dxa"/>
          </w:tcPr>
          <w:p w14:paraId="5223486E" w14:textId="47A9BDAC" w:rsidR="00211E61" w:rsidRPr="002C781D" w:rsidRDefault="00211E61" w:rsidP="00211E61">
            <w:pPr>
              <w:pStyle w:val="respcolstyle"/>
            </w:pPr>
            <w:r>
              <w:t>-0.02</w:t>
            </w:r>
            <w:r w:rsidRPr="002C781D">
              <w:t xml:space="preserve"> (-0.1</w:t>
            </w:r>
            <w:r>
              <w:t>4,</w:t>
            </w:r>
            <w:r w:rsidRPr="002C781D">
              <w:t>0.1)</w:t>
            </w:r>
          </w:p>
        </w:tc>
        <w:tc>
          <w:tcPr>
            <w:tcW w:w="605" w:type="dxa"/>
          </w:tcPr>
          <w:p w14:paraId="2E9E793B" w14:textId="4F149109" w:rsidR="00211E61" w:rsidRPr="00813AD5" w:rsidRDefault="00211E61" w:rsidP="00211E61">
            <w:pPr>
              <w:pStyle w:val="Pvaluecol"/>
            </w:pPr>
            <w:r w:rsidRPr="00813AD5">
              <w:t>.7</w:t>
            </w:r>
            <w:r>
              <w:t>2</w:t>
            </w:r>
          </w:p>
        </w:tc>
        <w:tc>
          <w:tcPr>
            <w:tcW w:w="1831" w:type="dxa"/>
            <w:shd w:val="clear" w:color="auto" w:fill="auto"/>
          </w:tcPr>
          <w:p w14:paraId="109D9B09" w14:textId="4914E4D4" w:rsidR="00211E61" w:rsidRPr="00EE16BC" w:rsidRDefault="00211E61" w:rsidP="00211E61">
            <w:pPr>
              <w:pStyle w:val="respcolstyle"/>
            </w:pPr>
            <w:r w:rsidRPr="00EE16BC">
              <w:t>4.3 (-2.</w:t>
            </w:r>
            <w:r>
              <w:t>4,</w:t>
            </w:r>
            <w:r w:rsidRPr="00EE16BC">
              <w:t>11.</w:t>
            </w:r>
            <w:r>
              <w:t>0</w:t>
            </w:r>
            <w:r w:rsidRPr="00EE16BC">
              <w:t>)</w:t>
            </w:r>
          </w:p>
        </w:tc>
        <w:tc>
          <w:tcPr>
            <w:tcW w:w="599" w:type="dxa"/>
            <w:shd w:val="clear" w:color="auto" w:fill="auto"/>
          </w:tcPr>
          <w:p w14:paraId="09517081" w14:textId="002F9F6B" w:rsidR="00211E61" w:rsidRPr="00EE16BC" w:rsidRDefault="00211E61" w:rsidP="00211E61">
            <w:pPr>
              <w:pStyle w:val="Pvaluecol"/>
            </w:pPr>
            <w:r w:rsidRPr="00EE16BC">
              <w:t>.2</w:t>
            </w:r>
            <w:r>
              <w:t>1</w:t>
            </w:r>
          </w:p>
        </w:tc>
        <w:tc>
          <w:tcPr>
            <w:tcW w:w="1833" w:type="dxa"/>
            <w:shd w:val="clear" w:color="auto" w:fill="auto"/>
          </w:tcPr>
          <w:p w14:paraId="1455BC3D" w14:textId="4A4163EC" w:rsidR="00211E61" w:rsidRPr="002C781D" w:rsidRDefault="00211E61" w:rsidP="00211E61">
            <w:pPr>
              <w:pStyle w:val="respcolstyle"/>
            </w:pPr>
            <w:r w:rsidRPr="002C781D">
              <w:t>1.</w:t>
            </w:r>
            <w:r>
              <w:t>4</w:t>
            </w:r>
            <w:r w:rsidRPr="002C781D">
              <w:t xml:space="preserve"> (-1.</w:t>
            </w:r>
            <w:r>
              <w:t>5,</w:t>
            </w:r>
            <w:r w:rsidRPr="002C781D">
              <w:t>4.</w:t>
            </w:r>
            <w:r>
              <w:t>2</w:t>
            </w:r>
            <w:r w:rsidRPr="002C781D">
              <w:t>)</w:t>
            </w:r>
          </w:p>
        </w:tc>
        <w:tc>
          <w:tcPr>
            <w:tcW w:w="605" w:type="dxa"/>
            <w:shd w:val="clear" w:color="auto" w:fill="auto"/>
          </w:tcPr>
          <w:p w14:paraId="38232C8E" w14:textId="2ED9524E" w:rsidR="00211E61" w:rsidRPr="00ED07EE" w:rsidRDefault="00211E61" w:rsidP="00211E61">
            <w:pPr>
              <w:pStyle w:val="Pvaluecol"/>
            </w:pPr>
            <w:r w:rsidRPr="00ED07EE">
              <w:t>.3</w:t>
            </w:r>
            <w:r>
              <w:t>4</w:t>
            </w:r>
          </w:p>
        </w:tc>
      </w:tr>
    </w:tbl>
    <w:p w14:paraId="03C68C50" w14:textId="77777777" w:rsidR="008B7B04" w:rsidRPr="00DB4AF1" w:rsidRDefault="008B7B04" w:rsidP="00FB48B8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49BFA2A" w14:textId="54BA0634" w:rsidR="00B65DC2" w:rsidRPr="00DB4AF1" w:rsidRDefault="00B65DC2" w:rsidP="00AC6CF3">
      <w:pPr>
        <w:pStyle w:val="footnotestyle"/>
        <w:rPr>
          <w:sz w:val="18"/>
          <w:szCs w:val="18"/>
        </w:rPr>
      </w:pPr>
      <w:proofErr w:type="spellStart"/>
      <w:r w:rsidRPr="00DB4AF1">
        <w:rPr>
          <w:sz w:val="18"/>
          <w:szCs w:val="18"/>
          <w:vertAlign w:val="superscript"/>
        </w:rPr>
        <w:t>a</w:t>
      </w:r>
      <w:proofErr w:type="spellEnd"/>
      <w:r w:rsidRPr="00DB4AF1">
        <w:rPr>
          <w:sz w:val="18"/>
          <w:szCs w:val="18"/>
          <w:vertAlign w:val="superscript"/>
        </w:rPr>
        <w:t xml:space="preserve"> </w:t>
      </w:r>
      <w:r w:rsidR="00AC6CF3" w:rsidRPr="00DB4AF1">
        <w:rPr>
          <w:sz w:val="18"/>
          <w:szCs w:val="18"/>
        </w:rPr>
        <w:tab/>
      </w:r>
      <w:r w:rsidRPr="00DB4AF1">
        <w:rPr>
          <w:sz w:val="18"/>
          <w:szCs w:val="18"/>
        </w:rPr>
        <w:t>How easy or difficult was it to set-up and get started in the Pivot program? (1 = Very difficult, 10 = Very easy)</w:t>
      </w:r>
      <w:r w:rsidR="00D9274D" w:rsidRPr="00DB4AF1">
        <w:rPr>
          <w:sz w:val="18"/>
          <w:szCs w:val="18"/>
        </w:rPr>
        <w:t>; 71 responded at 2 weeks</w:t>
      </w:r>
    </w:p>
    <w:p w14:paraId="0030FAEE" w14:textId="7CDC353E" w:rsidR="00B65DC2" w:rsidRPr="00DB4AF1" w:rsidRDefault="00B65DC2" w:rsidP="00AC6CF3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 xml:space="preserve">b </w:t>
      </w:r>
      <w:r w:rsidR="00AC6CF3" w:rsidRPr="00DB4AF1">
        <w:rPr>
          <w:sz w:val="18"/>
          <w:szCs w:val="18"/>
        </w:rPr>
        <w:tab/>
      </w:r>
      <w:r w:rsidR="00D16A4F" w:rsidRPr="00DB4AF1">
        <w:rPr>
          <w:sz w:val="18"/>
          <w:szCs w:val="18"/>
        </w:rPr>
        <w:t>Two</w:t>
      </w:r>
      <w:r w:rsidR="00E415E7" w:rsidRPr="00DB4AF1">
        <w:rPr>
          <w:sz w:val="18"/>
          <w:szCs w:val="18"/>
        </w:rPr>
        <w:t xml:space="preserve"> participants reported Prefer to self-describe </w:t>
      </w:r>
      <w:r w:rsidR="00BD13DF" w:rsidRPr="00DB4AF1">
        <w:rPr>
          <w:sz w:val="18"/>
          <w:szCs w:val="18"/>
        </w:rPr>
        <w:t>representing &lt;</w:t>
      </w:r>
      <w:r w:rsidR="00DC159B" w:rsidRPr="00DB4AF1">
        <w:rPr>
          <w:sz w:val="18"/>
          <w:szCs w:val="18"/>
        </w:rPr>
        <w:t xml:space="preserve"> 10% </w:t>
      </w:r>
      <w:r w:rsidR="00BD13DF" w:rsidRPr="00DB4AF1">
        <w:rPr>
          <w:sz w:val="18"/>
          <w:szCs w:val="18"/>
        </w:rPr>
        <w:t>of respondents and therefore not included.</w:t>
      </w:r>
    </w:p>
    <w:p w14:paraId="2E30D87C" w14:textId="1DDD2D8E" w:rsidR="00AC6CF3" w:rsidRPr="00DB4AF1" w:rsidRDefault="00BC2ABC" w:rsidP="001A43D4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c</w:t>
      </w:r>
      <w:r w:rsidRPr="00DB4AF1">
        <w:rPr>
          <w:sz w:val="18"/>
          <w:szCs w:val="18"/>
        </w:rPr>
        <w:t xml:space="preserve"> </w:t>
      </w:r>
      <w:r w:rsidR="00AC6CF3" w:rsidRPr="00DB4AF1">
        <w:rPr>
          <w:sz w:val="18"/>
          <w:szCs w:val="18"/>
        </w:rPr>
        <w:tab/>
        <w:t>Categor</w:t>
      </w:r>
      <w:r w:rsidR="00120C45" w:rsidRPr="00DB4AF1">
        <w:rPr>
          <w:sz w:val="18"/>
          <w:szCs w:val="18"/>
        </w:rPr>
        <w:t>y collapsed</w:t>
      </w:r>
      <w:r w:rsidR="00AC6CF3" w:rsidRPr="00DB4AF1">
        <w:rPr>
          <w:sz w:val="18"/>
          <w:szCs w:val="18"/>
        </w:rPr>
        <w:t>.</w:t>
      </w:r>
    </w:p>
    <w:p w14:paraId="40AFE409" w14:textId="10950301" w:rsidR="005806AD" w:rsidRPr="00DB4AF1" w:rsidRDefault="00E750E7" w:rsidP="00D97016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d</w:t>
      </w:r>
      <w:r w:rsidRPr="00DB4AF1">
        <w:rPr>
          <w:sz w:val="18"/>
          <w:szCs w:val="18"/>
        </w:rPr>
        <w:tab/>
      </w:r>
      <w:r w:rsidR="00A80CB6" w:rsidRPr="00DB4AF1">
        <w:rPr>
          <w:sz w:val="18"/>
          <w:szCs w:val="18"/>
        </w:rPr>
        <w:t>Nicotine concentration (mg/mL)</w:t>
      </w:r>
      <w:r w:rsidR="00226D7C" w:rsidRPr="00DB4AF1">
        <w:rPr>
          <w:sz w:val="18"/>
          <w:szCs w:val="18"/>
        </w:rPr>
        <w:t xml:space="preserve">, Amount of nicotine (mg) used per week, </w:t>
      </w:r>
      <w:proofErr w:type="gramStart"/>
      <w:r w:rsidR="00C1277C" w:rsidRPr="00DB4AF1">
        <w:rPr>
          <w:sz w:val="18"/>
          <w:szCs w:val="18"/>
        </w:rPr>
        <w:t>Vape</w:t>
      </w:r>
      <w:proofErr w:type="gramEnd"/>
      <w:r w:rsidR="00C1277C" w:rsidRPr="00DB4AF1">
        <w:rPr>
          <w:sz w:val="18"/>
          <w:szCs w:val="18"/>
        </w:rPr>
        <w:t xml:space="preserve"> juice/e-liquid volume of primary device</w:t>
      </w:r>
      <w:r w:rsidR="00A80CB6" w:rsidRPr="00DB4AF1">
        <w:rPr>
          <w:sz w:val="18"/>
          <w:szCs w:val="18"/>
        </w:rPr>
        <w:t xml:space="preserve"> </w:t>
      </w:r>
      <w:r w:rsidR="00435063" w:rsidRPr="00DB4AF1">
        <w:rPr>
          <w:sz w:val="18"/>
          <w:szCs w:val="18"/>
        </w:rPr>
        <w:t xml:space="preserve">are not included as these were only answered in the context of </w:t>
      </w:r>
      <w:r w:rsidR="00D810B1" w:rsidRPr="00DB4AF1">
        <w:rPr>
          <w:sz w:val="18"/>
          <w:szCs w:val="18"/>
        </w:rPr>
        <w:t xml:space="preserve">Refillable and Prefilled </w:t>
      </w:r>
      <w:r w:rsidR="00435063" w:rsidRPr="00DB4AF1">
        <w:rPr>
          <w:sz w:val="18"/>
          <w:szCs w:val="18"/>
        </w:rPr>
        <w:t>vape use.</w:t>
      </w:r>
      <w:r w:rsidR="001736ED" w:rsidRPr="00DB4AF1">
        <w:rPr>
          <w:sz w:val="18"/>
          <w:szCs w:val="18"/>
        </w:rPr>
        <w:t xml:space="preserve"> </w:t>
      </w:r>
      <w:r w:rsidR="00084620" w:rsidRPr="00DB4AF1">
        <w:rPr>
          <w:sz w:val="18"/>
          <w:szCs w:val="18"/>
        </w:rPr>
        <w:t xml:space="preserve">Question not posed to all participants. </w:t>
      </w:r>
    </w:p>
    <w:p w14:paraId="725DEAF7" w14:textId="3A10380D" w:rsidR="00D2718A" w:rsidRPr="00DB4AF1" w:rsidRDefault="00561BC6" w:rsidP="00D97016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e</w:t>
      </w:r>
      <w:r w:rsidR="00D2718A" w:rsidRPr="00DB4AF1">
        <w:rPr>
          <w:sz w:val="18"/>
          <w:szCs w:val="18"/>
        </w:rPr>
        <w:tab/>
        <w:t xml:space="preserve">Ratings related to question “Please rate each issue as it relates to challenges you may face when quitting vaping/e-cigs” for Weight gain, </w:t>
      </w:r>
      <w:proofErr w:type="gramStart"/>
      <w:r w:rsidR="00D2718A" w:rsidRPr="00DB4AF1">
        <w:rPr>
          <w:sz w:val="18"/>
          <w:szCs w:val="18"/>
        </w:rPr>
        <w:t>Expected</w:t>
      </w:r>
      <w:proofErr w:type="gramEnd"/>
      <w:r w:rsidR="00D2718A" w:rsidRPr="00DB4AF1">
        <w:rPr>
          <w:sz w:val="18"/>
          <w:szCs w:val="18"/>
        </w:rPr>
        <w:t xml:space="preserve"> anxiety and/or emotional discomfort, Expected physical discomfort, Changes in friend or family relationships, are not included in analysis as these questions only presented to the</w:t>
      </w:r>
      <w:r w:rsidRPr="00DB4AF1">
        <w:rPr>
          <w:sz w:val="18"/>
          <w:szCs w:val="18"/>
        </w:rPr>
        <w:t xml:space="preserve"> </w:t>
      </w:r>
      <w:r w:rsidR="00D2718A" w:rsidRPr="00DB4AF1">
        <w:rPr>
          <w:sz w:val="18"/>
          <w:szCs w:val="18"/>
        </w:rPr>
        <w:t>non-smokers</w:t>
      </w:r>
      <w:r w:rsidRPr="00DB4AF1">
        <w:rPr>
          <w:sz w:val="18"/>
          <w:szCs w:val="18"/>
        </w:rPr>
        <w:t>.</w:t>
      </w:r>
    </w:p>
    <w:p w14:paraId="3938BCF4" w14:textId="53B05DBF" w:rsidR="00CE15C2" w:rsidRPr="00DB4AF1" w:rsidRDefault="00561BC6" w:rsidP="007572E2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f</w:t>
      </w:r>
      <w:r w:rsidR="00435063" w:rsidRPr="00DB4AF1">
        <w:rPr>
          <w:sz w:val="18"/>
          <w:szCs w:val="18"/>
        </w:rPr>
        <w:tab/>
      </w:r>
      <w:r w:rsidR="006C0785" w:rsidRPr="00DB4AF1">
        <w:rPr>
          <w:sz w:val="18"/>
          <w:szCs w:val="18"/>
        </w:rPr>
        <w:t>R</w:t>
      </w:r>
      <w:r w:rsidR="000B7C08" w:rsidRPr="00DB4AF1">
        <w:rPr>
          <w:sz w:val="18"/>
          <w:szCs w:val="18"/>
        </w:rPr>
        <w:t xml:space="preserve">easons </w:t>
      </w:r>
      <w:r w:rsidR="008D2324" w:rsidRPr="00DB4AF1">
        <w:rPr>
          <w:sz w:val="18"/>
          <w:szCs w:val="18"/>
        </w:rPr>
        <w:t xml:space="preserve">started vaping: </w:t>
      </w:r>
      <w:r w:rsidR="00803E56" w:rsidRPr="00DB4AF1">
        <w:rPr>
          <w:sz w:val="18"/>
          <w:szCs w:val="18"/>
        </w:rPr>
        <w:t>My family members vape</w:t>
      </w:r>
      <w:r w:rsidR="00B56942" w:rsidRPr="00DB4AF1">
        <w:rPr>
          <w:sz w:val="18"/>
          <w:szCs w:val="18"/>
        </w:rPr>
        <w:t>,</w:t>
      </w:r>
      <w:r w:rsidR="00803E56" w:rsidRPr="00DB4AF1">
        <w:rPr>
          <w:sz w:val="18"/>
          <w:szCs w:val="18"/>
        </w:rPr>
        <w:t xml:space="preserve"> </w:t>
      </w:r>
      <w:proofErr w:type="gramStart"/>
      <w:r w:rsidR="00803E56" w:rsidRPr="00DB4AF1">
        <w:rPr>
          <w:sz w:val="18"/>
          <w:szCs w:val="18"/>
        </w:rPr>
        <w:t>Social</w:t>
      </w:r>
      <w:proofErr w:type="gramEnd"/>
      <w:r w:rsidR="00803E56" w:rsidRPr="00DB4AF1">
        <w:rPr>
          <w:sz w:val="18"/>
          <w:szCs w:val="18"/>
        </w:rPr>
        <w:t xml:space="preserve"> image</w:t>
      </w:r>
      <w:r w:rsidR="00B56942" w:rsidRPr="00DB4AF1">
        <w:rPr>
          <w:sz w:val="18"/>
          <w:szCs w:val="18"/>
        </w:rPr>
        <w:t>, and Other</w:t>
      </w:r>
      <w:r w:rsidR="006C0785" w:rsidRPr="00DB4AF1">
        <w:rPr>
          <w:sz w:val="18"/>
          <w:szCs w:val="18"/>
        </w:rPr>
        <w:t xml:space="preserve"> were not analyzed</w:t>
      </w:r>
      <w:r w:rsidR="006B3C6E" w:rsidRPr="00DB4AF1">
        <w:rPr>
          <w:sz w:val="18"/>
          <w:szCs w:val="18"/>
        </w:rPr>
        <w:t xml:space="preserve"> each had a group</w:t>
      </w:r>
      <w:r w:rsidR="006C0785" w:rsidRPr="00DB4AF1">
        <w:rPr>
          <w:sz w:val="18"/>
          <w:szCs w:val="18"/>
        </w:rPr>
        <w:t xml:space="preserve"> </w:t>
      </w:r>
      <w:r w:rsidR="00084620" w:rsidRPr="00DB4AF1">
        <w:rPr>
          <w:sz w:val="18"/>
          <w:szCs w:val="18"/>
        </w:rPr>
        <w:t>representing &lt; 10% of respondents and therefore not included.</w:t>
      </w:r>
    </w:p>
    <w:p w14:paraId="6A1DB9D6" w14:textId="7AC6E984" w:rsidR="000F1F6C" w:rsidRPr="00DB4AF1" w:rsidRDefault="00561BC6" w:rsidP="000F1F6C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g</w:t>
      </w:r>
      <w:r w:rsidR="001C62D1" w:rsidRPr="00DB4AF1">
        <w:rPr>
          <w:sz w:val="18"/>
          <w:szCs w:val="18"/>
        </w:rPr>
        <w:tab/>
      </w:r>
      <w:r w:rsidR="008D2324" w:rsidRPr="00DB4AF1">
        <w:rPr>
          <w:sz w:val="18"/>
          <w:szCs w:val="18"/>
        </w:rPr>
        <w:t xml:space="preserve">Reasons continued to vape: </w:t>
      </w:r>
      <w:r w:rsidR="00060C7B" w:rsidRPr="00DB4AF1">
        <w:rPr>
          <w:sz w:val="18"/>
          <w:szCs w:val="18"/>
        </w:rPr>
        <w:t xml:space="preserve">My family members vape, </w:t>
      </w:r>
      <w:proofErr w:type="gramStart"/>
      <w:r w:rsidR="0011111C" w:rsidRPr="00DB4AF1">
        <w:rPr>
          <w:sz w:val="18"/>
          <w:szCs w:val="18"/>
        </w:rPr>
        <w:t>Social</w:t>
      </w:r>
      <w:proofErr w:type="gramEnd"/>
      <w:r w:rsidR="0011111C" w:rsidRPr="00DB4AF1">
        <w:rPr>
          <w:sz w:val="18"/>
          <w:szCs w:val="18"/>
        </w:rPr>
        <w:t xml:space="preserve"> image</w:t>
      </w:r>
      <w:r w:rsidR="007572E2" w:rsidRPr="00DB4AF1">
        <w:rPr>
          <w:sz w:val="18"/>
          <w:szCs w:val="18"/>
        </w:rPr>
        <w:t xml:space="preserve">, and Other </w:t>
      </w:r>
      <w:r w:rsidR="000F1F6C" w:rsidRPr="00DB4AF1">
        <w:rPr>
          <w:sz w:val="18"/>
          <w:szCs w:val="18"/>
        </w:rPr>
        <w:t>each had a group representing &lt; 10% of respondents and therefore not included.</w:t>
      </w:r>
    </w:p>
    <w:p w14:paraId="568BE328" w14:textId="46BCCCAF" w:rsidR="00B62FA9" w:rsidRPr="00DB4AF1" w:rsidRDefault="00561BC6" w:rsidP="007572E2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h</w:t>
      </w:r>
      <w:r w:rsidR="00B62FA9" w:rsidRPr="00DB4AF1">
        <w:rPr>
          <w:sz w:val="18"/>
          <w:szCs w:val="18"/>
        </w:rPr>
        <w:tab/>
      </w:r>
      <w:r w:rsidR="000F1F6C" w:rsidRPr="00DB4AF1">
        <w:rPr>
          <w:sz w:val="18"/>
          <w:szCs w:val="18"/>
        </w:rPr>
        <w:t xml:space="preserve">Reasons to stop vaping: </w:t>
      </w:r>
      <w:r w:rsidR="004C2D1B" w:rsidRPr="00DB4AF1">
        <w:rPr>
          <w:sz w:val="18"/>
          <w:szCs w:val="18"/>
        </w:rPr>
        <w:t>Health</w:t>
      </w:r>
      <w:r w:rsidR="00602750" w:rsidRPr="00DB4AF1">
        <w:rPr>
          <w:sz w:val="18"/>
          <w:szCs w:val="18"/>
        </w:rPr>
        <w:t xml:space="preserve"> </w:t>
      </w:r>
      <w:r w:rsidR="000F1F6C" w:rsidRPr="00DB4AF1">
        <w:rPr>
          <w:sz w:val="18"/>
          <w:szCs w:val="18"/>
        </w:rPr>
        <w:t>had a group representing &lt; 10% of respondents and therefore not included.</w:t>
      </w:r>
    </w:p>
    <w:p w14:paraId="306A9AEC" w14:textId="6588AC39" w:rsidR="00BE73B4" w:rsidRPr="00DB4AF1" w:rsidRDefault="00561BC6" w:rsidP="007572E2">
      <w:pPr>
        <w:pStyle w:val="footnotestyle"/>
        <w:rPr>
          <w:sz w:val="18"/>
          <w:szCs w:val="18"/>
        </w:rPr>
      </w:pPr>
      <w:proofErr w:type="spellStart"/>
      <w:r w:rsidRPr="00DB4AF1">
        <w:rPr>
          <w:sz w:val="18"/>
          <w:szCs w:val="18"/>
          <w:vertAlign w:val="superscript"/>
        </w:rPr>
        <w:t>i</w:t>
      </w:r>
      <w:proofErr w:type="spellEnd"/>
      <w:r w:rsidR="00BE73B4" w:rsidRPr="00DB4AF1">
        <w:rPr>
          <w:sz w:val="18"/>
          <w:szCs w:val="18"/>
        </w:rPr>
        <w:tab/>
        <w:t>Tobacco products used</w:t>
      </w:r>
      <w:r w:rsidR="00DA6850" w:rsidRPr="00DB4AF1">
        <w:rPr>
          <w:sz w:val="18"/>
          <w:szCs w:val="18"/>
        </w:rPr>
        <w:t xml:space="preserve"> not included as all 73 was using </w:t>
      </w:r>
      <w:r w:rsidR="000C53FB" w:rsidRPr="00DB4AF1">
        <w:rPr>
          <w:sz w:val="18"/>
          <w:szCs w:val="18"/>
        </w:rPr>
        <w:t>E-cigarettes/vaping and 1 using Hookah</w:t>
      </w:r>
      <w:r w:rsidR="00084620" w:rsidRPr="00DB4AF1">
        <w:rPr>
          <w:b/>
          <w:bCs/>
          <w:sz w:val="18"/>
          <w:szCs w:val="18"/>
        </w:rPr>
        <w:t xml:space="preserve"> </w:t>
      </w:r>
      <w:r w:rsidR="00084620" w:rsidRPr="00DB4AF1">
        <w:rPr>
          <w:sz w:val="18"/>
          <w:szCs w:val="18"/>
        </w:rPr>
        <w:t>representing &lt; 10% of respondents and therefore not included</w:t>
      </w:r>
    </w:p>
    <w:p w14:paraId="619B04B7" w14:textId="2A3698E5" w:rsidR="000C53FB" w:rsidRPr="00DB4AF1" w:rsidRDefault="00561BC6" w:rsidP="007572E2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j</w:t>
      </w:r>
      <w:r w:rsidR="000C53FB" w:rsidRPr="00DB4AF1">
        <w:rPr>
          <w:sz w:val="18"/>
          <w:szCs w:val="18"/>
        </w:rPr>
        <w:tab/>
      </w:r>
      <w:r w:rsidR="001C11A1" w:rsidRPr="00DB4AF1">
        <w:rPr>
          <w:sz w:val="18"/>
          <w:szCs w:val="18"/>
        </w:rPr>
        <w:t>Medications currently taking</w:t>
      </w:r>
      <w:r w:rsidR="00984AB0" w:rsidRPr="00DB4AF1">
        <w:rPr>
          <w:sz w:val="18"/>
          <w:szCs w:val="18"/>
        </w:rPr>
        <w:t>:</w:t>
      </w:r>
      <w:r w:rsidR="00084620" w:rsidRPr="00DB4AF1">
        <w:rPr>
          <w:sz w:val="18"/>
          <w:szCs w:val="18"/>
        </w:rPr>
        <w:t xml:space="preserve"> </w:t>
      </w:r>
      <w:r w:rsidR="00984AB0" w:rsidRPr="00DB4AF1">
        <w:rPr>
          <w:sz w:val="18"/>
          <w:szCs w:val="18"/>
        </w:rPr>
        <w:t>Yes</w:t>
      </w:r>
      <w:r w:rsidR="00084620" w:rsidRPr="00DB4AF1">
        <w:rPr>
          <w:sz w:val="18"/>
          <w:szCs w:val="18"/>
        </w:rPr>
        <w:t xml:space="preserve"> representing &lt; 10% of respondents and therefore not included</w:t>
      </w:r>
    </w:p>
    <w:p w14:paraId="3A443209" w14:textId="02CC9109" w:rsidR="007870CA" w:rsidRPr="00DB4AF1" w:rsidRDefault="00CE3AE6" w:rsidP="00084620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k</w:t>
      </w:r>
      <w:r w:rsidR="00294EB9" w:rsidRPr="00DB4AF1">
        <w:rPr>
          <w:sz w:val="18"/>
          <w:szCs w:val="18"/>
        </w:rPr>
        <w:tab/>
      </w:r>
      <w:r w:rsidR="002C3F2F" w:rsidRPr="00DB4AF1">
        <w:rPr>
          <w:sz w:val="18"/>
          <w:szCs w:val="18"/>
        </w:rPr>
        <w:t>All questions answered only by those smoking not included</w:t>
      </w:r>
      <w:r w:rsidR="009B0A0B" w:rsidRPr="00DB4AF1">
        <w:rPr>
          <w:sz w:val="18"/>
          <w:szCs w:val="18"/>
        </w:rPr>
        <w:t xml:space="preserve"> as</w:t>
      </w:r>
      <w:r w:rsidR="00084620" w:rsidRPr="00DB4AF1">
        <w:rPr>
          <w:sz w:val="18"/>
          <w:szCs w:val="18"/>
        </w:rPr>
        <w:t xml:space="preserve"> </w:t>
      </w:r>
      <w:r w:rsidR="009B0A0B" w:rsidRPr="00DB4AF1">
        <w:rPr>
          <w:sz w:val="18"/>
          <w:szCs w:val="18"/>
        </w:rPr>
        <w:t>q</w:t>
      </w:r>
      <w:r w:rsidR="00084620" w:rsidRPr="00DB4AF1">
        <w:rPr>
          <w:sz w:val="18"/>
          <w:szCs w:val="18"/>
        </w:rPr>
        <w:t>uestion</w:t>
      </w:r>
      <w:r w:rsidR="009B0A0B" w:rsidRPr="00DB4AF1">
        <w:rPr>
          <w:sz w:val="18"/>
          <w:szCs w:val="18"/>
        </w:rPr>
        <w:t>s were</w:t>
      </w:r>
      <w:r w:rsidR="00084620" w:rsidRPr="00DB4AF1">
        <w:rPr>
          <w:sz w:val="18"/>
          <w:szCs w:val="18"/>
        </w:rPr>
        <w:t xml:space="preserve"> not posed to all participants</w:t>
      </w:r>
      <w:r w:rsidR="00084620" w:rsidRPr="00DB4AF1">
        <w:rPr>
          <w:b/>
          <w:bCs/>
          <w:sz w:val="18"/>
          <w:szCs w:val="18"/>
        </w:rPr>
        <w:t>.</w:t>
      </w:r>
    </w:p>
    <w:p w14:paraId="5854BA8A" w14:textId="080AE747" w:rsidR="00C52C3B" w:rsidRPr="00DB4AF1" w:rsidRDefault="00CE3AE6" w:rsidP="00C52C3B">
      <w:pPr>
        <w:pStyle w:val="footnotestyle"/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lastRenderedPageBreak/>
        <w:t>l</w:t>
      </w:r>
      <w:r w:rsidR="00213C00" w:rsidRPr="00DB4AF1">
        <w:rPr>
          <w:sz w:val="18"/>
          <w:szCs w:val="18"/>
        </w:rPr>
        <w:tab/>
      </w:r>
      <w:r w:rsidR="00C52C3B" w:rsidRPr="00DB4AF1">
        <w:rPr>
          <w:sz w:val="18"/>
          <w:szCs w:val="18"/>
        </w:rPr>
        <w:t xml:space="preserve">Response to Lives with a romantic partner who smokes </w:t>
      </w:r>
      <w:r w:rsidR="00DB4AF1" w:rsidRPr="00DB4AF1">
        <w:rPr>
          <w:sz w:val="18"/>
          <w:szCs w:val="18"/>
        </w:rPr>
        <w:t>cigarettes: Yes</w:t>
      </w:r>
      <w:r w:rsidRPr="00DB4AF1">
        <w:rPr>
          <w:sz w:val="18"/>
          <w:szCs w:val="18"/>
        </w:rPr>
        <w:t xml:space="preserve"> represents</w:t>
      </w:r>
      <w:r w:rsidR="00084620" w:rsidRPr="00DB4AF1">
        <w:rPr>
          <w:sz w:val="18"/>
          <w:szCs w:val="18"/>
        </w:rPr>
        <w:t xml:space="preserve"> &lt; 10% of respondents and therefore not included</w:t>
      </w:r>
    </w:p>
    <w:p w14:paraId="12BCBC30" w14:textId="45852716" w:rsidR="001C62D1" w:rsidRPr="005806AD" w:rsidRDefault="00C52C3B" w:rsidP="00AC6CF3">
      <w:pPr>
        <w:pStyle w:val="footnotestyle"/>
      </w:pPr>
      <w:r>
        <w:t xml:space="preserve"> </w:t>
      </w:r>
    </w:p>
    <w:p w14:paraId="31D29E0B" w14:textId="77777777" w:rsidR="006C1319" w:rsidRDefault="006C1319" w:rsidP="00DB4AF1">
      <w:pPr>
        <w:pStyle w:val="footnotestyle"/>
        <w:ind w:left="0" w:firstLine="0"/>
      </w:pPr>
    </w:p>
    <w:p w14:paraId="1E623767" w14:textId="77777777" w:rsidR="00DB4AF1" w:rsidRDefault="00DB4AF1" w:rsidP="00DB4AF1">
      <w:pPr>
        <w:pStyle w:val="footnotestyle"/>
        <w:ind w:left="0" w:firstLine="0"/>
        <w:sectPr w:rsidR="00DB4AF1" w:rsidSect="004630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FB05C7" w14:textId="1E9AE599" w:rsidR="000C74CE" w:rsidRDefault="00FC2CA8" w:rsidP="00DB4AF1">
      <w:pPr>
        <w:pStyle w:val="footnotestyle"/>
        <w:ind w:left="0" w:firstLine="0"/>
      </w:pPr>
      <w:r>
        <w:lastRenderedPageBreak/>
        <w:t>All v</w:t>
      </w:r>
      <w:r w:rsidR="000C74CE">
        <w:t>ariables</w:t>
      </w:r>
      <w:r w:rsidR="003C4A21">
        <w:t xml:space="preserve"> with </w:t>
      </w:r>
      <w:r w:rsidRPr="003D1A5E">
        <w:rPr>
          <w:i/>
          <w:iCs/>
        </w:rPr>
        <w:t>P</w:t>
      </w:r>
      <w:r>
        <w:t>&lt;</w:t>
      </w:r>
      <w:r w:rsidRPr="005D4785">
        <w:t>.05</w:t>
      </w:r>
      <w:r>
        <w:t xml:space="preserve"> </w:t>
      </w:r>
      <w:r w:rsidR="003C4A21">
        <w:t xml:space="preserve">significance </w:t>
      </w:r>
      <w:r w:rsidR="00510724">
        <w:t>from univariate regression</w:t>
      </w:r>
      <w:r w:rsidR="00C15BDE">
        <w:t>s</w:t>
      </w:r>
      <w:r>
        <w:t xml:space="preserve"> underwent </w:t>
      </w:r>
      <w:r w:rsidR="000C74CE">
        <w:t xml:space="preserve">stepwise regression </w:t>
      </w:r>
      <w:r w:rsidR="005D4785">
        <w:t xml:space="preserve">using </w:t>
      </w:r>
      <w:r w:rsidR="00510724">
        <w:t>s</w:t>
      </w:r>
      <w:r w:rsidR="005D4785" w:rsidRPr="005D4785">
        <w:t xml:space="preserve">ignificance </w:t>
      </w:r>
      <w:r w:rsidR="00510724">
        <w:t>l</w:t>
      </w:r>
      <w:r w:rsidR="005D4785" w:rsidRPr="005D4785">
        <w:t xml:space="preserve">evel </w:t>
      </w:r>
      <w:r w:rsidRPr="003D1A5E">
        <w:rPr>
          <w:i/>
          <w:iCs/>
        </w:rPr>
        <w:t>P</w:t>
      </w:r>
      <w:r>
        <w:t>&lt;</w:t>
      </w:r>
      <w:r w:rsidRPr="005D4785">
        <w:t>.05</w:t>
      </w:r>
      <w:r>
        <w:t xml:space="preserve"> </w:t>
      </w:r>
      <w:r w:rsidR="002D6B13">
        <w:t>to enter</w:t>
      </w:r>
      <w:r w:rsidR="005D4785">
        <w:t xml:space="preserve"> and </w:t>
      </w:r>
      <w:r w:rsidR="002D6B13">
        <w:t>remain</w:t>
      </w:r>
      <w:r>
        <w:t xml:space="preserve"> in the final model. Final models </w:t>
      </w:r>
      <w:r w:rsidR="002D6B13">
        <w:t>are presented</w:t>
      </w:r>
      <w:r>
        <w:t xml:space="preserve"> below</w:t>
      </w:r>
      <w:r w:rsidR="002D6B13">
        <w:t>.</w:t>
      </w:r>
    </w:p>
    <w:p w14:paraId="58EE3A20" w14:textId="77777777" w:rsidR="005D4785" w:rsidRDefault="005D4785" w:rsidP="00AC6CF3">
      <w:pPr>
        <w:pStyle w:val="footnotestyle"/>
      </w:pPr>
    </w:p>
    <w:tbl>
      <w:tblPr>
        <w:tblStyle w:val="TableGrid"/>
        <w:tblW w:w="12006" w:type="dxa"/>
        <w:tblLook w:val="04A0" w:firstRow="1" w:lastRow="0" w:firstColumn="1" w:lastColumn="0" w:noHBand="0" w:noVBand="1"/>
      </w:tblPr>
      <w:tblGrid>
        <w:gridCol w:w="3150"/>
        <w:gridCol w:w="466"/>
        <w:gridCol w:w="679"/>
        <w:gridCol w:w="4075"/>
        <w:gridCol w:w="1250"/>
        <w:gridCol w:w="1540"/>
        <w:gridCol w:w="846"/>
      </w:tblGrid>
      <w:tr w:rsidR="00244A2E" w14:paraId="32077D57" w14:textId="77777777" w:rsidTr="00244A2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962AF" w14:textId="77777777" w:rsidR="00244A2E" w:rsidRPr="008F2AB9" w:rsidRDefault="00244A2E" w:rsidP="007B0B0C">
            <w:pPr>
              <w:pStyle w:val="footnotestyle"/>
              <w:ind w:left="0" w:firstLine="0"/>
              <w:rPr>
                <w:b/>
                <w:bCs/>
              </w:rPr>
            </w:pPr>
            <w:r w:rsidRPr="008F2AB9">
              <w:rPr>
                <w:b/>
                <w:bCs/>
              </w:rPr>
              <w:t>Respons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BA0AD" w14:textId="77777777" w:rsidR="00244A2E" w:rsidRPr="008F2AB9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FE32A" w14:textId="60181B42" w:rsidR="00244A2E" w:rsidRPr="008F2AB9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5602F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AA5B1" w14:textId="77777777" w:rsidR="00244A2E" w:rsidRPr="008F2AB9" w:rsidRDefault="00244A2E" w:rsidP="007B0B0C">
            <w:pPr>
              <w:pStyle w:val="footnotestyle"/>
              <w:ind w:left="0" w:firstLine="0"/>
              <w:rPr>
                <w:b/>
                <w:bCs/>
              </w:rPr>
            </w:pPr>
            <w:r w:rsidRPr="008F2AB9">
              <w:rPr>
                <w:b/>
                <w:bCs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2C33" w14:textId="77777777" w:rsidR="00244A2E" w:rsidRPr="008F2AB9" w:rsidRDefault="00244A2E" w:rsidP="007B0B0C">
            <w:pPr>
              <w:pStyle w:val="footnotestyle"/>
              <w:ind w:left="0" w:firstLine="0"/>
              <w:jc w:val="center"/>
              <w:rPr>
                <w:b/>
                <w:bCs/>
              </w:rPr>
            </w:pPr>
            <w:r w:rsidRPr="008F2AB9">
              <w:rPr>
                <w:b/>
                <w:bCs/>
              </w:rPr>
              <w:t>Coeffici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8382" w14:textId="77777777" w:rsidR="00244A2E" w:rsidRPr="008F2AB9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  <w:rPr>
                <w:b/>
                <w:bCs/>
              </w:rPr>
            </w:pPr>
            <w:r w:rsidRPr="008F2AB9">
              <w:rPr>
                <w:b/>
                <w:bCs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8EA0B" w14:textId="77777777" w:rsidR="00244A2E" w:rsidRPr="0013329F" w:rsidRDefault="00244A2E" w:rsidP="007B0B0C">
            <w:pPr>
              <w:pStyle w:val="footnotestyle"/>
              <w:ind w:left="0" w:firstLine="0"/>
              <w:jc w:val="center"/>
              <w:rPr>
                <w:b/>
                <w:bCs/>
                <w:i/>
                <w:iCs/>
              </w:rPr>
            </w:pPr>
            <w:r w:rsidRPr="0013329F">
              <w:rPr>
                <w:b/>
                <w:bCs/>
                <w:i/>
                <w:iCs/>
              </w:rPr>
              <w:t>P</w:t>
            </w:r>
          </w:p>
        </w:tc>
      </w:tr>
      <w:tr w:rsidR="00244A2E" w14:paraId="4AAEB503" w14:textId="77777777" w:rsidTr="00244A2E">
        <w:trPr>
          <w:trHeight w:val="57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482C" w14:textId="37888B59" w:rsidR="00244A2E" w:rsidRDefault="00244A2E" w:rsidP="007B0B0C">
            <w:pPr>
              <w:pStyle w:val="footnotestyle"/>
              <w:ind w:left="0" w:firstLine="0"/>
            </w:pPr>
            <w:r w:rsidRPr="001108FE">
              <w:t xml:space="preserve">Rating ease to setup </w:t>
            </w:r>
            <w:proofErr w:type="spellStart"/>
            <w:r w:rsidRPr="001108FE">
              <w:t>program</w:t>
            </w:r>
            <w:r w:rsidRPr="00F51AD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DAA75" w14:textId="77777777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t>7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1289C" w14:textId="260BC636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 w:rsidRPr="00C9514B">
              <w:t>0.1</w:t>
            </w:r>
            <w:r>
              <w:t>9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4A1CF" w14:textId="4CEBA274" w:rsidR="00244A2E" w:rsidRDefault="00244A2E" w:rsidP="005D4785">
            <w:pPr>
              <w:pStyle w:val="footnotestyle"/>
              <w:ind w:left="0" w:firstLine="0"/>
            </w:pPr>
            <w:r w:rsidRPr="002C781D">
              <w:t>Employment</w:t>
            </w:r>
            <w:r>
              <w:t xml:space="preserve"> – </w:t>
            </w:r>
            <w:r w:rsidRPr="002C781D">
              <w:t>employed</w:t>
            </w:r>
            <w:r>
              <w:t xml:space="preserve"> vs </w:t>
            </w:r>
            <w:r>
              <w:br/>
            </w:r>
            <w:r>
              <w:tab/>
            </w:r>
            <w:r>
              <w:tab/>
            </w:r>
            <w:r>
              <w:tab/>
              <w:t>not employe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06CBF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 w:rsidRPr="00C9514B">
              <w:t>1.</w:t>
            </w:r>
            <w:r>
              <w:t>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8C077" w14:textId="3F1555B8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 w:rsidRPr="00C9514B">
              <w:t>(</w:t>
            </w:r>
            <w:r>
              <w:t>0.4</w:t>
            </w:r>
            <w:r w:rsidR="00E4364F">
              <w:t>,</w:t>
            </w:r>
            <w:r>
              <w:t>3.0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C7059" w14:textId="432889A8" w:rsidR="00244A2E" w:rsidRDefault="00244A2E" w:rsidP="007B0B0C">
            <w:pPr>
              <w:pStyle w:val="footnotestyle"/>
              <w:ind w:left="0" w:firstLine="0"/>
              <w:jc w:val="center"/>
            </w:pPr>
            <w:r w:rsidRPr="00C9514B">
              <w:t>.0</w:t>
            </w:r>
            <w:r>
              <w:t>1</w:t>
            </w:r>
          </w:p>
        </w:tc>
      </w:tr>
      <w:tr w:rsidR="00244A2E" w14:paraId="6571D48B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31426" w14:textId="77777777" w:rsidR="00244A2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8CA67" w14:textId="77777777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987AA" w14:textId="77BE2540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67214" w14:textId="77777777" w:rsidR="00244A2E" w:rsidRDefault="00244A2E" w:rsidP="007B0B0C">
            <w:pPr>
              <w:pStyle w:val="footnotestyle"/>
              <w:ind w:left="0" w:firstLine="0"/>
            </w:pPr>
            <w:r w:rsidRPr="002C781D">
              <w:t>Quit attempts in the past 12 month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343A2" w14:textId="3FFD98C9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-0.</w:t>
            </w:r>
            <w:r w:rsidR="002714D6"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65394" w14:textId="323BBCD4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-0.</w:t>
            </w:r>
            <w:proofErr w:type="gramStart"/>
            <w:r>
              <w:t>6</w:t>
            </w:r>
            <w:r w:rsidR="00E4364F">
              <w:t>,</w:t>
            </w:r>
            <w:r>
              <w:t>-</w:t>
            </w:r>
            <w:proofErr w:type="gramEnd"/>
            <w:r>
              <w:t>0.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1114F" w14:textId="50FADE21" w:rsidR="00244A2E" w:rsidRDefault="00244A2E" w:rsidP="007B0B0C">
            <w:pPr>
              <w:pStyle w:val="footnotestyle"/>
              <w:ind w:left="0" w:firstLine="0"/>
              <w:jc w:val="center"/>
            </w:pPr>
            <w:r w:rsidRPr="00C9514B">
              <w:t>.0</w:t>
            </w:r>
            <w:r>
              <w:t>03</w:t>
            </w:r>
          </w:p>
        </w:tc>
      </w:tr>
      <w:tr w:rsidR="00244A2E" w14:paraId="69A79815" w14:textId="77777777" w:rsidTr="00244A2E">
        <w:trPr>
          <w:trHeight w:val="576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3D853" w14:textId="77777777" w:rsidR="00244A2E" w:rsidRPr="001108FE" w:rsidRDefault="00244A2E" w:rsidP="007B0B0C">
            <w:pPr>
              <w:pStyle w:val="footnotestyle"/>
              <w:ind w:left="0" w:firstLine="0"/>
            </w:pPr>
            <w:r w:rsidRPr="001108FE">
              <w:t>Number of surveys complete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EBD58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t>7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2C6F7" w14:textId="46DE62C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t>0.06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408FE" w14:textId="0929D5C9" w:rsidR="00244A2E" w:rsidRPr="00535E78" w:rsidRDefault="00244A2E" w:rsidP="005D4785">
            <w:pPr>
              <w:pStyle w:val="footnotestyle"/>
              <w:ind w:left="0" w:firstLine="0"/>
              <w:rPr>
                <w:vertAlign w:val="superscript"/>
              </w:rPr>
            </w:pPr>
            <w:r w:rsidRPr="002C781D">
              <w:t>Attitudes Towards Quitting Vaping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proofErr w:type="spellStart"/>
            <w:r w:rsidRPr="002C781D">
              <w:t>DTQ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9B82F" w14:textId="1F03EB50" w:rsidR="00244A2E" w:rsidRDefault="00244A2E" w:rsidP="007B0B0C">
            <w:pPr>
              <w:pStyle w:val="footnotestyle"/>
              <w:ind w:left="0" w:firstLine="0"/>
              <w:jc w:val="center"/>
            </w:pPr>
            <w:r w:rsidRPr="00C9514B">
              <w:t>0.</w:t>
            </w:r>
            <w:r w:rsidR="007A4F44"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BE0F3" w14:textId="3162AD24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 w:rsidRPr="00C9514B">
              <w:t>(0</w:t>
            </w:r>
            <w:r>
              <w:t>.01</w:t>
            </w:r>
            <w:r w:rsidR="00E4364F">
              <w:t>,</w:t>
            </w:r>
            <w:r w:rsidRPr="00C9514B">
              <w:t>0.3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1D07A" w14:textId="3E0380D9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4</w:t>
            </w:r>
          </w:p>
        </w:tc>
      </w:tr>
      <w:tr w:rsidR="00244A2E" w14:paraId="7F81B540" w14:textId="77777777" w:rsidTr="00244A2E">
        <w:trPr>
          <w:trHeight w:val="57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24D92" w14:textId="15249583" w:rsidR="00244A2E" w:rsidRPr="001108FE" w:rsidRDefault="00244A2E" w:rsidP="007B0B0C">
            <w:pPr>
              <w:pStyle w:val="footnotestyle"/>
              <w:ind w:left="0" w:firstLine="0"/>
            </w:pPr>
            <w:r w:rsidRPr="001108FE">
              <w:t xml:space="preserve">Number of app </w:t>
            </w:r>
            <w:proofErr w:type="spellStart"/>
            <w:r w:rsidRPr="001108FE">
              <w:t>sessions</w:t>
            </w:r>
            <w:r w:rsidRPr="00F51AD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C21D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t>7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1B7D7" w14:textId="2B7E3000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rPr>
                <w:color w:val="000000"/>
              </w:rPr>
              <w:t>0.32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D0D85" w14:textId="284A1BC1" w:rsidR="00244A2E" w:rsidRDefault="00244A2E" w:rsidP="005D4785">
            <w:pPr>
              <w:pStyle w:val="footnotestyle"/>
              <w:ind w:left="0" w:firstLine="0"/>
            </w:pPr>
            <w:r w:rsidRPr="002C781D">
              <w:t>Education</w:t>
            </w:r>
            <w:r>
              <w:t xml:space="preserve"> - </w:t>
            </w:r>
            <w:r w:rsidRPr="002C781D">
              <w:t xml:space="preserve">2 </w:t>
            </w:r>
            <w:proofErr w:type="spellStart"/>
            <w:r w:rsidRPr="002C781D">
              <w:t>yr</w:t>
            </w:r>
            <w:proofErr w:type="spellEnd"/>
            <w:r w:rsidRPr="002C781D">
              <w:t xml:space="preserve"> degree or greater</w:t>
            </w:r>
            <w:r>
              <w:t xml:space="preserve"> vs 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r w:rsidRPr="002C781D">
              <w:t>no college degre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8880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46.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D6087" w14:textId="126D8245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 w:rsidRPr="00C9514B">
              <w:t>(</w:t>
            </w:r>
            <w:r>
              <w:t>6.6</w:t>
            </w:r>
            <w:r w:rsidR="00E4364F">
              <w:t>,</w:t>
            </w:r>
            <w:r>
              <w:t>85.5</w:t>
            </w:r>
            <w:r w:rsidRPr="00C9514B">
              <w:t>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0691" w14:textId="2772C86C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2</w:t>
            </w:r>
          </w:p>
        </w:tc>
      </w:tr>
      <w:tr w:rsidR="00244A2E" w14:paraId="5CCFA794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E134A84" w14:textId="77777777" w:rsidR="00244A2E" w:rsidRPr="001108F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51E83F1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EB89428" w14:textId="3C546CF8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3A18BA0B" w14:textId="77777777" w:rsidR="00244A2E" w:rsidRDefault="00244A2E" w:rsidP="007B0B0C">
            <w:pPr>
              <w:pStyle w:val="footnotestyle"/>
              <w:ind w:left="0" w:firstLine="0"/>
            </w:pPr>
            <w:r w:rsidRPr="002C781D">
              <w:t>Reasons started vapin</w:t>
            </w:r>
            <w:r>
              <w:t xml:space="preserve">g: </w:t>
            </w:r>
            <w:r w:rsidRPr="002C781D">
              <w:t>To manage stress</w:t>
            </w:r>
            <w:r>
              <w:br/>
            </w:r>
            <w:r>
              <w:tab/>
            </w:r>
            <w:r>
              <w:tab/>
              <w:t xml:space="preserve">    </w:t>
            </w:r>
            <w:r>
              <w:tab/>
              <w:t>Yes vs 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A6070B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4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969230A" w14:textId="5BAEF011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7.3</w:t>
            </w:r>
            <w:r w:rsidR="00E4364F">
              <w:t>,</w:t>
            </w:r>
            <w:r>
              <w:t>92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71FBA5" w14:textId="797F92F3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2</w:t>
            </w:r>
          </w:p>
        </w:tc>
      </w:tr>
      <w:tr w:rsidR="00244A2E" w14:paraId="037C02F7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D346" w14:textId="77777777" w:rsidR="00244A2E" w:rsidRPr="001108F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1FD97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A8FE7" w14:textId="5D187814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691D" w14:textId="7AE0415D" w:rsidR="00244A2E" w:rsidRDefault="00244A2E" w:rsidP="007B0B0C">
            <w:pPr>
              <w:pStyle w:val="footnotestyle"/>
              <w:ind w:left="0" w:firstLine="0"/>
            </w:pPr>
            <w:r w:rsidRPr="002C781D">
              <w:t>Number of close friends who</w:t>
            </w:r>
            <w:r>
              <w:t xml:space="preserve"> </w:t>
            </w:r>
            <w:r w:rsidRPr="002C781D">
              <w:t xml:space="preserve">smoke </w:t>
            </w:r>
            <w:r>
              <w:br/>
            </w:r>
            <w:r>
              <w:tab/>
            </w:r>
            <w:r>
              <w:tab/>
            </w:r>
            <w:r>
              <w:tab/>
              <w:t>c</w:t>
            </w:r>
            <w:r w:rsidRPr="002C781D">
              <w:t>igarett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028FE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>
              <w:t xml:space="preserve">12.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7F9B" w14:textId="43340F6E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6.8</w:t>
            </w:r>
            <w:r w:rsidR="00E4364F">
              <w:t>,</w:t>
            </w:r>
            <w:r>
              <w:t>18.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8FCEE" w14:textId="1D83A393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&lt;.0</w:t>
            </w:r>
            <w:r w:rsidR="0086624B">
              <w:t>0</w:t>
            </w:r>
            <w:r>
              <w:t>1</w:t>
            </w:r>
          </w:p>
        </w:tc>
      </w:tr>
      <w:tr w:rsidR="00244A2E" w14:paraId="1CE13F8B" w14:textId="77777777" w:rsidTr="00244A2E">
        <w:trPr>
          <w:trHeight w:val="57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82AA" w14:textId="6D1336A7" w:rsidR="00244A2E" w:rsidRPr="001108FE" w:rsidRDefault="00244A2E" w:rsidP="007B0B0C">
            <w:pPr>
              <w:pStyle w:val="footnotestyle"/>
              <w:ind w:left="0" w:firstLine="0"/>
            </w:pPr>
            <w:r w:rsidRPr="001108FE">
              <w:t xml:space="preserve">Number of text messages sent to </w:t>
            </w:r>
            <w:proofErr w:type="spellStart"/>
            <w:r w:rsidRPr="001108FE">
              <w:t>coach</w:t>
            </w:r>
            <w:r w:rsidRPr="00F51AD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91CB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t>7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F104" w14:textId="06EE4C65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  <w:r>
              <w:rPr>
                <w:color w:val="000000"/>
              </w:rPr>
              <w:t>0.25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B12F1" w14:textId="7A4F6A5A" w:rsidR="00244A2E" w:rsidRDefault="00244A2E" w:rsidP="005D4785">
            <w:pPr>
              <w:pStyle w:val="footnotestyle"/>
              <w:ind w:left="0" w:firstLine="0"/>
            </w:pPr>
            <w:r w:rsidRPr="002C781D">
              <w:t>Education</w:t>
            </w:r>
            <w:r>
              <w:t xml:space="preserve"> - </w:t>
            </w:r>
            <w:r w:rsidRPr="002C781D">
              <w:t xml:space="preserve">2 </w:t>
            </w:r>
            <w:proofErr w:type="spellStart"/>
            <w:r w:rsidRPr="002C781D">
              <w:t>yr</w:t>
            </w:r>
            <w:proofErr w:type="spellEnd"/>
            <w:r w:rsidRPr="002C781D">
              <w:t xml:space="preserve"> degree or greater</w:t>
            </w:r>
            <w:r>
              <w:t xml:space="preserve"> vs 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r w:rsidRPr="002C781D">
              <w:t>no college degre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9446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 w:rsidRPr="007929A6">
              <w:t>21.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F0A7C" w14:textId="6BD7C926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3.7</w:t>
            </w:r>
            <w:r w:rsidR="00E4364F">
              <w:t>,</w:t>
            </w:r>
            <w:r>
              <w:t>40.2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214B5" w14:textId="2E356B91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2</w:t>
            </w:r>
          </w:p>
        </w:tc>
      </w:tr>
      <w:tr w:rsidR="00244A2E" w14:paraId="7C33C67F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84F7E88" w14:textId="77777777" w:rsidR="00244A2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CB5E25F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8BA54D8" w14:textId="1B33D530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3F559F89" w14:textId="77777777" w:rsidR="00244A2E" w:rsidRDefault="00244A2E" w:rsidP="007B0B0C">
            <w:pPr>
              <w:pStyle w:val="footnotestyle"/>
              <w:ind w:left="0" w:firstLine="0"/>
            </w:pPr>
            <w:r w:rsidRPr="002C781D">
              <w:t>Income</w:t>
            </w:r>
            <w:r>
              <w:t xml:space="preserve"> - </w:t>
            </w:r>
            <w:r w:rsidRPr="002C781D">
              <w:t>Less than $50,000</w:t>
            </w:r>
            <w:r>
              <w:t xml:space="preserve"> vs 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r w:rsidRPr="002C781D">
              <w:t>$50,000 to $99,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D62608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 w:rsidRPr="007929A6">
              <w:t>-3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C7DE3E2" w14:textId="2A4E0FD5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-43.</w:t>
            </w:r>
            <w:proofErr w:type="gramStart"/>
            <w:r>
              <w:t>9</w:t>
            </w:r>
            <w:r w:rsidR="00E4364F">
              <w:t>,</w:t>
            </w:r>
            <w:r>
              <w:t>-</w:t>
            </w:r>
            <w:proofErr w:type="gramEnd"/>
            <w:r>
              <w:t>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49C5349" w14:textId="526C53BF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4</w:t>
            </w:r>
          </w:p>
        </w:tc>
      </w:tr>
      <w:tr w:rsidR="00244A2E" w14:paraId="71EF3B3B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52F211" w14:textId="77777777" w:rsidR="00244A2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E1D60CD" w14:textId="77777777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8175E28" w14:textId="1172AD61" w:rsidR="00244A2E" w:rsidRPr="002C781D" w:rsidRDefault="00244A2E" w:rsidP="007B0B0C">
            <w:pPr>
              <w:pStyle w:val="footnotestyle"/>
              <w:tabs>
                <w:tab w:val="clear" w:pos="270"/>
              </w:tabs>
              <w:ind w:left="0" w:firstLine="0"/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7383FB85" w14:textId="77777777" w:rsidR="00244A2E" w:rsidRDefault="00244A2E" w:rsidP="007B0B0C">
            <w:pPr>
              <w:pStyle w:val="footnotestyle"/>
              <w:ind w:left="0" w:firstLine="0"/>
            </w:pPr>
            <w:r w:rsidRPr="002C781D">
              <w:t>Income</w:t>
            </w:r>
            <w:r>
              <w:t xml:space="preserve"> - </w:t>
            </w:r>
            <w:r w:rsidRPr="002C781D">
              <w:t>$100,000 or more</w:t>
            </w:r>
            <w:r>
              <w:t xml:space="preserve"> vs</w:t>
            </w:r>
            <w:r>
              <w:br/>
            </w:r>
            <w:r>
              <w:tab/>
            </w:r>
            <w:r>
              <w:tab/>
            </w:r>
            <w:r>
              <w:tab/>
            </w:r>
            <w:r w:rsidRPr="002C781D">
              <w:t>$50,000 to $99,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55191A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 w:rsidRPr="007929A6">
              <w:t>-2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B0B09E" w14:textId="78FDDFF4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-53.</w:t>
            </w:r>
            <w:proofErr w:type="gramStart"/>
            <w:r>
              <w:t>6</w:t>
            </w:r>
            <w:r w:rsidR="00E4364F">
              <w:t>,</w:t>
            </w:r>
            <w:r>
              <w:t>-</w:t>
            </w:r>
            <w:proofErr w:type="gramEnd"/>
            <w:r>
              <w:t>13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7483C0" w14:textId="4D4F4609" w:rsidR="00244A2E" w:rsidRDefault="000204E6" w:rsidP="007B0B0C">
            <w:pPr>
              <w:pStyle w:val="footnotestyle"/>
              <w:ind w:left="0" w:firstLine="0"/>
              <w:jc w:val="center"/>
            </w:pPr>
            <w:r>
              <w:t>.</w:t>
            </w:r>
            <w:r w:rsidR="00244A2E">
              <w:t>0</w:t>
            </w:r>
            <w:r>
              <w:t>0</w:t>
            </w:r>
            <w:r w:rsidR="00244A2E">
              <w:t>1</w:t>
            </w:r>
          </w:p>
        </w:tc>
      </w:tr>
      <w:tr w:rsidR="00244A2E" w14:paraId="4662DE75" w14:textId="77777777" w:rsidTr="00244A2E">
        <w:trPr>
          <w:trHeight w:val="57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04883" w14:textId="77777777" w:rsidR="00244A2E" w:rsidRDefault="00244A2E" w:rsidP="007B0B0C">
            <w:pPr>
              <w:pStyle w:val="footnotestyle"/>
              <w:ind w:left="0" w:firstLine="0"/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A89A7" w14:textId="77777777" w:rsidR="00244A2E" w:rsidRDefault="00244A2E" w:rsidP="007B0B0C">
            <w:pPr>
              <w:pStyle w:val="footnotestyle"/>
              <w:tabs>
                <w:tab w:val="clear" w:pos="270"/>
              </w:tabs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FB11F" w14:textId="18073D6A" w:rsidR="00244A2E" w:rsidRDefault="00244A2E" w:rsidP="007B0B0C">
            <w:pPr>
              <w:pStyle w:val="footnotestyle"/>
              <w:tabs>
                <w:tab w:val="clear" w:pos="270"/>
              </w:tabs>
            </w:pP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10F4C" w14:textId="1B3F77B0" w:rsidR="00244A2E" w:rsidRDefault="00244A2E" w:rsidP="005D4785">
            <w:pPr>
              <w:pStyle w:val="footnotestyle"/>
            </w:pPr>
            <w:r>
              <w:t>Reasons started vaping: Boredom</w:t>
            </w:r>
            <w:r>
              <w:br/>
            </w:r>
            <w:r>
              <w:tab/>
            </w:r>
            <w:r>
              <w:tab/>
              <w:t>Yes vs 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9300" w14:textId="77777777" w:rsidR="00244A2E" w:rsidRDefault="00244A2E" w:rsidP="007B0B0C">
            <w:pPr>
              <w:pStyle w:val="footnotestyle"/>
              <w:ind w:left="0" w:firstLine="0"/>
              <w:jc w:val="center"/>
            </w:pPr>
            <w:r w:rsidRPr="007929A6">
              <w:t>39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5047" w14:textId="41AD42DB" w:rsidR="00244A2E" w:rsidRDefault="00244A2E" w:rsidP="007B0B0C">
            <w:pPr>
              <w:pStyle w:val="footnotestyle"/>
              <w:tabs>
                <w:tab w:val="clear" w:pos="270"/>
              </w:tabs>
              <w:ind w:left="0" w:firstLine="0"/>
              <w:jc w:val="center"/>
            </w:pPr>
            <w:r>
              <w:t>(14.1</w:t>
            </w:r>
            <w:r w:rsidR="00E4364F">
              <w:t>,</w:t>
            </w:r>
            <w:r>
              <w:t>65.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C8625" w14:textId="67D36563" w:rsidR="00244A2E" w:rsidRDefault="00244A2E" w:rsidP="007B0B0C">
            <w:pPr>
              <w:pStyle w:val="footnotestyle"/>
              <w:ind w:left="0" w:firstLine="0"/>
              <w:jc w:val="center"/>
            </w:pPr>
            <w:r>
              <w:t>.0</w:t>
            </w:r>
            <w:r w:rsidR="000204E6">
              <w:t>02</w:t>
            </w:r>
          </w:p>
        </w:tc>
      </w:tr>
    </w:tbl>
    <w:p w14:paraId="7E46B0BF" w14:textId="1587863E" w:rsidR="005D4785" w:rsidRPr="00DB4AF1" w:rsidRDefault="00F51AD3" w:rsidP="005D4785">
      <w:pPr>
        <w:pStyle w:val="footnotestyle"/>
        <w:tabs>
          <w:tab w:val="left" w:pos="6180"/>
          <w:tab w:val="left" w:pos="6225"/>
        </w:tabs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a</w:t>
      </w:r>
      <w:r w:rsidR="005D4785" w:rsidRPr="00DB4AF1">
        <w:rPr>
          <w:sz w:val="18"/>
          <w:szCs w:val="18"/>
          <w:vertAlign w:val="superscript"/>
        </w:rPr>
        <w:t xml:space="preserve"> </w:t>
      </w:r>
      <w:r w:rsidR="00DE5BEF" w:rsidRPr="00DB4AF1">
        <w:rPr>
          <w:sz w:val="18"/>
          <w:szCs w:val="18"/>
        </w:rPr>
        <w:t xml:space="preserve">Not included in final model per stepwise regression: </w:t>
      </w:r>
      <w:r w:rsidR="00A82037" w:rsidRPr="00DB4AF1">
        <w:rPr>
          <w:sz w:val="18"/>
          <w:szCs w:val="18"/>
        </w:rPr>
        <w:t>Use Refillable device Yes vs No</w:t>
      </w:r>
      <w:r w:rsidR="00DB4AF1" w:rsidRPr="00DB4AF1">
        <w:rPr>
          <w:sz w:val="18"/>
          <w:szCs w:val="18"/>
        </w:rPr>
        <w:t>,</w:t>
      </w:r>
      <w:r w:rsidR="00A82037" w:rsidRPr="00DB4AF1">
        <w:rPr>
          <w:sz w:val="18"/>
          <w:szCs w:val="18"/>
        </w:rPr>
        <w:t xml:space="preserve"> and Num adults you live with, how many vape/use e-cigs</w:t>
      </w:r>
    </w:p>
    <w:p w14:paraId="78F78A31" w14:textId="6266BA31" w:rsidR="005D4785" w:rsidRPr="00DB4AF1" w:rsidRDefault="00F51AD3" w:rsidP="005D4785">
      <w:pPr>
        <w:pStyle w:val="footnotestyle"/>
        <w:tabs>
          <w:tab w:val="left" w:pos="6180"/>
          <w:tab w:val="left" w:pos="6225"/>
        </w:tabs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 xml:space="preserve">b </w:t>
      </w:r>
      <w:r w:rsidR="00DE5BEF" w:rsidRPr="00DB4AF1">
        <w:rPr>
          <w:sz w:val="18"/>
          <w:szCs w:val="18"/>
        </w:rPr>
        <w:t xml:space="preserve">Not included in final model per stepwise regression: </w:t>
      </w:r>
      <w:r w:rsidR="005D4785" w:rsidRPr="00DB4AF1">
        <w:rPr>
          <w:sz w:val="18"/>
          <w:szCs w:val="18"/>
        </w:rPr>
        <w:t>Number of close friends who vape/use e-cigs</w:t>
      </w:r>
    </w:p>
    <w:p w14:paraId="4B7D6EEA" w14:textId="61159F27" w:rsidR="005D4785" w:rsidRPr="00DB4AF1" w:rsidRDefault="00F51AD3" w:rsidP="005D4785">
      <w:pPr>
        <w:pStyle w:val="footnotestyle"/>
        <w:tabs>
          <w:tab w:val="left" w:pos="6180"/>
          <w:tab w:val="left" w:pos="6225"/>
        </w:tabs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c</w:t>
      </w:r>
      <w:r w:rsidR="005D4785" w:rsidRPr="00DB4AF1">
        <w:rPr>
          <w:sz w:val="18"/>
          <w:szCs w:val="18"/>
        </w:rPr>
        <w:t xml:space="preserve"> </w:t>
      </w:r>
      <w:r w:rsidR="00DE5BEF" w:rsidRPr="00DB4AF1">
        <w:rPr>
          <w:sz w:val="18"/>
          <w:szCs w:val="18"/>
        </w:rPr>
        <w:t xml:space="preserve">Not included in final model per stepwise regression: </w:t>
      </w:r>
      <w:r w:rsidR="005D4785" w:rsidRPr="00DB4AF1">
        <w:rPr>
          <w:sz w:val="18"/>
          <w:szCs w:val="18"/>
        </w:rPr>
        <w:t xml:space="preserve">Reason to stop vaping </w:t>
      </w:r>
      <w:r w:rsidR="00DB4AF1" w:rsidRPr="00DB4AF1">
        <w:rPr>
          <w:sz w:val="18"/>
          <w:szCs w:val="18"/>
        </w:rPr>
        <w:t xml:space="preserve">= </w:t>
      </w:r>
      <w:r w:rsidR="005D4785" w:rsidRPr="00DB4AF1">
        <w:rPr>
          <w:sz w:val="18"/>
          <w:szCs w:val="18"/>
        </w:rPr>
        <w:t>Social impact – Yes vs No</w:t>
      </w:r>
    </w:p>
    <w:p w14:paraId="1F1FD63D" w14:textId="43CA1B37" w:rsidR="008A0DDB" w:rsidRPr="00DB4AF1" w:rsidRDefault="00F90AF2" w:rsidP="00DB4AF1">
      <w:pPr>
        <w:pStyle w:val="footnotestyle"/>
        <w:tabs>
          <w:tab w:val="left" w:pos="6180"/>
          <w:tab w:val="left" w:pos="6225"/>
        </w:tabs>
        <w:rPr>
          <w:sz w:val="18"/>
          <w:szCs w:val="18"/>
        </w:rPr>
      </w:pPr>
      <w:r w:rsidRPr="00DB4AF1">
        <w:rPr>
          <w:sz w:val="18"/>
          <w:szCs w:val="18"/>
          <w:vertAlign w:val="superscript"/>
        </w:rPr>
        <w:t>d</w:t>
      </w:r>
      <w:r w:rsidRPr="00DB4AF1">
        <w:rPr>
          <w:sz w:val="18"/>
          <w:szCs w:val="18"/>
        </w:rPr>
        <w:t xml:space="preserve"> </w:t>
      </w:r>
      <w:r w:rsidR="00535E78" w:rsidRPr="00DB4AF1">
        <w:rPr>
          <w:sz w:val="18"/>
          <w:szCs w:val="18"/>
        </w:rPr>
        <w:t xml:space="preserve">DTQ difficulty to stay quit; </w:t>
      </w:r>
      <w:r w:rsidR="00DB4AF1" w:rsidRPr="00DB4AF1">
        <w:rPr>
          <w:sz w:val="18"/>
          <w:szCs w:val="18"/>
        </w:rPr>
        <w:t>“</w:t>
      </w:r>
      <w:r w:rsidR="00535E78" w:rsidRPr="00DB4AF1">
        <w:rPr>
          <w:sz w:val="18"/>
          <w:szCs w:val="18"/>
        </w:rPr>
        <w:t xml:space="preserve">If you were to quit vaping/e-cigs right now, how difficult do you think it would be to stay vape free? </w:t>
      </w:r>
      <w:r w:rsidR="00535E78" w:rsidRPr="00DB4AF1">
        <w:rPr>
          <w:sz w:val="18"/>
          <w:szCs w:val="18"/>
        </w:rPr>
        <w:br/>
        <w:t>(1=</w:t>
      </w:r>
      <w:proofErr w:type="gramStart"/>
      <w:r w:rsidR="00535E78" w:rsidRPr="00DB4AF1">
        <w:rPr>
          <w:sz w:val="18"/>
          <w:szCs w:val="18"/>
        </w:rPr>
        <w:t>Really difficult</w:t>
      </w:r>
      <w:proofErr w:type="gramEnd"/>
      <w:r w:rsidR="00535E78" w:rsidRPr="00DB4AF1">
        <w:rPr>
          <w:sz w:val="18"/>
          <w:szCs w:val="18"/>
        </w:rPr>
        <w:t xml:space="preserve"> to stay vape/e-cig free; 10=Really easy to stay vape/e-cig)</w:t>
      </w:r>
      <w:r w:rsidR="00DB4AF1" w:rsidRPr="00DB4AF1">
        <w:rPr>
          <w:sz w:val="18"/>
          <w:szCs w:val="18"/>
        </w:rPr>
        <w:t>”</w:t>
      </w:r>
      <w:r w:rsidR="00535E78" w:rsidRPr="00DB4AF1">
        <w:rPr>
          <w:sz w:val="18"/>
          <w:szCs w:val="18"/>
        </w:rPr>
        <w:t> </w:t>
      </w:r>
    </w:p>
    <w:sectPr w:rsidR="008A0DDB" w:rsidRPr="00DB4AF1" w:rsidSect="00C8243B">
      <w:pgSz w:w="15840" w:h="12240" w:orient="landscape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267B6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F13E7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D08CB"/>
    <w:multiLevelType w:val="multilevel"/>
    <w:tmpl w:val="DEE0F9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0E468C"/>
    <w:multiLevelType w:val="hybridMultilevel"/>
    <w:tmpl w:val="FE689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D63D0"/>
    <w:multiLevelType w:val="multilevel"/>
    <w:tmpl w:val="F128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9E73DEB"/>
    <w:multiLevelType w:val="hybridMultilevel"/>
    <w:tmpl w:val="3B1C0772"/>
    <w:lvl w:ilvl="0" w:tplc="B9D6F59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2AB116C"/>
    <w:multiLevelType w:val="hybridMultilevel"/>
    <w:tmpl w:val="009E23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316041F"/>
    <w:multiLevelType w:val="hybridMultilevel"/>
    <w:tmpl w:val="97E6E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1F6B85"/>
    <w:multiLevelType w:val="multilevel"/>
    <w:tmpl w:val="3F6C6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777C53"/>
    <w:multiLevelType w:val="hybridMultilevel"/>
    <w:tmpl w:val="C0503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283768">
    <w:abstractNumId w:val="0"/>
  </w:num>
  <w:num w:numId="2" w16cid:durableId="1151677521">
    <w:abstractNumId w:val="1"/>
  </w:num>
  <w:num w:numId="3" w16cid:durableId="855730487">
    <w:abstractNumId w:val="2"/>
  </w:num>
  <w:num w:numId="4" w16cid:durableId="659381357">
    <w:abstractNumId w:val="6"/>
  </w:num>
  <w:num w:numId="5" w16cid:durableId="236599092">
    <w:abstractNumId w:val="5"/>
  </w:num>
  <w:num w:numId="6" w16cid:durableId="2013022758">
    <w:abstractNumId w:val="7"/>
  </w:num>
  <w:num w:numId="7" w16cid:durableId="478619706">
    <w:abstractNumId w:val="9"/>
  </w:num>
  <w:num w:numId="8" w16cid:durableId="710151086">
    <w:abstractNumId w:val="3"/>
  </w:num>
  <w:num w:numId="9" w16cid:durableId="555553164">
    <w:abstractNumId w:val="8"/>
  </w:num>
  <w:num w:numId="10" w16cid:durableId="18854802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E8"/>
    <w:rsid w:val="00012F8F"/>
    <w:rsid w:val="00014E23"/>
    <w:rsid w:val="000158ED"/>
    <w:rsid w:val="000204E6"/>
    <w:rsid w:val="00023438"/>
    <w:rsid w:val="00025035"/>
    <w:rsid w:val="00033686"/>
    <w:rsid w:val="0003462D"/>
    <w:rsid w:val="00037F26"/>
    <w:rsid w:val="00041745"/>
    <w:rsid w:val="0004391F"/>
    <w:rsid w:val="000442B1"/>
    <w:rsid w:val="00046094"/>
    <w:rsid w:val="00052068"/>
    <w:rsid w:val="00054352"/>
    <w:rsid w:val="00055268"/>
    <w:rsid w:val="000575B3"/>
    <w:rsid w:val="00060C7B"/>
    <w:rsid w:val="000664BF"/>
    <w:rsid w:val="0007112E"/>
    <w:rsid w:val="00075593"/>
    <w:rsid w:val="000820CF"/>
    <w:rsid w:val="00083EC5"/>
    <w:rsid w:val="00084620"/>
    <w:rsid w:val="000850CF"/>
    <w:rsid w:val="00090832"/>
    <w:rsid w:val="00093614"/>
    <w:rsid w:val="00094A20"/>
    <w:rsid w:val="0009513E"/>
    <w:rsid w:val="000A4C4D"/>
    <w:rsid w:val="000B4A3E"/>
    <w:rsid w:val="000B4BB9"/>
    <w:rsid w:val="000B511E"/>
    <w:rsid w:val="000B5F29"/>
    <w:rsid w:val="000B7C08"/>
    <w:rsid w:val="000C26E2"/>
    <w:rsid w:val="000C53FB"/>
    <w:rsid w:val="000C65ED"/>
    <w:rsid w:val="000C74CE"/>
    <w:rsid w:val="000D0702"/>
    <w:rsid w:val="000D2F6A"/>
    <w:rsid w:val="000D3944"/>
    <w:rsid w:val="000E2B9C"/>
    <w:rsid w:val="000F1569"/>
    <w:rsid w:val="000F19A7"/>
    <w:rsid w:val="000F1F6C"/>
    <w:rsid w:val="000F6048"/>
    <w:rsid w:val="001008B5"/>
    <w:rsid w:val="00107EA9"/>
    <w:rsid w:val="001108FE"/>
    <w:rsid w:val="00110FBC"/>
    <w:rsid w:val="0011111C"/>
    <w:rsid w:val="00112898"/>
    <w:rsid w:val="001129DF"/>
    <w:rsid w:val="00112A1D"/>
    <w:rsid w:val="00115A10"/>
    <w:rsid w:val="00115E48"/>
    <w:rsid w:val="00116BBF"/>
    <w:rsid w:val="00116EA2"/>
    <w:rsid w:val="001171C3"/>
    <w:rsid w:val="00120C45"/>
    <w:rsid w:val="00124370"/>
    <w:rsid w:val="00125E8C"/>
    <w:rsid w:val="0013050F"/>
    <w:rsid w:val="00130AA0"/>
    <w:rsid w:val="0013329F"/>
    <w:rsid w:val="00134C7D"/>
    <w:rsid w:val="001350BE"/>
    <w:rsid w:val="00136B0A"/>
    <w:rsid w:val="00140194"/>
    <w:rsid w:val="001436E1"/>
    <w:rsid w:val="0014486E"/>
    <w:rsid w:val="00150F94"/>
    <w:rsid w:val="00151C6A"/>
    <w:rsid w:val="0015406F"/>
    <w:rsid w:val="001610F0"/>
    <w:rsid w:val="00163423"/>
    <w:rsid w:val="001655B5"/>
    <w:rsid w:val="001675BF"/>
    <w:rsid w:val="001703EC"/>
    <w:rsid w:val="00172544"/>
    <w:rsid w:val="001731F8"/>
    <w:rsid w:val="001736ED"/>
    <w:rsid w:val="00175F2A"/>
    <w:rsid w:val="0018502C"/>
    <w:rsid w:val="00192968"/>
    <w:rsid w:val="0019456D"/>
    <w:rsid w:val="001A0363"/>
    <w:rsid w:val="001A2A77"/>
    <w:rsid w:val="001A43D4"/>
    <w:rsid w:val="001A5FA2"/>
    <w:rsid w:val="001B08D4"/>
    <w:rsid w:val="001B2E76"/>
    <w:rsid w:val="001B46ED"/>
    <w:rsid w:val="001B52FE"/>
    <w:rsid w:val="001B5759"/>
    <w:rsid w:val="001B57FE"/>
    <w:rsid w:val="001B7C1C"/>
    <w:rsid w:val="001C08EC"/>
    <w:rsid w:val="001C0C9A"/>
    <w:rsid w:val="001C11A1"/>
    <w:rsid w:val="001C30EA"/>
    <w:rsid w:val="001C4A98"/>
    <w:rsid w:val="001C62D1"/>
    <w:rsid w:val="001D5BBB"/>
    <w:rsid w:val="001D7225"/>
    <w:rsid w:val="001E0F54"/>
    <w:rsid w:val="001E1116"/>
    <w:rsid w:val="001E3719"/>
    <w:rsid w:val="001F47F4"/>
    <w:rsid w:val="001F751A"/>
    <w:rsid w:val="00202753"/>
    <w:rsid w:val="00203766"/>
    <w:rsid w:val="00210D94"/>
    <w:rsid w:val="00211E61"/>
    <w:rsid w:val="002128BB"/>
    <w:rsid w:val="00213C00"/>
    <w:rsid w:val="00214CE6"/>
    <w:rsid w:val="00224803"/>
    <w:rsid w:val="00224D1E"/>
    <w:rsid w:val="00226D7C"/>
    <w:rsid w:val="002336A4"/>
    <w:rsid w:val="00233AEC"/>
    <w:rsid w:val="00235D4C"/>
    <w:rsid w:val="0023675E"/>
    <w:rsid w:val="00240CE5"/>
    <w:rsid w:val="00241F3D"/>
    <w:rsid w:val="00244A2E"/>
    <w:rsid w:val="00246D87"/>
    <w:rsid w:val="00253629"/>
    <w:rsid w:val="00257446"/>
    <w:rsid w:val="002623E8"/>
    <w:rsid w:val="00266D69"/>
    <w:rsid w:val="00266F1D"/>
    <w:rsid w:val="00267885"/>
    <w:rsid w:val="002714D6"/>
    <w:rsid w:val="00272AF6"/>
    <w:rsid w:val="0027346A"/>
    <w:rsid w:val="002764F6"/>
    <w:rsid w:val="0027678F"/>
    <w:rsid w:val="00276A96"/>
    <w:rsid w:val="00283047"/>
    <w:rsid w:val="00285E7A"/>
    <w:rsid w:val="002861E4"/>
    <w:rsid w:val="00294EB9"/>
    <w:rsid w:val="00296E6D"/>
    <w:rsid w:val="002A0316"/>
    <w:rsid w:val="002A5543"/>
    <w:rsid w:val="002A67B7"/>
    <w:rsid w:val="002A6892"/>
    <w:rsid w:val="002A71FC"/>
    <w:rsid w:val="002B68A5"/>
    <w:rsid w:val="002C1C18"/>
    <w:rsid w:val="002C3F2F"/>
    <w:rsid w:val="002C40B2"/>
    <w:rsid w:val="002C781D"/>
    <w:rsid w:val="002D13C8"/>
    <w:rsid w:val="002D3401"/>
    <w:rsid w:val="002D67A0"/>
    <w:rsid w:val="002D6AB5"/>
    <w:rsid w:val="002D6B13"/>
    <w:rsid w:val="002D74AF"/>
    <w:rsid w:val="002E1E7A"/>
    <w:rsid w:val="002E2B01"/>
    <w:rsid w:val="002E5757"/>
    <w:rsid w:val="002F26B8"/>
    <w:rsid w:val="002F47D3"/>
    <w:rsid w:val="002F4A9B"/>
    <w:rsid w:val="002F5DFE"/>
    <w:rsid w:val="002F5F7C"/>
    <w:rsid w:val="00305E86"/>
    <w:rsid w:val="003146D6"/>
    <w:rsid w:val="00314D39"/>
    <w:rsid w:val="0031535D"/>
    <w:rsid w:val="0032210C"/>
    <w:rsid w:val="00322AB6"/>
    <w:rsid w:val="00324BA8"/>
    <w:rsid w:val="00335E06"/>
    <w:rsid w:val="00343F01"/>
    <w:rsid w:val="00344CEC"/>
    <w:rsid w:val="00346CC7"/>
    <w:rsid w:val="00350C6D"/>
    <w:rsid w:val="00351879"/>
    <w:rsid w:val="00352478"/>
    <w:rsid w:val="00356814"/>
    <w:rsid w:val="00356A13"/>
    <w:rsid w:val="0036289B"/>
    <w:rsid w:val="00365547"/>
    <w:rsid w:val="0036738E"/>
    <w:rsid w:val="00367850"/>
    <w:rsid w:val="003706A6"/>
    <w:rsid w:val="00371B92"/>
    <w:rsid w:val="00374F35"/>
    <w:rsid w:val="003807FF"/>
    <w:rsid w:val="0038498D"/>
    <w:rsid w:val="00387B66"/>
    <w:rsid w:val="00393D4E"/>
    <w:rsid w:val="00395C27"/>
    <w:rsid w:val="00396F9F"/>
    <w:rsid w:val="003A2273"/>
    <w:rsid w:val="003A26A7"/>
    <w:rsid w:val="003A45CE"/>
    <w:rsid w:val="003A4F6D"/>
    <w:rsid w:val="003A7741"/>
    <w:rsid w:val="003B2341"/>
    <w:rsid w:val="003B5B44"/>
    <w:rsid w:val="003C1D48"/>
    <w:rsid w:val="003C4A21"/>
    <w:rsid w:val="003C5D89"/>
    <w:rsid w:val="003C7F48"/>
    <w:rsid w:val="003D1A5E"/>
    <w:rsid w:val="003D1FA5"/>
    <w:rsid w:val="003E0440"/>
    <w:rsid w:val="003F6225"/>
    <w:rsid w:val="003F7980"/>
    <w:rsid w:val="00403FF0"/>
    <w:rsid w:val="00405366"/>
    <w:rsid w:val="0040596A"/>
    <w:rsid w:val="00410B18"/>
    <w:rsid w:val="00413577"/>
    <w:rsid w:val="004156E9"/>
    <w:rsid w:val="00421DBC"/>
    <w:rsid w:val="0042272B"/>
    <w:rsid w:val="0042627B"/>
    <w:rsid w:val="00431C66"/>
    <w:rsid w:val="00431E96"/>
    <w:rsid w:val="00432177"/>
    <w:rsid w:val="0043383F"/>
    <w:rsid w:val="00435063"/>
    <w:rsid w:val="00436E04"/>
    <w:rsid w:val="00445A35"/>
    <w:rsid w:val="004505C4"/>
    <w:rsid w:val="00451D12"/>
    <w:rsid w:val="00453C6F"/>
    <w:rsid w:val="004575E9"/>
    <w:rsid w:val="00457E8A"/>
    <w:rsid w:val="00461513"/>
    <w:rsid w:val="004630E8"/>
    <w:rsid w:val="00463E38"/>
    <w:rsid w:val="00467BA1"/>
    <w:rsid w:val="00471868"/>
    <w:rsid w:val="00475677"/>
    <w:rsid w:val="0047786E"/>
    <w:rsid w:val="00480254"/>
    <w:rsid w:val="0049316C"/>
    <w:rsid w:val="004967E1"/>
    <w:rsid w:val="004A38D6"/>
    <w:rsid w:val="004A3C66"/>
    <w:rsid w:val="004A41C7"/>
    <w:rsid w:val="004B697D"/>
    <w:rsid w:val="004B6BB1"/>
    <w:rsid w:val="004C049A"/>
    <w:rsid w:val="004C1093"/>
    <w:rsid w:val="004C2D1B"/>
    <w:rsid w:val="004C303A"/>
    <w:rsid w:val="004C3586"/>
    <w:rsid w:val="004C4C3A"/>
    <w:rsid w:val="004C758F"/>
    <w:rsid w:val="004D27DC"/>
    <w:rsid w:val="004D2C8B"/>
    <w:rsid w:val="004D57B8"/>
    <w:rsid w:val="004E3851"/>
    <w:rsid w:val="004F0AAF"/>
    <w:rsid w:val="004F335B"/>
    <w:rsid w:val="00502117"/>
    <w:rsid w:val="00503CD2"/>
    <w:rsid w:val="005061B6"/>
    <w:rsid w:val="0050786E"/>
    <w:rsid w:val="00510724"/>
    <w:rsid w:val="0051280C"/>
    <w:rsid w:val="0051669B"/>
    <w:rsid w:val="00517F88"/>
    <w:rsid w:val="005202FF"/>
    <w:rsid w:val="00520521"/>
    <w:rsid w:val="0052194F"/>
    <w:rsid w:val="00525514"/>
    <w:rsid w:val="0053476F"/>
    <w:rsid w:val="00535E78"/>
    <w:rsid w:val="00543B56"/>
    <w:rsid w:val="00544829"/>
    <w:rsid w:val="0055297E"/>
    <w:rsid w:val="00554EA6"/>
    <w:rsid w:val="0055677C"/>
    <w:rsid w:val="00556CD7"/>
    <w:rsid w:val="005602F1"/>
    <w:rsid w:val="00561BC6"/>
    <w:rsid w:val="005636D9"/>
    <w:rsid w:val="00564234"/>
    <w:rsid w:val="0056739D"/>
    <w:rsid w:val="00576390"/>
    <w:rsid w:val="00576A5A"/>
    <w:rsid w:val="005806AD"/>
    <w:rsid w:val="0058075A"/>
    <w:rsid w:val="00582713"/>
    <w:rsid w:val="00583F0A"/>
    <w:rsid w:val="00587E55"/>
    <w:rsid w:val="005962FB"/>
    <w:rsid w:val="00596553"/>
    <w:rsid w:val="005A087B"/>
    <w:rsid w:val="005A548A"/>
    <w:rsid w:val="005A7053"/>
    <w:rsid w:val="005B1873"/>
    <w:rsid w:val="005B2629"/>
    <w:rsid w:val="005B6E36"/>
    <w:rsid w:val="005C2129"/>
    <w:rsid w:val="005C5847"/>
    <w:rsid w:val="005C742E"/>
    <w:rsid w:val="005C75D9"/>
    <w:rsid w:val="005C7748"/>
    <w:rsid w:val="005D4785"/>
    <w:rsid w:val="005D4912"/>
    <w:rsid w:val="005D7D88"/>
    <w:rsid w:val="005E11C7"/>
    <w:rsid w:val="005E4689"/>
    <w:rsid w:val="005E4CA3"/>
    <w:rsid w:val="005E5248"/>
    <w:rsid w:val="005F10E6"/>
    <w:rsid w:val="005F180D"/>
    <w:rsid w:val="005F215F"/>
    <w:rsid w:val="005F2BBF"/>
    <w:rsid w:val="005F42DB"/>
    <w:rsid w:val="005F70E4"/>
    <w:rsid w:val="00601C9E"/>
    <w:rsid w:val="00602750"/>
    <w:rsid w:val="006067FC"/>
    <w:rsid w:val="006072BB"/>
    <w:rsid w:val="00610854"/>
    <w:rsid w:val="006110B2"/>
    <w:rsid w:val="00613DA3"/>
    <w:rsid w:val="00615FBC"/>
    <w:rsid w:val="00625F10"/>
    <w:rsid w:val="00626BCE"/>
    <w:rsid w:val="006314F2"/>
    <w:rsid w:val="00632083"/>
    <w:rsid w:val="00636E62"/>
    <w:rsid w:val="00637D9E"/>
    <w:rsid w:val="00641C93"/>
    <w:rsid w:val="0064678E"/>
    <w:rsid w:val="00654954"/>
    <w:rsid w:val="006557CF"/>
    <w:rsid w:val="00660DAB"/>
    <w:rsid w:val="0066331D"/>
    <w:rsid w:val="00665987"/>
    <w:rsid w:val="00665EE1"/>
    <w:rsid w:val="00671866"/>
    <w:rsid w:val="00676511"/>
    <w:rsid w:val="006829D2"/>
    <w:rsid w:val="006838A5"/>
    <w:rsid w:val="006863F7"/>
    <w:rsid w:val="006925C8"/>
    <w:rsid w:val="006925D3"/>
    <w:rsid w:val="00695FBC"/>
    <w:rsid w:val="00696156"/>
    <w:rsid w:val="006A3D99"/>
    <w:rsid w:val="006A489C"/>
    <w:rsid w:val="006A4D1A"/>
    <w:rsid w:val="006A7E47"/>
    <w:rsid w:val="006B3A84"/>
    <w:rsid w:val="006B3C6E"/>
    <w:rsid w:val="006C0785"/>
    <w:rsid w:val="006C1319"/>
    <w:rsid w:val="006C1751"/>
    <w:rsid w:val="006C1D90"/>
    <w:rsid w:val="006C29A1"/>
    <w:rsid w:val="006C2A3C"/>
    <w:rsid w:val="006C2C1D"/>
    <w:rsid w:val="006C2CA1"/>
    <w:rsid w:val="006D23A2"/>
    <w:rsid w:val="006D7F0B"/>
    <w:rsid w:val="006E6973"/>
    <w:rsid w:val="006F0EEF"/>
    <w:rsid w:val="006F1898"/>
    <w:rsid w:val="006F44D9"/>
    <w:rsid w:val="006F526B"/>
    <w:rsid w:val="006F6875"/>
    <w:rsid w:val="006F75DC"/>
    <w:rsid w:val="007014E2"/>
    <w:rsid w:val="00701FC3"/>
    <w:rsid w:val="00702A21"/>
    <w:rsid w:val="0070351C"/>
    <w:rsid w:val="00705F84"/>
    <w:rsid w:val="00707824"/>
    <w:rsid w:val="00710EB9"/>
    <w:rsid w:val="00711591"/>
    <w:rsid w:val="00712B61"/>
    <w:rsid w:val="0071755D"/>
    <w:rsid w:val="007220D3"/>
    <w:rsid w:val="00731C06"/>
    <w:rsid w:val="00734C9D"/>
    <w:rsid w:val="0074596F"/>
    <w:rsid w:val="00751510"/>
    <w:rsid w:val="007572E2"/>
    <w:rsid w:val="00757BC2"/>
    <w:rsid w:val="00760FA2"/>
    <w:rsid w:val="0076145F"/>
    <w:rsid w:val="0076722B"/>
    <w:rsid w:val="00767437"/>
    <w:rsid w:val="00780475"/>
    <w:rsid w:val="00782B4A"/>
    <w:rsid w:val="00785527"/>
    <w:rsid w:val="007857EA"/>
    <w:rsid w:val="00786292"/>
    <w:rsid w:val="007870CA"/>
    <w:rsid w:val="007914DF"/>
    <w:rsid w:val="00796866"/>
    <w:rsid w:val="007A05C2"/>
    <w:rsid w:val="007A152E"/>
    <w:rsid w:val="007A17E6"/>
    <w:rsid w:val="007A1D3B"/>
    <w:rsid w:val="007A4F44"/>
    <w:rsid w:val="007A5822"/>
    <w:rsid w:val="007A7DEE"/>
    <w:rsid w:val="007B2B49"/>
    <w:rsid w:val="007B6BD8"/>
    <w:rsid w:val="007B6EF6"/>
    <w:rsid w:val="007B7358"/>
    <w:rsid w:val="007C0FB5"/>
    <w:rsid w:val="007C2F2A"/>
    <w:rsid w:val="007C3406"/>
    <w:rsid w:val="007C4455"/>
    <w:rsid w:val="007C4B35"/>
    <w:rsid w:val="007C5C00"/>
    <w:rsid w:val="007D2746"/>
    <w:rsid w:val="007D379C"/>
    <w:rsid w:val="007D6484"/>
    <w:rsid w:val="007D6F1C"/>
    <w:rsid w:val="007E0084"/>
    <w:rsid w:val="007E477E"/>
    <w:rsid w:val="007E75F3"/>
    <w:rsid w:val="007F29B0"/>
    <w:rsid w:val="007F3B04"/>
    <w:rsid w:val="008029F0"/>
    <w:rsid w:val="00803E56"/>
    <w:rsid w:val="008103E8"/>
    <w:rsid w:val="00810F81"/>
    <w:rsid w:val="00813AD5"/>
    <w:rsid w:val="008167BF"/>
    <w:rsid w:val="0081681D"/>
    <w:rsid w:val="0081689B"/>
    <w:rsid w:val="008210E3"/>
    <w:rsid w:val="00827378"/>
    <w:rsid w:val="0083198D"/>
    <w:rsid w:val="00833004"/>
    <w:rsid w:val="008347F3"/>
    <w:rsid w:val="00841423"/>
    <w:rsid w:val="008419A4"/>
    <w:rsid w:val="00841B41"/>
    <w:rsid w:val="00842B1B"/>
    <w:rsid w:val="00844DB8"/>
    <w:rsid w:val="008463F8"/>
    <w:rsid w:val="0084644F"/>
    <w:rsid w:val="0084743B"/>
    <w:rsid w:val="00850888"/>
    <w:rsid w:val="00850FC3"/>
    <w:rsid w:val="00856226"/>
    <w:rsid w:val="00864BE2"/>
    <w:rsid w:val="0086624B"/>
    <w:rsid w:val="00875028"/>
    <w:rsid w:val="0088040D"/>
    <w:rsid w:val="00884951"/>
    <w:rsid w:val="00885270"/>
    <w:rsid w:val="008861E7"/>
    <w:rsid w:val="00886407"/>
    <w:rsid w:val="008879A4"/>
    <w:rsid w:val="00887DB2"/>
    <w:rsid w:val="008908CF"/>
    <w:rsid w:val="008928BD"/>
    <w:rsid w:val="00893CEE"/>
    <w:rsid w:val="008A0713"/>
    <w:rsid w:val="008A0DDB"/>
    <w:rsid w:val="008A1497"/>
    <w:rsid w:val="008A3A15"/>
    <w:rsid w:val="008A6E78"/>
    <w:rsid w:val="008B2BC6"/>
    <w:rsid w:val="008B34EC"/>
    <w:rsid w:val="008B3957"/>
    <w:rsid w:val="008B4E58"/>
    <w:rsid w:val="008B62BF"/>
    <w:rsid w:val="008B6D66"/>
    <w:rsid w:val="008B71BD"/>
    <w:rsid w:val="008B7B04"/>
    <w:rsid w:val="008C0932"/>
    <w:rsid w:val="008C2EFC"/>
    <w:rsid w:val="008C335B"/>
    <w:rsid w:val="008C5759"/>
    <w:rsid w:val="008C7CF6"/>
    <w:rsid w:val="008D2324"/>
    <w:rsid w:val="008D234B"/>
    <w:rsid w:val="008D3032"/>
    <w:rsid w:val="008D4F1B"/>
    <w:rsid w:val="008D6D2D"/>
    <w:rsid w:val="008E5A76"/>
    <w:rsid w:val="008F24F3"/>
    <w:rsid w:val="008F2AB9"/>
    <w:rsid w:val="008F3B2F"/>
    <w:rsid w:val="008F6352"/>
    <w:rsid w:val="008F6444"/>
    <w:rsid w:val="00900AAE"/>
    <w:rsid w:val="0090107F"/>
    <w:rsid w:val="0090449F"/>
    <w:rsid w:val="009108CE"/>
    <w:rsid w:val="009135AD"/>
    <w:rsid w:val="00914BFF"/>
    <w:rsid w:val="0092064F"/>
    <w:rsid w:val="00920C2E"/>
    <w:rsid w:val="00920CB5"/>
    <w:rsid w:val="009229B5"/>
    <w:rsid w:val="0092370F"/>
    <w:rsid w:val="00924A56"/>
    <w:rsid w:val="00924EE7"/>
    <w:rsid w:val="00943314"/>
    <w:rsid w:val="00951BA2"/>
    <w:rsid w:val="00963A64"/>
    <w:rsid w:val="0096744F"/>
    <w:rsid w:val="00971E51"/>
    <w:rsid w:val="00976C86"/>
    <w:rsid w:val="00980739"/>
    <w:rsid w:val="00981B99"/>
    <w:rsid w:val="00982EA9"/>
    <w:rsid w:val="0098407E"/>
    <w:rsid w:val="0098483C"/>
    <w:rsid w:val="00984AB0"/>
    <w:rsid w:val="00984F23"/>
    <w:rsid w:val="009A3383"/>
    <w:rsid w:val="009A3E5D"/>
    <w:rsid w:val="009A5A70"/>
    <w:rsid w:val="009B0A0B"/>
    <w:rsid w:val="009B0F1D"/>
    <w:rsid w:val="009B5F8E"/>
    <w:rsid w:val="009C5B12"/>
    <w:rsid w:val="009D5F66"/>
    <w:rsid w:val="009E2177"/>
    <w:rsid w:val="009E2641"/>
    <w:rsid w:val="009E28FC"/>
    <w:rsid w:val="009E3814"/>
    <w:rsid w:val="009F3052"/>
    <w:rsid w:val="009F4E34"/>
    <w:rsid w:val="00A005FE"/>
    <w:rsid w:val="00A0128D"/>
    <w:rsid w:val="00A01916"/>
    <w:rsid w:val="00A05054"/>
    <w:rsid w:val="00A147DB"/>
    <w:rsid w:val="00A165C6"/>
    <w:rsid w:val="00A177A3"/>
    <w:rsid w:val="00A20C9D"/>
    <w:rsid w:val="00A26716"/>
    <w:rsid w:val="00A349B6"/>
    <w:rsid w:val="00A35746"/>
    <w:rsid w:val="00A3769E"/>
    <w:rsid w:val="00A4611C"/>
    <w:rsid w:val="00A52CCB"/>
    <w:rsid w:val="00A564F2"/>
    <w:rsid w:val="00A67B90"/>
    <w:rsid w:val="00A67FD3"/>
    <w:rsid w:val="00A742AF"/>
    <w:rsid w:val="00A74ABA"/>
    <w:rsid w:val="00A75EDF"/>
    <w:rsid w:val="00A76E0F"/>
    <w:rsid w:val="00A76F97"/>
    <w:rsid w:val="00A7766E"/>
    <w:rsid w:val="00A80CB6"/>
    <w:rsid w:val="00A82037"/>
    <w:rsid w:val="00A90A24"/>
    <w:rsid w:val="00A91E2D"/>
    <w:rsid w:val="00A94FC8"/>
    <w:rsid w:val="00A954F1"/>
    <w:rsid w:val="00AA1FA5"/>
    <w:rsid w:val="00AA3E31"/>
    <w:rsid w:val="00AA63D4"/>
    <w:rsid w:val="00AB158B"/>
    <w:rsid w:val="00AB568E"/>
    <w:rsid w:val="00AB5C84"/>
    <w:rsid w:val="00AB5F22"/>
    <w:rsid w:val="00AC19EA"/>
    <w:rsid w:val="00AC6CF3"/>
    <w:rsid w:val="00AC79DD"/>
    <w:rsid w:val="00AD15A0"/>
    <w:rsid w:val="00AD2592"/>
    <w:rsid w:val="00AD35EC"/>
    <w:rsid w:val="00AD4F63"/>
    <w:rsid w:val="00AD6A69"/>
    <w:rsid w:val="00AD6E9C"/>
    <w:rsid w:val="00AE0C5D"/>
    <w:rsid w:val="00AE6F22"/>
    <w:rsid w:val="00AF606A"/>
    <w:rsid w:val="00B01C1D"/>
    <w:rsid w:val="00B14789"/>
    <w:rsid w:val="00B32523"/>
    <w:rsid w:val="00B35BFC"/>
    <w:rsid w:val="00B35E0E"/>
    <w:rsid w:val="00B427E2"/>
    <w:rsid w:val="00B47DB1"/>
    <w:rsid w:val="00B5049C"/>
    <w:rsid w:val="00B53F8D"/>
    <w:rsid w:val="00B540CF"/>
    <w:rsid w:val="00B56942"/>
    <w:rsid w:val="00B5768E"/>
    <w:rsid w:val="00B60A6F"/>
    <w:rsid w:val="00B60E5B"/>
    <w:rsid w:val="00B62FA9"/>
    <w:rsid w:val="00B65DC2"/>
    <w:rsid w:val="00B712B6"/>
    <w:rsid w:val="00B71CC2"/>
    <w:rsid w:val="00B7301E"/>
    <w:rsid w:val="00B73B15"/>
    <w:rsid w:val="00B7439B"/>
    <w:rsid w:val="00B7522A"/>
    <w:rsid w:val="00B8235A"/>
    <w:rsid w:val="00B82AF4"/>
    <w:rsid w:val="00B91B47"/>
    <w:rsid w:val="00B9317D"/>
    <w:rsid w:val="00B96551"/>
    <w:rsid w:val="00BA14A7"/>
    <w:rsid w:val="00BA2A04"/>
    <w:rsid w:val="00BA2E8C"/>
    <w:rsid w:val="00BA465B"/>
    <w:rsid w:val="00BA55BB"/>
    <w:rsid w:val="00BB7932"/>
    <w:rsid w:val="00BC2ABC"/>
    <w:rsid w:val="00BC36D9"/>
    <w:rsid w:val="00BC6FCA"/>
    <w:rsid w:val="00BD11F0"/>
    <w:rsid w:val="00BD13DF"/>
    <w:rsid w:val="00BD60B4"/>
    <w:rsid w:val="00BE0E3F"/>
    <w:rsid w:val="00BE1E2C"/>
    <w:rsid w:val="00BE41D6"/>
    <w:rsid w:val="00BE49DB"/>
    <w:rsid w:val="00BE4E12"/>
    <w:rsid w:val="00BE6BB4"/>
    <w:rsid w:val="00BE72B1"/>
    <w:rsid w:val="00BE73B4"/>
    <w:rsid w:val="00BF2599"/>
    <w:rsid w:val="00BF3F3B"/>
    <w:rsid w:val="00BF6DEA"/>
    <w:rsid w:val="00C05746"/>
    <w:rsid w:val="00C05E51"/>
    <w:rsid w:val="00C1277C"/>
    <w:rsid w:val="00C15386"/>
    <w:rsid w:val="00C15BDE"/>
    <w:rsid w:val="00C16E38"/>
    <w:rsid w:val="00C23199"/>
    <w:rsid w:val="00C3043B"/>
    <w:rsid w:val="00C3647C"/>
    <w:rsid w:val="00C36F73"/>
    <w:rsid w:val="00C378D2"/>
    <w:rsid w:val="00C4168F"/>
    <w:rsid w:val="00C4222F"/>
    <w:rsid w:val="00C42B32"/>
    <w:rsid w:val="00C43CF0"/>
    <w:rsid w:val="00C47F3A"/>
    <w:rsid w:val="00C51FE2"/>
    <w:rsid w:val="00C52C3B"/>
    <w:rsid w:val="00C57F04"/>
    <w:rsid w:val="00C648C5"/>
    <w:rsid w:val="00C652D0"/>
    <w:rsid w:val="00C67B64"/>
    <w:rsid w:val="00C70789"/>
    <w:rsid w:val="00C714E0"/>
    <w:rsid w:val="00C7290D"/>
    <w:rsid w:val="00C74009"/>
    <w:rsid w:val="00C74E74"/>
    <w:rsid w:val="00C809B9"/>
    <w:rsid w:val="00C8243B"/>
    <w:rsid w:val="00C82C9C"/>
    <w:rsid w:val="00C85E18"/>
    <w:rsid w:val="00C86F49"/>
    <w:rsid w:val="00C942A2"/>
    <w:rsid w:val="00C9514B"/>
    <w:rsid w:val="00C96E8B"/>
    <w:rsid w:val="00CA2402"/>
    <w:rsid w:val="00CA7669"/>
    <w:rsid w:val="00CB0245"/>
    <w:rsid w:val="00CB11D1"/>
    <w:rsid w:val="00CC0866"/>
    <w:rsid w:val="00CC4302"/>
    <w:rsid w:val="00CD2395"/>
    <w:rsid w:val="00CD396E"/>
    <w:rsid w:val="00CD403F"/>
    <w:rsid w:val="00CD6C95"/>
    <w:rsid w:val="00CE15C2"/>
    <w:rsid w:val="00CE2809"/>
    <w:rsid w:val="00CE3AE6"/>
    <w:rsid w:val="00CE75DA"/>
    <w:rsid w:val="00CE7937"/>
    <w:rsid w:val="00CE7C7B"/>
    <w:rsid w:val="00CF05DB"/>
    <w:rsid w:val="00CF08EA"/>
    <w:rsid w:val="00CF109D"/>
    <w:rsid w:val="00D041C9"/>
    <w:rsid w:val="00D04891"/>
    <w:rsid w:val="00D0492D"/>
    <w:rsid w:val="00D0585B"/>
    <w:rsid w:val="00D067ED"/>
    <w:rsid w:val="00D137EF"/>
    <w:rsid w:val="00D16A4F"/>
    <w:rsid w:val="00D16DF7"/>
    <w:rsid w:val="00D2008A"/>
    <w:rsid w:val="00D2180A"/>
    <w:rsid w:val="00D226FB"/>
    <w:rsid w:val="00D2707D"/>
    <w:rsid w:val="00D2718A"/>
    <w:rsid w:val="00D346A4"/>
    <w:rsid w:val="00D34F5A"/>
    <w:rsid w:val="00D41AD1"/>
    <w:rsid w:val="00D4316F"/>
    <w:rsid w:val="00D436FC"/>
    <w:rsid w:val="00D43812"/>
    <w:rsid w:val="00D45E10"/>
    <w:rsid w:val="00D47BF8"/>
    <w:rsid w:val="00D517FC"/>
    <w:rsid w:val="00D540BD"/>
    <w:rsid w:val="00D56473"/>
    <w:rsid w:val="00D57B0B"/>
    <w:rsid w:val="00D625C3"/>
    <w:rsid w:val="00D65EC1"/>
    <w:rsid w:val="00D810B1"/>
    <w:rsid w:val="00D82974"/>
    <w:rsid w:val="00D9274D"/>
    <w:rsid w:val="00D97016"/>
    <w:rsid w:val="00DA1FCC"/>
    <w:rsid w:val="00DA362B"/>
    <w:rsid w:val="00DA4C97"/>
    <w:rsid w:val="00DA6850"/>
    <w:rsid w:val="00DA7D2F"/>
    <w:rsid w:val="00DA7FA1"/>
    <w:rsid w:val="00DB0983"/>
    <w:rsid w:val="00DB19EA"/>
    <w:rsid w:val="00DB495F"/>
    <w:rsid w:val="00DB4AF1"/>
    <w:rsid w:val="00DB4C6C"/>
    <w:rsid w:val="00DC0112"/>
    <w:rsid w:val="00DC159B"/>
    <w:rsid w:val="00DC1F14"/>
    <w:rsid w:val="00DC241B"/>
    <w:rsid w:val="00DC2D02"/>
    <w:rsid w:val="00DC31DD"/>
    <w:rsid w:val="00DC4F2E"/>
    <w:rsid w:val="00DC65BE"/>
    <w:rsid w:val="00DE18FA"/>
    <w:rsid w:val="00DE2D9D"/>
    <w:rsid w:val="00DE4AE6"/>
    <w:rsid w:val="00DE5BEF"/>
    <w:rsid w:val="00DE7B06"/>
    <w:rsid w:val="00DF0236"/>
    <w:rsid w:val="00DF096E"/>
    <w:rsid w:val="00DF1031"/>
    <w:rsid w:val="00DF56A7"/>
    <w:rsid w:val="00DF5904"/>
    <w:rsid w:val="00DF5A58"/>
    <w:rsid w:val="00DF5ACC"/>
    <w:rsid w:val="00E019EE"/>
    <w:rsid w:val="00E06D4E"/>
    <w:rsid w:val="00E10B21"/>
    <w:rsid w:val="00E16ABF"/>
    <w:rsid w:val="00E2633F"/>
    <w:rsid w:val="00E31D1C"/>
    <w:rsid w:val="00E353E0"/>
    <w:rsid w:val="00E415E7"/>
    <w:rsid w:val="00E43369"/>
    <w:rsid w:val="00E4364F"/>
    <w:rsid w:val="00E466F9"/>
    <w:rsid w:val="00E46C7C"/>
    <w:rsid w:val="00E50C85"/>
    <w:rsid w:val="00E51D95"/>
    <w:rsid w:val="00E52CF4"/>
    <w:rsid w:val="00E53288"/>
    <w:rsid w:val="00E55687"/>
    <w:rsid w:val="00E56A23"/>
    <w:rsid w:val="00E63E98"/>
    <w:rsid w:val="00E7182D"/>
    <w:rsid w:val="00E723F5"/>
    <w:rsid w:val="00E750E7"/>
    <w:rsid w:val="00E75FC3"/>
    <w:rsid w:val="00E804B3"/>
    <w:rsid w:val="00E82EAE"/>
    <w:rsid w:val="00EA2890"/>
    <w:rsid w:val="00EA2BDC"/>
    <w:rsid w:val="00EA3513"/>
    <w:rsid w:val="00EA3F2C"/>
    <w:rsid w:val="00EA5360"/>
    <w:rsid w:val="00EA5B40"/>
    <w:rsid w:val="00EB27E3"/>
    <w:rsid w:val="00EC439B"/>
    <w:rsid w:val="00EC6FDA"/>
    <w:rsid w:val="00ED07EE"/>
    <w:rsid w:val="00ED2B02"/>
    <w:rsid w:val="00ED73DA"/>
    <w:rsid w:val="00EE16BC"/>
    <w:rsid w:val="00EE3D15"/>
    <w:rsid w:val="00EE60AE"/>
    <w:rsid w:val="00F055C3"/>
    <w:rsid w:val="00F10EAE"/>
    <w:rsid w:val="00F1589C"/>
    <w:rsid w:val="00F15B54"/>
    <w:rsid w:val="00F16D65"/>
    <w:rsid w:val="00F24769"/>
    <w:rsid w:val="00F25AEA"/>
    <w:rsid w:val="00F307F5"/>
    <w:rsid w:val="00F40454"/>
    <w:rsid w:val="00F424F5"/>
    <w:rsid w:val="00F4344E"/>
    <w:rsid w:val="00F45F4A"/>
    <w:rsid w:val="00F46A20"/>
    <w:rsid w:val="00F51AD3"/>
    <w:rsid w:val="00F51DC7"/>
    <w:rsid w:val="00F677F3"/>
    <w:rsid w:val="00F67C5C"/>
    <w:rsid w:val="00F71498"/>
    <w:rsid w:val="00F71B12"/>
    <w:rsid w:val="00F74B2F"/>
    <w:rsid w:val="00F751FA"/>
    <w:rsid w:val="00F90AF2"/>
    <w:rsid w:val="00F94931"/>
    <w:rsid w:val="00F94C22"/>
    <w:rsid w:val="00F94E16"/>
    <w:rsid w:val="00FA4174"/>
    <w:rsid w:val="00FA4753"/>
    <w:rsid w:val="00FA621C"/>
    <w:rsid w:val="00FB119F"/>
    <w:rsid w:val="00FB48B8"/>
    <w:rsid w:val="00FB6C44"/>
    <w:rsid w:val="00FC03EE"/>
    <w:rsid w:val="00FC2CA8"/>
    <w:rsid w:val="00FC2CB4"/>
    <w:rsid w:val="00FC516C"/>
    <w:rsid w:val="00FC5484"/>
    <w:rsid w:val="00FC57E8"/>
    <w:rsid w:val="00FD1595"/>
    <w:rsid w:val="00FD193F"/>
    <w:rsid w:val="00FE1A6A"/>
    <w:rsid w:val="00FE2BD2"/>
    <w:rsid w:val="00FE38EC"/>
    <w:rsid w:val="00FE7BE9"/>
    <w:rsid w:val="00FF4451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BD57"/>
  <w15:chartTrackingRefBased/>
  <w15:docId w15:val="{57D01A34-D6EE-4EBF-9AB8-7951C319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C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0E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0E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0E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0E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0E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0E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0E8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0E8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0E8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0E8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0E8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0E8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630E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630E8"/>
    <w:rPr>
      <w:rFonts w:ascii="Calibri" w:eastAsia="Calibri" w:hAnsi="Calibri" w:cs="Calibri"/>
      <w:b/>
      <w:sz w:val="72"/>
      <w:szCs w:val="72"/>
    </w:rPr>
  </w:style>
  <w:style w:type="table" w:styleId="TableGrid">
    <w:name w:val="Table Grid"/>
    <w:basedOn w:val="TableNormal"/>
    <w:uiPriority w:val="39"/>
    <w:rsid w:val="004630E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0E8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630E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630E8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630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0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30E8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4630E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4630E8"/>
    <w:rPr>
      <w:color w:val="808080"/>
    </w:rPr>
  </w:style>
  <w:style w:type="paragraph" w:styleId="Revision">
    <w:name w:val="Revision"/>
    <w:hidden/>
    <w:uiPriority w:val="99"/>
    <w:semiHidden/>
    <w:rsid w:val="004630E8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6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0E8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E8"/>
    <w:rPr>
      <w:rFonts w:ascii="Calibri" w:eastAsia="Calibri" w:hAnsi="Calibri" w:cs="Calibri"/>
      <w:b/>
      <w:bCs/>
      <w:sz w:val="20"/>
      <w:szCs w:val="20"/>
    </w:rPr>
  </w:style>
  <w:style w:type="paragraph" w:customStyle="1" w:styleId="firstcolstyle">
    <w:name w:val="first_col_style"/>
    <w:basedOn w:val="Normal"/>
    <w:qFormat/>
    <w:rsid w:val="002C781D"/>
    <w:pPr>
      <w:tabs>
        <w:tab w:val="left" w:pos="144"/>
        <w:tab w:val="left" w:pos="288"/>
        <w:tab w:val="left" w:pos="432"/>
      </w:tabs>
      <w:spacing w:after="0" w:line="240" w:lineRule="auto"/>
    </w:pPr>
    <w:rPr>
      <w:rFonts w:ascii="Arial" w:hAnsi="Arial" w:cs="Arial"/>
      <w:sz w:val="20"/>
      <w:szCs w:val="20"/>
    </w:rPr>
  </w:style>
  <w:style w:type="paragraph" w:customStyle="1" w:styleId="Pvaluecol">
    <w:name w:val="Pvalue_col"/>
    <w:basedOn w:val="Normal"/>
    <w:qFormat/>
    <w:rsid w:val="00502117"/>
    <w:pPr>
      <w:spacing w:after="0" w:line="240" w:lineRule="auto"/>
      <w:ind w:left="-72" w:right="-75"/>
      <w:jc w:val="center"/>
    </w:pPr>
    <w:rPr>
      <w:rFonts w:asciiTheme="minorHAnsi" w:hAnsiTheme="minorHAnsi" w:cstheme="minorHAnsi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D6D2D"/>
    <w:rPr>
      <w:rFonts w:ascii="Courier New" w:eastAsia="Times New Roman" w:hAnsi="Courier New" w:cs="Courier New"/>
      <w:sz w:val="20"/>
      <w:szCs w:val="20"/>
    </w:rPr>
  </w:style>
  <w:style w:type="paragraph" w:customStyle="1" w:styleId="Ncol">
    <w:name w:val="N_col"/>
    <w:basedOn w:val="Normal"/>
    <w:qFormat/>
    <w:rsid w:val="00502117"/>
    <w:pPr>
      <w:spacing w:after="0" w:line="240" w:lineRule="auto"/>
      <w:ind w:left="-108" w:right="-41"/>
      <w:jc w:val="center"/>
    </w:pPr>
    <w:rPr>
      <w:rFonts w:asciiTheme="minorHAnsi" w:hAnsiTheme="minorHAnsi" w:cstheme="minorHAnsi"/>
      <w:sz w:val="20"/>
      <w:szCs w:val="20"/>
    </w:rPr>
  </w:style>
  <w:style w:type="paragraph" w:customStyle="1" w:styleId="respcolstyle">
    <w:name w:val="resp_col_style"/>
    <w:basedOn w:val="Normal"/>
    <w:qFormat/>
    <w:rsid w:val="00502117"/>
    <w:pPr>
      <w:spacing w:after="0" w:line="240" w:lineRule="auto"/>
      <w:ind w:left="-161" w:right="-106"/>
      <w:jc w:val="center"/>
    </w:pPr>
    <w:rPr>
      <w:rFonts w:asciiTheme="minorHAnsi" w:hAnsiTheme="minorHAnsi" w:cstheme="minorHAnsi"/>
      <w:sz w:val="20"/>
      <w:szCs w:val="20"/>
    </w:rPr>
  </w:style>
  <w:style w:type="paragraph" w:customStyle="1" w:styleId="footnotestyle">
    <w:name w:val="footnote style"/>
    <w:basedOn w:val="Normal"/>
    <w:qFormat/>
    <w:rsid w:val="00AC6CF3"/>
    <w:pPr>
      <w:tabs>
        <w:tab w:val="left" w:pos="270"/>
      </w:tabs>
      <w:spacing w:after="0" w:line="240" w:lineRule="auto"/>
      <w:ind w:left="270" w:hanging="270"/>
    </w:pPr>
    <w:rPr>
      <w:rFonts w:ascii="Arial" w:hAnsi="Arial" w:cs="Arial"/>
      <w:sz w:val="20"/>
      <w:szCs w:val="20"/>
    </w:rPr>
  </w:style>
  <w:style w:type="character" w:styleId="Strong">
    <w:name w:val="Strong"/>
    <w:basedOn w:val="DefaultParagraphFont"/>
    <w:uiPriority w:val="22"/>
    <w:qFormat/>
    <w:rsid w:val="008A0DDB"/>
    <w:rPr>
      <w:b/>
      <w:bCs/>
    </w:rPr>
  </w:style>
  <w:style w:type="character" w:styleId="Emphasis">
    <w:name w:val="Emphasis"/>
    <w:basedOn w:val="DefaultParagraphFont"/>
    <w:uiPriority w:val="20"/>
    <w:qFormat/>
    <w:rsid w:val="008A0DD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A0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">
    <w:name w:val="hi"/>
    <w:basedOn w:val="DefaultParagraphFont"/>
    <w:rsid w:val="008A0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50</Words>
  <Characters>1283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Fujii</dc:creator>
  <cp:keywords/>
  <dc:description/>
  <cp:lastModifiedBy>Jennifer Marler</cp:lastModifiedBy>
  <cp:revision>2</cp:revision>
  <cp:lastPrinted>2024-06-01T17:19:00Z</cp:lastPrinted>
  <dcterms:created xsi:type="dcterms:W3CDTF">2024-06-17T20:10:00Z</dcterms:created>
  <dcterms:modified xsi:type="dcterms:W3CDTF">2024-06-17T20:10:00Z</dcterms:modified>
</cp:coreProperties>
</file>